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9528" w14:textId="38018D74" w:rsidR="00842718" w:rsidRDefault="00842718" w:rsidP="00316004">
      <w:pPr>
        <w:jc w:val="center"/>
        <w:rPr>
          <w:b/>
          <w:bCs/>
          <w:lang w:val="en-US"/>
        </w:rPr>
      </w:pPr>
      <w:r w:rsidRPr="69A62D99">
        <w:rPr>
          <w:b/>
          <w:bCs/>
          <w:lang w:val="en-US"/>
        </w:rPr>
        <w:t>Supporti</w:t>
      </w:r>
      <w:r w:rsidR="16C7D63B" w:rsidRPr="69A62D99">
        <w:rPr>
          <w:b/>
          <w:bCs/>
          <w:lang w:val="en-US"/>
        </w:rPr>
        <w:t>ng information</w:t>
      </w:r>
    </w:p>
    <w:p w14:paraId="664947F2" w14:textId="77777777" w:rsidR="008905E9" w:rsidRDefault="008905E9" w:rsidP="00316004">
      <w:pPr>
        <w:jc w:val="center"/>
        <w:rPr>
          <w:b/>
          <w:bCs/>
          <w:lang w:val="en-US"/>
        </w:rPr>
      </w:pPr>
    </w:p>
    <w:p w14:paraId="4E1E42D4" w14:textId="77777777" w:rsidR="008905E9" w:rsidRDefault="008905E9" w:rsidP="008905E9">
      <w:pPr>
        <w:rPr>
          <w:lang w:val="en-US"/>
        </w:rPr>
      </w:pPr>
      <w:r>
        <w:rPr>
          <w:lang w:val="en-US"/>
        </w:rPr>
        <w:t xml:space="preserve">Figure S1. </w:t>
      </w:r>
      <w:r w:rsidRPr="00D842BB">
        <w:rPr>
          <w:lang w:val="en-US"/>
        </w:rPr>
        <w:t xml:space="preserve">Flow </w:t>
      </w:r>
      <w:r>
        <w:rPr>
          <w:lang w:val="en-US"/>
        </w:rPr>
        <w:t>d</w:t>
      </w:r>
      <w:r w:rsidRPr="00D842BB">
        <w:rPr>
          <w:lang w:val="en-US"/>
        </w:rPr>
        <w:t xml:space="preserve">iagram of </w:t>
      </w:r>
      <w:r>
        <w:rPr>
          <w:lang w:val="en-US"/>
        </w:rPr>
        <w:t>p</w:t>
      </w:r>
      <w:r w:rsidRPr="00D842BB">
        <w:rPr>
          <w:lang w:val="en-US"/>
        </w:rPr>
        <w:t xml:space="preserve">atient </w:t>
      </w:r>
      <w:r>
        <w:rPr>
          <w:lang w:val="en-US"/>
        </w:rPr>
        <w:t>e</w:t>
      </w:r>
      <w:r w:rsidRPr="00D842BB">
        <w:rPr>
          <w:lang w:val="en-US"/>
        </w:rPr>
        <w:t xml:space="preserve">nrollment and </w:t>
      </w:r>
      <w:r>
        <w:rPr>
          <w:lang w:val="en-US"/>
        </w:rPr>
        <w:t>d</w:t>
      </w:r>
      <w:r w:rsidRPr="00D842BB">
        <w:rPr>
          <w:lang w:val="en-US"/>
        </w:rPr>
        <w:t>isposition</w:t>
      </w:r>
    </w:p>
    <w:p w14:paraId="79F6A0A5" w14:textId="77777777" w:rsidR="008905E9" w:rsidRDefault="008905E9" w:rsidP="008905E9">
      <w:pPr>
        <w:spacing w:line="276" w:lineRule="auto"/>
        <w:rPr>
          <w:lang w:val="en-US"/>
        </w:rPr>
      </w:pPr>
    </w:p>
    <w:p w14:paraId="057DCDC9" w14:textId="77777777" w:rsidR="008905E9" w:rsidRDefault="008905E9" w:rsidP="008905E9">
      <w:pPr>
        <w:spacing w:line="276" w:lineRule="auto"/>
        <w:rPr>
          <w:lang w:val="en-US"/>
        </w:rPr>
      </w:pPr>
      <w:r w:rsidRPr="00D842BB">
        <w:rPr>
          <w:noProof/>
        </w:rPr>
        <w:drawing>
          <wp:inline distT="0" distB="0" distL="0" distR="0" wp14:anchorId="72477C13" wp14:editId="3B6FD9B7">
            <wp:extent cx="3947311" cy="7357210"/>
            <wp:effectExtent l="0" t="0" r="2540" b="0"/>
            <wp:docPr id="14348" name="New picture" descr="En bild som visar text, kvitto, skärmbild, dokument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D043557A-DCE5-1BF1-D9B0-29047822F4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8" name="New picture" descr="En bild som visar text, kvitto, skärmbild, dokument&#10;&#10;Automatiskt genererad beskrivning">
                      <a:extLst>
                        <a:ext uri="{FF2B5EF4-FFF2-40B4-BE49-F238E27FC236}">
                          <a16:creationId xmlns:a16="http://schemas.microsoft.com/office/drawing/2014/main" id="{D043557A-DCE5-1BF1-D9B0-29047822F47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680" cy="7447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C449A" w14:textId="77777777" w:rsidR="008905E9" w:rsidRDefault="008905E9" w:rsidP="008905E9">
      <w:pPr>
        <w:spacing w:line="360" w:lineRule="auto"/>
        <w:rPr>
          <w:lang w:val="en-US"/>
        </w:rPr>
      </w:pPr>
    </w:p>
    <w:p w14:paraId="76F0A4B4" w14:textId="77777777" w:rsidR="008905E9" w:rsidRPr="00092987" w:rsidRDefault="008905E9" w:rsidP="008905E9">
      <w:pPr>
        <w:spacing w:line="360" w:lineRule="auto"/>
        <w:rPr>
          <w:lang w:val="en-US"/>
        </w:rPr>
      </w:pPr>
      <w:r w:rsidRPr="005E4234">
        <w:rPr>
          <w:i/>
          <w:iCs/>
          <w:lang w:val="en-US"/>
        </w:rPr>
        <w:t>Note.</w:t>
      </w:r>
      <w:r>
        <w:rPr>
          <w:lang w:val="en-US"/>
        </w:rPr>
        <w:t xml:space="preserve"> </w:t>
      </w:r>
      <w:r w:rsidRPr="00AA21AD">
        <w:rPr>
          <w:lang w:val="en-US"/>
        </w:rPr>
        <w:t xml:space="preserve">Published in: </w:t>
      </w:r>
      <w:proofErr w:type="spellStart"/>
      <w:r w:rsidRPr="00AA21AD">
        <w:rPr>
          <w:lang w:val="en-US"/>
        </w:rPr>
        <w:t>Bjureberg</w:t>
      </w:r>
      <w:proofErr w:type="spellEnd"/>
      <w:r w:rsidRPr="00AA21AD">
        <w:rPr>
          <w:lang w:val="en-US"/>
        </w:rPr>
        <w:t xml:space="preserve"> J, Ojala O, </w:t>
      </w:r>
      <w:proofErr w:type="spellStart"/>
      <w:r w:rsidRPr="00AA21AD">
        <w:rPr>
          <w:lang w:val="en-US"/>
        </w:rPr>
        <w:t>Hesser</w:t>
      </w:r>
      <w:proofErr w:type="spellEnd"/>
      <w:r w:rsidRPr="00AA21AD">
        <w:rPr>
          <w:lang w:val="en-US"/>
        </w:rPr>
        <w:t xml:space="preserve"> H, et al. </w:t>
      </w:r>
      <w:r w:rsidRPr="000862F2">
        <w:rPr>
          <w:lang w:val="en-US"/>
        </w:rPr>
        <w:t xml:space="preserve">Effect of Internet-Delivered Emotion Regulation Individual Therapy for Adolescents </w:t>
      </w:r>
      <w:proofErr w:type="gramStart"/>
      <w:r w:rsidRPr="000862F2">
        <w:rPr>
          <w:lang w:val="en-US"/>
        </w:rPr>
        <w:t>With</w:t>
      </w:r>
      <w:proofErr w:type="gramEnd"/>
      <w:r w:rsidRPr="000862F2">
        <w:rPr>
          <w:lang w:val="en-US"/>
        </w:rPr>
        <w:t xml:space="preserve"> </w:t>
      </w:r>
      <w:proofErr w:type="spellStart"/>
      <w:r w:rsidRPr="000862F2">
        <w:rPr>
          <w:lang w:val="en-US"/>
        </w:rPr>
        <w:t>Nonsuicidal</w:t>
      </w:r>
      <w:proofErr w:type="spellEnd"/>
      <w:r w:rsidRPr="000862F2">
        <w:rPr>
          <w:lang w:val="en-US"/>
        </w:rPr>
        <w:t xml:space="preserve"> Self-Injury Disorder: A </w:t>
      </w:r>
      <w:r w:rsidRPr="000862F2">
        <w:rPr>
          <w:lang w:val="en-US"/>
        </w:rPr>
        <w:lastRenderedPageBreak/>
        <w:t>Randomized Clinical Trial. </w:t>
      </w:r>
      <w:r w:rsidRPr="00BF2148">
        <w:rPr>
          <w:i/>
          <w:iCs/>
          <w:lang w:val="en-US"/>
        </w:rPr>
        <w:t xml:space="preserve">JAMA </w:t>
      </w:r>
      <w:proofErr w:type="spellStart"/>
      <w:r w:rsidRPr="00BF2148">
        <w:rPr>
          <w:i/>
          <w:iCs/>
          <w:lang w:val="en-US"/>
        </w:rPr>
        <w:t>Netw</w:t>
      </w:r>
      <w:proofErr w:type="spellEnd"/>
      <w:r w:rsidRPr="00BF2148">
        <w:rPr>
          <w:i/>
          <w:iCs/>
          <w:lang w:val="en-US"/>
        </w:rPr>
        <w:t xml:space="preserve"> Open.</w:t>
      </w:r>
      <w:r w:rsidRPr="00BF2148">
        <w:rPr>
          <w:lang w:val="en-US"/>
        </w:rPr>
        <w:t> 2023;6(7):e2322069. doi:10.1001/jamanetworkopen.2023.22069</w:t>
      </w:r>
      <w:r>
        <w:rPr>
          <w:lang w:val="en-US"/>
        </w:rPr>
        <w:t xml:space="preserve">. </w:t>
      </w:r>
      <w:r w:rsidRPr="00092987">
        <w:rPr>
          <w:lang w:val="en-US"/>
        </w:rPr>
        <w:t xml:space="preserve">IERITA </w:t>
      </w:r>
      <w:r>
        <w:rPr>
          <w:lang w:val="en-US"/>
        </w:rPr>
        <w:t>=</w:t>
      </w:r>
      <w:r w:rsidRPr="00092987">
        <w:rPr>
          <w:lang w:val="en-US"/>
        </w:rPr>
        <w:t xml:space="preserve"> </w:t>
      </w:r>
      <w:r>
        <w:rPr>
          <w:lang w:val="en-US"/>
        </w:rPr>
        <w:t>i</w:t>
      </w:r>
      <w:r w:rsidRPr="00092987">
        <w:rPr>
          <w:lang w:val="en-US"/>
        </w:rPr>
        <w:t xml:space="preserve">nternet-delivered </w:t>
      </w:r>
      <w:r>
        <w:rPr>
          <w:lang w:val="en-US"/>
        </w:rPr>
        <w:t>e</w:t>
      </w:r>
      <w:r w:rsidRPr="00092987">
        <w:rPr>
          <w:lang w:val="en-US"/>
        </w:rPr>
        <w:t xml:space="preserve">motion </w:t>
      </w:r>
      <w:r>
        <w:rPr>
          <w:lang w:val="en-US"/>
        </w:rPr>
        <w:t>r</w:t>
      </w:r>
      <w:r w:rsidRPr="00092987">
        <w:rPr>
          <w:lang w:val="en-US"/>
        </w:rPr>
        <w:t xml:space="preserve">egulation </w:t>
      </w:r>
      <w:r>
        <w:rPr>
          <w:lang w:val="en-US"/>
        </w:rPr>
        <w:t>i</w:t>
      </w:r>
      <w:r w:rsidRPr="00092987">
        <w:rPr>
          <w:lang w:val="en-US"/>
        </w:rPr>
        <w:t xml:space="preserve">ndividual </w:t>
      </w:r>
      <w:r>
        <w:rPr>
          <w:lang w:val="en-US"/>
        </w:rPr>
        <w:t>t</w:t>
      </w:r>
      <w:r w:rsidRPr="00092987">
        <w:rPr>
          <w:lang w:val="en-US"/>
        </w:rPr>
        <w:t xml:space="preserve">herapy for </w:t>
      </w:r>
      <w:r>
        <w:rPr>
          <w:lang w:val="en-US"/>
        </w:rPr>
        <w:t>a</w:t>
      </w:r>
      <w:r w:rsidRPr="00092987">
        <w:rPr>
          <w:lang w:val="en-US"/>
        </w:rPr>
        <w:t xml:space="preserve">dolescents; </w:t>
      </w:r>
      <w:proofErr w:type="spellStart"/>
      <w:r w:rsidRPr="00092987">
        <w:rPr>
          <w:lang w:val="en-US"/>
        </w:rPr>
        <w:t>NSSID</w:t>
      </w:r>
      <w:proofErr w:type="spellEnd"/>
      <w:r>
        <w:rPr>
          <w:lang w:val="en-US"/>
        </w:rPr>
        <w:t xml:space="preserve"> = </w:t>
      </w:r>
      <w:proofErr w:type="spellStart"/>
      <w:r>
        <w:rPr>
          <w:lang w:val="en-US"/>
        </w:rPr>
        <w:t>n</w:t>
      </w:r>
      <w:r w:rsidRPr="00092987">
        <w:rPr>
          <w:lang w:val="en-US"/>
        </w:rPr>
        <w:t>onsuicidal</w:t>
      </w:r>
      <w:proofErr w:type="spellEnd"/>
      <w:r w:rsidRPr="00092987">
        <w:rPr>
          <w:lang w:val="en-US"/>
        </w:rPr>
        <w:t xml:space="preserve"> </w:t>
      </w:r>
      <w:r>
        <w:rPr>
          <w:lang w:val="en-US"/>
        </w:rPr>
        <w:t>s</w:t>
      </w:r>
      <w:r w:rsidRPr="00092987">
        <w:rPr>
          <w:lang w:val="en-US"/>
        </w:rPr>
        <w:t xml:space="preserve">elf-injury </w:t>
      </w:r>
      <w:r>
        <w:rPr>
          <w:lang w:val="en-US"/>
        </w:rPr>
        <w:t>d</w:t>
      </w:r>
      <w:r w:rsidRPr="00092987">
        <w:rPr>
          <w:lang w:val="en-US"/>
        </w:rPr>
        <w:t>isorder.</w:t>
      </w:r>
    </w:p>
    <w:p w14:paraId="08EB88A7" w14:textId="77777777" w:rsidR="008905E9" w:rsidRPr="00092987" w:rsidRDefault="008905E9" w:rsidP="008905E9">
      <w:pPr>
        <w:spacing w:line="360" w:lineRule="auto"/>
        <w:rPr>
          <w:lang w:val="en-US"/>
        </w:rPr>
      </w:pPr>
      <w:proofErr w:type="spellStart"/>
      <w:r w:rsidRPr="00092987">
        <w:rPr>
          <w:vertAlign w:val="superscript"/>
          <w:lang w:val="en-US"/>
        </w:rPr>
        <w:t>a</w:t>
      </w:r>
      <w:r w:rsidRPr="00092987">
        <w:rPr>
          <w:lang w:val="en-US"/>
        </w:rPr>
        <w:t>Self</w:t>
      </w:r>
      <w:proofErr w:type="spellEnd"/>
      <w:r w:rsidRPr="00092987">
        <w:rPr>
          <w:lang w:val="en-US"/>
        </w:rPr>
        <w:t>-reported Deliberate Self-Harm Inventory–Youth Version.</w:t>
      </w:r>
    </w:p>
    <w:p w14:paraId="4EE61A80" w14:textId="412794F1" w:rsidR="008905E9" w:rsidRDefault="008905E9" w:rsidP="008905E9">
      <w:pPr>
        <w:spacing w:line="360" w:lineRule="auto"/>
        <w:rPr>
          <w:lang w:val="en-US"/>
        </w:rPr>
      </w:pPr>
      <w:proofErr w:type="spellStart"/>
      <w:r w:rsidRPr="00092987">
        <w:rPr>
          <w:vertAlign w:val="superscript"/>
          <w:lang w:val="en-US"/>
        </w:rPr>
        <w:t>b</w:t>
      </w:r>
      <w:r w:rsidRPr="00092987">
        <w:rPr>
          <w:lang w:val="en-US"/>
        </w:rPr>
        <w:t>Masked</w:t>
      </w:r>
      <w:proofErr w:type="spellEnd"/>
      <w:r w:rsidRPr="00092987">
        <w:rPr>
          <w:lang w:val="en-US"/>
        </w:rPr>
        <w:t xml:space="preserve"> Assessor-rated Deliberate Self-Harm Inventory–Youth Version</w:t>
      </w:r>
    </w:p>
    <w:p w14:paraId="2689B58C" w14:textId="77777777" w:rsidR="008905E9" w:rsidRDefault="008905E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A299828" w14:textId="1901A9E0" w:rsidR="008421AD" w:rsidRPr="005A7B12" w:rsidRDefault="00842718" w:rsidP="00842718">
      <w:pPr>
        <w:rPr>
          <w:lang w:val="en-US"/>
        </w:rPr>
      </w:pPr>
      <w:r w:rsidRPr="005A7B12">
        <w:rPr>
          <w:lang w:val="en-US"/>
        </w:rPr>
        <w:lastRenderedPageBreak/>
        <w:t xml:space="preserve">Table S1. </w:t>
      </w:r>
      <w:r w:rsidR="000263AC" w:rsidRPr="005A7B12">
        <w:rPr>
          <w:lang w:val="en-US"/>
        </w:rPr>
        <w:t>Pe</w:t>
      </w:r>
      <w:r w:rsidR="00F22B76" w:rsidRPr="005A7B12">
        <w:rPr>
          <w:lang w:val="en-US"/>
        </w:rPr>
        <w:t>a</w:t>
      </w:r>
      <w:r w:rsidR="000263AC" w:rsidRPr="005A7B12">
        <w:rPr>
          <w:lang w:val="en-US"/>
        </w:rPr>
        <w:t xml:space="preserve">rson’s </w:t>
      </w:r>
      <w:r w:rsidR="00AF1BEA" w:rsidRPr="005A7B12">
        <w:rPr>
          <w:lang w:val="en-US"/>
        </w:rPr>
        <w:t xml:space="preserve">correlations for inter-correlations of </w:t>
      </w:r>
      <w:r w:rsidR="008421AD" w:rsidRPr="005A7B12">
        <w:rPr>
          <w:lang w:val="en-US"/>
        </w:rPr>
        <w:t>moderators</w:t>
      </w:r>
      <w:r w:rsidR="00E5075E">
        <w:rPr>
          <w:lang w:val="en-US"/>
        </w:rPr>
        <w:t>/predictors</w:t>
      </w:r>
    </w:p>
    <w:p w14:paraId="66135083" w14:textId="77777777" w:rsidR="00B33266" w:rsidRDefault="00B33266" w:rsidP="00842718">
      <w:pPr>
        <w:rPr>
          <w:lang w:val="en-US"/>
        </w:rPr>
      </w:pPr>
    </w:p>
    <w:tbl>
      <w:tblPr>
        <w:tblStyle w:val="Tabellrutnt"/>
        <w:tblW w:w="10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841"/>
        <w:gridCol w:w="1083"/>
        <w:gridCol w:w="1105"/>
        <w:gridCol w:w="1139"/>
        <w:gridCol w:w="1215"/>
        <w:gridCol w:w="1132"/>
        <w:gridCol w:w="1050"/>
        <w:gridCol w:w="831"/>
      </w:tblGrid>
      <w:tr w:rsidR="007421F0" w:rsidRPr="007421F0" w14:paraId="7C8C50AE" w14:textId="77777777" w:rsidTr="007421F0">
        <w:trPr>
          <w:trHeight w:val="340"/>
        </w:trPr>
        <w:tc>
          <w:tcPr>
            <w:tcW w:w="1982" w:type="dxa"/>
            <w:tcBorders>
              <w:bottom w:val="single" w:sz="4" w:space="0" w:color="auto"/>
              <w:right w:val="single" w:sz="4" w:space="0" w:color="auto"/>
            </w:tcBorders>
          </w:tcPr>
          <w:p w14:paraId="6223A3E3" w14:textId="77777777" w:rsidR="000C007B" w:rsidRPr="007421F0" w:rsidRDefault="000C007B" w:rsidP="008427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0C53384D" w14:textId="34747F1F" w:rsidR="000C007B" w:rsidRPr="007421F0" w:rsidRDefault="000C007B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FA3869C" w14:textId="6BD76B93" w:rsidR="000C007B" w:rsidRPr="007421F0" w:rsidRDefault="00411C79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ER</w:t>
            </w:r>
            <w:r w:rsidR="000C007B" w:rsidRPr="007421F0">
              <w:rPr>
                <w:sz w:val="20"/>
                <w:szCs w:val="20"/>
                <w:lang w:val="en-US"/>
              </w:rPr>
              <w:t xml:space="preserve"> difficulties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F70080E" w14:textId="2023B727" w:rsidR="000C007B" w:rsidRPr="007421F0" w:rsidRDefault="000C007B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7F1E4D1" w14:textId="0E42956E" w:rsidR="000C007B" w:rsidRPr="007421F0" w:rsidRDefault="000C007B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Global functioning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5E3F6C6" w14:textId="0246EEFE" w:rsidR="000C007B" w:rsidRPr="007421F0" w:rsidRDefault="000C007B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 xml:space="preserve">Parental </w:t>
            </w:r>
            <w:r w:rsidR="00211E49" w:rsidRPr="007421F0">
              <w:rPr>
                <w:sz w:val="20"/>
                <w:szCs w:val="20"/>
                <w:lang w:val="en-US"/>
              </w:rPr>
              <w:t>invalidatio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57EE365" w14:textId="24FD2A32" w:rsidR="000C007B" w:rsidRPr="007421F0" w:rsidRDefault="000C007B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Sleep difficulties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FE66EE3" w14:textId="128A3080" w:rsidR="000C007B" w:rsidRPr="007421F0" w:rsidRDefault="000C007B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High suicidality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638C219" w14:textId="4E8A0DA5" w:rsidR="000C007B" w:rsidRPr="007421F0" w:rsidRDefault="000C007B" w:rsidP="00B315E9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Prior NSSI</w:t>
            </w:r>
          </w:p>
        </w:tc>
      </w:tr>
      <w:tr w:rsidR="007421F0" w:rsidRPr="007421F0" w14:paraId="76D7FAB4" w14:textId="77777777" w:rsidTr="007421F0">
        <w:trPr>
          <w:trHeight w:val="340"/>
        </w:trPr>
        <w:tc>
          <w:tcPr>
            <w:tcW w:w="1982" w:type="dxa"/>
            <w:tcBorders>
              <w:top w:val="single" w:sz="4" w:space="0" w:color="auto"/>
              <w:right w:val="single" w:sz="4" w:space="0" w:color="auto"/>
            </w:tcBorders>
          </w:tcPr>
          <w:p w14:paraId="2E002FDA" w14:textId="3936B4AA" w:rsidR="003C7525" w:rsidRPr="007421F0" w:rsidRDefault="000C007B" w:rsidP="00842718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14:paraId="583895C9" w14:textId="52945083" w:rsidR="000C007B" w:rsidRPr="007421F0" w:rsidRDefault="00DD78A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DD726D3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1F92839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E88D5B2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27ACFFB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C897A25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11FAC7F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7294074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1F0" w:rsidRPr="007421F0" w14:paraId="52F09EC4" w14:textId="77777777" w:rsidTr="007421F0">
        <w:trPr>
          <w:trHeight w:val="340"/>
        </w:trPr>
        <w:tc>
          <w:tcPr>
            <w:tcW w:w="1982" w:type="dxa"/>
            <w:tcBorders>
              <w:right w:val="single" w:sz="4" w:space="0" w:color="auto"/>
            </w:tcBorders>
          </w:tcPr>
          <w:p w14:paraId="56B9BDCE" w14:textId="2C040510" w:rsidR="000C007B" w:rsidRPr="007421F0" w:rsidRDefault="000C007B" w:rsidP="00842718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E</w:t>
            </w:r>
            <w:r w:rsidR="00D8118F" w:rsidRPr="007421F0">
              <w:rPr>
                <w:sz w:val="20"/>
                <w:szCs w:val="20"/>
                <w:lang w:val="en-US"/>
              </w:rPr>
              <w:t>R</w:t>
            </w:r>
            <w:r w:rsidRPr="007421F0">
              <w:rPr>
                <w:sz w:val="20"/>
                <w:szCs w:val="20"/>
                <w:lang w:val="en-US"/>
              </w:rPr>
              <w:t xml:space="preserve"> difficulties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2EB36FC3" w14:textId="0E972F2E" w:rsidR="000C007B" w:rsidRPr="007421F0" w:rsidRDefault="000A4FB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083" w:type="dxa"/>
          </w:tcPr>
          <w:p w14:paraId="34D36335" w14:textId="74E8DDF2" w:rsidR="000C007B" w:rsidRPr="007421F0" w:rsidRDefault="00DD78A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05" w:type="dxa"/>
          </w:tcPr>
          <w:p w14:paraId="2C91BA27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6D9F3219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0F51D150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50D790A6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78D51F0C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14:paraId="2314FB09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1F0" w:rsidRPr="007421F0" w14:paraId="6552F6FB" w14:textId="77777777" w:rsidTr="007421F0">
        <w:trPr>
          <w:trHeight w:val="340"/>
        </w:trPr>
        <w:tc>
          <w:tcPr>
            <w:tcW w:w="1982" w:type="dxa"/>
            <w:tcBorders>
              <w:right w:val="single" w:sz="4" w:space="0" w:color="auto"/>
            </w:tcBorders>
          </w:tcPr>
          <w:p w14:paraId="74079BBE" w14:textId="0969D8D4" w:rsidR="000C007B" w:rsidRPr="007421F0" w:rsidRDefault="000C007B" w:rsidP="00842718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62EEC05B" w14:textId="15EC51D1" w:rsidR="000C007B" w:rsidRPr="007421F0" w:rsidRDefault="00A910FB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83" w:type="dxa"/>
          </w:tcPr>
          <w:p w14:paraId="7C565878" w14:textId="21CC53D6" w:rsidR="000C007B" w:rsidRPr="007421F0" w:rsidRDefault="004A21AB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105" w:type="dxa"/>
          </w:tcPr>
          <w:p w14:paraId="178CE5A3" w14:textId="249792F6" w:rsidR="000C007B" w:rsidRPr="007421F0" w:rsidRDefault="00DD78A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9" w:type="dxa"/>
          </w:tcPr>
          <w:p w14:paraId="13526360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5ABB2673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58BEFC0B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31D80BE9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14:paraId="484DC249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1F0" w:rsidRPr="007421F0" w14:paraId="7BE84B67" w14:textId="77777777" w:rsidTr="007421F0">
        <w:trPr>
          <w:trHeight w:val="340"/>
        </w:trPr>
        <w:tc>
          <w:tcPr>
            <w:tcW w:w="1982" w:type="dxa"/>
            <w:tcBorders>
              <w:right w:val="single" w:sz="4" w:space="0" w:color="auto"/>
            </w:tcBorders>
          </w:tcPr>
          <w:p w14:paraId="3AD9E9C7" w14:textId="42C338F1" w:rsidR="003C7525" w:rsidRPr="007421F0" w:rsidRDefault="000C007B" w:rsidP="00842718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Global functioning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54EA5507" w14:textId="1909A14C" w:rsidR="000C007B" w:rsidRPr="007421F0" w:rsidRDefault="00C33F03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83" w:type="dxa"/>
          </w:tcPr>
          <w:p w14:paraId="3CCCD04D" w14:textId="203A73DD" w:rsidR="000C007B" w:rsidRPr="007421F0" w:rsidRDefault="00366C13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25</w:t>
            </w:r>
          </w:p>
        </w:tc>
        <w:tc>
          <w:tcPr>
            <w:tcW w:w="1105" w:type="dxa"/>
          </w:tcPr>
          <w:p w14:paraId="185FDCE3" w14:textId="7AAD2739" w:rsidR="000C007B" w:rsidRPr="007421F0" w:rsidRDefault="007A4204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1139" w:type="dxa"/>
          </w:tcPr>
          <w:p w14:paraId="30A9ABCF" w14:textId="65EDBF8E" w:rsidR="000C007B" w:rsidRPr="007421F0" w:rsidRDefault="00DD78A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15" w:type="dxa"/>
          </w:tcPr>
          <w:p w14:paraId="7830F8A4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09BFA09F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17819CC0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14:paraId="626732F0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1F0" w:rsidRPr="007421F0" w14:paraId="62199A0F" w14:textId="77777777" w:rsidTr="007421F0">
        <w:trPr>
          <w:trHeight w:val="340"/>
        </w:trPr>
        <w:tc>
          <w:tcPr>
            <w:tcW w:w="1982" w:type="dxa"/>
            <w:tcBorders>
              <w:right w:val="single" w:sz="4" w:space="0" w:color="auto"/>
            </w:tcBorders>
          </w:tcPr>
          <w:p w14:paraId="19A19AD8" w14:textId="1C81A96E" w:rsidR="000C007B" w:rsidRPr="007421F0" w:rsidRDefault="000C007B" w:rsidP="00842718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 xml:space="preserve">Parental </w:t>
            </w:r>
            <w:r w:rsidR="00211E49" w:rsidRPr="007421F0">
              <w:rPr>
                <w:sz w:val="20"/>
                <w:szCs w:val="20"/>
                <w:lang w:val="en-US"/>
              </w:rPr>
              <w:t>invalidation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67BDFDA6" w14:textId="766FA229" w:rsidR="000C007B" w:rsidRPr="007421F0" w:rsidRDefault="002270E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083" w:type="dxa"/>
          </w:tcPr>
          <w:p w14:paraId="7EB8B772" w14:textId="69E80C14" w:rsidR="000C007B" w:rsidRPr="007421F0" w:rsidRDefault="0025175C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105" w:type="dxa"/>
          </w:tcPr>
          <w:p w14:paraId="0F629112" w14:textId="3144AE8E" w:rsidR="000C007B" w:rsidRPr="007421F0" w:rsidRDefault="00313E6A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9" w:type="dxa"/>
          </w:tcPr>
          <w:p w14:paraId="53640E5E" w14:textId="0DD31917" w:rsidR="000C007B" w:rsidRPr="007421F0" w:rsidRDefault="00D92AA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&lt;</w:t>
            </w:r>
            <w:r w:rsidR="000223AF" w:rsidRPr="007421F0">
              <w:rPr>
                <w:sz w:val="20"/>
                <w:szCs w:val="20"/>
                <w:lang w:val="en-US"/>
              </w:rPr>
              <w:t>0.0</w:t>
            </w:r>
            <w:r w:rsidRPr="007421F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15" w:type="dxa"/>
          </w:tcPr>
          <w:p w14:paraId="40881A25" w14:textId="6CDAA2C5" w:rsidR="000C007B" w:rsidRPr="007421F0" w:rsidRDefault="00DD78A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2" w:type="dxa"/>
          </w:tcPr>
          <w:p w14:paraId="405FC9CB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35CD4E1C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14:paraId="203A4817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1F0" w:rsidRPr="007421F0" w14:paraId="2F85AD81" w14:textId="77777777" w:rsidTr="007421F0">
        <w:trPr>
          <w:trHeight w:val="340"/>
        </w:trPr>
        <w:tc>
          <w:tcPr>
            <w:tcW w:w="1982" w:type="dxa"/>
            <w:tcBorders>
              <w:right w:val="single" w:sz="4" w:space="0" w:color="auto"/>
            </w:tcBorders>
          </w:tcPr>
          <w:p w14:paraId="0B381794" w14:textId="4FAF2D52" w:rsidR="000C007B" w:rsidRPr="007421F0" w:rsidRDefault="000C007B" w:rsidP="00842718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Sleep difficulties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01ED5259" w14:textId="50E67F58" w:rsidR="000C007B" w:rsidRPr="007421F0" w:rsidRDefault="00633028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83" w:type="dxa"/>
          </w:tcPr>
          <w:p w14:paraId="087CE20C" w14:textId="321F725F" w:rsidR="000C007B" w:rsidRPr="007421F0" w:rsidRDefault="003725BA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05" w:type="dxa"/>
          </w:tcPr>
          <w:p w14:paraId="39F8A54D" w14:textId="051DAFFC" w:rsidR="000C007B" w:rsidRPr="007421F0" w:rsidRDefault="000B38B9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9" w:type="dxa"/>
          </w:tcPr>
          <w:p w14:paraId="12EA5BA0" w14:textId="759BAD68" w:rsidR="000C007B" w:rsidRPr="007421F0" w:rsidRDefault="00010C2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15" w:type="dxa"/>
          </w:tcPr>
          <w:p w14:paraId="43C9B974" w14:textId="2AC72B35" w:rsidR="000C007B" w:rsidRPr="007421F0" w:rsidRDefault="003024D3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32" w:type="dxa"/>
          </w:tcPr>
          <w:p w14:paraId="2CDC770D" w14:textId="1AA346E5" w:rsidR="000C007B" w:rsidRPr="007421F0" w:rsidRDefault="00DD78A1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50" w:type="dxa"/>
          </w:tcPr>
          <w:p w14:paraId="20CFF462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14:paraId="64DF1217" w14:textId="77777777" w:rsidR="000C007B" w:rsidRPr="007421F0" w:rsidRDefault="000C007B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1F0" w:rsidRPr="007421F0" w14:paraId="19C99C75" w14:textId="77777777" w:rsidTr="007421F0">
        <w:trPr>
          <w:trHeight w:val="340"/>
        </w:trPr>
        <w:tc>
          <w:tcPr>
            <w:tcW w:w="1982" w:type="dxa"/>
            <w:tcBorders>
              <w:right w:val="single" w:sz="4" w:space="0" w:color="auto"/>
            </w:tcBorders>
          </w:tcPr>
          <w:p w14:paraId="365E0CCC" w14:textId="4CB61A3E" w:rsidR="00954BE0" w:rsidRPr="007421F0" w:rsidRDefault="00954BE0" w:rsidP="00954BE0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High suicidality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511DCD45" w14:textId="6D468F36" w:rsidR="00954BE0" w:rsidRPr="007421F0" w:rsidRDefault="00954BE0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083" w:type="dxa"/>
          </w:tcPr>
          <w:p w14:paraId="7F589DC3" w14:textId="67321E4C" w:rsidR="00954BE0" w:rsidRPr="007421F0" w:rsidRDefault="004B05AC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05" w:type="dxa"/>
          </w:tcPr>
          <w:p w14:paraId="05A94FE8" w14:textId="0F10C431" w:rsidR="00954BE0" w:rsidRPr="007421F0" w:rsidRDefault="00330275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9" w:type="dxa"/>
          </w:tcPr>
          <w:p w14:paraId="4B6B39BE" w14:textId="6E451F26" w:rsidR="00954BE0" w:rsidRPr="007421F0" w:rsidRDefault="00954BE0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15" w:type="dxa"/>
          </w:tcPr>
          <w:p w14:paraId="6B930C48" w14:textId="7F12870A" w:rsidR="00954BE0" w:rsidRPr="007421F0" w:rsidRDefault="00C755F0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</w:t>
            </w:r>
            <w:r w:rsidR="00B269CB" w:rsidRPr="007421F0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2" w:type="dxa"/>
          </w:tcPr>
          <w:p w14:paraId="034B1355" w14:textId="2E2C4E08" w:rsidR="00954BE0" w:rsidRPr="007421F0" w:rsidRDefault="00C01928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50" w:type="dxa"/>
          </w:tcPr>
          <w:p w14:paraId="72314A04" w14:textId="04E38541" w:rsidR="00954BE0" w:rsidRPr="007421F0" w:rsidRDefault="00954BE0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31" w:type="dxa"/>
          </w:tcPr>
          <w:p w14:paraId="67F166C0" w14:textId="77777777" w:rsidR="00954BE0" w:rsidRPr="007421F0" w:rsidRDefault="00954BE0" w:rsidP="005F020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1F0" w:rsidRPr="007421F0" w14:paraId="0915787F" w14:textId="77777777" w:rsidTr="007421F0">
        <w:trPr>
          <w:trHeight w:val="340"/>
        </w:trPr>
        <w:tc>
          <w:tcPr>
            <w:tcW w:w="1982" w:type="dxa"/>
            <w:tcBorders>
              <w:right w:val="single" w:sz="4" w:space="0" w:color="auto"/>
            </w:tcBorders>
          </w:tcPr>
          <w:p w14:paraId="4BC63D81" w14:textId="506F5D61" w:rsidR="00954BE0" w:rsidRPr="007421F0" w:rsidRDefault="00954BE0" w:rsidP="00954BE0">
            <w:pPr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Prior NSSI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0F3257EE" w14:textId="0B61ECD0" w:rsidR="00954BE0" w:rsidRPr="007421F0" w:rsidRDefault="00595D6C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83" w:type="dxa"/>
          </w:tcPr>
          <w:p w14:paraId="196405AD" w14:textId="6BBB1B3A" w:rsidR="00954BE0" w:rsidRPr="007421F0" w:rsidRDefault="004E4D9D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105" w:type="dxa"/>
          </w:tcPr>
          <w:p w14:paraId="2D3A8AE0" w14:textId="2B62E84A" w:rsidR="00954BE0" w:rsidRPr="007421F0" w:rsidRDefault="008C0A63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39" w:type="dxa"/>
          </w:tcPr>
          <w:p w14:paraId="39EE82BA" w14:textId="69DFFD45" w:rsidR="00954BE0" w:rsidRPr="007421F0" w:rsidRDefault="00C1102C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-0.</w:t>
            </w:r>
            <w:r w:rsidR="00650870" w:rsidRPr="007421F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15" w:type="dxa"/>
          </w:tcPr>
          <w:p w14:paraId="0E19DAC3" w14:textId="51B1D96E" w:rsidR="00954BE0" w:rsidRPr="007421F0" w:rsidRDefault="00A951D8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&lt;</w:t>
            </w:r>
            <w:r w:rsidR="00B95FDB" w:rsidRPr="007421F0">
              <w:rPr>
                <w:sz w:val="20"/>
                <w:szCs w:val="20"/>
                <w:lang w:val="en-US"/>
              </w:rPr>
              <w:t>0.0</w:t>
            </w:r>
            <w:r w:rsidRPr="007421F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</w:tcPr>
          <w:p w14:paraId="10EA1F5E" w14:textId="402CC542" w:rsidR="00954BE0" w:rsidRPr="007421F0" w:rsidRDefault="00DE7B13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050" w:type="dxa"/>
          </w:tcPr>
          <w:p w14:paraId="00C2194B" w14:textId="14D11A0D" w:rsidR="00954BE0" w:rsidRPr="007421F0" w:rsidRDefault="00FF4EE4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831" w:type="dxa"/>
          </w:tcPr>
          <w:p w14:paraId="3150F1F1" w14:textId="277BBBB9" w:rsidR="00954BE0" w:rsidRPr="007421F0" w:rsidRDefault="00954BE0" w:rsidP="005F0204">
            <w:pPr>
              <w:jc w:val="center"/>
              <w:rPr>
                <w:sz w:val="20"/>
                <w:szCs w:val="20"/>
                <w:lang w:val="en-US"/>
              </w:rPr>
            </w:pPr>
            <w:r w:rsidRPr="007421F0">
              <w:rPr>
                <w:sz w:val="20"/>
                <w:szCs w:val="20"/>
                <w:lang w:val="en-US"/>
              </w:rPr>
              <w:t>1.00</w:t>
            </w:r>
          </w:p>
        </w:tc>
      </w:tr>
    </w:tbl>
    <w:p w14:paraId="7C84E594" w14:textId="2F97045F" w:rsidR="000865DB" w:rsidRDefault="008421AD" w:rsidP="007838C9">
      <w:pPr>
        <w:spacing w:line="360" w:lineRule="auto"/>
        <w:rPr>
          <w:lang w:val="en-US"/>
        </w:rPr>
      </w:pPr>
      <w:r w:rsidRPr="008421AD">
        <w:rPr>
          <w:i/>
          <w:iCs/>
          <w:lang w:val="en-US"/>
        </w:rPr>
        <w:t xml:space="preserve">Note. </w:t>
      </w:r>
      <w:r w:rsidR="00AF1BEA" w:rsidRPr="008421AD">
        <w:rPr>
          <w:i/>
          <w:iCs/>
          <w:lang w:val="en-US"/>
        </w:rPr>
        <w:t xml:space="preserve"> </w:t>
      </w:r>
      <w:r w:rsidR="00453D36" w:rsidRPr="0018274A">
        <w:rPr>
          <w:lang w:val="en-US"/>
        </w:rPr>
        <w:t>For a</w:t>
      </w:r>
      <w:r w:rsidRPr="0018274A">
        <w:rPr>
          <w:lang w:val="en-US"/>
        </w:rPr>
        <w:t>ssociations between continuous and binary</w:t>
      </w:r>
      <w:r w:rsidR="00E3304F">
        <w:rPr>
          <w:lang w:val="en-US"/>
        </w:rPr>
        <w:t xml:space="preserve"> </w:t>
      </w:r>
      <w:r w:rsidR="00302FF1">
        <w:rPr>
          <w:lang w:val="en-US"/>
        </w:rPr>
        <w:t>variables</w:t>
      </w:r>
      <w:r w:rsidRPr="0018274A">
        <w:rPr>
          <w:lang w:val="en-US"/>
        </w:rPr>
        <w:t xml:space="preserve"> </w:t>
      </w:r>
      <w:r w:rsidR="00677ACA">
        <w:rPr>
          <w:lang w:val="en-US"/>
        </w:rPr>
        <w:t xml:space="preserve">point-biserial correlation </w:t>
      </w:r>
      <w:r w:rsidR="0018274A" w:rsidRPr="0018274A">
        <w:rPr>
          <w:lang w:val="en-US"/>
        </w:rPr>
        <w:t xml:space="preserve">was used. </w:t>
      </w:r>
      <w:r w:rsidR="0018274A">
        <w:rPr>
          <w:lang w:val="en-US"/>
        </w:rPr>
        <w:t xml:space="preserve">For associations between </w:t>
      </w:r>
      <w:r w:rsidR="00302FF1">
        <w:rPr>
          <w:lang w:val="en-US"/>
        </w:rPr>
        <w:t xml:space="preserve">binary variables </w:t>
      </w:r>
      <w:r w:rsidR="0008189F">
        <w:rPr>
          <w:lang w:val="en-US"/>
        </w:rPr>
        <w:t>the Phi</w:t>
      </w:r>
      <w:r w:rsidR="00907ABB">
        <w:rPr>
          <w:lang w:val="en-US"/>
        </w:rPr>
        <w:t xml:space="preserve"> coefficient</w:t>
      </w:r>
      <w:r w:rsidR="00981483">
        <w:rPr>
          <w:lang w:val="en-US"/>
        </w:rPr>
        <w:t xml:space="preserve"> of correlation</w:t>
      </w:r>
      <w:r w:rsidR="00302FF1">
        <w:rPr>
          <w:lang w:val="en-US"/>
        </w:rPr>
        <w:t xml:space="preserve"> was used. </w:t>
      </w:r>
      <w:r w:rsidR="00D8118F">
        <w:rPr>
          <w:lang w:val="en-US"/>
        </w:rPr>
        <w:t xml:space="preserve">ER = </w:t>
      </w:r>
      <w:r w:rsidR="00847DAE">
        <w:rPr>
          <w:lang w:val="en-US"/>
        </w:rPr>
        <w:t>e</w:t>
      </w:r>
      <w:r w:rsidR="00D8118F">
        <w:rPr>
          <w:lang w:val="en-US"/>
        </w:rPr>
        <w:t>motion regulation</w:t>
      </w:r>
      <w:r w:rsidR="00211E49">
        <w:rPr>
          <w:lang w:val="en-US"/>
        </w:rPr>
        <w:t xml:space="preserve">; NSSI = </w:t>
      </w:r>
      <w:proofErr w:type="spellStart"/>
      <w:r w:rsidR="00211E49">
        <w:rPr>
          <w:lang w:val="en-US"/>
        </w:rPr>
        <w:t>nonsuicidal</w:t>
      </w:r>
      <w:proofErr w:type="spellEnd"/>
      <w:r w:rsidR="00211E49">
        <w:rPr>
          <w:lang w:val="en-US"/>
        </w:rPr>
        <w:t xml:space="preserve"> self-injury</w:t>
      </w:r>
    </w:p>
    <w:p w14:paraId="4F8F7166" w14:textId="77777777" w:rsidR="000865DB" w:rsidRDefault="000865D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8BE2093" w14:textId="2AA82987" w:rsidR="00074F1D" w:rsidRPr="008851FD" w:rsidRDefault="00074F1D" w:rsidP="00074F1D">
      <w:pPr>
        <w:spacing w:line="276" w:lineRule="auto"/>
        <w:rPr>
          <w:rFonts w:eastAsia="Segoe UI"/>
          <w:color w:val="242424"/>
          <w:lang w:val="en-US"/>
        </w:rPr>
      </w:pPr>
      <w:r>
        <w:rPr>
          <w:rFonts w:eastAsia="Segoe UI"/>
          <w:color w:val="242424"/>
          <w:lang w:val="en-US"/>
        </w:rPr>
        <w:lastRenderedPageBreak/>
        <w:t>Table S</w:t>
      </w:r>
      <w:r w:rsidR="007557FC">
        <w:rPr>
          <w:rFonts w:eastAsia="Segoe UI"/>
          <w:color w:val="242424"/>
          <w:lang w:val="en-US"/>
        </w:rPr>
        <w:t>2</w:t>
      </w:r>
      <w:r>
        <w:rPr>
          <w:rFonts w:eastAsia="Segoe UI"/>
          <w:color w:val="242424"/>
          <w:lang w:val="en-US"/>
        </w:rPr>
        <w:t>. Additional distributional aspects of moderators/predictors</w:t>
      </w:r>
    </w:p>
    <w:tbl>
      <w:tblPr>
        <w:tblStyle w:val="Tabellrutnt"/>
        <w:tblW w:w="6952" w:type="dxa"/>
        <w:tblLook w:val="04A0" w:firstRow="1" w:lastRow="0" w:firstColumn="1" w:lastColumn="0" w:noHBand="0" w:noVBand="1"/>
      </w:tblPr>
      <w:tblGrid>
        <w:gridCol w:w="3541"/>
        <w:gridCol w:w="1714"/>
        <w:gridCol w:w="1697"/>
      </w:tblGrid>
      <w:tr w:rsidR="00074F1D" w:rsidRPr="0005251E" w14:paraId="2FA18BE6" w14:textId="77777777" w:rsidTr="00002649">
        <w:trPr>
          <w:trHeight w:hRule="exact" w:val="340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40F484EA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7F9BD2DB" w14:textId="77777777" w:rsidR="00074F1D" w:rsidRPr="00D02736" w:rsidRDefault="00074F1D" w:rsidP="00002649">
            <w:pPr>
              <w:spacing w:line="276" w:lineRule="auto"/>
              <w:rPr>
                <w:rFonts w:eastAsia="Segoe UI"/>
                <w:i/>
                <w:iCs/>
                <w:color w:val="242424"/>
                <w:lang w:val="en-US"/>
              </w:rPr>
            </w:pPr>
            <w:r w:rsidRPr="00D02736">
              <w:rPr>
                <w:rFonts w:eastAsia="Segoe UI"/>
                <w:i/>
                <w:iCs/>
                <w:color w:val="242424"/>
                <w:lang w:val="en-US"/>
              </w:rPr>
              <w:t>Skewnes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7F51133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i/>
                <w:iCs/>
                <w:color w:val="242424"/>
                <w:lang w:val="en-US"/>
              </w:rPr>
            </w:pPr>
            <w:r w:rsidRPr="00D02736">
              <w:rPr>
                <w:rFonts w:eastAsia="Segoe UI"/>
                <w:i/>
                <w:iCs/>
                <w:color w:val="242424"/>
                <w:lang w:val="en-US"/>
              </w:rPr>
              <w:t>Kurtosis</w:t>
            </w:r>
          </w:p>
        </w:tc>
      </w:tr>
      <w:tr w:rsidR="00074F1D" w:rsidRPr="0005251E" w14:paraId="1A22B177" w14:textId="77777777" w:rsidTr="00002649">
        <w:trPr>
          <w:trHeight w:hRule="exact" w:val="340"/>
        </w:trPr>
        <w:tc>
          <w:tcPr>
            <w:tcW w:w="3541" w:type="dxa"/>
            <w:tcBorders>
              <w:top w:val="single" w:sz="4" w:space="0" w:color="auto"/>
            </w:tcBorders>
          </w:tcPr>
          <w:p w14:paraId="6380BD23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b/>
                <w:bCs/>
                <w:color w:val="242424"/>
                <w:lang w:val="en-US"/>
              </w:rPr>
            </w:pPr>
            <w:r w:rsidRPr="0005251E">
              <w:rPr>
                <w:rFonts w:eastAsia="Segoe UI"/>
                <w:b/>
                <w:bCs/>
                <w:color w:val="242424"/>
                <w:lang w:val="en-US"/>
              </w:rPr>
              <w:t>Moderator/predictor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5CE4C599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4F7D6F46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</w:p>
        </w:tc>
      </w:tr>
      <w:tr w:rsidR="00074F1D" w:rsidRPr="0005251E" w14:paraId="4893D774" w14:textId="77777777" w:rsidTr="00002649">
        <w:trPr>
          <w:trHeight w:hRule="exact" w:val="340"/>
        </w:trPr>
        <w:tc>
          <w:tcPr>
            <w:tcW w:w="3541" w:type="dxa"/>
          </w:tcPr>
          <w:p w14:paraId="3FFEDE53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Age</w:t>
            </w:r>
          </w:p>
        </w:tc>
        <w:tc>
          <w:tcPr>
            <w:tcW w:w="1714" w:type="dxa"/>
          </w:tcPr>
          <w:p w14:paraId="2FA3E38E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0.26</w:t>
            </w:r>
          </w:p>
        </w:tc>
        <w:tc>
          <w:tcPr>
            <w:tcW w:w="1697" w:type="dxa"/>
          </w:tcPr>
          <w:p w14:paraId="3D5D8A6A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-0.76</w:t>
            </w:r>
          </w:p>
        </w:tc>
      </w:tr>
      <w:tr w:rsidR="00074F1D" w:rsidRPr="0005251E" w14:paraId="4D553E69" w14:textId="77777777" w:rsidTr="00002649">
        <w:trPr>
          <w:trHeight w:hRule="exact" w:val="340"/>
        </w:trPr>
        <w:tc>
          <w:tcPr>
            <w:tcW w:w="3541" w:type="dxa"/>
          </w:tcPr>
          <w:p w14:paraId="6ABD59E6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Depressive symptoms</w:t>
            </w:r>
          </w:p>
        </w:tc>
        <w:tc>
          <w:tcPr>
            <w:tcW w:w="1714" w:type="dxa"/>
          </w:tcPr>
          <w:p w14:paraId="7D2EC7CF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-0.21</w:t>
            </w:r>
          </w:p>
        </w:tc>
        <w:tc>
          <w:tcPr>
            <w:tcW w:w="1697" w:type="dxa"/>
          </w:tcPr>
          <w:p w14:paraId="06B448B0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-0.71</w:t>
            </w:r>
          </w:p>
        </w:tc>
      </w:tr>
      <w:tr w:rsidR="00074F1D" w:rsidRPr="0005251E" w14:paraId="29331D00" w14:textId="77777777" w:rsidTr="00002649">
        <w:trPr>
          <w:trHeight w:hRule="exact" w:val="340"/>
        </w:trPr>
        <w:tc>
          <w:tcPr>
            <w:tcW w:w="3541" w:type="dxa"/>
          </w:tcPr>
          <w:p w14:paraId="5A481E01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ER difficulties</w:t>
            </w:r>
          </w:p>
        </w:tc>
        <w:tc>
          <w:tcPr>
            <w:tcW w:w="1714" w:type="dxa"/>
          </w:tcPr>
          <w:p w14:paraId="1BB400BB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-0.60</w:t>
            </w:r>
          </w:p>
        </w:tc>
        <w:tc>
          <w:tcPr>
            <w:tcW w:w="1697" w:type="dxa"/>
          </w:tcPr>
          <w:p w14:paraId="638CBCC7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-0.01</w:t>
            </w:r>
          </w:p>
        </w:tc>
      </w:tr>
      <w:tr w:rsidR="00074F1D" w:rsidRPr="0005251E" w14:paraId="47247A00" w14:textId="77777777" w:rsidTr="00002649">
        <w:trPr>
          <w:trHeight w:hRule="exact" w:val="340"/>
        </w:trPr>
        <w:tc>
          <w:tcPr>
            <w:tcW w:w="3541" w:type="dxa"/>
          </w:tcPr>
          <w:p w14:paraId="28EC4266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Global functioning</w:t>
            </w:r>
          </w:p>
        </w:tc>
        <w:tc>
          <w:tcPr>
            <w:tcW w:w="1714" w:type="dxa"/>
          </w:tcPr>
          <w:p w14:paraId="0ABBFBC7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0.50</w:t>
            </w:r>
          </w:p>
        </w:tc>
        <w:tc>
          <w:tcPr>
            <w:tcW w:w="1697" w:type="dxa"/>
          </w:tcPr>
          <w:p w14:paraId="68B6C806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-0.11</w:t>
            </w:r>
          </w:p>
        </w:tc>
      </w:tr>
      <w:tr w:rsidR="00074F1D" w:rsidRPr="0005251E" w14:paraId="0CD12658" w14:textId="77777777" w:rsidTr="00002649">
        <w:trPr>
          <w:trHeight w:hRule="exact" w:val="340"/>
        </w:trPr>
        <w:tc>
          <w:tcPr>
            <w:tcW w:w="3541" w:type="dxa"/>
          </w:tcPr>
          <w:p w14:paraId="5D693A73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Parental invalidation</w:t>
            </w:r>
          </w:p>
        </w:tc>
        <w:tc>
          <w:tcPr>
            <w:tcW w:w="1714" w:type="dxa"/>
          </w:tcPr>
          <w:p w14:paraId="28F42F8F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0.64</w:t>
            </w:r>
          </w:p>
        </w:tc>
        <w:tc>
          <w:tcPr>
            <w:tcW w:w="1697" w:type="dxa"/>
          </w:tcPr>
          <w:p w14:paraId="3AD15C5D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0.33</w:t>
            </w:r>
          </w:p>
        </w:tc>
      </w:tr>
      <w:tr w:rsidR="00074F1D" w:rsidRPr="0005251E" w14:paraId="7F88D70B" w14:textId="77777777" w:rsidTr="00002649">
        <w:trPr>
          <w:trHeight w:hRule="exact" w:val="340"/>
        </w:trPr>
        <w:tc>
          <w:tcPr>
            <w:tcW w:w="3541" w:type="dxa"/>
          </w:tcPr>
          <w:p w14:paraId="4EB8A72E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Sleep difficulties</w:t>
            </w:r>
          </w:p>
        </w:tc>
        <w:tc>
          <w:tcPr>
            <w:tcW w:w="1714" w:type="dxa"/>
          </w:tcPr>
          <w:p w14:paraId="1CF265CE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0.46</w:t>
            </w:r>
          </w:p>
        </w:tc>
        <w:tc>
          <w:tcPr>
            <w:tcW w:w="1697" w:type="dxa"/>
          </w:tcPr>
          <w:p w14:paraId="1A385E5D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-0.22</w:t>
            </w:r>
          </w:p>
        </w:tc>
      </w:tr>
      <w:tr w:rsidR="00074F1D" w:rsidRPr="0005251E" w14:paraId="7A023312" w14:textId="77777777" w:rsidTr="00002649">
        <w:trPr>
          <w:trHeight w:hRule="exact" w:val="340"/>
        </w:trPr>
        <w:tc>
          <w:tcPr>
            <w:tcW w:w="3541" w:type="dxa"/>
          </w:tcPr>
          <w:p w14:paraId="3FAEC937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Prior past-month NSSI</w:t>
            </w:r>
          </w:p>
        </w:tc>
        <w:tc>
          <w:tcPr>
            <w:tcW w:w="1714" w:type="dxa"/>
          </w:tcPr>
          <w:p w14:paraId="2F6A2583" w14:textId="77777777" w:rsidR="00074F1D" w:rsidRPr="0005251E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3.07</w:t>
            </w:r>
          </w:p>
        </w:tc>
        <w:tc>
          <w:tcPr>
            <w:tcW w:w="1697" w:type="dxa"/>
          </w:tcPr>
          <w:p w14:paraId="162DE6F6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>
              <w:rPr>
                <w:rFonts w:eastAsia="Segoe UI"/>
                <w:color w:val="242424"/>
                <w:lang w:val="en-US"/>
              </w:rPr>
              <w:t>10.67</w:t>
            </w:r>
          </w:p>
        </w:tc>
      </w:tr>
      <w:tr w:rsidR="00074F1D" w:rsidRPr="0005251E" w14:paraId="1B1B8AAC" w14:textId="77777777" w:rsidTr="00002649">
        <w:trPr>
          <w:trHeight w:hRule="exact" w:val="340"/>
        </w:trPr>
        <w:tc>
          <w:tcPr>
            <w:tcW w:w="3541" w:type="dxa"/>
            <w:tcBorders>
              <w:bottom w:val="single" w:sz="4" w:space="0" w:color="auto"/>
            </w:tcBorders>
          </w:tcPr>
          <w:p w14:paraId="416E3339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05251E">
              <w:rPr>
                <w:rFonts w:eastAsia="Segoe UI"/>
                <w:color w:val="242424"/>
                <w:lang w:val="en-US"/>
              </w:rPr>
              <w:t>High suicidality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3BAFEAF2" w14:textId="77777777" w:rsidR="00074F1D" w:rsidRPr="00307F35" w:rsidRDefault="00074F1D" w:rsidP="00002649">
            <w:pPr>
              <w:spacing w:line="276" w:lineRule="auto"/>
              <w:rPr>
                <w:rFonts w:eastAsia="Segoe UI"/>
                <w:color w:val="242424"/>
                <w:lang w:val="en-US"/>
              </w:rPr>
            </w:pPr>
            <w:r w:rsidRPr="00307F35">
              <w:rPr>
                <w:rFonts w:eastAsia="Segoe UI"/>
                <w:color w:val="242424"/>
                <w:lang w:val="en-US"/>
              </w:rPr>
              <w:t>0.87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66D52C90" w14:textId="77777777" w:rsidR="00074F1D" w:rsidRPr="0005251E" w:rsidRDefault="00074F1D" w:rsidP="00002649">
            <w:pPr>
              <w:spacing w:after="160" w:line="276" w:lineRule="auto"/>
              <w:rPr>
                <w:rFonts w:eastAsia="Segoe UI"/>
                <w:color w:val="242424"/>
                <w:lang w:val="en-US"/>
              </w:rPr>
            </w:pPr>
            <w:r w:rsidRPr="00307F35">
              <w:rPr>
                <w:rFonts w:eastAsia="Segoe UI"/>
                <w:color w:val="242424"/>
                <w:lang w:val="en-US"/>
              </w:rPr>
              <w:t>-1.25</w:t>
            </w:r>
          </w:p>
        </w:tc>
      </w:tr>
    </w:tbl>
    <w:p w14:paraId="0AA3B3B7" w14:textId="77777777" w:rsidR="00074F1D" w:rsidRPr="005E008F" w:rsidRDefault="00074F1D" w:rsidP="00074F1D">
      <w:pPr>
        <w:spacing w:line="276" w:lineRule="auto"/>
        <w:rPr>
          <w:rFonts w:eastAsia="Segoe UI"/>
          <w:color w:val="242424"/>
          <w:lang w:val="en-US"/>
        </w:rPr>
      </w:pPr>
      <w:r w:rsidRPr="005E008F">
        <w:rPr>
          <w:rFonts w:eastAsia="Segoe UI"/>
          <w:i/>
          <w:iCs/>
          <w:color w:val="242424"/>
          <w:lang w:val="en-US"/>
        </w:rPr>
        <w:t>Note.</w:t>
      </w:r>
      <w:r w:rsidRPr="005E008F">
        <w:rPr>
          <w:rFonts w:eastAsia="Segoe UI"/>
          <w:color w:val="242424"/>
          <w:lang w:val="en-US"/>
        </w:rPr>
        <w:t xml:space="preserve"> </w:t>
      </w:r>
      <w:r w:rsidRPr="005E008F">
        <w:rPr>
          <w:rFonts w:eastAsia="Segoe UI"/>
          <w:color w:val="242424"/>
          <w:lang w:val="en-GB"/>
        </w:rPr>
        <w:t>ER = emotion regulation</w:t>
      </w:r>
    </w:p>
    <w:p w14:paraId="642FF5C6" w14:textId="77777777" w:rsidR="00074F1D" w:rsidRDefault="00074F1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C91312C" w14:textId="7250685B" w:rsidR="000865DB" w:rsidRPr="009F4603" w:rsidRDefault="000865DB" w:rsidP="000865DB">
      <w:pPr>
        <w:spacing w:line="480" w:lineRule="auto"/>
        <w:rPr>
          <w:lang w:val="en-US"/>
        </w:rPr>
      </w:pPr>
      <w:r w:rsidRPr="009F4603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7557FC">
        <w:rPr>
          <w:lang w:val="en-US"/>
        </w:rPr>
        <w:t>3</w:t>
      </w:r>
      <w:r w:rsidRPr="009F4603">
        <w:rPr>
          <w:lang w:val="en-US"/>
        </w:rPr>
        <w:t xml:space="preserve">. Descriptive </w:t>
      </w:r>
      <w:r w:rsidR="004D5BDA">
        <w:rPr>
          <w:lang w:val="en-US"/>
        </w:rPr>
        <w:t>data</w:t>
      </w:r>
      <w:r w:rsidRPr="009F4603">
        <w:rPr>
          <w:lang w:val="en-US"/>
        </w:rPr>
        <w:t xml:space="preserve"> o</w:t>
      </w:r>
      <w:r w:rsidR="00953D57">
        <w:rPr>
          <w:lang w:val="en-US"/>
        </w:rPr>
        <w:t>n</w:t>
      </w:r>
      <w:r w:rsidRPr="009F4603">
        <w:rPr>
          <w:lang w:val="en-US"/>
        </w:rPr>
        <w:t xml:space="preserve"> the outcome</w:t>
      </w:r>
      <w:r w:rsidR="00953D57">
        <w:rPr>
          <w:lang w:val="en-US"/>
        </w:rPr>
        <w:t xml:space="preserve"> of</w:t>
      </w:r>
      <w:r w:rsidRPr="009F4603">
        <w:rPr>
          <w:lang w:val="en-US"/>
        </w:rPr>
        <w:t xml:space="preserve"> past-week frequency of </w:t>
      </w:r>
      <w:proofErr w:type="spellStart"/>
      <w:r w:rsidRPr="009F4603">
        <w:rPr>
          <w:lang w:val="en-US"/>
        </w:rPr>
        <w:t>nonsuicidal</w:t>
      </w:r>
      <w:proofErr w:type="spellEnd"/>
      <w:r w:rsidRPr="009F4603">
        <w:rPr>
          <w:lang w:val="en-US"/>
        </w:rPr>
        <w:t xml:space="preserve"> self-injury</w:t>
      </w:r>
    </w:p>
    <w:tbl>
      <w:tblPr>
        <w:tblStyle w:val="Tabellrutnt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843"/>
        <w:gridCol w:w="1701"/>
        <w:gridCol w:w="1417"/>
        <w:gridCol w:w="1985"/>
      </w:tblGrid>
      <w:tr w:rsidR="000865DB" w:rsidRPr="00FD33D6" w14:paraId="66605A04" w14:textId="77777777" w:rsidTr="006E350E">
        <w:trPr>
          <w:trHeight w:hRule="exact"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186CC1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11070C" w14:textId="77777777" w:rsidR="000865DB" w:rsidRPr="00FD33D6" w:rsidRDefault="000865DB" w:rsidP="00002649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 w:rsidRPr="00FD33D6">
              <w:rPr>
                <w:b/>
                <w:bCs/>
                <w:lang w:val="en-US"/>
              </w:rPr>
              <w:t>IERITA+</w:t>
            </w:r>
            <w:r>
              <w:rPr>
                <w:b/>
                <w:bCs/>
                <w:lang w:val="en-US"/>
              </w:rPr>
              <w:t>TAU</w:t>
            </w:r>
            <w:proofErr w:type="spellEnd"/>
            <w:r w:rsidRPr="00FD33D6">
              <w:rPr>
                <w:b/>
                <w:bCs/>
                <w:lang w:val="en-US"/>
              </w:rPr>
              <w:t xml:space="preserve"> (n=84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483685" w14:textId="77777777" w:rsidR="000865DB" w:rsidRPr="00FD33D6" w:rsidRDefault="000865DB" w:rsidP="00002649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U-only</w:t>
            </w:r>
            <w:r w:rsidRPr="00FD33D6">
              <w:rPr>
                <w:b/>
                <w:bCs/>
                <w:lang w:val="en-US"/>
              </w:rPr>
              <w:t xml:space="preserve"> (n=82)</w:t>
            </w:r>
          </w:p>
        </w:tc>
      </w:tr>
      <w:tr w:rsidR="00DE5878" w:rsidRPr="00FD33D6" w14:paraId="17FB5856" w14:textId="77777777" w:rsidTr="006E350E">
        <w:trPr>
          <w:trHeight w:hRule="exact"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6A3328" w14:textId="77777777" w:rsidR="000865DB" w:rsidRPr="00FD33D6" w:rsidRDefault="000865DB" w:rsidP="00002649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3947FF" w14:textId="77777777" w:rsidR="000865DB" w:rsidRPr="00FD33D6" w:rsidRDefault="000865DB" w:rsidP="00002649">
            <w:pPr>
              <w:spacing w:line="480" w:lineRule="auto"/>
              <w:rPr>
                <w:i/>
                <w:iCs/>
                <w:lang w:val="en-US"/>
              </w:rPr>
            </w:pPr>
            <w:r w:rsidRPr="00FD33D6">
              <w:rPr>
                <w:i/>
                <w:iCs/>
                <w:lang w:val="en-US"/>
              </w:rPr>
              <w:t>No obs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8BB989" w14:textId="77777777" w:rsidR="000865DB" w:rsidRPr="00FD33D6" w:rsidRDefault="000865DB" w:rsidP="00002649">
            <w:pPr>
              <w:spacing w:line="480" w:lineRule="auto"/>
              <w:rPr>
                <w:i/>
                <w:iCs/>
                <w:lang w:val="en-US"/>
              </w:rPr>
            </w:pPr>
            <w:r w:rsidRPr="00FD33D6">
              <w:rPr>
                <w:i/>
                <w:iCs/>
                <w:lang w:val="en-US"/>
              </w:rPr>
              <w:t>Mean (</w:t>
            </w:r>
            <w:r>
              <w:rPr>
                <w:i/>
                <w:iCs/>
                <w:lang w:val="en-US"/>
              </w:rPr>
              <w:t>SD</w:t>
            </w:r>
            <w:r w:rsidRPr="00FD33D6">
              <w:rPr>
                <w:i/>
                <w:i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598393" w14:textId="77777777" w:rsidR="000865DB" w:rsidRPr="00FD33D6" w:rsidRDefault="000865DB" w:rsidP="00002649">
            <w:pPr>
              <w:spacing w:line="480" w:lineRule="auto"/>
              <w:rPr>
                <w:i/>
                <w:iCs/>
                <w:lang w:val="en-US"/>
              </w:rPr>
            </w:pPr>
            <w:r w:rsidRPr="00FD33D6">
              <w:rPr>
                <w:i/>
                <w:iCs/>
                <w:lang w:val="en-US"/>
              </w:rPr>
              <w:t>Median (Q</w:t>
            </w:r>
            <w:r>
              <w:rPr>
                <w:i/>
                <w:iCs/>
                <w:lang w:val="en-US"/>
              </w:rPr>
              <w:t>1, Q3</w:t>
            </w:r>
            <w:r w:rsidRPr="00FD33D6">
              <w:rPr>
                <w:i/>
                <w:iCs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199132" w14:textId="77777777" w:rsidR="000865DB" w:rsidRPr="00FD33D6" w:rsidRDefault="000865DB" w:rsidP="00002649">
            <w:pPr>
              <w:spacing w:line="480" w:lineRule="auto"/>
              <w:rPr>
                <w:i/>
                <w:iCs/>
                <w:lang w:val="en-US"/>
              </w:rPr>
            </w:pPr>
            <w:r w:rsidRPr="00FD33D6">
              <w:rPr>
                <w:i/>
                <w:iCs/>
                <w:lang w:val="en-US"/>
              </w:rPr>
              <w:t>No obs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E3E922" w14:textId="77777777" w:rsidR="000865DB" w:rsidRPr="00FD33D6" w:rsidRDefault="000865DB" w:rsidP="00002649">
            <w:pPr>
              <w:spacing w:line="480" w:lineRule="auto"/>
              <w:rPr>
                <w:i/>
                <w:iCs/>
                <w:lang w:val="en-US"/>
              </w:rPr>
            </w:pPr>
            <w:r w:rsidRPr="00FD33D6">
              <w:rPr>
                <w:i/>
                <w:iCs/>
                <w:lang w:val="en-US"/>
              </w:rPr>
              <w:t>Mean (</w:t>
            </w:r>
            <w:r>
              <w:rPr>
                <w:i/>
                <w:iCs/>
                <w:lang w:val="en-US"/>
              </w:rPr>
              <w:t>SD</w:t>
            </w:r>
            <w:r w:rsidRPr="00FD33D6">
              <w:rPr>
                <w:i/>
                <w:i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737924" w14:textId="77777777" w:rsidR="000865DB" w:rsidRPr="00FD33D6" w:rsidRDefault="000865DB" w:rsidP="00002649">
            <w:pPr>
              <w:spacing w:line="480" w:lineRule="auto"/>
              <w:rPr>
                <w:i/>
                <w:iCs/>
                <w:lang w:val="en-US"/>
              </w:rPr>
            </w:pPr>
            <w:r w:rsidRPr="00FD33D6">
              <w:rPr>
                <w:i/>
                <w:iCs/>
                <w:lang w:val="en-US"/>
              </w:rPr>
              <w:t>Median (Q</w:t>
            </w:r>
            <w:r>
              <w:rPr>
                <w:i/>
                <w:iCs/>
                <w:lang w:val="en-US"/>
              </w:rPr>
              <w:t>1, Q3</w:t>
            </w:r>
            <w:r w:rsidRPr="00FD33D6">
              <w:rPr>
                <w:i/>
                <w:iCs/>
                <w:lang w:val="en-US"/>
              </w:rPr>
              <w:t>)</w:t>
            </w:r>
          </w:p>
        </w:tc>
      </w:tr>
      <w:tr w:rsidR="00DE5878" w:rsidRPr="00FD33D6" w14:paraId="667ACD86" w14:textId="77777777" w:rsidTr="00DE5878">
        <w:trPr>
          <w:trHeight w:hRule="exact" w:val="340"/>
        </w:trPr>
        <w:tc>
          <w:tcPr>
            <w:tcW w:w="1276" w:type="dxa"/>
            <w:tcBorders>
              <w:top w:val="single" w:sz="4" w:space="0" w:color="auto"/>
            </w:tcBorders>
          </w:tcPr>
          <w:p w14:paraId="20789145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69B61E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84 (1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7C83A1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3.2 (3.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D26C16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2.0 (1.0, 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897576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82 (1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6C182B" w14:textId="77777777" w:rsidR="000865DB" w:rsidRPr="0017418E" w:rsidRDefault="000865DB" w:rsidP="00002649">
            <w:pPr>
              <w:spacing w:line="480" w:lineRule="auto"/>
              <w:rPr>
                <w:rFonts w:eastAsia="Calibri"/>
              </w:rPr>
            </w:pPr>
            <w:r w:rsidRPr="0017418E">
              <w:rPr>
                <w:rFonts w:eastAsia="Calibri"/>
              </w:rPr>
              <w:t>3.1 (4.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E7FD77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2.0 (1.0, 4.0)</w:t>
            </w:r>
          </w:p>
        </w:tc>
      </w:tr>
      <w:tr w:rsidR="00DE5878" w:rsidRPr="00FD33D6" w14:paraId="1FFAC5AF" w14:textId="77777777" w:rsidTr="00DE5878">
        <w:trPr>
          <w:trHeight w:hRule="exact" w:val="340"/>
        </w:trPr>
        <w:tc>
          <w:tcPr>
            <w:tcW w:w="1276" w:type="dxa"/>
          </w:tcPr>
          <w:p w14:paraId="34964B45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</w:t>
            </w:r>
          </w:p>
        </w:tc>
        <w:tc>
          <w:tcPr>
            <w:tcW w:w="1418" w:type="dxa"/>
          </w:tcPr>
          <w:p w14:paraId="04D26CB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82 (9</w:t>
            </w:r>
            <w:r>
              <w:rPr>
                <w:lang w:val="en-US"/>
              </w:rPr>
              <w:t>7.6)</w:t>
            </w:r>
          </w:p>
        </w:tc>
        <w:tc>
          <w:tcPr>
            <w:tcW w:w="1417" w:type="dxa"/>
          </w:tcPr>
          <w:p w14:paraId="17A04E84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3.0 (3.9)</w:t>
            </w:r>
          </w:p>
        </w:tc>
        <w:tc>
          <w:tcPr>
            <w:tcW w:w="1843" w:type="dxa"/>
          </w:tcPr>
          <w:p w14:paraId="7BF0E8BA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2.0 (0.0, 4.0)</w:t>
            </w:r>
          </w:p>
        </w:tc>
        <w:tc>
          <w:tcPr>
            <w:tcW w:w="1701" w:type="dxa"/>
          </w:tcPr>
          <w:p w14:paraId="641D326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9 (96</w:t>
            </w:r>
            <w:r>
              <w:rPr>
                <w:lang w:val="en-US"/>
              </w:rPr>
              <w:t>.3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4F23D650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2.2 (2.4)</w:t>
            </w:r>
          </w:p>
        </w:tc>
        <w:tc>
          <w:tcPr>
            <w:tcW w:w="1985" w:type="dxa"/>
          </w:tcPr>
          <w:p w14:paraId="2CE191AE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2.0 (1.0, 4.0)</w:t>
            </w:r>
          </w:p>
        </w:tc>
      </w:tr>
      <w:tr w:rsidR="00DE5878" w:rsidRPr="00FD33D6" w14:paraId="650C34D3" w14:textId="77777777" w:rsidTr="00DE5878">
        <w:trPr>
          <w:trHeight w:hRule="exact" w:val="340"/>
        </w:trPr>
        <w:tc>
          <w:tcPr>
            <w:tcW w:w="1276" w:type="dxa"/>
          </w:tcPr>
          <w:p w14:paraId="336637F3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2</w:t>
            </w:r>
          </w:p>
        </w:tc>
        <w:tc>
          <w:tcPr>
            <w:tcW w:w="1418" w:type="dxa"/>
          </w:tcPr>
          <w:p w14:paraId="737D2364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81 (96</w:t>
            </w:r>
            <w:r>
              <w:rPr>
                <w:lang w:val="en-US"/>
              </w:rPr>
              <w:t>.4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22C3A36C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2.4 (3.3)</w:t>
            </w:r>
          </w:p>
        </w:tc>
        <w:tc>
          <w:tcPr>
            <w:tcW w:w="1843" w:type="dxa"/>
          </w:tcPr>
          <w:p w14:paraId="466135E2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1.0 (0.0, 3.0)</w:t>
            </w:r>
          </w:p>
        </w:tc>
        <w:tc>
          <w:tcPr>
            <w:tcW w:w="1701" w:type="dxa"/>
          </w:tcPr>
          <w:p w14:paraId="1A5CFC2A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4 (90</w:t>
            </w:r>
            <w:r>
              <w:rPr>
                <w:lang w:val="en-US"/>
              </w:rPr>
              <w:t>.2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7C42A1A9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2.2 (2.6)</w:t>
            </w:r>
          </w:p>
        </w:tc>
        <w:tc>
          <w:tcPr>
            <w:tcW w:w="1985" w:type="dxa"/>
          </w:tcPr>
          <w:p w14:paraId="2340B866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1.0 (0.0, 3.0)</w:t>
            </w:r>
          </w:p>
        </w:tc>
      </w:tr>
      <w:tr w:rsidR="00DE5878" w:rsidRPr="00FD33D6" w14:paraId="671E3799" w14:textId="77777777" w:rsidTr="00DE5878">
        <w:trPr>
          <w:trHeight w:hRule="exact" w:val="340"/>
        </w:trPr>
        <w:tc>
          <w:tcPr>
            <w:tcW w:w="1276" w:type="dxa"/>
          </w:tcPr>
          <w:p w14:paraId="5A08AF51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3</w:t>
            </w:r>
          </w:p>
        </w:tc>
        <w:tc>
          <w:tcPr>
            <w:tcW w:w="1418" w:type="dxa"/>
          </w:tcPr>
          <w:p w14:paraId="1A3AA51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7 (9</w:t>
            </w:r>
            <w:r>
              <w:rPr>
                <w:lang w:val="en-US"/>
              </w:rPr>
              <w:t>1.7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56DC6E6C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2.6 (4.0)</w:t>
            </w:r>
          </w:p>
        </w:tc>
        <w:tc>
          <w:tcPr>
            <w:tcW w:w="1843" w:type="dxa"/>
          </w:tcPr>
          <w:p w14:paraId="618503DE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1.0 (0.0, 3.0)</w:t>
            </w:r>
          </w:p>
        </w:tc>
        <w:tc>
          <w:tcPr>
            <w:tcW w:w="1701" w:type="dxa"/>
          </w:tcPr>
          <w:p w14:paraId="46F2454C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4 (90</w:t>
            </w:r>
            <w:r>
              <w:rPr>
                <w:lang w:val="en-US"/>
              </w:rPr>
              <w:t>.2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575952CB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2.1 (2.5)</w:t>
            </w:r>
          </w:p>
        </w:tc>
        <w:tc>
          <w:tcPr>
            <w:tcW w:w="1985" w:type="dxa"/>
          </w:tcPr>
          <w:p w14:paraId="18CA1BF3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2.0 (0.0, 3.0)</w:t>
            </w:r>
          </w:p>
        </w:tc>
      </w:tr>
      <w:tr w:rsidR="00DE5878" w:rsidRPr="00FD33D6" w14:paraId="3E79E3A7" w14:textId="77777777" w:rsidTr="00DE5878">
        <w:trPr>
          <w:trHeight w:hRule="exact" w:val="340"/>
        </w:trPr>
        <w:tc>
          <w:tcPr>
            <w:tcW w:w="1276" w:type="dxa"/>
          </w:tcPr>
          <w:p w14:paraId="1C48C79C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4</w:t>
            </w:r>
          </w:p>
        </w:tc>
        <w:tc>
          <w:tcPr>
            <w:tcW w:w="1418" w:type="dxa"/>
          </w:tcPr>
          <w:p w14:paraId="2F1E6AFD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7 (9</w:t>
            </w:r>
            <w:r>
              <w:rPr>
                <w:lang w:val="en-US"/>
              </w:rPr>
              <w:t>1.7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3CFB320B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2.2 (3.7)</w:t>
            </w:r>
          </w:p>
        </w:tc>
        <w:tc>
          <w:tcPr>
            <w:tcW w:w="1843" w:type="dxa"/>
          </w:tcPr>
          <w:p w14:paraId="0BBBAA7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1.0 (0.0, 3.0)</w:t>
            </w:r>
          </w:p>
        </w:tc>
        <w:tc>
          <w:tcPr>
            <w:tcW w:w="1701" w:type="dxa"/>
          </w:tcPr>
          <w:p w14:paraId="39864761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4 (90</w:t>
            </w:r>
            <w:r>
              <w:rPr>
                <w:lang w:val="en-US"/>
              </w:rPr>
              <w:t>.2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6F6D3305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2.0 (2.1)</w:t>
            </w:r>
          </w:p>
        </w:tc>
        <w:tc>
          <w:tcPr>
            <w:tcW w:w="1985" w:type="dxa"/>
          </w:tcPr>
          <w:p w14:paraId="4B4B3E67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1.0 (0.0, 4.0)</w:t>
            </w:r>
          </w:p>
        </w:tc>
      </w:tr>
      <w:tr w:rsidR="00DE5878" w:rsidRPr="00FD33D6" w14:paraId="53633698" w14:textId="77777777" w:rsidTr="00DE5878">
        <w:trPr>
          <w:trHeight w:hRule="exact" w:val="340"/>
        </w:trPr>
        <w:tc>
          <w:tcPr>
            <w:tcW w:w="1276" w:type="dxa"/>
          </w:tcPr>
          <w:p w14:paraId="13776F6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5</w:t>
            </w:r>
          </w:p>
        </w:tc>
        <w:tc>
          <w:tcPr>
            <w:tcW w:w="1418" w:type="dxa"/>
          </w:tcPr>
          <w:p w14:paraId="67F87F61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7 (9</w:t>
            </w:r>
            <w:r>
              <w:rPr>
                <w:lang w:val="en-US"/>
              </w:rPr>
              <w:t>1.7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433B8D58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9 (3.1)</w:t>
            </w:r>
          </w:p>
        </w:tc>
        <w:tc>
          <w:tcPr>
            <w:tcW w:w="1843" w:type="dxa"/>
          </w:tcPr>
          <w:p w14:paraId="5EAA5264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1.0 (0.0, 2.0)</w:t>
            </w:r>
          </w:p>
        </w:tc>
        <w:tc>
          <w:tcPr>
            <w:tcW w:w="1701" w:type="dxa"/>
          </w:tcPr>
          <w:p w14:paraId="4727B5F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5 (91</w:t>
            </w:r>
            <w:r>
              <w:rPr>
                <w:lang w:val="en-US"/>
              </w:rPr>
              <w:t>.5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597CDDA8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7 (2.5)</w:t>
            </w:r>
          </w:p>
        </w:tc>
        <w:tc>
          <w:tcPr>
            <w:tcW w:w="1985" w:type="dxa"/>
          </w:tcPr>
          <w:p w14:paraId="26506BD2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2.0 (0.0, 3.0)</w:t>
            </w:r>
          </w:p>
        </w:tc>
      </w:tr>
      <w:tr w:rsidR="00DE5878" w:rsidRPr="00FD33D6" w14:paraId="246DE8CC" w14:textId="77777777" w:rsidTr="00DE5878">
        <w:trPr>
          <w:trHeight w:hRule="exact" w:val="340"/>
        </w:trPr>
        <w:tc>
          <w:tcPr>
            <w:tcW w:w="1276" w:type="dxa"/>
          </w:tcPr>
          <w:p w14:paraId="54D42F2E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6</w:t>
            </w:r>
          </w:p>
        </w:tc>
        <w:tc>
          <w:tcPr>
            <w:tcW w:w="1418" w:type="dxa"/>
          </w:tcPr>
          <w:p w14:paraId="6B22DEBC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1 (8</w:t>
            </w:r>
            <w:r>
              <w:rPr>
                <w:lang w:val="en-US"/>
              </w:rPr>
              <w:t>4.5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33C7C922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9 (3.1)</w:t>
            </w:r>
          </w:p>
        </w:tc>
        <w:tc>
          <w:tcPr>
            <w:tcW w:w="1843" w:type="dxa"/>
          </w:tcPr>
          <w:p w14:paraId="127BFA7E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1.0 (0.0, 2.0)</w:t>
            </w:r>
          </w:p>
        </w:tc>
        <w:tc>
          <w:tcPr>
            <w:tcW w:w="1701" w:type="dxa"/>
          </w:tcPr>
          <w:p w14:paraId="39455EC8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8 (8</w:t>
            </w:r>
            <w:r>
              <w:rPr>
                <w:lang w:val="en-US"/>
              </w:rPr>
              <w:t>2.9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35520289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7 (2.1)</w:t>
            </w:r>
          </w:p>
        </w:tc>
        <w:tc>
          <w:tcPr>
            <w:tcW w:w="1985" w:type="dxa"/>
          </w:tcPr>
          <w:p w14:paraId="2638207B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1.0 (0.0, 3.0)</w:t>
            </w:r>
          </w:p>
        </w:tc>
      </w:tr>
      <w:tr w:rsidR="00DE5878" w:rsidRPr="00FD33D6" w14:paraId="0A8B9A60" w14:textId="77777777" w:rsidTr="00DE5878">
        <w:trPr>
          <w:trHeight w:hRule="exact" w:val="340"/>
        </w:trPr>
        <w:tc>
          <w:tcPr>
            <w:tcW w:w="1276" w:type="dxa"/>
          </w:tcPr>
          <w:p w14:paraId="6989494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7</w:t>
            </w:r>
          </w:p>
        </w:tc>
        <w:tc>
          <w:tcPr>
            <w:tcW w:w="1418" w:type="dxa"/>
          </w:tcPr>
          <w:p w14:paraId="52CC02D3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6 (90</w:t>
            </w:r>
            <w:r>
              <w:rPr>
                <w:lang w:val="en-US"/>
              </w:rPr>
              <w:t>.5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77954C0A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8 (3.5)</w:t>
            </w:r>
          </w:p>
        </w:tc>
        <w:tc>
          <w:tcPr>
            <w:tcW w:w="1843" w:type="dxa"/>
          </w:tcPr>
          <w:p w14:paraId="3593115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2.0)</w:t>
            </w:r>
          </w:p>
        </w:tc>
        <w:tc>
          <w:tcPr>
            <w:tcW w:w="1701" w:type="dxa"/>
          </w:tcPr>
          <w:p w14:paraId="660D4498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5 (91</w:t>
            </w:r>
            <w:r>
              <w:rPr>
                <w:lang w:val="en-US"/>
              </w:rPr>
              <w:t>.5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260D5D14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9 (2.8)</w:t>
            </w:r>
          </w:p>
        </w:tc>
        <w:tc>
          <w:tcPr>
            <w:tcW w:w="1985" w:type="dxa"/>
          </w:tcPr>
          <w:p w14:paraId="69B88448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1.0 (0.0, 3.0)</w:t>
            </w:r>
          </w:p>
        </w:tc>
      </w:tr>
      <w:tr w:rsidR="00DE5878" w:rsidRPr="00FD33D6" w14:paraId="4F4D0A15" w14:textId="77777777" w:rsidTr="00DE5878">
        <w:trPr>
          <w:trHeight w:hRule="exact" w:val="340"/>
        </w:trPr>
        <w:tc>
          <w:tcPr>
            <w:tcW w:w="1276" w:type="dxa"/>
          </w:tcPr>
          <w:p w14:paraId="2F262297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8</w:t>
            </w:r>
          </w:p>
        </w:tc>
        <w:tc>
          <w:tcPr>
            <w:tcW w:w="1418" w:type="dxa"/>
          </w:tcPr>
          <w:p w14:paraId="6509CD6D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6 (7</w:t>
            </w:r>
            <w:r>
              <w:rPr>
                <w:lang w:val="en-US"/>
              </w:rPr>
              <w:t>8.6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441AAEE1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8 (3.7)</w:t>
            </w:r>
          </w:p>
        </w:tc>
        <w:tc>
          <w:tcPr>
            <w:tcW w:w="1843" w:type="dxa"/>
          </w:tcPr>
          <w:p w14:paraId="4EB3D73D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2.0)</w:t>
            </w:r>
          </w:p>
        </w:tc>
        <w:tc>
          <w:tcPr>
            <w:tcW w:w="1701" w:type="dxa"/>
          </w:tcPr>
          <w:p w14:paraId="64550F68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7 (8</w:t>
            </w:r>
            <w:r>
              <w:rPr>
                <w:lang w:val="en-US"/>
              </w:rPr>
              <w:t>1.7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2E3CF73A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6 (2.2)</w:t>
            </w:r>
          </w:p>
        </w:tc>
        <w:tc>
          <w:tcPr>
            <w:tcW w:w="1985" w:type="dxa"/>
          </w:tcPr>
          <w:p w14:paraId="73E53BDE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1.0 (0.0, 2.0)</w:t>
            </w:r>
          </w:p>
        </w:tc>
      </w:tr>
      <w:tr w:rsidR="00DE5878" w:rsidRPr="00FD33D6" w14:paraId="5CCF01C7" w14:textId="77777777" w:rsidTr="00DE5878">
        <w:trPr>
          <w:trHeight w:hRule="exact" w:val="340"/>
        </w:trPr>
        <w:tc>
          <w:tcPr>
            <w:tcW w:w="1276" w:type="dxa"/>
          </w:tcPr>
          <w:p w14:paraId="16710878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9</w:t>
            </w:r>
          </w:p>
        </w:tc>
        <w:tc>
          <w:tcPr>
            <w:tcW w:w="1418" w:type="dxa"/>
          </w:tcPr>
          <w:p w14:paraId="095EA5FC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1 (8</w:t>
            </w:r>
            <w:r>
              <w:rPr>
                <w:lang w:val="en-US"/>
              </w:rPr>
              <w:t>4.5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0F12657A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7 (3.1)</w:t>
            </w:r>
          </w:p>
        </w:tc>
        <w:tc>
          <w:tcPr>
            <w:tcW w:w="1843" w:type="dxa"/>
          </w:tcPr>
          <w:p w14:paraId="4FCBC43F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2.0</w:t>
            </w:r>
            <w:r>
              <w:rPr>
                <w:rFonts w:eastAsia="Calibri"/>
              </w:rPr>
              <w:t>)</w:t>
            </w:r>
          </w:p>
        </w:tc>
        <w:tc>
          <w:tcPr>
            <w:tcW w:w="1701" w:type="dxa"/>
          </w:tcPr>
          <w:p w14:paraId="5734974D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4 (90</w:t>
            </w:r>
            <w:r>
              <w:rPr>
                <w:lang w:val="en-US"/>
              </w:rPr>
              <w:t>.2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179D4CD3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7 (2.3)</w:t>
            </w:r>
          </w:p>
        </w:tc>
        <w:tc>
          <w:tcPr>
            <w:tcW w:w="1985" w:type="dxa"/>
          </w:tcPr>
          <w:p w14:paraId="08990B0E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1</w:t>
            </w:r>
            <w:r>
              <w:rPr>
                <w:rFonts w:eastAsia="Calibri"/>
              </w:rPr>
              <w:t>.</w:t>
            </w:r>
            <w:r w:rsidRPr="00FD33D6">
              <w:rPr>
                <w:rFonts w:eastAsia="Calibri"/>
              </w:rPr>
              <w:t>0 (0.0, 2.0)</w:t>
            </w:r>
          </w:p>
        </w:tc>
      </w:tr>
      <w:tr w:rsidR="00DE5878" w:rsidRPr="00FD33D6" w14:paraId="7643251E" w14:textId="77777777" w:rsidTr="00DE5878">
        <w:trPr>
          <w:trHeight w:hRule="exact" w:val="340"/>
        </w:trPr>
        <w:tc>
          <w:tcPr>
            <w:tcW w:w="1276" w:type="dxa"/>
          </w:tcPr>
          <w:p w14:paraId="13808B95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0</w:t>
            </w:r>
          </w:p>
        </w:tc>
        <w:tc>
          <w:tcPr>
            <w:tcW w:w="1418" w:type="dxa"/>
          </w:tcPr>
          <w:p w14:paraId="45779896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57 (6</w:t>
            </w:r>
            <w:r>
              <w:rPr>
                <w:lang w:val="en-US"/>
              </w:rPr>
              <w:t>7.9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18259AF2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4 (3.2)</w:t>
            </w:r>
          </w:p>
        </w:tc>
        <w:tc>
          <w:tcPr>
            <w:tcW w:w="1843" w:type="dxa"/>
          </w:tcPr>
          <w:p w14:paraId="75B5F154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1.0)</w:t>
            </w:r>
          </w:p>
        </w:tc>
        <w:tc>
          <w:tcPr>
            <w:tcW w:w="1701" w:type="dxa"/>
          </w:tcPr>
          <w:p w14:paraId="5FF8254A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8 (8</w:t>
            </w:r>
            <w:r>
              <w:rPr>
                <w:lang w:val="en-US"/>
              </w:rPr>
              <w:t>2.9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4DBB78CD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4 (2.3)</w:t>
            </w:r>
          </w:p>
        </w:tc>
        <w:tc>
          <w:tcPr>
            <w:tcW w:w="1985" w:type="dxa"/>
          </w:tcPr>
          <w:p w14:paraId="2C16200C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1.0 (0.0, 2.0)</w:t>
            </w:r>
          </w:p>
        </w:tc>
      </w:tr>
      <w:tr w:rsidR="00DE5878" w:rsidRPr="00FD33D6" w14:paraId="3387E33B" w14:textId="77777777" w:rsidTr="00DE5878">
        <w:trPr>
          <w:trHeight w:hRule="exact" w:val="340"/>
        </w:trPr>
        <w:tc>
          <w:tcPr>
            <w:tcW w:w="1276" w:type="dxa"/>
          </w:tcPr>
          <w:p w14:paraId="6E7A2AAA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1</w:t>
            </w:r>
          </w:p>
        </w:tc>
        <w:tc>
          <w:tcPr>
            <w:tcW w:w="1418" w:type="dxa"/>
          </w:tcPr>
          <w:p w14:paraId="5FC3A362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6 (7</w:t>
            </w:r>
            <w:r>
              <w:rPr>
                <w:lang w:val="en-US"/>
              </w:rPr>
              <w:t>8.6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6F5FC888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3 (3.5)</w:t>
            </w:r>
          </w:p>
        </w:tc>
        <w:tc>
          <w:tcPr>
            <w:tcW w:w="1843" w:type="dxa"/>
          </w:tcPr>
          <w:p w14:paraId="489CF2C1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1</w:t>
            </w:r>
            <w:r>
              <w:rPr>
                <w:rFonts w:eastAsia="Calibri"/>
              </w:rPr>
              <w:t>.</w:t>
            </w:r>
            <w:r w:rsidRPr="00FD33D6">
              <w:rPr>
                <w:rFonts w:eastAsia="Calibri"/>
              </w:rPr>
              <w:t>0)</w:t>
            </w:r>
          </w:p>
        </w:tc>
        <w:tc>
          <w:tcPr>
            <w:tcW w:w="1701" w:type="dxa"/>
          </w:tcPr>
          <w:p w14:paraId="4819BEF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0 (85</w:t>
            </w:r>
            <w:r>
              <w:rPr>
                <w:lang w:val="en-US"/>
              </w:rPr>
              <w:t>.4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1EBEDB73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4 (2.4)</w:t>
            </w:r>
          </w:p>
        </w:tc>
        <w:tc>
          <w:tcPr>
            <w:tcW w:w="1985" w:type="dxa"/>
          </w:tcPr>
          <w:p w14:paraId="1AF59196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0.0 (0.0, 2.0)</w:t>
            </w:r>
          </w:p>
        </w:tc>
      </w:tr>
      <w:tr w:rsidR="00DE5878" w:rsidRPr="00FD33D6" w14:paraId="3A3D7B20" w14:textId="77777777" w:rsidTr="00DE5878">
        <w:trPr>
          <w:trHeight w:hRule="exact" w:val="340"/>
        </w:trPr>
        <w:tc>
          <w:tcPr>
            <w:tcW w:w="1276" w:type="dxa"/>
          </w:tcPr>
          <w:p w14:paraId="594062B3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2</w:t>
            </w:r>
          </w:p>
        </w:tc>
        <w:tc>
          <w:tcPr>
            <w:tcW w:w="1418" w:type="dxa"/>
          </w:tcPr>
          <w:p w14:paraId="16174F3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4 (76</w:t>
            </w:r>
            <w:r>
              <w:rPr>
                <w:lang w:val="en-US"/>
              </w:rPr>
              <w:t>.2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174595F8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1.1 (2.5)</w:t>
            </w:r>
          </w:p>
        </w:tc>
        <w:tc>
          <w:tcPr>
            <w:tcW w:w="1843" w:type="dxa"/>
          </w:tcPr>
          <w:p w14:paraId="6397010A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1.0)</w:t>
            </w:r>
          </w:p>
        </w:tc>
        <w:tc>
          <w:tcPr>
            <w:tcW w:w="1701" w:type="dxa"/>
          </w:tcPr>
          <w:p w14:paraId="330FD472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0 (85</w:t>
            </w:r>
            <w:r>
              <w:rPr>
                <w:lang w:val="en-US"/>
              </w:rPr>
              <w:t>.4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0155DDE7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7 (2.9)</w:t>
            </w:r>
          </w:p>
        </w:tc>
        <w:tc>
          <w:tcPr>
            <w:tcW w:w="1985" w:type="dxa"/>
          </w:tcPr>
          <w:p w14:paraId="562E9B24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0.5 (0.0, 2.0)</w:t>
            </w:r>
          </w:p>
        </w:tc>
      </w:tr>
      <w:tr w:rsidR="00DE5878" w:rsidRPr="00FD33D6" w14:paraId="455BD18F" w14:textId="77777777" w:rsidTr="00DE5878">
        <w:trPr>
          <w:trHeight w:hRule="exact" w:val="340"/>
        </w:trPr>
        <w:tc>
          <w:tcPr>
            <w:tcW w:w="1276" w:type="dxa"/>
          </w:tcPr>
          <w:p w14:paraId="6183858B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3</w:t>
            </w:r>
          </w:p>
        </w:tc>
        <w:tc>
          <w:tcPr>
            <w:tcW w:w="1418" w:type="dxa"/>
          </w:tcPr>
          <w:p w14:paraId="0DA715D1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1 (8</w:t>
            </w:r>
            <w:r>
              <w:rPr>
                <w:lang w:val="en-US"/>
              </w:rPr>
              <w:t>4.5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5DFCB11D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0.9 (2.3)</w:t>
            </w:r>
          </w:p>
        </w:tc>
        <w:tc>
          <w:tcPr>
            <w:tcW w:w="1843" w:type="dxa"/>
          </w:tcPr>
          <w:p w14:paraId="42239C9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1.0)</w:t>
            </w:r>
          </w:p>
        </w:tc>
        <w:tc>
          <w:tcPr>
            <w:tcW w:w="1701" w:type="dxa"/>
          </w:tcPr>
          <w:p w14:paraId="6B3B651C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76 (9</w:t>
            </w:r>
            <w:r>
              <w:rPr>
                <w:lang w:val="en-US"/>
              </w:rPr>
              <w:t>2.7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60A2C09B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5 (2.4)</w:t>
            </w:r>
          </w:p>
        </w:tc>
        <w:tc>
          <w:tcPr>
            <w:tcW w:w="1985" w:type="dxa"/>
          </w:tcPr>
          <w:p w14:paraId="5EC3E7A1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0.0 (0.0, 3.0)</w:t>
            </w:r>
          </w:p>
        </w:tc>
      </w:tr>
      <w:tr w:rsidR="00DE5878" w:rsidRPr="00FD33D6" w14:paraId="0A130F04" w14:textId="77777777" w:rsidTr="00DE5878">
        <w:trPr>
          <w:trHeight w:hRule="exact" w:val="340"/>
        </w:trPr>
        <w:tc>
          <w:tcPr>
            <w:tcW w:w="1276" w:type="dxa"/>
          </w:tcPr>
          <w:p w14:paraId="5713B848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4</w:t>
            </w:r>
          </w:p>
        </w:tc>
        <w:tc>
          <w:tcPr>
            <w:tcW w:w="1418" w:type="dxa"/>
          </w:tcPr>
          <w:p w14:paraId="2A91851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4 (76</w:t>
            </w:r>
            <w:r>
              <w:rPr>
                <w:lang w:val="en-US"/>
              </w:rPr>
              <w:t>.2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2BAA87A9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0.8 (1.6)</w:t>
            </w:r>
          </w:p>
        </w:tc>
        <w:tc>
          <w:tcPr>
            <w:tcW w:w="1843" w:type="dxa"/>
          </w:tcPr>
          <w:p w14:paraId="482337DC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1.0)</w:t>
            </w:r>
          </w:p>
        </w:tc>
        <w:tc>
          <w:tcPr>
            <w:tcW w:w="1701" w:type="dxa"/>
          </w:tcPr>
          <w:p w14:paraId="0A22C81E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7 (8</w:t>
            </w:r>
            <w:r>
              <w:rPr>
                <w:lang w:val="en-US"/>
              </w:rPr>
              <w:t>1.7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7363EE87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5 (2.6)</w:t>
            </w:r>
          </w:p>
        </w:tc>
        <w:tc>
          <w:tcPr>
            <w:tcW w:w="1985" w:type="dxa"/>
          </w:tcPr>
          <w:p w14:paraId="5BC2A3C2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0.0 (0.0, 2.0)</w:t>
            </w:r>
          </w:p>
        </w:tc>
      </w:tr>
      <w:tr w:rsidR="00DE5878" w:rsidRPr="00FD33D6" w14:paraId="12ADDA3F" w14:textId="77777777" w:rsidTr="00DE5878">
        <w:trPr>
          <w:trHeight w:hRule="exact" w:val="340"/>
        </w:trPr>
        <w:tc>
          <w:tcPr>
            <w:tcW w:w="1276" w:type="dxa"/>
          </w:tcPr>
          <w:p w14:paraId="0E0EA5E5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5</w:t>
            </w:r>
          </w:p>
        </w:tc>
        <w:tc>
          <w:tcPr>
            <w:tcW w:w="1418" w:type="dxa"/>
          </w:tcPr>
          <w:p w14:paraId="62FEEF3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55 (65</w:t>
            </w:r>
            <w:r>
              <w:rPr>
                <w:lang w:val="en-US"/>
              </w:rPr>
              <w:t>.5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692C3DEA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0.8 (2.4)</w:t>
            </w:r>
          </w:p>
        </w:tc>
        <w:tc>
          <w:tcPr>
            <w:tcW w:w="1843" w:type="dxa"/>
          </w:tcPr>
          <w:p w14:paraId="61501C8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1.0)</w:t>
            </w:r>
          </w:p>
        </w:tc>
        <w:tc>
          <w:tcPr>
            <w:tcW w:w="1701" w:type="dxa"/>
          </w:tcPr>
          <w:p w14:paraId="5963AE80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4 (78</w:t>
            </w:r>
            <w:r>
              <w:rPr>
                <w:lang w:val="en-US"/>
              </w:rPr>
              <w:t>.0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602A5291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5 (2.7)</w:t>
            </w:r>
          </w:p>
        </w:tc>
        <w:tc>
          <w:tcPr>
            <w:tcW w:w="1985" w:type="dxa"/>
          </w:tcPr>
          <w:p w14:paraId="52AE7E5C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0.0 (0.0, 2.0)</w:t>
            </w:r>
          </w:p>
        </w:tc>
      </w:tr>
      <w:tr w:rsidR="00DE5878" w:rsidRPr="00FD33D6" w14:paraId="3C81D9BC" w14:textId="77777777" w:rsidTr="00DE5878">
        <w:trPr>
          <w:trHeight w:hRule="exact" w:val="340"/>
        </w:trPr>
        <w:tc>
          <w:tcPr>
            <w:tcW w:w="1276" w:type="dxa"/>
            <w:tcBorders>
              <w:bottom w:val="single" w:sz="4" w:space="0" w:color="auto"/>
            </w:tcBorders>
          </w:tcPr>
          <w:p w14:paraId="27E6020C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Week 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E95A5B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1 (7</w:t>
            </w:r>
            <w:r>
              <w:rPr>
                <w:lang w:val="en-US"/>
              </w:rPr>
              <w:t>2.6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3C204A" w14:textId="77777777" w:rsidR="000865DB" w:rsidRPr="000C7AFC" w:rsidRDefault="000865DB" w:rsidP="00002649">
            <w:pPr>
              <w:spacing w:line="480" w:lineRule="auto"/>
              <w:rPr>
                <w:rFonts w:eastAsia="Calibri"/>
              </w:rPr>
            </w:pPr>
            <w:r w:rsidRPr="000C7AFC">
              <w:rPr>
                <w:rFonts w:eastAsia="Calibri"/>
              </w:rPr>
              <w:t>0.9 (2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AF7871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rFonts w:eastAsia="Calibri"/>
              </w:rPr>
              <w:t>0.0 (0.0, 1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AC84C9" w14:textId="77777777" w:rsidR="000865DB" w:rsidRPr="00FD33D6" w:rsidRDefault="000865DB" w:rsidP="00002649">
            <w:pPr>
              <w:spacing w:line="480" w:lineRule="auto"/>
              <w:rPr>
                <w:lang w:val="en-US"/>
              </w:rPr>
            </w:pPr>
            <w:r w:rsidRPr="00FD33D6">
              <w:rPr>
                <w:lang w:val="en-US"/>
              </w:rPr>
              <w:t>65 (79</w:t>
            </w:r>
            <w:r>
              <w:rPr>
                <w:lang w:val="en-US"/>
              </w:rPr>
              <w:t>.3</w:t>
            </w:r>
            <w:r w:rsidRPr="00FD33D6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6EBE8D" w14:textId="77777777" w:rsidR="000865DB" w:rsidRPr="0017418E" w:rsidRDefault="000865DB" w:rsidP="00002649">
            <w:pPr>
              <w:spacing w:line="480" w:lineRule="auto"/>
              <w:rPr>
                <w:lang w:val="en-US"/>
              </w:rPr>
            </w:pPr>
            <w:r w:rsidRPr="0017418E">
              <w:rPr>
                <w:rFonts w:eastAsia="Calibri"/>
              </w:rPr>
              <w:t>1.4 (2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911584" w14:textId="77777777" w:rsidR="000865DB" w:rsidRPr="00FD33D6" w:rsidRDefault="000865DB" w:rsidP="00002649">
            <w:pPr>
              <w:spacing w:line="480" w:lineRule="auto"/>
              <w:rPr>
                <w:rFonts w:eastAsia="Calibri"/>
              </w:rPr>
            </w:pPr>
            <w:r w:rsidRPr="00FD33D6">
              <w:rPr>
                <w:rFonts w:eastAsia="Calibri"/>
              </w:rPr>
              <w:t>0.0 (0.0, 2.0)</w:t>
            </w:r>
          </w:p>
        </w:tc>
      </w:tr>
    </w:tbl>
    <w:p w14:paraId="23C74B0D" w14:textId="587E1E96" w:rsidR="0025172A" w:rsidRDefault="000865DB" w:rsidP="007838C9">
      <w:pPr>
        <w:spacing w:line="360" w:lineRule="auto"/>
        <w:rPr>
          <w:lang w:val="en-US"/>
        </w:rPr>
      </w:pPr>
      <w:r w:rsidRPr="00B425C9">
        <w:rPr>
          <w:i/>
          <w:iCs/>
          <w:lang w:val="en-GB"/>
        </w:rPr>
        <w:t>Note.</w:t>
      </w:r>
      <w:r>
        <w:rPr>
          <w:lang w:val="en-GB"/>
        </w:rPr>
        <w:t xml:space="preserve"> </w:t>
      </w:r>
      <w:r w:rsidRPr="005F018E">
        <w:rPr>
          <w:lang w:val="en-US"/>
        </w:rPr>
        <w:t>Data in this table has</w:t>
      </w:r>
      <w:r>
        <w:rPr>
          <w:lang w:val="en-US"/>
        </w:rPr>
        <w:t xml:space="preserve"> also been</w:t>
      </w:r>
      <w:r w:rsidRPr="005F018E">
        <w:rPr>
          <w:lang w:val="en-US"/>
        </w:rPr>
        <w:t xml:space="preserve"> presented in</w:t>
      </w:r>
      <w:r>
        <w:rPr>
          <w:lang w:val="en-US"/>
        </w:rPr>
        <w:t xml:space="preserve">: </w:t>
      </w:r>
      <w:proofErr w:type="spellStart"/>
      <w:r w:rsidRPr="000862F2">
        <w:rPr>
          <w:lang w:val="en-US"/>
        </w:rPr>
        <w:t>Bjureberg</w:t>
      </w:r>
      <w:proofErr w:type="spellEnd"/>
      <w:r w:rsidRPr="000862F2">
        <w:rPr>
          <w:lang w:val="en-US"/>
        </w:rPr>
        <w:t xml:space="preserve"> J, Ojala O, </w:t>
      </w:r>
      <w:proofErr w:type="spellStart"/>
      <w:r w:rsidRPr="000862F2">
        <w:rPr>
          <w:lang w:val="en-US"/>
        </w:rPr>
        <w:t>Hesser</w:t>
      </w:r>
      <w:proofErr w:type="spellEnd"/>
      <w:r w:rsidRPr="000862F2">
        <w:rPr>
          <w:lang w:val="en-US"/>
        </w:rPr>
        <w:t xml:space="preserve"> H, et al. Effect of Internet-Delivered Emotion Regulation Individual Therapy for Adolescents </w:t>
      </w:r>
      <w:proofErr w:type="gramStart"/>
      <w:r w:rsidRPr="000862F2">
        <w:rPr>
          <w:lang w:val="en-US"/>
        </w:rPr>
        <w:t>With</w:t>
      </w:r>
      <w:proofErr w:type="gramEnd"/>
      <w:r w:rsidRPr="000862F2">
        <w:rPr>
          <w:lang w:val="en-US"/>
        </w:rPr>
        <w:t xml:space="preserve"> </w:t>
      </w:r>
      <w:proofErr w:type="spellStart"/>
      <w:r w:rsidRPr="000862F2">
        <w:rPr>
          <w:lang w:val="en-US"/>
        </w:rPr>
        <w:t>Nonsuicidal</w:t>
      </w:r>
      <w:proofErr w:type="spellEnd"/>
      <w:r w:rsidRPr="000862F2">
        <w:rPr>
          <w:lang w:val="en-US"/>
        </w:rPr>
        <w:t xml:space="preserve"> Self-Injury Disorder: A Randomized Clinical Trial. </w:t>
      </w:r>
      <w:r w:rsidRPr="00BF2148">
        <w:rPr>
          <w:i/>
          <w:iCs/>
          <w:lang w:val="en-US"/>
        </w:rPr>
        <w:t xml:space="preserve">JAMA </w:t>
      </w:r>
      <w:proofErr w:type="spellStart"/>
      <w:r w:rsidRPr="00BF2148">
        <w:rPr>
          <w:i/>
          <w:iCs/>
          <w:lang w:val="en-US"/>
        </w:rPr>
        <w:t>Netw</w:t>
      </w:r>
      <w:proofErr w:type="spellEnd"/>
      <w:r w:rsidRPr="00BF2148">
        <w:rPr>
          <w:i/>
          <w:iCs/>
          <w:lang w:val="en-US"/>
        </w:rPr>
        <w:t xml:space="preserve"> Open.</w:t>
      </w:r>
      <w:r w:rsidRPr="00BF2148">
        <w:rPr>
          <w:lang w:val="en-US"/>
        </w:rPr>
        <w:t> 2023;6(7):e2322069. doi:10.1001/jamanetworkopen.2023.22069.</w:t>
      </w:r>
      <w:r w:rsidRPr="005F018E">
        <w:rPr>
          <w:lang w:val="en-US"/>
        </w:rPr>
        <w:t xml:space="preserve"> </w:t>
      </w:r>
      <w:r>
        <w:rPr>
          <w:lang w:val="en-GB"/>
        </w:rPr>
        <w:t>IERITA = Internet-delivered Emotion Regulation Individual Therapy; ER = Emotion regulation; TAU = Treatment as Usual; SD = standard deviation; Q = quartile</w:t>
      </w:r>
    </w:p>
    <w:p w14:paraId="6A8EF32B" w14:textId="77777777" w:rsidR="0025172A" w:rsidRDefault="0025172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E2A9401" w14:textId="77777777" w:rsidR="0074054F" w:rsidRDefault="0074054F" w:rsidP="0025172A">
      <w:pPr>
        <w:spacing w:line="360" w:lineRule="auto"/>
        <w:rPr>
          <w:lang w:val="en-GB"/>
        </w:rPr>
        <w:sectPr w:rsidR="0074054F" w:rsidSect="00EE7EF2">
          <w:headerReference w:type="even" r:id="rId9"/>
          <w:headerReference w:type="default" r:id="rId10"/>
          <w:headerReference w:type="first" r:id="rId11"/>
          <w:pgSz w:w="11900" w:h="16840"/>
          <w:pgMar w:top="1440" w:right="1440" w:bottom="1440" w:left="851" w:header="720" w:footer="720" w:gutter="0"/>
          <w:pgNumType w:start="1"/>
          <w:cols w:space="720"/>
          <w:docGrid w:linePitch="360"/>
        </w:sectPr>
      </w:pPr>
    </w:p>
    <w:p w14:paraId="28CDC4C4" w14:textId="35727B8C" w:rsidR="001C1E0D" w:rsidRPr="005A7B12" w:rsidRDefault="0025172A" w:rsidP="001C1E0D">
      <w:pPr>
        <w:spacing w:line="360" w:lineRule="auto"/>
        <w:rPr>
          <w:lang w:val="en-GB"/>
        </w:rPr>
      </w:pPr>
      <w:r w:rsidRPr="005A7B12">
        <w:rPr>
          <w:lang w:val="en-GB"/>
        </w:rPr>
        <w:lastRenderedPageBreak/>
        <w:t xml:space="preserve">Table </w:t>
      </w:r>
      <w:r w:rsidR="007A0073" w:rsidRPr="005A7B12">
        <w:rPr>
          <w:lang w:val="en-GB"/>
        </w:rPr>
        <w:t>S</w:t>
      </w:r>
      <w:r w:rsidR="007557FC">
        <w:rPr>
          <w:lang w:val="en-GB"/>
        </w:rPr>
        <w:t>4</w:t>
      </w:r>
      <w:r w:rsidR="007A0073" w:rsidRPr="005A7B12">
        <w:rPr>
          <w:lang w:val="en-GB"/>
        </w:rPr>
        <w:t>.</w:t>
      </w:r>
      <w:r w:rsidRPr="005A7B12">
        <w:rPr>
          <w:lang w:val="en-GB"/>
        </w:rPr>
        <w:t xml:space="preserve"> Key parameter estimates obtained from generalized linear mixed models examining change in self-rated NSSI episodes from pre-treatment to p</w:t>
      </w:r>
      <w:r w:rsidR="0071758D" w:rsidRPr="005A7B12">
        <w:rPr>
          <w:lang w:val="en-GB"/>
        </w:rPr>
        <w:t>ost-</w:t>
      </w:r>
      <w:proofErr w:type="gramStart"/>
      <w:r w:rsidR="0071758D" w:rsidRPr="005A7B12">
        <w:rPr>
          <w:lang w:val="en-GB"/>
        </w:rPr>
        <w:t>treatment</w:t>
      </w:r>
      <w:proofErr w:type="gramEnd"/>
    </w:p>
    <w:tbl>
      <w:tblPr>
        <w:tblStyle w:val="Tabellrutnt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560"/>
        <w:gridCol w:w="1134"/>
        <w:gridCol w:w="1134"/>
        <w:gridCol w:w="1061"/>
      </w:tblGrid>
      <w:tr w:rsidR="0025172A" w:rsidRPr="00C25DF1" w14:paraId="03BC2212" w14:textId="77777777" w:rsidTr="1E08F238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ADB33E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63D28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Estimate (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8F7CBF" w14:textId="67714705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S</w:t>
            </w:r>
            <w:r w:rsidR="00CD735A">
              <w:rPr>
                <w:b/>
                <w:bCs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B19C1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z-valu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5BD8C4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p-value</w:t>
            </w:r>
          </w:p>
        </w:tc>
      </w:tr>
      <w:tr w:rsidR="0025172A" w:rsidRPr="00C25DF1" w14:paraId="15BCCC0E" w14:textId="77777777" w:rsidTr="1E08F238">
        <w:tc>
          <w:tcPr>
            <w:tcW w:w="4531" w:type="dxa"/>
            <w:tcBorders>
              <w:top w:val="single" w:sz="4" w:space="0" w:color="auto"/>
            </w:tcBorders>
          </w:tcPr>
          <w:p w14:paraId="6373B3B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C2C05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596DF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DBBA6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078BB57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574C87E5" w14:textId="77777777" w:rsidTr="1E08F238">
        <w:tc>
          <w:tcPr>
            <w:tcW w:w="4531" w:type="dxa"/>
          </w:tcPr>
          <w:p w14:paraId="06ECEF4F" w14:textId="4EE365DA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</w:tcPr>
          <w:p w14:paraId="4AA5625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84</w:t>
            </w:r>
          </w:p>
        </w:tc>
        <w:tc>
          <w:tcPr>
            <w:tcW w:w="1134" w:type="dxa"/>
          </w:tcPr>
          <w:p w14:paraId="45BAB01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25</w:t>
            </w:r>
          </w:p>
        </w:tc>
        <w:tc>
          <w:tcPr>
            <w:tcW w:w="1134" w:type="dxa"/>
          </w:tcPr>
          <w:p w14:paraId="260278A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7.059</w:t>
            </w:r>
          </w:p>
        </w:tc>
        <w:tc>
          <w:tcPr>
            <w:tcW w:w="1061" w:type="dxa"/>
          </w:tcPr>
          <w:p w14:paraId="47DBD37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007736B9" w14:textId="77777777" w:rsidTr="1E08F238">
        <w:tc>
          <w:tcPr>
            <w:tcW w:w="4531" w:type="dxa"/>
          </w:tcPr>
          <w:p w14:paraId="2E064C36" w14:textId="16CD3B45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</w:tcPr>
          <w:p w14:paraId="42A67C4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91</w:t>
            </w:r>
          </w:p>
        </w:tc>
        <w:tc>
          <w:tcPr>
            <w:tcW w:w="1134" w:type="dxa"/>
          </w:tcPr>
          <w:p w14:paraId="07FB50C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99</w:t>
            </w:r>
          </w:p>
        </w:tc>
        <w:tc>
          <w:tcPr>
            <w:tcW w:w="1134" w:type="dxa"/>
          </w:tcPr>
          <w:p w14:paraId="4F5745C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961</w:t>
            </w:r>
          </w:p>
        </w:tc>
        <w:tc>
          <w:tcPr>
            <w:tcW w:w="1061" w:type="dxa"/>
          </w:tcPr>
          <w:p w14:paraId="621CA87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37</w:t>
            </w:r>
          </w:p>
        </w:tc>
      </w:tr>
      <w:tr w:rsidR="0025172A" w:rsidRPr="00C25DF1" w14:paraId="56AAFFB8" w14:textId="77777777" w:rsidTr="1E08F238">
        <w:tc>
          <w:tcPr>
            <w:tcW w:w="4531" w:type="dxa"/>
          </w:tcPr>
          <w:p w14:paraId="787AFCBE" w14:textId="7C2E91DB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</w:t>
            </w:r>
            <w:r w:rsidR="0025172A" w:rsidRPr="00C25DF1">
              <w:rPr>
                <w:lang w:val="en-US"/>
              </w:rPr>
              <w:t>ime</w:t>
            </w:r>
          </w:p>
        </w:tc>
        <w:tc>
          <w:tcPr>
            <w:tcW w:w="1560" w:type="dxa"/>
          </w:tcPr>
          <w:p w14:paraId="213F054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6</w:t>
            </w:r>
          </w:p>
        </w:tc>
        <w:tc>
          <w:tcPr>
            <w:tcW w:w="1134" w:type="dxa"/>
          </w:tcPr>
          <w:p w14:paraId="09BB3F2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8</w:t>
            </w:r>
          </w:p>
        </w:tc>
        <w:tc>
          <w:tcPr>
            <w:tcW w:w="1134" w:type="dxa"/>
          </w:tcPr>
          <w:p w14:paraId="6F728F6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37</w:t>
            </w:r>
          </w:p>
        </w:tc>
        <w:tc>
          <w:tcPr>
            <w:tcW w:w="1061" w:type="dxa"/>
          </w:tcPr>
          <w:p w14:paraId="18F3A91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736</w:t>
            </w:r>
          </w:p>
        </w:tc>
      </w:tr>
      <w:tr w:rsidR="0025172A" w:rsidRPr="00C25DF1" w14:paraId="19AFE834" w14:textId="77777777" w:rsidTr="1E08F238">
        <w:tc>
          <w:tcPr>
            <w:tcW w:w="4531" w:type="dxa"/>
          </w:tcPr>
          <w:p w14:paraId="7921154D" w14:textId="48505BE6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Age</w:t>
            </w:r>
          </w:p>
        </w:tc>
        <w:tc>
          <w:tcPr>
            <w:tcW w:w="1560" w:type="dxa"/>
          </w:tcPr>
          <w:p w14:paraId="053B148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62</w:t>
            </w:r>
          </w:p>
        </w:tc>
        <w:tc>
          <w:tcPr>
            <w:tcW w:w="1134" w:type="dxa"/>
          </w:tcPr>
          <w:p w14:paraId="4690162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19</w:t>
            </w:r>
          </w:p>
        </w:tc>
        <w:tc>
          <w:tcPr>
            <w:tcW w:w="1134" w:type="dxa"/>
          </w:tcPr>
          <w:p w14:paraId="20AEA11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521</w:t>
            </w:r>
          </w:p>
        </w:tc>
        <w:tc>
          <w:tcPr>
            <w:tcW w:w="1061" w:type="dxa"/>
          </w:tcPr>
          <w:p w14:paraId="6667082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602</w:t>
            </w:r>
          </w:p>
        </w:tc>
      </w:tr>
      <w:tr w:rsidR="0025172A" w:rsidRPr="00C25DF1" w14:paraId="5EE483EA" w14:textId="77777777" w:rsidTr="1E08F238">
        <w:tc>
          <w:tcPr>
            <w:tcW w:w="4531" w:type="dxa"/>
          </w:tcPr>
          <w:p w14:paraId="0C6BE34B" w14:textId="076E54C9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21FB63E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77</w:t>
            </w:r>
          </w:p>
        </w:tc>
        <w:tc>
          <w:tcPr>
            <w:tcW w:w="1134" w:type="dxa"/>
          </w:tcPr>
          <w:p w14:paraId="44345C7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2</w:t>
            </w:r>
          </w:p>
        </w:tc>
        <w:tc>
          <w:tcPr>
            <w:tcW w:w="1134" w:type="dxa"/>
          </w:tcPr>
          <w:p w14:paraId="27CC79B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544</w:t>
            </w:r>
          </w:p>
        </w:tc>
        <w:tc>
          <w:tcPr>
            <w:tcW w:w="1061" w:type="dxa"/>
          </w:tcPr>
          <w:p w14:paraId="6A65CFD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7C6B55CE" w14:textId="77777777" w:rsidTr="1E08F238">
        <w:tc>
          <w:tcPr>
            <w:tcW w:w="4531" w:type="dxa"/>
          </w:tcPr>
          <w:p w14:paraId="7FA5830B" w14:textId="72B02868" w:rsidR="0025172A" w:rsidRPr="00C25DF1" w:rsidRDefault="00D17497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Age x Treatment</w:t>
            </w:r>
          </w:p>
        </w:tc>
        <w:tc>
          <w:tcPr>
            <w:tcW w:w="1560" w:type="dxa"/>
          </w:tcPr>
          <w:p w14:paraId="0BA1317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8</w:t>
            </w:r>
          </w:p>
        </w:tc>
        <w:tc>
          <w:tcPr>
            <w:tcW w:w="1134" w:type="dxa"/>
          </w:tcPr>
          <w:p w14:paraId="41F253A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53</w:t>
            </w:r>
          </w:p>
        </w:tc>
        <w:tc>
          <w:tcPr>
            <w:tcW w:w="1134" w:type="dxa"/>
          </w:tcPr>
          <w:p w14:paraId="08800FD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52</w:t>
            </w:r>
          </w:p>
        </w:tc>
        <w:tc>
          <w:tcPr>
            <w:tcW w:w="1061" w:type="dxa"/>
          </w:tcPr>
          <w:p w14:paraId="33EBE98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01</w:t>
            </w:r>
          </w:p>
        </w:tc>
      </w:tr>
      <w:tr w:rsidR="0025172A" w:rsidRPr="00C25DF1" w14:paraId="3DFFA81C" w14:textId="77777777" w:rsidTr="1E08F238">
        <w:tc>
          <w:tcPr>
            <w:tcW w:w="4531" w:type="dxa"/>
          </w:tcPr>
          <w:p w14:paraId="3CC7B7A6" w14:textId="5D77AC29" w:rsidR="0025172A" w:rsidRPr="00C25DF1" w:rsidRDefault="00097BAF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Age x Time</w:t>
            </w:r>
          </w:p>
        </w:tc>
        <w:tc>
          <w:tcPr>
            <w:tcW w:w="1560" w:type="dxa"/>
          </w:tcPr>
          <w:p w14:paraId="54DD1FD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8</w:t>
            </w:r>
          </w:p>
        </w:tc>
        <w:tc>
          <w:tcPr>
            <w:tcW w:w="1134" w:type="dxa"/>
          </w:tcPr>
          <w:p w14:paraId="421C42D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1</w:t>
            </w:r>
          </w:p>
        </w:tc>
        <w:tc>
          <w:tcPr>
            <w:tcW w:w="1134" w:type="dxa"/>
          </w:tcPr>
          <w:p w14:paraId="513D1EF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666</w:t>
            </w:r>
          </w:p>
        </w:tc>
        <w:tc>
          <w:tcPr>
            <w:tcW w:w="1061" w:type="dxa"/>
          </w:tcPr>
          <w:p w14:paraId="30DA33B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96</w:t>
            </w:r>
          </w:p>
        </w:tc>
      </w:tr>
      <w:tr w:rsidR="0025172A" w:rsidRPr="00C25DF1" w14:paraId="28D17845" w14:textId="77777777" w:rsidTr="1E08F238">
        <w:tc>
          <w:tcPr>
            <w:tcW w:w="4531" w:type="dxa"/>
          </w:tcPr>
          <w:p w14:paraId="13E11AD5" w14:textId="22A9A9DD" w:rsidR="0025172A" w:rsidRPr="00C25DF1" w:rsidRDefault="00F96CD0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Age x Time x Treatment</w:t>
            </w:r>
          </w:p>
        </w:tc>
        <w:tc>
          <w:tcPr>
            <w:tcW w:w="1560" w:type="dxa"/>
          </w:tcPr>
          <w:p w14:paraId="3DCF1CF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18</w:t>
            </w:r>
          </w:p>
        </w:tc>
        <w:tc>
          <w:tcPr>
            <w:tcW w:w="1134" w:type="dxa"/>
          </w:tcPr>
          <w:p w14:paraId="4D981E4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7</w:t>
            </w:r>
          </w:p>
        </w:tc>
        <w:tc>
          <w:tcPr>
            <w:tcW w:w="1134" w:type="dxa"/>
          </w:tcPr>
          <w:p w14:paraId="5FCE7A1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1.064</w:t>
            </w:r>
          </w:p>
        </w:tc>
        <w:tc>
          <w:tcPr>
            <w:tcW w:w="1061" w:type="dxa"/>
          </w:tcPr>
          <w:p w14:paraId="0F2F68B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87</w:t>
            </w:r>
          </w:p>
        </w:tc>
      </w:tr>
      <w:tr w:rsidR="0025172A" w:rsidRPr="00C25DF1" w14:paraId="211768A8" w14:textId="77777777" w:rsidTr="1E08F238">
        <w:tc>
          <w:tcPr>
            <w:tcW w:w="4531" w:type="dxa"/>
          </w:tcPr>
          <w:p w14:paraId="06FFBA9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High Suicidality</w:t>
            </w:r>
          </w:p>
        </w:tc>
        <w:tc>
          <w:tcPr>
            <w:tcW w:w="1560" w:type="dxa"/>
          </w:tcPr>
          <w:p w14:paraId="1BA636A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528B91E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4F69916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</w:tcPr>
          <w:p w14:paraId="1FFBFCA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59CE2948" w14:textId="77777777" w:rsidTr="1E08F238">
        <w:tc>
          <w:tcPr>
            <w:tcW w:w="4531" w:type="dxa"/>
          </w:tcPr>
          <w:p w14:paraId="1A16C967" w14:textId="65F563DE" w:rsidR="0025172A" w:rsidRPr="00C25DF1" w:rsidRDefault="0025172A" w:rsidP="0016250B">
            <w:pPr>
              <w:spacing w:line="276" w:lineRule="auto"/>
              <w:rPr>
                <w:b/>
                <w:bCs/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</w:tcPr>
          <w:p w14:paraId="77393C1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694</w:t>
            </w:r>
          </w:p>
        </w:tc>
        <w:tc>
          <w:tcPr>
            <w:tcW w:w="1134" w:type="dxa"/>
          </w:tcPr>
          <w:p w14:paraId="69C46AF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53</w:t>
            </w:r>
          </w:p>
        </w:tc>
        <w:tc>
          <w:tcPr>
            <w:tcW w:w="1134" w:type="dxa"/>
          </w:tcPr>
          <w:p w14:paraId="2F479F2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4.531</w:t>
            </w:r>
          </w:p>
        </w:tc>
        <w:tc>
          <w:tcPr>
            <w:tcW w:w="1061" w:type="dxa"/>
          </w:tcPr>
          <w:p w14:paraId="69B181D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3F12E66C" w14:textId="77777777" w:rsidTr="1E08F238">
        <w:tc>
          <w:tcPr>
            <w:tcW w:w="4531" w:type="dxa"/>
          </w:tcPr>
          <w:p w14:paraId="5512A0BF" w14:textId="0063069B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</w:tcPr>
          <w:p w14:paraId="46ADA75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15</w:t>
            </w:r>
          </w:p>
        </w:tc>
        <w:tc>
          <w:tcPr>
            <w:tcW w:w="1134" w:type="dxa"/>
          </w:tcPr>
          <w:p w14:paraId="0EF87F6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44</w:t>
            </w:r>
          </w:p>
        </w:tc>
        <w:tc>
          <w:tcPr>
            <w:tcW w:w="1134" w:type="dxa"/>
          </w:tcPr>
          <w:p w14:paraId="6E3D70D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291</w:t>
            </w:r>
          </w:p>
        </w:tc>
        <w:tc>
          <w:tcPr>
            <w:tcW w:w="1061" w:type="dxa"/>
          </w:tcPr>
          <w:p w14:paraId="461F6FD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97</w:t>
            </w:r>
          </w:p>
        </w:tc>
      </w:tr>
      <w:tr w:rsidR="0025172A" w:rsidRPr="00C25DF1" w14:paraId="5C6E8EC7" w14:textId="77777777" w:rsidTr="1E08F238">
        <w:tc>
          <w:tcPr>
            <w:tcW w:w="4531" w:type="dxa"/>
          </w:tcPr>
          <w:p w14:paraId="531E8A1C" w14:textId="61AED20B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ime</w:t>
            </w:r>
          </w:p>
        </w:tc>
        <w:tc>
          <w:tcPr>
            <w:tcW w:w="1560" w:type="dxa"/>
          </w:tcPr>
          <w:p w14:paraId="55A53BF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0</w:t>
            </w:r>
          </w:p>
        </w:tc>
        <w:tc>
          <w:tcPr>
            <w:tcW w:w="1134" w:type="dxa"/>
          </w:tcPr>
          <w:p w14:paraId="3EF9A2B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1</w:t>
            </w:r>
          </w:p>
        </w:tc>
        <w:tc>
          <w:tcPr>
            <w:tcW w:w="1134" w:type="dxa"/>
          </w:tcPr>
          <w:p w14:paraId="09E3D3E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78</w:t>
            </w:r>
          </w:p>
        </w:tc>
        <w:tc>
          <w:tcPr>
            <w:tcW w:w="1061" w:type="dxa"/>
          </w:tcPr>
          <w:p w14:paraId="0444BF6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633</w:t>
            </w:r>
          </w:p>
        </w:tc>
      </w:tr>
      <w:tr w:rsidR="0025172A" w:rsidRPr="00C25DF1" w14:paraId="16B381FE" w14:textId="77777777" w:rsidTr="1E08F238">
        <w:tc>
          <w:tcPr>
            <w:tcW w:w="4531" w:type="dxa"/>
          </w:tcPr>
          <w:p w14:paraId="18685E62" w14:textId="4944CE69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High Suicidality</w:t>
            </w:r>
          </w:p>
        </w:tc>
        <w:tc>
          <w:tcPr>
            <w:tcW w:w="1560" w:type="dxa"/>
          </w:tcPr>
          <w:p w14:paraId="76F9934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559</w:t>
            </w:r>
          </w:p>
        </w:tc>
        <w:tc>
          <w:tcPr>
            <w:tcW w:w="1134" w:type="dxa"/>
          </w:tcPr>
          <w:p w14:paraId="5F93845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54</w:t>
            </w:r>
          </w:p>
        </w:tc>
        <w:tc>
          <w:tcPr>
            <w:tcW w:w="1134" w:type="dxa"/>
          </w:tcPr>
          <w:p w14:paraId="394932D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2.201</w:t>
            </w:r>
          </w:p>
        </w:tc>
        <w:tc>
          <w:tcPr>
            <w:tcW w:w="1061" w:type="dxa"/>
          </w:tcPr>
          <w:p w14:paraId="4830E44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8</w:t>
            </w:r>
          </w:p>
        </w:tc>
      </w:tr>
      <w:tr w:rsidR="0025172A" w:rsidRPr="00C25DF1" w14:paraId="3D47E4AD" w14:textId="77777777" w:rsidTr="1E08F238">
        <w:tc>
          <w:tcPr>
            <w:tcW w:w="4531" w:type="dxa"/>
          </w:tcPr>
          <w:p w14:paraId="7F8EB833" w14:textId="4DCC054C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213D6EF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84</w:t>
            </w:r>
          </w:p>
        </w:tc>
        <w:tc>
          <w:tcPr>
            <w:tcW w:w="1134" w:type="dxa"/>
          </w:tcPr>
          <w:p w14:paraId="4CD5FB7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5</w:t>
            </w:r>
          </w:p>
        </w:tc>
        <w:tc>
          <w:tcPr>
            <w:tcW w:w="1134" w:type="dxa"/>
          </w:tcPr>
          <w:p w14:paraId="481D4EB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380</w:t>
            </w:r>
          </w:p>
        </w:tc>
        <w:tc>
          <w:tcPr>
            <w:tcW w:w="1061" w:type="dxa"/>
          </w:tcPr>
          <w:p w14:paraId="276087D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1</w:t>
            </w:r>
          </w:p>
        </w:tc>
      </w:tr>
      <w:tr w:rsidR="0025172A" w:rsidRPr="00C25DF1" w14:paraId="12AF402F" w14:textId="77777777" w:rsidTr="1E08F238">
        <w:tc>
          <w:tcPr>
            <w:tcW w:w="4531" w:type="dxa"/>
          </w:tcPr>
          <w:p w14:paraId="0A1C82B7" w14:textId="52E5BED7" w:rsidR="0025172A" w:rsidRPr="00C25DF1" w:rsidRDefault="00D17497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High Suicidality x Treatment</w:t>
            </w:r>
          </w:p>
        </w:tc>
        <w:tc>
          <w:tcPr>
            <w:tcW w:w="1560" w:type="dxa"/>
          </w:tcPr>
          <w:p w14:paraId="02CF4CF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404</w:t>
            </w:r>
          </w:p>
        </w:tc>
        <w:tc>
          <w:tcPr>
            <w:tcW w:w="1134" w:type="dxa"/>
          </w:tcPr>
          <w:p w14:paraId="65C9940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88</w:t>
            </w:r>
          </w:p>
        </w:tc>
        <w:tc>
          <w:tcPr>
            <w:tcW w:w="1134" w:type="dxa"/>
          </w:tcPr>
          <w:p w14:paraId="0141802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1.042</w:t>
            </w:r>
          </w:p>
        </w:tc>
        <w:tc>
          <w:tcPr>
            <w:tcW w:w="1061" w:type="dxa"/>
          </w:tcPr>
          <w:p w14:paraId="48DE494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97</w:t>
            </w:r>
          </w:p>
        </w:tc>
      </w:tr>
      <w:tr w:rsidR="0025172A" w:rsidRPr="00C25DF1" w14:paraId="2DC1F56B" w14:textId="77777777" w:rsidTr="1E08F238">
        <w:tc>
          <w:tcPr>
            <w:tcW w:w="4531" w:type="dxa"/>
          </w:tcPr>
          <w:p w14:paraId="683DF9E7" w14:textId="22C4B277" w:rsidR="0025172A" w:rsidRPr="00C25DF1" w:rsidRDefault="00097BAF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High Suicidality x Time</w:t>
            </w:r>
          </w:p>
        </w:tc>
        <w:tc>
          <w:tcPr>
            <w:tcW w:w="1560" w:type="dxa"/>
          </w:tcPr>
          <w:p w14:paraId="2CA900E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04</w:t>
            </w:r>
          </w:p>
        </w:tc>
        <w:tc>
          <w:tcPr>
            <w:tcW w:w="1134" w:type="dxa"/>
          </w:tcPr>
          <w:p w14:paraId="6A94DD5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9</w:t>
            </w:r>
          </w:p>
        </w:tc>
        <w:tc>
          <w:tcPr>
            <w:tcW w:w="1134" w:type="dxa"/>
          </w:tcPr>
          <w:p w14:paraId="6BFCEFC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145</w:t>
            </w:r>
          </w:p>
        </w:tc>
        <w:tc>
          <w:tcPr>
            <w:tcW w:w="1061" w:type="dxa"/>
          </w:tcPr>
          <w:p w14:paraId="6187B1E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85</w:t>
            </w:r>
          </w:p>
        </w:tc>
      </w:tr>
      <w:tr w:rsidR="0025172A" w:rsidRPr="00C25DF1" w14:paraId="73E4B328" w14:textId="77777777" w:rsidTr="1E08F238">
        <w:tc>
          <w:tcPr>
            <w:tcW w:w="4531" w:type="dxa"/>
          </w:tcPr>
          <w:p w14:paraId="04F0CA50" w14:textId="2AEE9E57" w:rsidR="0025172A" w:rsidRPr="00C25DF1" w:rsidRDefault="00F96CD0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High Suicidality x Time x Treatment</w:t>
            </w:r>
          </w:p>
        </w:tc>
        <w:tc>
          <w:tcPr>
            <w:tcW w:w="1560" w:type="dxa"/>
          </w:tcPr>
          <w:p w14:paraId="248E1AA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5</w:t>
            </w:r>
          </w:p>
        </w:tc>
        <w:tc>
          <w:tcPr>
            <w:tcW w:w="1134" w:type="dxa"/>
          </w:tcPr>
          <w:p w14:paraId="7AA07BD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46</w:t>
            </w:r>
          </w:p>
        </w:tc>
        <w:tc>
          <w:tcPr>
            <w:tcW w:w="1134" w:type="dxa"/>
          </w:tcPr>
          <w:p w14:paraId="79BBA96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29</w:t>
            </w:r>
          </w:p>
        </w:tc>
        <w:tc>
          <w:tcPr>
            <w:tcW w:w="1061" w:type="dxa"/>
          </w:tcPr>
          <w:p w14:paraId="2F5F3E4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742</w:t>
            </w:r>
          </w:p>
        </w:tc>
      </w:tr>
      <w:tr w:rsidR="0025172A" w:rsidRPr="00C25DF1" w14:paraId="2E3FDD2E" w14:textId="77777777" w:rsidTr="1E08F238">
        <w:tc>
          <w:tcPr>
            <w:tcW w:w="4531" w:type="dxa"/>
          </w:tcPr>
          <w:p w14:paraId="27B9FA6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Global Functioning</w:t>
            </w:r>
          </w:p>
        </w:tc>
        <w:tc>
          <w:tcPr>
            <w:tcW w:w="1560" w:type="dxa"/>
          </w:tcPr>
          <w:p w14:paraId="24C8C28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44DA63F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093AE9A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</w:tcPr>
          <w:p w14:paraId="3422987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0976249E" w14:textId="77777777" w:rsidTr="1E08F238">
        <w:tc>
          <w:tcPr>
            <w:tcW w:w="4531" w:type="dxa"/>
          </w:tcPr>
          <w:p w14:paraId="63150048" w14:textId="3329BD2E" w:rsidR="0025172A" w:rsidRPr="00C25DF1" w:rsidRDefault="0025172A" w:rsidP="0016250B">
            <w:pPr>
              <w:spacing w:line="276" w:lineRule="auto"/>
              <w:rPr>
                <w:b/>
                <w:bCs/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</w:tcPr>
          <w:p w14:paraId="37B8AA7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41</w:t>
            </w:r>
          </w:p>
        </w:tc>
        <w:tc>
          <w:tcPr>
            <w:tcW w:w="1134" w:type="dxa"/>
          </w:tcPr>
          <w:p w14:paraId="426F743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34</w:t>
            </w:r>
          </w:p>
        </w:tc>
        <w:tc>
          <w:tcPr>
            <w:tcW w:w="1134" w:type="dxa"/>
          </w:tcPr>
          <w:p w14:paraId="48C925A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6.286</w:t>
            </w:r>
          </w:p>
        </w:tc>
        <w:tc>
          <w:tcPr>
            <w:tcW w:w="1061" w:type="dxa"/>
          </w:tcPr>
          <w:p w14:paraId="67B7990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4EB461D3" w14:textId="77777777" w:rsidTr="1E08F238">
        <w:tc>
          <w:tcPr>
            <w:tcW w:w="4531" w:type="dxa"/>
          </w:tcPr>
          <w:p w14:paraId="14678609" w14:textId="4970D622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</w:tcPr>
          <w:p w14:paraId="628DC96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71</w:t>
            </w:r>
          </w:p>
        </w:tc>
        <w:tc>
          <w:tcPr>
            <w:tcW w:w="1134" w:type="dxa"/>
          </w:tcPr>
          <w:p w14:paraId="747569B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75</w:t>
            </w:r>
          </w:p>
        </w:tc>
        <w:tc>
          <w:tcPr>
            <w:tcW w:w="1134" w:type="dxa"/>
          </w:tcPr>
          <w:p w14:paraId="5765426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973</w:t>
            </w:r>
          </w:p>
        </w:tc>
        <w:tc>
          <w:tcPr>
            <w:tcW w:w="1061" w:type="dxa"/>
          </w:tcPr>
          <w:p w14:paraId="62B1812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31</w:t>
            </w:r>
          </w:p>
        </w:tc>
      </w:tr>
      <w:tr w:rsidR="0025172A" w:rsidRPr="00C25DF1" w14:paraId="7EAF0CBF" w14:textId="77777777" w:rsidTr="1E08F238">
        <w:tc>
          <w:tcPr>
            <w:tcW w:w="4531" w:type="dxa"/>
          </w:tcPr>
          <w:p w14:paraId="7919BF61" w14:textId="33A3F524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ime</w:t>
            </w:r>
          </w:p>
        </w:tc>
        <w:tc>
          <w:tcPr>
            <w:tcW w:w="1560" w:type="dxa"/>
          </w:tcPr>
          <w:p w14:paraId="6BCFE35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5</w:t>
            </w:r>
          </w:p>
        </w:tc>
        <w:tc>
          <w:tcPr>
            <w:tcW w:w="1134" w:type="dxa"/>
          </w:tcPr>
          <w:p w14:paraId="2152AC8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8</w:t>
            </w:r>
          </w:p>
        </w:tc>
        <w:tc>
          <w:tcPr>
            <w:tcW w:w="1134" w:type="dxa"/>
          </w:tcPr>
          <w:p w14:paraId="7BB151A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71</w:t>
            </w:r>
          </w:p>
        </w:tc>
        <w:tc>
          <w:tcPr>
            <w:tcW w:w="1061" w:type="dxa"/>
          </w:tcPr>
          <w:p w14:paraId="5C95ECE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786</w:t>
            </w:r>
          </w:p>
        </w:tc>
      </w:tr>
      <w:tr w:rsidR="0025172A" w:rsidRPr="00C25DF1" w14:paraId="78B0041B" w14:textId="77777777" w:rsidTr="1E08F238">
        <w:tc>
          <w:tcPr>
            <w:tcW w:w="4531" w:type="dxa"/>
          </w:tcPr>
          <w:p w14:paraId="1C88F4A0" w14:textId="7CB2A4F1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Global Functioning</w:t>
            </w:r>
          </w:p>
        </w:tc>
        <w:tc>
          <w:tcPr>
            <w:tcW w:w="1560" w:type="dxa"/>
          </w:tcPr>
          <w:p w14:paraId="4D1D4DB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72</w:t>
            </w:r>
          </w:p>
        </w:tc>
        <w:tc>
          <w:tcPr>
            <w:tcW w:w="1134" w:type="dxa"/>
          </w:tcPr>
          <w:p w14:paraId="783AD95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9</w:t>
            </w:r>
          </w:p>
        </w:tc>
        <w:tc>
          <w:tcPr>
            <w:tcW w:w="1134" w:type="dxa"/>
          </w:tcPr>
          <w:p w14:paraId="04B0CE7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818</w:t>
            </w:r>
          </w:p>
        </w:tc>
        <w:tc>
          <w:tcPr>
            <w:tcW w:w="1061" w:type="dxa"/>
          </w:tcPr>
          <w:p w14:paraId="0DEDD92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36D440EB" w14:textId="77777777" w:rsidTr="1E08F238">
        <w:tc>
          <w:tcPr>
            <w:tcW w:w="4531" w:type="dxa"/>
          </w:tcPr>
          <w:p w14:paraId="139A6B55" w14:textId="50EA8FE6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2614688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82</w:t>
            </w:r>
          </w:p>
        </w:tc>
        <w:tc>
          <w:tcPr>
            <w:tcW w:w="1134" w:type="dxa"/>
          </w:tcPr>
          <w:p w14:paraId="77FAFC4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2</w:t>
            </w:r>
          </w:p>
        </w:tc>
        <w:tc>
          <w:tcPr>
            <w:tcW w:w="1134" w:type="dxa"/>
          </w:tcPr>
          <w:p w14:paraId="72AD059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676</w:t>
            </w:r>
          </w:p>
        </w:tc>
        <w:tc>
          <w:tcPr>
            <w:tcW w:w="1061" w:type="dxa"/>
          </w:tcPr>
          <w:p w14:paraId="72BC249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6F487A06" w14:textId="77777777" w:rsidTr="1E08F238">
        <w:tc>
          <w:tcPr>
            <w:tcW w:w="4531" w:type="dxa"/>
          </w:tcPr>
          <w:p w14:paraId="07CB5AA8" w14:textId="77689374" w:rsidR="0025172A" w:rsidRPr="00C25DF1" w:rsidRDefault="00D17497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Global Functioning x Treatment</w:t>
            </w:r>
          </w:p>
        </w:tc>
        <w:tc>
          <w:tcPr>
            <w:tcW w:w="1560" w:type="dxa"/>
          </w:tcPr>
          <w:p w14:paraId="1F6185F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8</w:t>
            </w:r>
          </w:p>
        </w:tc>
        <w:tc>
          <w:tcPr>
            <w:tcW w:w="1134" w:type="dxa"/>
          </w:tcPr>
          <w:p w14:paraId="7B5E4C7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4</w:t>
            </w:r>
          </w:p>
        </w:tc>
        <w:tc>
          <w:tcPr>
            <w:tcW w:w="1134" w:type="dxa"/>
          </w:tcPr>
          <w:p w14:paraId="6BA97B3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104</w:t>
            </w:r>
          </w:p>
        </w:tc>
        <w:tc>
          <w:tcPr>
            <w:tcW w:w="1061" w:type="dxa"/>
          </w:tcPr>
          <w:p w14:paraId="5FE8566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70</w:t>
            </w:r>
          </w:p>
        </w:tc>
      </w:tr>
      <w:tr w:rsidR="0025172A" w:rsidRPr="00C25DF1" w14:paraId="50E080DF" w14:textId="77777777" w:rsidTr="1E08F238">
        <w:tc>
          <w:tcPr>
            <w:tcW w:w="4531" w:type="dxa"/>
          </w:tcPr>
          <w:p w14:paraId="4A7E1DA2" w14:textId="04A545EF" w:rsidR="0025172A" w:rsidRPr="00C25DF1" w:rsidRDefault="009251F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Global Functioning x Time</w:t>
            </w:r>
          </w:p>
        </w:tc>
        <w:tc>
          <w:tcPr>
            <w:tcW w:w="1560" w:type="dxa"/>
          </w:tcPr>
          <w:p w14:paraId="6343A79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01</w:t>
            </w:r>
          </w:p>
        </w:tc>
        <w:tc>
          <w:tcPr>
            <w:tcW w:w="1134" w:type="dxa"/>
          </w:tcPr>
          <w:p w14:paraId="3581409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1</w:t>
            </w:r>
          </w:p>
        </w:tc>
        <w:tc>
          <w:tcPr>
            <w:tcW w:w="1134" w:type="dxa"/>
          </w:tcPr>
          <w:p w14:paraId="3A97E0E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712</w:t>
            </w:r>
          </w:p>
        </w:tc>
        <w:tc>
          <w:tcPr>
            <w:tcW w:w="1061" w:type="dxa"/>
          </w:tcPr>
          <w:p w14:paraId="6F9C0E6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77</w:t>
            </w:r>
          </w:p>
        </w:tc>
      </w:tr>
      <w:tr w:rsidR="0025172A" w:rsidRPr="00C25DF1" w14:paraId="14576E2C" w14:textId="77777777" w:rsidTr="1E08F238">
        <w:tc>
          <w:tcPr>
            <w:tcW w:w="4531" w:type="dxa"/>
          </w:tcPr>
          <w:p w14:paraId="4FBCB890" w14:textId="5E7C2F28" w:rsidR="0025172A" w:rsidRPr="00C25DF1" w:rsidRDefault="00F96CD0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Global Functioning x Time x Treatment</w:t>
            </w:r>
          </w:p>
        </w:tc>
        <w:tc>
          <w:tcPr>
            <w:tcW w:w="1560" w:type="dxa"/>
          </w:tcPr>
          <w:p w14:paraId="1601461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04</w:t>
            </w:r>
          </w:p>
        </w:tc>
        <w:tc>
          <w:tcPr>
            <w:tcW w:w="1134" w:type="dxa"/>
          </w:tcPr>
          <w:p w14:paraId="49EA37F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4</w:t>
            </w:r>
          </w:p>
        </w:tc>
        <w:tc>
          <w:tcPr>
            <w:tcW w:w="1134" w:type="dxa"/>
          </w:tcPr>
          <w:p w14:paraId="3972029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974</w:t>
            </w:r>
          </w:p>
        </w:tc>
        <w:tc>
          <w:tcPr>
            <w:tcW w:w="1061" w:type="dxa"/>
          </w:tcPr>
          <w:p w14:paraId="65DAC22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30</w:t>
            </w:r>
          </w:p>
        </w:tc>
      </w:tr>
      <w:tr w:rsidR="0025172A" w:rsidRPr="00C25DF1" w14:paraId="79B4BCD3" w14:textId="77777777" w:rsidTr="1E08F238">
        <w:tc>
          <w:tcPr>
            <w:tcW w:w="4531" w:type="dxa"/>
          </w:tcPr>
          <w:p w14:paraId="792A483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Parental invalidation</w:t>
            </w:r>
          </w:p>
        </w:tc>
        <w:tc>
          <w:tcPr>
            <w:tcW w:w="1560" w:type="dxa"/>
          </w:tcPr>
          <w:p w14:paraId="6620D1E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14214AA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5C3AE52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</w:tcPr>
          <w:p w14:paraId="5A75F13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35EC9954" w14:textId="77777777" w:rsidTr="1E08F238">
        <w:tc>
          <w:tcPr>
            <w:tcW w:w="4531" w:type="dxa"/>
          </w:tcPr>
          <w:p w14:paraId="25BCDAAC" w14:textId="7BBA3687" w:rsidR="0025172A" w:rsidRPr="00C25DF1" w:rsidRDefault="0025172A" w:rsidP="0016250B">
            <w:pPr>
              <w:spacing w:line="276" w:lineRule="auto"/>
              <w:rPr>
                <w:b/>
                <w:bCs/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</w:tcPr>
          <w:p w14:paraId="591DC13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917</w:t>
            </w:r>
          </w:p>
        </w:tc>
        <w:tc>
          <w:tcPr>
            <w:tcW w:w="1134" w:type="dxa"/>
          </w:tcPr>
          <w:p w14:paraId="658B294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26</w:t>
            </w:r>
          </w:p>
        </w:tc>
        <w:tc>
          <w:tcPr>
            <w:tcW w:w="1134" w:type="dxa"/>
          </w:tcPr>
          <w:p w14:paraId="26BCA7F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7.272</w:t>
            </w:r>
          </w:p>
        </w:tc>
        <w:tc>
          <w:tcPr>
            <w:tcW w:w="1061" w:type="dxa"/>
          </w:tcPr>
          <w:p w14:paraId="2E84C0F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0512F25B" w14:textId="77777777" w:rsidTr="1E08F238">
        <w:tc>
          <w:tcPr>
            <w:tcW w:w="4531" w:type="dxa"/>
          </w:tcPr>
          <w:p w14:paraId="50C3092D" w14:textId="02574C5F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</w:tcPr>
          <w:p w14:paraId="6543DF2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83</w:t>
            </w:r>
          </w:p>
        </w:tc>
        <w:tc>
          <w:tcPr>
            <w:tcW w:w="1134" w:type="dxa"/>
          </w:tcPr>
          <w:p w14:paraId="77D408B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98</w:t>
            </w:r>
          </w:p>
        </w:tc>
        <w:tc>
          <w:tcPr>
            <w:tcW w:w="1134" w:type="dxa"/>
          </w:tcPr>
          <w:p w14:paraId="1C6068B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926</w:t>
            </w:r>
          </w:p>
        </w:tc>
        <w:tc>
          <w:tcPr>
            <w:tcW w:w="1061" w:type="dxa"/>
          </w:tcPr>
          <w:p w14:paraId="399E32E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54</w:t>
            </w:r>
          </w:p>
        </w:tc>
      </w:tr>
      <w:tr w:rsidR="0025172A" w:rsidRPr="00C25DF1" w14:paraId="3B344A9C" w14:textId="77777777" w:rsidTr="1E08F238">
        <w:tc>
          <w:tcPr>
            <w:tcW w:w="4531" w:type="dxa"/>
          </w:tcPr>
          <w:p w14:paraId="42E82FE7" w14:textId="111D7C79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ime</w:t>
            </w:r>
          </w:p>
        </w:tc>
        <w:tc>
          <w:tcPr>
            <w:tcW w:w="1560" w:type="dxa"/>
          </w:tcPr>
          <w:p w14:paraId="6082762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3</w:t>
            </w:r>
          </w:p>
        </w:tc>
        <w:tc>
          <w:tcPr>
            <w:tcW w:w="1134" w:type="dxa"/>
          </w:tcPr>
          <w:p w14:paraId="07FB89B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6</w:t>
            </w:r>
          </w:p>
        </w:tc>
        <w:tc>
          <w:tcPr>
            <w:tcW w:w="1134" w:type="dxa"/>
          </w:tcPr>
          <w:p w14:paraId="57DEF94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00</w:t>
            </w:r>
          </w:p>
        </w:tc>
        <w:tc>
          <w:tcPr>
            <w:tcW w:w="1061" w:type="dxa"/>
          </w:tcPr>
          <w:p w14:paraId="200D59A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41</w:t>
            </w:r>
          </w:p>
        </w:tc>
      </w:tr>
      <w:tr w:rsidR="0025172A" w:rsidRPr="00C25DF1" w14:paraId="50EBBDB8" w14:textId="77777777" w:rsidTr="1E08F238">
        <w:tc>
          <w:tcPr>
            <w:tcW w:w="4531" w:type="dxa"/>
          </w:tcPr>
          <w:p w14:paraId="601F0355" w14:textId="04475D5E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arental invalidation</w:t>
            </w:r>
          </w:p>
        </w:tc>
        <w:tc>
          <w:tcPr>
            <w:tcW w:w="1560" w:type="dxa"/>
          </w:tcPr>
          <w:p w14:paraId="20CFCAB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54</w:t>
            </w:r>
          </w:p>
        </w:tc>
        <w:tc>
          <w:tcPr>
            <w:tcW w:w="1134" w:type="dxa"/>
          </w:tcPr>
          <w:p w14:paraId="5EA0AB7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39</w:t>
            </w:r>
          </w:p>
        </w:tc>
        <w:tc>
          <w:tcPr>
            <w:tcW w:w="1134" w:type="dxa"/>
          </w:tcPr>
          <w:p w14:paraId="54DEDE0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113</w:t>
            </w:r>
          </w:p>
        </w:tc>
        <w:tc>
          <w:tcPr>
            <w:tcW w:w="1061" w:type="dxa"/>
          </w:tcPr>
          <w:p w14:paraId="04F89EA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66</w:t>
            </w:r>
          </w:p>
        </w:tc>
      </w:tr>
      <w:tr w:rsidR="0025172A" w:rsidRPr="00C25DF1" w14:paraId="639C806C" w14:textId="77777777" w:rsidTr="1E08F238">
        <w:tc>
          <w:tcPr>
            <w:tcW w:w="4531" w:type="dxa"/>
          </w:tcPr>
          <w:p w14:paraId="7EDA0D23" w14:textId="15720036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0E36FAF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80</w:t>
            </w:r>
          </w:p>
        </w:tc>
        <w:tc>
          <w:tcPr>
            <w:tcW w:w="1134" w:type="dxa"/>
          </w:tcPr>
          <w:p w14:paraId="6E479EB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3</w:t>
            </w:r>
          </w:p>
        </w:tc>
        <w:tc>
          <w:tcPr>
            <w:tcW w:w="1134" w:type="dxa"/>
          </w:tcPr>
          <w:p w14:paraId="4CA1A8E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544</w:t>
            </w:r>
          </w:p>
        </w:tc>
        <w:tc>
          <w:tcPr>
            <w:tcW w:w="1061" w:type="dxa"/>
          </w:tcPr>
          <w:p w14:paraId="70D983A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7D304322" w14:textId="77777777" w:rsidTr="1E08F238">
        <w:tc>
          <w:tcPr>
            <w:tcW w:w="4531" w:type="dxa"/>
          </w:tcPr>
          <w:p w14:paraId="05F798AA" w14:textId="6C3D79C7" w:rsidR="0025172A" w:rsidRPr="00C25DF1" w:rsidRDefault="00205814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arental invalidation x Treatment</w:t>
            </w:r>
          </w:p>
        </w:tc>
        <w:tc>
          <w:tcPr>
            <w:tcW w:w="1560" w:type="dxa"/>
          </w:tcPr>
          <w:p w14:paraId="06A854A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288</w:t>
            </w:r>
          </w:p>
        </w:tc>
        <w:tc>
          <w:tcPr>
            <w:tcW w:w="1134" w:type="dxa"/>
          </w:tcPr>
          <w:p w14:paraId="02C53D0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82</w:t>
            </w:r>
          </w:p>
        </w:tc>
        <w:tc>
          <w:tcPr>
            <w:tcW w:w="1134" w:type="dxa"/>
          </w:tcPr>
          <w:p w14:paraId="63C3EB2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1.579</w:t>
            </w:r>
          </w:p>
        </w:tc>
        <w:tc>
          <w:tcPr>
            <w:tcW w:w="1061" w:type="dxa"/>
          </w:tcPr>
          <w:p w14:paraId="6E20D8F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14</w:t>
            </w:r>
          </w:p>
        </w:tc>
      </w:tr>
      <w:tr w:rsidR="0025172A" w:rsidRPr="00C25DF1" w14:paraId="010277C9" w14:textId="77777777" w:rsidTr="1E08F238">
        <w:tc>
          <w:tcPr>
            <w:tcW w:w="4531" w:type="dxa"/>
          </w:tcPr>
          <w:p w14:paraId="3F8C739A" w14:textId="65A4E396" w:rsidR="0025172A" w:rsidRPr="00C25DF1" w:rsidRDefault="0036011B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arental invalidation x Time</w:t>
            </w:r>
          </w:p>
        </w:tc>
        <w:tc>
          <w:tcPr>
            <w:tcW w:w="1560" w:type="dxa"/>
          </w:tcPr>
          <w:p w14:paraId="0A3BA55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7</w:t>
            </w:r>
          </w:p>
        </w:tc>
        <w:tc>
          <w:tcPr>
            <w:tcW w:w="1134" w:type="dxa"/>
          </w:tcPr>
          <w:p w14:paraId="2D432F5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1</w:t>
            </w:r>
          </w:p>
        </w:tc>
        <w:tc>
          <w:tcPr>
            <w:tcW w:w="1134" w:type="dxa"/>
          </w:tcPr>
          <w:p w14:paraId="057BAE3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2.455</w:t>
            </w:r>
          </w:p>
        </w:tc>
        <w:tc>
          <w:tcPr>
            <w:tcW w:w="1061" w:type="dxa"/>
          </w:tcPr>
          <w:p w14:paraId="74D741C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4</w:t>
            </w:r>
          </w:p>
        </w:tc>
      </w:tr>
      <w:tr w:rsidR="0025172A" w:rsidRPr="00C25DF1" w14:paraId="77C3CEF0" w14:textId="77777777" w:rsidTr="1E08F238">
        <w:tc>
          <w:tcPr>
            <w:tcW w:w="4531" w:type="dxa"/>
          </w:tcPr>
          <w:p w14:paraId="56BA186F" w14:textId="3A4DC816" w:rsidR="0025172A" w:rsidRPr="00C25DF1" w:rsidRDefault="0016250B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arental invalidation x Time x Treatment</w:t>
            </w:r>
          </w:p>
        </w:tc>
        <w:tc>
          <w:tcPr>
            <w:tcW w:w="1560" w:type="dxa"/>
          </w:tcPr>
          <w:p w14:paraId="3C483FE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19</w:t>
            </w:r>
          </w:p>
        </w:tc>
        <w:tc>
          <w:tcPr>
            <w:tcW w:w="1134" w:type="dxa"/>
          </w:tcPr>
          <w:p w14:paraId="3AC9581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7</w:t>
            </w:r>
          </w:p>
        </w:tc>
        <w:tc>
          <w:tcPr>
            <w:tcW w:w="1134" w:type="dxa"/>
          </w:tcPr>
          <w:p w14:paraId="594540E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1.068</w:t>
            </w:r>
          </w:p>
        </w:tc>
        <w:tc>
          <w:tcPr>
            <w:tcW w:w="1061" w:type="dxa"/>
          </w:tcPr>
          <w:p w14:paraId="50D7898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85</w:t>
            </w:r>
          </w:p>
        </w:tc>
      </w:tr>
      <w:tr w:rsidR="0025172A" w:rsidRPr="00C25DF1" w14:paraId="179238A3" w14:textId="77777777" w:rsidTr="1E08F238">
        <w:tc>
          <w:tcPr>
            <w:tcW w:w="4531" w:type="dxa"/>
          </w:tcPr>
          <w:p w14:paraId="2DE6D7A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Depressive symptoms</w:t>
            </w:r>
          </w:p>
        </w:tc>
        <w:tc>
          <w:tcPr>
            <w:tcW w:w="1560" w:type="dxa"/>
          </w:tcPr>
          <w:p w14:paraId="0BEC154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7AF94F6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49684A5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</w:tcPr>
          <w:p w14:paraId="40F87AF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7B692030" w14:textId="77777777" w:rsidTr="1E08F238">
        <w:tc>
          <w:tcPr>
            <w:tcW w:w="4531" w:type="dxa"/>
            <w:tcBorders>
              <w:bottom w:val="single" w:sz="4" w:space="0" w:color="auto"/>
            </w:tcBorders>
          </w:tcPr>
          <w:p w14:paraId="5F939610" w14:textId="16E75E8E" w:rsidR="0025172A" w:rsidRPr="00C25DF1" w:rsidRDefault="0025172A" w:rsidP="0016250B">
            <w:pPr>
              <w:spacing w:line="276" w:lineRule="auto"/>
              <w:rPr>
                <w:b/>
                <w:bCs/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F0BD4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7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9A21F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16AE8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5.548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A32D6D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</w:tbl>
    <w:p w14:paraId="32B9BEEB" w14:textId="1981A272" w:rsidR="00756FB1" w:rsidRDefault="00756FB1"/>
    <w:p w14:paraId="05BDCD84" w14:textId="77777777" w:rsidR="0007297D" w:rsidRDefault="0007297D" w:rsidP="00831A95">
      <w:pPr>
        <w:spacing w:line="360" w:lineRule="auto"/>
        <w:rPr>
          <w:lang w:val="en-US"/>
        </w:rPr>
      </w:pPr>
    </w:p>
    <w:p w14:paraId="4D4A3C8D" w14:textId="3CAC7AEC" w:rsidR="00224F22" w:rsidRPr="00831A95" w:rsidRDefault="00224F22" w:rsidP="00831A95">
      <w:pPr>
        <w:spacing w:line="360" w:lineRule="auto"/>
        <w:rPr>
          <w:lang w:val="en-US"/>
        </w:rPr>
      </w:pPr>
      <w:r w:rsidRPr="005A7B12">
        <w:rPr>
          <w:lang w:val="en-US"/>
        </w:rPr>
        <w:lastRenderedPageBreak/>
        <w:t>Table S</w:t>
      </w:r>
      <w:r w:rsidR="007557FC">
        <w:rPr>
          <w:lang w:val="en-US"/>
        </w:rPr>
        <w:t>4.</w:t>
      </w:r>
      <w:r w:rsidRPr="005A7B12">
        <w:rPr>
          <w:lang w:val="en-US"/>
        </w:rPr>
        <w:t xml:space="preserve"> </w:t>
      </w:r>
      <w:r w:rsidR="00831A95" w:rsidRPr="005A7B12">
        <w:rPr>
          <w:lang w:val="en-GB"/>
        </w:rPr>
        <w:t>Key</w:t>
      </w:r>
      <w:r w:rsidR="00831A95" w:rsidRPr="007E48C2">
        <w:rPr>
          <w:lang w:val="en-GB"/>
        </w:rPr>
        <w:t xml:space="preserve"> parameter estimates obtained from g</w:t>
      </w:r>
      <w:r w:rsidR="00831A95" w:rsidRPr="00E50082">
        <w:rPr>
          <w:lang w:val="en-GB"/>
        </w:rPr>
        <w:t xml:space="preserve">eneralized </w:t>
      </w:r>
      <w:r w:rsidR="00831A95" w:rsidRPr="007E48C2">
        <w:rPr>
          <w:lang w:val="en-GB"/>
        </w:rPr>
        <w:t>l</w:t>
      </w:r>
      <w:r w:rsidR="00831A95" w:rsidRPr="00E50082">
        <w:rPr>
          <w:lang w:val="en-GB"/>
        </w:rPr>
        <w:t xml:space="preserve">inear </w:t>
      </w:r>
      <w:r w:rsidR="00831A95" w:rsidRPr="007E48C2">
        <w:rPr>
          <w:lang w:val="en-GB"/>
        </w:rPr>
        <w:t>m</w:t>
      </w:r>
      <w:r w:rsidR="00831A95" w:rsidRPr="00E50082">
        <w:rPr>
          <w:lang w:val="en-GB"/>
        </w:rPr>
        <w:t xml:space="preserve">ixed </w:t>
      </w:r>
      <w:r w:rsidR="00831A95" w:rsidRPr="007E48C2">
        <w:rPr>
          <w:lang w:val="en-GB"/>
        </w:rPr>
        <w:t>m</w:t>
      </w:r>
      <w:r w:rsidR="00831A95" w:rsidRPr="00E50082">
        <w:rPr>
          <w:lang w:val="en-GB"/>
        </w:rPr>
        <w:t>odels</w:t>
      </w:r>
      <w:r w:rsidR="00831A95" w:rsidRPr="007E48C2">
        <w:rPr>
          <w:lang w:val="en-GB"/>
        </w:rPr>
        <w:t xml:space="preserve"> examining change in self-rated NSSI episodes from pre-treatment to p</w:t>
      </w:r>
      <w:r w:rsidR="00831A95">
        <w:rPr>
          <w:lang w:val="en-GB"/>
        </w:rPr>
        <w:t>ost-treatment</w:t>
      </w:r>
      <w:r w:rsidR="00831A95" w:rsidRPr="00831A95">
        <w:rPr>
          <w:lang w:val="en-US"/>
        </w:rPr>
        <w:t xml:space="preserve"> </w:t>
      </w:r>
      <w:r w:rsidRPr="00831A95">
        <w:rPr>
          <w:lang w:val="en-US"/>
        </w:rPr>
        <w:t>(continued)</w:t>
      </w:r>
    </w:p>
    <w:tbl>
      <w:tblPr>
        <w:tblStyle w:val="Tabellrutnt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560"/>
        <w:gridCol w:w="1134"/>
        <w:gridCol w:w="1134"/>
        <w:gridCol w:w="1061"/>
      </w:tblGrid>
      <w:tr w:rsidR="00BC14AC" w:rsidRPr="00C25DF1" w14:paraId="30E0AA5D" w14:textId="77777777" w:rsidTr="1E08F238">
        <w:tc>
          <w:tcPr>
            <w:tcW w:w="4531" w:type="dxa"/>
            <w:tcBorders>
              <w:top w:val="single" w:sz="4" w:space="0" w:color="auto"/>
            </w:tcBorders>
          </w:tcPr>
          <w:p w14:paraId="59EAC483" w14:textId="77777777" w:rsidR="00BC14AC" w:rsidRPr="00C25DF1" w:rsidRDefault="00BC14AC" w:rsidP="00BC14A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81C250" w14:textId="522962AF" w:rsidR="00BC14AC" w:rsidRPr="00C25DF1" w:rsidRDefault="00BC14AC" w:rsidP="00BC14AC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Estimate (b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08400A" w14:textId="18BBB402" w:rsidR="00BC14AC" w:rsidRPr="00C25DF1" w:rsidRDefault="00BC14AC" w:rsidP="00BC14AC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8DBCB1" w14:textId="73F581CC" w:rsidR="00BC14AC" w:rsidRPr="00C25DF1" w:rsidRDefault="00BC14AC" w:rsidP="00BC14AC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z-value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E8C8BEC" w14:textId="2C815D7B" w:rsidR="00BC14AC" w:rsidRPr="00C25DF1" w:rsidRDefault="00BC14AC" w:rsidP="00BC14AC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p-value</w:t>
            </w:r>
          </w:p>
        </w:tc>
      </w:tr>
      <w:tr w:rsidR="0025172A" w:rsidRPr="00C25DF1" w14:paraId="352EB3AC" w14:textId="77777777" w:rsidTr="1E08F238">
        <w:tc>
          <w:tcPr>
            <w:tcW w:w="4531" w:type="dxa"/>
            <w:tcBorders>
              <w:top w:val="single" w:sz="4" w:space="0" w:color="auto"/>
            </w:tcBorders>
          </w:tcPr>
          <w:p w14:paraId="0B04DE15" w14:textId="160D484E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C87CD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6AC45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FBDF5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426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5B4690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54</w:t>
            </w:r>
          </w:p>
        </w:tc>
      </w:tr>
      <w:tr w:rsidR="0025172A" w:rsidRPr="00C25DF1" w14:paraId="7D167381" w14:textId="77777777" w:rsidTr="1E08F238">
        <w:tc>
          <w:tcPr>
            <w:tcW w:w="4531" w:type="dxa"/>
          </w:tcPr>
          <w:p w14:paraId="5BAF9DCE" w14:textId="21970710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ime</w:t>
            </w:r>
          </w:p>
        </w:tc>
        <w:tc>
          <w:tcPr>
            <w:tcW w:w="1560" w:type="dxa"/>
          </w:tcPr>
          <w:p w14:paraId="7B45DD3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4</w:t>
            </w:r>
          </w:p>
        </w:tc>
        <w:tc>
          <w:tcPr>
            <w:tcW w:w="1134" w:type="dxa"/>
          </w:tcPr>
          <w:p w14:paraId="4245ABE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9</w:t>
            </w:r>
          </w:p>
        </w:tc>
        <w:tc>
          <w:tcPr>
            <w:tcW w:w="1134" w:type="dxa"/>
          </w:tcPr>
          <w:p w14:paraId="05E18EA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03</w:t>
            </w:r>
          </w:p>
        </w:tc>
        <w:tc>
          <w:tcPr>
            <w:tcW w:w="1061" w:type="dxa"/>
          </w:tcPr>
          <w:p w14:paraId="3929365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39</w:t>
            </w:r>
          </w:p>
        </w:tc>
      </w:tr>
      <w:tr w:rsidR="0025172A" w:rsidRPr="00C25DF1" w14:paraId="5758BE04" w14:textId="77777777" w:rsidTr="1E08F238">
        <w:tc>
          <w:tcPr>
            <w:tcW w:w="4531" w:type="dxa"/>
          </w:tcPr>
          <w:p w14:paraId="615A1C24" w14:textId="7715E40A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Depressive symptoms</w:t>
            </w:r>
          </w:p>
        </w:tc>
        <w:tc>
          <w:tcPr>
            <w:tcW w:w="1560" w:type="dxa"/>
          </w:tcPr>
          <w:p w14:paraId="58F669B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18</w:t>
            </w:r>
          </w:p>
        </w:tc>
        <w:tc>
          <w:tcPr>
            <w:tcW w:w="1134" w:type="dxa"/>
          </w:tcPr>
          <w:p w14:paraId="00428D1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7</w:t>
            </w:r>
          </w:p>
        </w:tc>
        <w:tc>
          <w:tcPr>
            <w:tcW w:w="1134" w:type="dxa"/>
          </w:tcPr>
          <w:p w14:paraId="142C602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4.343</w:t>
            </w:r>
          </w:p>
        </w:tc>
        <w:tc>
          <w:tcPr>
            <w:tcW w:w="1061" w:type="dxa"/>
          </w:tcPr>
          <w:p w14:paraId="0570E6F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7768C604" w14:textId="77777777" w:rsidTr="1E08F238">
        <w:tc>
          <w:tcPr>
            <w:tcW w:w="4531" w:type="dxa"/>
          </w:tcPr>
          <w:p w14:paraId="027E8544" w14:textId="7EE6F0D3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4ACB374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81</w:t>
            </w:r>
          </w:p>
        </w:tc>
        <w:tc>
          <w:tcPr>
            <w:tcW w:w="1134" w:type="dxa"/>
          </w:tcPr>
          <w:p w14:paraId="711473C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2</w:t>
            </w:r>
          </w:p>
        </w:tc>
        <w:tc>
          <w:tcPr>
            <w:tcW w:w="1134" w:type="dxa"/>
          </w:tcPr>
          <w:p w14:paraId="38A9EFE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628</w:t>
            </w:r>
          </w:p>
        </w:tc>
        <w:tc>
          <w:tcPr>
            <w:tcW w:w="1061" w:type="dxa"/>
          </w:tcPr>
          <w:p w14:paraId="6A66737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6A6CEC2D" w14:textId="77777777" w:rsidTr="1E08F238">
        <w:tc>
          <w:tcPr>
            <w:tcW w:w="4531" w:type="dxa"/>
          </w:tcPr>
          <w:p w14:paraId="09817839" w14:textId="5E490281" w:rsidR="0025172A" w:rsidRPr="00C25DF1" w:rsidRDefault="00205814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Depressive symptoms x Treatment</w:t>
            </w:r>
          </w:p>
        </w:tc>
        <w:tc>
          <w:tcPr>
            <w:tcW w:w="1560" w:type="dxa"/>
          </w:tcPr>
          <w:p w14:paraId="46EDE46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39</w:t>
            </w:r>
          </w:p>
        </w:tc>
        <w:tc>
          <w:tcPr>
            <w:tcW w:w="1134" w:type="dxa"/>
          </w:tcPr>
          <w:p w14:paraId="2F60C22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6</w:t>
            </w:r>
          </w:p>
        </w:tc>
        <w:tc>
          <w:tcPr>
            <w:tcW w:w="1134" w:type="dxa"/>
          </w:tcPr>
          <w:p w14:paraId="2E06020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1.098</w:t>
            </w:r>
          </w:p>
        </w:tc>
        <w:tc>
          <w:tcPr>
            <w:tcW w:w="1061" w:type="dxa"/>
          </w:tcPr>
          <w:p w14:paraId="3787A90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72</w:t>
            </w:r>
          </w:p>
        </w:tc>
      </w:tr>
      <w:tr w:rsidR="0025172A" w:rsidRPr="00C25DF1" w14:paraId="05158A87" w14:textId="77777777" w:rsidTr="1E08F238">
        <w:tc>
          <w:tcPr>
            <w:tcW w:w="4531" w:type="dxa"/>
          </w:tcPr>
          <w:p w14:paraId="6FAD6ABD" w14:textId="25BEF6A6" w:rsidR="0025172A" w:rsidRPr="00C25DF1" w:rsidRDefault="00F96CD0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Depressive symptoms x Time</w:t>
            </w:r>
          </w:p>
        </w:tc>
        <w:tc>
          <w:tcPr>
            <w:tcW w:w="1560" w:type="dxa"/>
          </w:tcPr>
          <w:p w14:paraId="6AE4C02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01</w:t>
            </w:r>
          </w:p>
        </w:tc>
        <w:tc>
          <w:tcPr>
            <w:tcW w:w="1134" w:type="dxa"/>
          </w:tcPr>
          <w:p w14:paraId="64AD97B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3</w:t>
            </w:r>
          </w:p>
        </w:tc>
        <w:tc>
          <w:tcPr>
            <w:tcW w:w="1134" w:type="dxa"/>
          </w:tcPr>
          <w:p w14:paraId="72A28D8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246</w:t>
            </w:r>
          </w:p>
        </w:tc>
        <w:tc>
          <w:tcPr>
            <w:tcW w:w="1061" w:type="dxa"/>
          </w:tcPr>
          <w:p w14:paraId="611BDDB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06</w:t>
            </w:r>
          </w:p>
        </w:tc>
      </w:tr>
      <w:tr w:rsidR="0025172A" w:rsidRPr="00C25DF1" w14:paraId="37CD7D3D" w14:textId="77777777" w:rsidTr="1E08F238">
        <w:tc>
          <w:tcPr>
            <w:tcW w:w="4531" w:type="dxa"/>
          </w:tcPr>
          <w:p w14:paraId="267016BD" w14:textId="62DCFD43" w:rsidR="0025172A" w:rsidRPr="00C25DF1" w:rsidRDefault="0016250B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Depressive symptoms x Time x Treatment</w:t>
            </w:r>
          </w:p>
        </w:tc>
        <w:tc>
          <w:tcPr>
            <w:tcW w:w="1560" w:type="dxa"/>
          </w:tcPr>
          <w:p w14:paraId="3525254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5</w:t>
            </w:r>
          </w:p>
        </w:tc>
        <w:tc>
          <w:tcPr>
            <w:tcW w:w="1134" w:type="dxa"/>
          </w:tcPr>
          <w:p w14:paraId="6D130B3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5</w:t>
            </w:r>
          </w:p>
        </w:tc>
        <w:tc>
          <w:tcPr>
            <w:tcW w:w="1134" w:type="dxa"/>
          </w:tcPr>
          <w:p w14:paraId="0EA2770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181</w:t>
            </w:r>
          </w:p>
        </w:tc>
        <w:tc>
          <w:tcPr>
            <w:tcW w:w="1061" w:type="dxa"/>
          </w:tcPr>
          <w:p w14:paraId="09BD21FC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38</w:t>
            </w:r>
          </w:p>
        </w:tc>
      </w:tr>
      <w:tr w:rsidR="0025172A" w:rsidRPr="00C25DF1" w14:paraId="2D87D998" w14:textId="77777777" w:rsidTr="1E08F238">
        <w:tc>
          <w:tcPr>
            <w:tcW w:w="4531" w:type="dxa"/>
          </w:tcPr>
          <w:p w14:paraId="614A6BF1" w14:textId="4553E2F7" w:rsidR="0025172A" w:rsidRPr="00C25DF1" w:rsidRDefault="009B2313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ER</w:t>
            </w:r>
            <w:r w:rsidR="0025172A" w:rsidRPr="00C25DF1">
              <w:rPr>
                <w:b/>
                <w:bCs/>
                <w:lang w:val="en-US"/>
              </w:rPr>
              <w:t xml:space="preserve"> difficulties</w:t>
            </w:r>
          </w:p>
        </w:tc>
        <w:tc>
          <w:tcPr>
            <w:tcW w:w="1560" w:type="dxa"/>
          </w:tcPr>
          <w:p w14:paraId="7F1BF42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6E71B8A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1BC5EC0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</w:tcPr>
          <w:p w14:paraId="12FDCC0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60FCC002" w14:textId="77777777" w:rsidTr="1E08F238">
        <w:tc>
          <w:tcPr>
            <w:tcW w:w="4531" w:type="dxa"/>
          </w:tcPr>
          <w:p w14:paraId="4FB35B88" w14:textId="2B16BACA" w:rsidR="0025172A" w:rsidRPr="00C25DF1" w:rsidRDefault="0025172A" w:rsidP="0016250B">
            <w:pPr>
              <w:spacing w:line="276" w:lineRule="auto"/>
              <w:rPr>
                <w:b/>
                <w:bCs/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</w:tcPr>
          <w:p w14:paraId="2ECB5CE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704</w:t>
            </w:r>
          </w:p>
        </w:tc>
        <w:tc>
          <w:tcPr>
            <w:tcW w:w="1134" w:type="dxa"/>
          </w:tcPr>
          <w:p w14:paraId="4AB7E45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23</w:t>
            </w:r>
          </w:p>
        </w:tc>
        <w:tc>
          <w:tcPr>
            <w:tcW w:w="1134" w:type="dxa"/>
          </w:tcPr>
          <w:p w14:paraId="0BC05A1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5.704</w:t>
            </w:r>
          </w:p>
        </w:tc>
        <w:tc>
          <w:tcPr>
            <w:tcW w:w="1061" w:type="dxa"/>
          </w:tcPr>
          <w:p w14:paraId="6D4DE95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44D81E35" w14:textId="77777777" w:rsidTr="1E08F238">
        <w:tc>
          <w:tcPr>
            <w:tcW w:w="4531" w:type="dxa"/>
          </w:tcPr>
          <w:p w14:paraId="5B5F0908" w14:textId="34C7FB21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</w:tcPr>
          <w:p w14:paraId="67EA5ED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91</w:t>
            </w:r>
          </w:p>
        </w:tc>
        <w:tc>
          <w:tcPr>
            <w:tcW w:w="1134" w:type="dxa"/>
          </w:tcPr>
          <w:p w14:paraId="2545E76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73</w:t>
            </w:r>
          </w:p>
        </w:tc>
        <w:tc>
          <w:tcPr>
            <w:tcW w:w="1134" w:type="dxa"/>
          </w:tcPr>
          <w:p w14:paraId="05CC21B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684</w:t>
            </w:r>
          </w:p>
        </w:tc>
        <w:tc>
          <w:tcPr>
            <w:tcW w:w="1061" w:type="dxa"/>
          </w:tcPr>
          <w:p w14:paraId="0335DFD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92</w:t>
            </w:r>
          </w:p>
        </w:tc>
      </w:tr>
      <w:tr w:rsidR="0025172A" w:rsidRPr="00C25DF1" w14:paraId="38BE1D7B" w14:textId="77777777" w:rsidTr="1E08F238">
        <w:tc>
          <w:tcPr>
            <w:tcW w:w="4531" w:type="dxa"/>
          </w:tcPr>
          <w:p w14:paraId="320BA376" w14:textId="564FD0E4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ime</w:t>
            </w:r>
          </w:p>
        </w:tc>
        <w:tc>
          <w:tcPr>
            <w:tcW w:w="1560" w:type="dxa"/>
          </w:tcPr>
          <w:p w14:paraId="038AA5E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13</w:t>
            </w:r>
          </w:p>
        </w:tc>
        <w:tc>
          <w:tcPr>
            <w:tcW w:w="1134" w:type="dxa"/>
          </w:tcPr>
          <w:p w14:paraId="790C80E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5</w:t>
            </w:r>
          </w:p>
        </w:tc>
        <w:tc>
          <w:tcPr>
            <w:tcW w:w="1134" w:type="dxa"/>
          </w:tcPr>
          <w:p w14:paraId="6FBA689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894</w:t>
            </w:r>
          </w:p>
        </w:tc>
        <w:tc>
          <w:tcPr>
            <w:tcW w:w="1061" w:type="dxa"/>
          </w:tcPr>
          <w:p w14:paraId="5D4B9C7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371</w:t>
            </w:r>
          </w:p>
        </w:tc>
      </w:tr>
      <w:tr w:rsidR="0025172A" w:rsidRPr="00C25DF1" w14:paraId="57739DFC" w14:textId="77777777" w:rsidTr="1E08F238">
        <w:tc>
          <w:tcPr>
            <w:tcW w:w="4531" w:type="dxa"/>
          </w:tcPr>
          <w:p w14:paraId="707DBD84" w14:textId="6D7396E0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ER difficulties</w:t>
            </w:r>
          </w:p>
        </w:tc>
        <w:tc>
          <w:tcPr>
            <w:tcW w:w="1560" w:type="dxa"/>
          </w:tcPr>
          <w:p w14:paraId="22DC55E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4</w:t>
            </w:r>
          </w:p>
        </w:tc>
        <w:tc>
          <w:tcPr>
            <w:tcW w:w="1134" w:type="dxa"/>
          </w:tcPr>
          <w:p w14:paraId="79D78C5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7</w:t>
            </w:r>
          </w:p>
        </w:tc>
        <w:tc>
          <w:tcPr>
            <w:tcW w:w="1134" w:type="dxa"/>
          </w:tcPr>
          <w:p w14:paraId="5D303CF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5.103</w:t>
            </w:r>
          </w:p>
        </w:tc>
        <w:tc>
          <w:tcPr>
            <w:tcW w:w="1061" w:type="dxa"/>
          </w:tcPr>
          <w:p w14:paraId="1E9F119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2D2F4455" w14:textId="77777777" w:rsidTr="1E08F238">
        <w:tc>
          <w:tcPr>
            <w:tcW w:w="4531" w:type="dxa"/>
          </w:tcPr>
          <w:p w14:paraId="0980A03F" w14:textId="5AAC45C3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2690403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82</w:t>
            </w:r>
          </w:p>
        </w:tc>
        <w:tc>
          <w:tcPr>
            <w:tcW w:w="1134" w:type="dxa"/>
          </w:tcPr>
          <w:p w14:paraId="06FD5C9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0</w:t>
            </w:r>
          </w:p>
        </w:tc>
        <w:tc>
          <w:tcPr>
            <w:tcW w:w="1134" w:type="dxa"/>
          </w:tcPr>
          <w:p w14:paraId="40D522E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4.062</w:t>
            </w:r>
          </w:p>
        </w:tc>
        <w:tc>
          <w:tcPr>
            <w:tcW w:w="1061" w:type="dxa"/>
          </w:tcPr>
          <w:p w14:paraId="4BA8FE4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44E37CA5" w14:textId="77777777" w:rsidTr="1E08F238">
        <w:tc>
          <w:tcPr>
            <w:tcW w:w="4531" w:type="dxa"/>
          </w:tcPr>
          <w:p w14:paraId="095D2B40" w14:textId="4D929C56" w:rsidR="0025172A" w:rsidRPr="00C25DF1" w:rsidRDefault="00205814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ER difficulties x Treatment</w:t>
            </w:r>
          </w:p>
        </w:tc>
        <w:tc>
          <w:tcPr>
            <w:tcW w:w="1560" w:type="dxa"/>
          </w:tcPr>
          <w:p w14:paraId="5650FCD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13</w:t>
            </w:r>
          </w:p>
        </w:tc>
        <w:tc>
          <w:tcPr>
            <w:tcW w:w="1134" w:type="dxa"/>
          </w:tcPr>
          <w:p w14:paraId="7C00554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9</w:t>
            </w:r>
          </w:p>
        </w:tc>
        <w:tc>
          <w:tcPr>
            <w:tcW w:w="1134" w:type="dxa"/>
          </w:tcPr>
          <w:p w14:paraId="33D3DC0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1.427</w:t>
            </w:r>
          </w:p>
        </w:tc>
        <w:tc>
          <w:tcPr>
            <w:tcW w:w="1061" w:type="dxa"/>
          </w:tcPr>
          <w:p w14:paraId="61ACFFF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53</w:t>
            </w:r>
          </w:p>
        </w:tc>
      </w:tr>
      <w:tr w:rsidR="0025172A" w:rsidRPr="00C25DF1" w14:paraId="5A445EB1" w14:textId="77777777" w:rsidTr="1E08F238">
        <w:tc>
          <w:tcPr>
            <w:tcW w:w="4531" w:type="dxa"/>
          </w:tcPr>
          <w:p w14:paraId="66319357" w14:textId="56551070" w:rsidR="0025172A" w:rsidRPr="00C25DF1" w:rsidRDefault="00F96CD0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ER difficulties x Time</w:t>
            </w:r>
          </w:p>
        </w:tc>
        <w:tc>
          <w:tcPr>
            <w:tcW w:w="1560" w:type="dxa"/>
          </w:tcPr>
          <w:p w14:paraId="16EE62C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1</w:t>
            </w:r>
          </w:p>
        </w:tc>
        <w:tc>
          <w:tcPr>
            <w:tcW w:w="1134" w:type="dxa"/>
          </w:tcPr>
          <w:p w14:paraId="5250FF0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1</w:t>
            </w:r>
          </w:p>
        </w:tc>
        <w:tc>
          <w:tcPr>
            <w:tcW w:w="1134" w:type="dxa"/>
          </w:tcPr>
          <w:p w14:paraId="085598D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256</w:t>
            </w:r>
          </w:p>
        </w:tc>
        <w:tc>
          <w:tcPr>
            <w:tcW w:w="1061" w:type="dxa"/>
          </w:tcPr>
          <w:p w14:paraId="56D591B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09</w:t>
            </w:r>
          </w:p>
        </w:tc>
      </w:tr>
      <w:tr w:rsidR="0025172A" w:rsidRPr="00C25DF1" w14:paraId="6AEA0897" w14:textId="77777777" w:rsidTr="1E08F238">
        <w:tc>
          <w:tcPr>
            <w:tcW w:w="4531" w:type="dxa"/>
          </w:tcPr>
          <w:p w14:paraId="0BF18924" w14:textId="22D2207E" w:rsidR="0025172A" w:rsidRPr="00C25DF1" w:rsidRDefault="0016250B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ER difficulties x Time x Treatment</w:t>
            </w:r>
          </w:p>
        </w:tc>
        <w:tc>
          <w:tcPr>
            <w:tcW w:w="1560" w:type="dxa"/>
          </w:tcPr>
          <w:p w14:paraId="4C26DF9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2</w:t>
            </w:r>
          </w:p>
        </w:tc>
        <w:tc>
          <w:tcPr>
            <w:tcW w:w="1134" w:type="dxa"/>
          </w:tcPr>
          <w:p w14:paraId="0A5BFEC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1</w:t>
            </w:r>
          </w:p>
        </w:tc>
        <w:tc>
          <w:tcPr>
            <w:tcW w:w="1134" w:type="dxa"/>
          </w:tcPr>
          <w:p w14:paraId="0649826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600</w:t>
            </w:r>
          </w:p>
        </w:tc>
        <w:tc>
          <w:tcPr>
            <w:tcW w:w="1061" w:type="dxa"/>
          </w:tcPr>
          <w:p w14:paraId="4D1CF4D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10</w:t>
            </w:r>
          </w:p>
        </w:tc>
      </w:tr>
      <w:tr w:rsidR="0025172A" w:rsidRPr="00C25DF1" w14:paraId="343D2E9D" w14:textId="77777777" w:rsidTr="1E08F238">
        <w:tc>
          <w:tcPr>
            <w:tcW w:w="4531" w:type="dxa"/>
          </w:tcPr>
          <w:p w14:paraId="2F5867F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Sleep problems</w:t>
            </w:r>
          </w:p>
        </w:tc>
        <w:tc>
          <w:tcPr>
            <w:tcW w:w="1560" w:type="dxa"/>
          </w:tcPr>
          <w:p w14:paraId="6D984F5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072948D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55DC912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</w:tcPr>
          <w:p w14:paraId="09B9B40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77F6424A" w14:textId="77777777" w:rsidTr="1E08F238">
        <w:tc>
          <w:tcPr>
            <w:tcW w:w="4531" w:type="dxa"/>
          </w:tcPr>
          <w:p w14:paraId="2A321959" w14:textId="434CCAEC" w:rsidR="0025172A" w:rsidRPr="00C25DF1" w:rsidRDefault="0025172A" w:rsidP="0016250B">
            <w:pPr>
              <w:spacing w:line="276" w:lineRule="auto"/>
              <w:rPr>
                <w:b/>
                <w:bCs/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</w:tcPr>
          <w:p w14:paraId="5F033CC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77</w:t>
            </w:r>
          </w:p>
        </w:tc>
        <w:tc>
          <w:tcPr>
            <w:tcW w:w="1134" w:type="dxa"/>
          </w:tcPr>
          <w:p w14:paraId="1A3F892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16</w:t>
            </w:r>
          </w:p>
        </w:tc>
        <w:tc>
          <w:tcPr>
            <w:tcW w:w="1134" w:type="dxa"/>
          </w:tcPr>
          <w:p w14:paraId="127D04A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7.561</w:t>
            </w:r>
          </w:p>
        </w:tc>
        <w:tc>
          <w:tcPr>
            <w:tcW w:w="1061" w:type="dxa"/>
          </w:tcPr>
          <w:p w14:paraId="6128DEB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5C910BCE" w14:textId="77777777" w:rsidTr="1E08F238">
        <w:tc>
          <w:tcPr>
            <w:tcW w:w="4531" w:type="dxa"/>
          </w:tcPr>
          <w:p w14:paraId="3D5A0938" w14:textId="2641816E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</w:tcPr>
          <w:p w14:paraId="4220786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93</w:t>
            </w:r>
          </w:p>
        </w:tc>
        <w:tc>
          <w:tcPr>
            <w:tcW w:w="1134" w:type="dxa"/>
          </w:tcPr>
          <w:p w14:paraId="72B7865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83</w:t>
            </w:r>
          </w:p>
        </w:tc>
        <w:tc>
          <w:tcPr>
            <w:tcW w:w="1134" w:type="dxa"/>
          </w:tcPr>
          <w:p w14:paraId="05AAAF8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051</w:t>
            </w:r>
          </w:p>
        </w:tc>
        <w:tc>
          <w:tcPr>
            <w:tcW w:w="1061" w:type="dxa"/>
          </w:tcPr>
          <w:p w14:paraId="001C666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93</w:t>
            </w:r>
          </w:p>
        </w:tc>
      </w:tr>
      <w:tr w:rsidR="0025172A" w:rsidRPr="00C25DF1" w14:paraId="7A7C42E3" w14:textId="77777777" w:rsidTr="1E08F238">
        <w:tc>
          <w:tcPr>
            <w:tcW w:w="4531" w:type="dxa"/>
          </w:tcPr>
          <w:p w14:paraId="437EB2E2" w14:textId="106C3EBB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ime</w:t>
            </w:r>
          </w:p>
        </w:tc>
        <w:tc>
          <w:tcPr>
            <w:tcW w:w="1560" w:type="dxa"/>
          </w:tcPr>
          <w:p w14:paraId="6EA1502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7</w:t>
            </w:r>
          </w:p>
        </w:tc>
        <w:tc>
          <w:tcPr>
            <w:tcW w:w="1134" w:type="dxa"/>
          </w:tcPr>
          <w:p w14:paraId="3D8DEAE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8</w:t>
            </w:r>
          </w:p>
        </w:tc>
        <w:tc>
          <w:tcPr>
            <w:tcW w:w="1134" w:type="dxa"/>
          </w:tcPr>
          <w:p w14:paraId="0878581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03</w:t>
            </w:r>
          </w:p>
        </w:tc>
        <w:tc>
          <w:tcPr>
            <w:tcW w:w="1061" w:type="dxa"/>
          </w:tcPr>
          <w:p w14:paraId="0BD80D2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687</w:t>
            </w:r>
          </w:p>
        </w:tc>
      </w:tr>
      <w:tr w:rsidR="0025172A" w:rsidRPr="00C25DF1" w14:paraId="35F967C4" w14:textId="77777777" w:rsidTr="1E08F238">
        <w:tc>
          <w:tcPr>
            <w:tcW w:w="4531" w:type="dxa"/>
          </w:tcPr>
          <w:p w14:paraId="0C1EFC7F" w14:textId="163EA6A1" w:rsidR="0025172A" w:rsidRPr="00C25DF1" w:rsidRDefault="00E47A1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Sleep problems</w:t>
            </w:r>
          </w:p>
        </w:tc>
        <w:tc>
          <w:tcPr>
            <w:tcW w:w="1560" w:type="dxa"/>
          </w:tcPr>
          <w:p w14:paraId="1BC95BB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1</w:t>
            </w:r>
          </w:p>
        </w:tc>
        <w:tc>
          <w:tcPr>
            <w:tcW w:w="1134" w:type="dxa"/>
          </w:tcPr>
          <w:p w14:paraId="16CF810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1</w:t>
            </w:r>
          </w:p>
        </w:tc>
        <w:tc>
          <w:tcPr>
            <w:tcW w:w="1134" w:type="dxa"/>
          </w:tcPr>
          <w:p w14:paraId="31968AD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501</w:t>
            </w:r>
          </w:p>
        </w:tc>
        <w:tc>
          <w:tcPr>
            <w:tcW w:w="1061" w:type="dxa"/>
          </w:tcPr>
          <w:p w14:paraId="7759400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617</w:t>
            </w:r>
          </w:p>
        </w:tc>
      </w:tr>
      <w:tr w:rsidR="0025172A" w:rsidRPr="00C25DF1" w14:paraId="638B21C8" w14:textId="77777777" w:rsidTr="1E08F238">
        <w:tc>
          <w:tcPr>
            <w:tcW w:w="4531" w:type="dxa"/>
          </w:tcPr>
          <w:p w14:paraId="3C0E985B" w14:textId="62186774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16F79FD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78</w:t>
            </w:r>
          </w:p>
        </w:tc>
        <w:tc>
          <w:tcPr>
            <w:tcW w:w="1134" w:type="dxa"/>
          </w:tcPr>
          <w:p w14:paraId="34BBF19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0</w:t>
            </w:r>
          </w:p>
        </w:tc>
        <w:tc>
          <w:tcPr>
            <w:tcW w:w="1134" w:type="dxa"/>
          </w:tcPr>
          <w:p w14:paraId="292F282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958</w:t>
            </w:r>
          </w:p>
        </w:tc>
        <w:tc>
          <w:tcPr>
            <w:tcW w:w="1061" w:type="dxa"/>
          </w:tcPr>
          <w:p w14:paraId="11256B1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34261C73" w14:textId="77777777" w:rsidTr="1E08F238">
        <w:tc>
          <w:tcPr>
            <w:tcW w:w="4531" w:type="dxa"/>
          </w:tcPr>
          <w:p w14:paraId="6B9BE539" w14:textId="66F3B0A6" w:rsidR="0025172A" w:rsidRPr="00C25DF1" w:rsidRDefault="00205814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Sleep problems x Treatment</w:t>
            </w:r>
          </w:p>
        </w:tc>
        <w:tc>
          <w:tcPr>
            <w:tcW w:w="1560" w:type="dxa"/>
          </w:tcPr>
          <w:p w14:paraId="56B5A74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5</w:t>
            </w:r>
          </w:p>
        </w:tc>
        <w:tc>
          <w:tcPr>
            <w:tcW w:w="1134" w:type="dxa"/>
          </w:tcPr>
          <w:p w14:paraId="11E02EE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3</w:t>
            </w:r>
          </w:p>
        </w:tc>
        <w:tc>
          <w:tcPr>
            <w:tcW w:w="1134" w:type="dxa"/>
          </w:tcPr>
          <w:p w14:paraId="60735BE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782</w:t>
            </w:r>
          </w:p>
        </w:tc>
        <w:tc>
          <w:tcPr>
            <w:tcW w:w="1061" w:type="dxa"/>
          </w:tcPr>
          <w:p w14:paraId="4498C76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34</w:t>
            </w:r>
          </w:p>
        </w:tc>
      </w:tr>
      <w:tr w:rsidR="0025172A" w:rsidRPr="00C25DF1" w14:paraId="73BAEBB6" w14:textId="77777777" w:rsidTr="1E08F238">
        <w:tc>
          <w:tcPr>
            <w:tcW w:w="4531" w:type="dxa"/>
          </w:tcPr>
          <w:p w14:paraId="351E2871" w14:textId="1A12FBE2" w:rsidR="0025172A" w:rsidRPr="00C25DF1" w:rsidRDefault="00F96CD0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Sleep problems x Time</w:t>
            </w:r>
          </w:p>
        </w:tc>
        <w:tc>
          <w:tcPr>
            <w:tcW w:w="1560" w:type="dxa"/>
          </w:tcPr>
          <w:p w14:paraId="6102478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1</w:t>
            </w:r>
          </w:p>
        </w:tc>
        <w:tc>
          <w:tcPr>
            <w:tcW w:w="1134" w:type="dxa"/>
          </w:tcPr>
          <w:p w14:paraId="2F7EBCA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3</w:t>
            </w:r>
          </w:p>
        </w:tc>
        <w:tc>
          <w:tcPr>
            <w:tcW w:w="1134" w:type="dxa"/>
          </w:tcPr>
          <w:p w14:paraId="2C18AF8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30</w:t>
            </w:r>
          </w:p>
        </w:tc>
        <w:tc>
          <w:tcPr>
            <w:tcW w:w="1061" w:type="dxa"/>
          </w:tcPr>
          <w:p w14:paraId="4A13C6B5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667</w:t>
            </w:r>
          </w:p>
        </w:tc>
      </w:tr>
      <w:tr w:rsidR="0025172A" w:rsidRPr="00C25DF1" w14:paraId="3F4D45F4" w14:textId="77777777" w:rsidTr="1E08F238">
        <w:tc>
          <w:tcPr>
            <w:tcW w:w="4531" w:type="dxa"/>
          </w:tcPr>
          <w:p w14:paraId="64F19CC7" w14:textId="579E0991" w:rsidR="0025172A" w:rsidRPr="00C25DF1" w:rsidRDefault="0016250B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Sleep problems x Time</w:t>
            </w:r>
            <w:r w:rsidR="00B96A83">
              <w:rPr>
                <w:lang w:val="en-US"/>
              </w:rPr>
              <w:t xml:space="preserve"> x Treatment</w:t>
            </w:r>
          </w:p>
        </w:tc>
        <w:tc>
          <w:tcPr>
            <w:tcW w:w="1560" w:type="dxa"/>
          </w:tcPr>
          <w:p w14:paraId="24185B4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03</w:t>
            </w:r>
          </w:p>
        </w:tc>
        <w:tc>
          <w:tcPr>
            <w:tcW w:w="1134" w:type="dxa"/>
          </w:tcPr>
          <w:p w14:paraId="55729C9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4</w:t>
            </w:r>
          </w:p>
        </w:tc>
        <w:tc>
          <w:tcPr>
            <w:tcW w:w="1134" w:type="dxa"/>
          </w:tcPr>
          <w:p w14:paraId="28EE38F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713</w:t>
            </w:r>
          </w:p>
        </w:tc>
        <w:tc>
          <w:tcPr>
            <w:tcW w:w="1061" w:type="dxa"/>
          </w:tcPr>
          <w:p w14:paraId="560CACC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76</w:t>
            </w:r>
          </w:p>
        </w:tc>
      </w:tr>
      <w:tr w:rsidR="0025172A" w:rsidRPr="00C25DF1" w14:paraId="56E4510A" w14:textId="77777777" w:rsidTr="1E08F238">
        <w:tc>
          <w:tcPr>
            <w:tcW w:w="4531" w:type="dxa"/>
          </w:tcPr>
          <w:p w14:paraId="12817E8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b/>
                <w:bCs/>
                <w:lang w:val="en-US"/>
              </w:rPr>
              <w:t>Prior NSSI</w:t>
            </w:r>
          </w:p>
        </w:tc>
        <w:tc>
          <w:tcPr>
            <w:tcW w:w="1560" w:type="dxa"/>
          </w:tcPr>
          <w:p w14:paraId="0CE0CA0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26B444F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6CC69550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61" w:type="dxa"/>
          </w:tcPr>
          <w:p w14:paraId="195B193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</w:p>
        </w:tc>
      </w:tr>
      <w:tr w:rsidR="0025172A" w:rsidRPr="00C25DF1" w14:paraId="6DA66322" w14:textId="77777777" w:rsidTr="1E08F238">
        <w:tc>
          <w:tcPr>
            <w:tcW w:w="4531" w:type="dxa"/>
          </w:tcPr>
          <w:p w14:paraId="1005CD98" w14:textId="7F93C45D" w:rsidR="0025172A" w:rsidRPr="00C25DF1" w:rsidRDefault="0025172A" w:rsidP="0016250B">
            <w:pPr>
              <w:spacing w:line="276" w:lineRule="auto"/>
              <w:rPr>
                <w:b/>
                <w:bCs/>
                <w:lang w:val="en-US"/>
              </w:rPr>
            </w:pPr>
            <w:r w:rsidRPr="1E08F238">
              <w:rPr>
                <w:lang w:val="en-US"/>
              </w:rPr>
              <w:t>Intercept</w:t>
            </w:r>
          </w:p>
        </w:tc>
        <w:tc>
          <w:tcPr>
            <w:tcW w:w="1560" w:type="dxa"/>
          </w:tcPr>
          <w:p w14:paraId="49ACF55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127</w:t>
            </w:r>
          </w:p>
        </w:tc>
        <w:tc>
          <w:tcPr>
            <w:tcW w:w="1134" w:type="dxa"/>
          </w:tcPr>
          <w:p w14:paraId="0B4D027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175</w:t>
            </w:r>
          </w:p>
        </w:tc>
        <w:tc>
          <w:tcPr>
            <w:tcW w:w="1134" w:type="dxa"/>
          </w:tcPr>
          <w:p w14:paraId="2465673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725</w:t>
            </w:r>
          </w:p>
        </w:tc>
        <w:tc>
          <w:tcPr>
            <w:tcW w:w="1061" w:type="dxa"/>
          </w:tcPr>
          <w:p w14:paraId="6135F28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69</w:t>
            </w:r>
          </w:p>
        </w:tc>
      </w:tr>
      <w:tr w:rsidR="0025172A" w:rsidRPr="00C25DF1" w14:paraId="6A8BAEC2" w14:textId="77777777" w:rsidTr="1E08F238">
        <w:tc>
          <w:tcPr>
            <w:tcW w:w="4531" w:type="dxa"/>
          </w:tcPr>
          <w:p w14:paraId="233608BD" w14:textId="44AEDBE9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</w:t>
            </w:r>
          </w:p>
        </w:tc>
        <w:tc>
          <w:tcPr>
            <w:tcW w:w="1560" w:type="dxa"/>
          </w:tcPr>
          <w:p w14:paraId="6AF9F80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81</w:t>
            </w:r>
          </w:p>
        </w:tc>
        <w:tc>
          <w:tcPr>
            <w:tcW w:w="1134" w:type="dxa"/>
          </w:tcPr>
          <w:p w14:paraId="12ACF55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32</w:t>
            </w:r>
          </w:p>
        </w:tc>
        <w:tc>
          <w:tcPr>
            <w:tcW w:w="1134" w:type="dxa"/>
          </w:tcPr>
          <w:p w14:paraId="104BF71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214</w:t>
            </w:r>
          </w:p>
        </w:tc>
        <w:tc>
          <w:tcPr>
            <w:tcW w:w="1061" w:type="dxa"/>
          </w:tcPr>
          <w:p w14:paraId="4D5254C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25</w:t>
            </w:r>
          </w:p>
        </w:tc>
      </w:tr>
      <w:tr w:rsidR="0025172A" w:rsidRPr="00C25DF1" w14:paraId="4B2CE099" w14:textId="77777777" w:rsidTr="1E08F238">
        <w:tc>
          <w:tcPr>
            <w:tcW w:w="4531" w:type="dxa"/>
          </w:tcPr>
          <w:p w14:paraId="0BBC3F77" w14:textId="410B21D0" w:rsidR="0025172A" w:rsidRPr="00C25DF1" w:rsidRDefault="004800B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ime</w:t>
            </w:r>
          </w:p>
        </w:tc>
        <w:tc>
          <w:tcPr>
            <w:tcW w:w="1560" w:type="dxa"/>
          </w:tcPr>
          <w:p w14:paraId="4FDB7CC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1</w:t>
            </w:r>
          </w:p>
        </w:tc>
        <w:tc>
          <w:tcPr>
            <w:tcW w:w="1134" w:type="dxa"/>
          </w:tcPr>
          <w:p w14:paraId="324F32F1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19</w:t>
            </w:r>
          </w:p>
        </w:tc>
        <w:tc>
          <w:tcPr>
            <w:tcW w:w="1134" w:type="dxa"/>
          </w:tcPr>
          <w:p w14:paraId="23620E0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131</w:t>
            </w:r>
          </w:p>
        </w:tc>
        <w:tc>
          <w:tcPr>
            <w:tcW w:w="1061" w:type="dxa"/>
          </w:tcPr>
          <w:p w14:paraId="03C22C5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58</w:t>
            </w:r>
          </w:p>
        </w:tc>
      </w:tr>
      <w:tr w:rsidR="0025172A" w:rsidRPr="00C25DF1" w14:paraId="25128C7A" w14:textId="77777777" w:rsidTr="1E08F238">
        <w:tc>
          <w:tcPr>
            <w:tcW w:w="4531" w:type="dxa"/>
          </w:tcPr>
          <w:p w14:paraId="13B12E3E" w14:textId="5585E116" w:rsidR="0025172A" w:rsidRPr="00C25DF1" w:rsidRDefault="00E47A1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rior NSSI</w:t>
            </w:r>
          </w:p>
        </w:tc>
        <w:tc>
          <w:tcPr>
            <w:tcW w:w="1560" w:type="dxa"/>
          </w:tcPr>
          <w:p w14:paraId="0F47C02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1.505</w:t>
            </w:r>
          </w:p>
        </w:tc>
        <w:tc>
          <w:tcPr>
            <w:tcW w:w="1134" w:type="dxa"/>
          </w:tcPr>
          <w:p w14:paraId="4EA2E0B8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11</w:t>
            </w:r>
          </w:p>
        </w:tc>
        <w:tc>
          <w:tcPr>
            <w:tcW w:w="1134" w:type="dxa"/>
          </w:tcPr>
          <w:p w14:paraId="5993E329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7.131</w:t>
            </w:r>
          </w:p>
        </w:tc>
        <w:tc>
          <w:tcPr>
            <w:tcW w:w="1061" w:type="dxa"/>
          </w:tcPr>
          <w:p w14:paraId="197E807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0</w:t>
            </w:r>
          </w:p>
        </w:tc>
      </w:tr>
      <w:tr w:rsidR="0025172A" w:rsidRPr="00C25DF1" w14:paraId="5F6671D4" w14:textId="77777777" w:rsidTr="1E08F238">
        <w:tc>
          <w:tcPr>
            <w:tcW w:w="4531" w:type="dxa"/>
          </w:tcPr>
          <w:p w14:paraId="53A3EFD9" w14:textId="793FC4EA" w:rsidR="0025172A" w:rsidRPr="00C25DF1" w:rsidRDefault="008F60F8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Treatment x Time</w:t>
            </w:r>
          </w:p>
        </w:tc>
        <w:tc>
          <w:tcPr>
            <w:tcW w:w="1560" w:type="dxa"/>
          </w:tcPr>
          <w:p w14:paraId="5335354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97</w:t>
            </w:r>
          </w:p>
        </w:tc>
        <w:tc>
          <w:tcPr>
            <w:tcW w:w="1134" w:type="dxa"/>
          </w:tcPr>
          <w:p w14:paraId="3B495EF3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2</w:t>
            </w:r>
          </w:p>
        </w:tc>
        <w:tc>
          <w:tcPr>
            <w:tcW w:w="1134" w:type="dxa"/>
          </w:tcPr>
          <w:p w14:paraId="08CC63AD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3.095</w:t>
            </w:r>
          </w:p>
        </w:tc>
        <w:tc>
          <w:tcPr>
            <w:tcW w:w="1061" w:type="dxa"/>
          </w:tcPr>
          <w:p w14:paraId="24189DB2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02</w:t>
            </w:r>
          </w:p>
        </w:tc>
      </w:tr>
      <w:tr w:rsidR="0025172A" w:rsidRPr="00C25DF1" w14:paraId="38EE58C6" w14:textId="77777777" w:rsidTr="1E08F238">
        <w:tc>
          <w:tcPr>
            <w:tcW w:w="4531" w:type="dxa"/>
          </w:tcPr>
          <w:p w14:paraId="7829CCBF" w14:textId="525B3389" w:rsidR="0025172A" w:rsidRPr="00C25DF1" w:rsidRDefault="00205814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rior NSSI x Treatment</w:t>
            </w:r>
          </w:p>
        </w:tc>
        <w:tc>
          <w:tcPr>
            <w:tcW w:w="1560" w:type="dxa"/>
          </w:tcPr>
          <w:p w14:paraId="76A0A97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121</w:t>
            </w:r>
          </w:p>
        </w:tc>
        <w:tc>
          <w:tcPr>
            <w:tcW w:w="1134" w:type="dxa"/>
          </w:tcPr>
          <w:p w14:paraId="0C91C0E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279</w:t>
            </w:r>
          </w:p>
        </w:tc>
        <w:tc>
          <w:tcPr>
            <w:tcW w:w="1134" w:type="dxa"/>
          </w:tcPr>
          <w:p w14:paraId="4EA217D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435</w:t>
            </w:r>
          </w:p>
        </w:tc>
        <w:tc>
          <w:tcPr>
            <w:tcW w:w="1061" w:type="dxa"/>
          </w:tcPr>
          <w:p w14:paraId="3B79563E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664</w:t>
            </w:r>
          </w:p>
        </w:tc>
      </w:tr>
      <w:tr w:rsidR="0025172A" w:rsidRPr="00C25DF1" w14:paraId="16F9FF6E" w14:textId="77777777" w:rsidTr="1E08F238">
        <w:tc>
          <w:tcPr>
            <w:tcW w:w="4531" w:type="dxa"/>
          </w:tcPr>
          <w:p w14:paraId="2AD06C03" w14:textId="6493F567" w:rsidR="0025172A" w:rsidRPr="00C25DF1" w:rsidRDefault="00F96CD0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rior NSSI x Time</w:t>
            </w:r>
          </w:p>
        </w:tc>
        <w:tc>
          <w:tcPr>
            <w:tcW w:w="1560" w:type="dxa"/>
          </w:tcPr>
          <w:p w14:paraId="18CC7EE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021</w:t>
            </w:r>
          </w:p>
        </w:tc>
        <w:tc>
          <w:tcPr>
            <w:tcW w:w="1134" w:type="dxa"/>
          </w:tcPr>
          <w:p w14:paraId="782CB576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27</w:t>
            </w:r>
          </w:p>
        </w:tc>
        <w:tc>
          <w:tcPr>
            <w:tcW w:w="1134" w:type="dxa"/>
          </w:tcPr>
          <w:p w14:paraId="663A5864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-0.785</w:t>
            </w:r>
          </w:p>
        </w:tc>
        <w:tc>
          <w:tcPr>
            <w:tcW w:w="1061" w:type="dxa"/>
          </w:tcPr>
          <w:p w14:paraId="675DDD2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33</w:t>
            </w:r>
          </w:p>
        </w:tc>
      </w:tr>
      <w:tr w:rsidR="0025172A" w:rsidRPr="00C25DF1" w14:paraId="6400748D" w14:textId="77777777" w:rsidTr="1E08F238">
        <w:tc>
          <w:tcPr>
            <w:tcW w:w="4531" w:type="dxa"/>
            <w:tcBorders>
              <w:bottom w:val="single" w:sz="4" w:space="0" w:color="auto"/>
            </w:tcBorders>
          </w:tcPr>
          <w:p w14:paraId="0FC8E5C5" w14:textId="4A19EBBC" w:rsidR="0025172A" w:rsidRPr="00C25DF1" w:rsidRDefault="0016250B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Prior NSSI x Time x Treatm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2382FF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652E9A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B9AC1B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839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040C3957" w14:textId="77777777" w:rsidR="0025172A" w:rsidRPr="00C25DF1" w:rsidRDefault="0025172A" w:rsidP="0016250B">
            <w:pPr>
              <w:spacing w:line="276" w:lineRule="auto"/>
              <w:rPr>
                <w:lang w:val="en-US"/>
              </w:rPr>
            </w:pPr>
            <w:r w:rsidRPr="00C25DF1">
              <w:rPr>
                <w:lang w:val="en-US"/>
              </w:rPr>
              <w:t>0.401</w:t>
            </w:r>
          </w:p>
        </w:tc>
      </w:tr>
    </w:tbl>
    <w:p w14:paraId="28190918" w14:textId="1400150B" w:rsidR="00BD0D64" w:rsidRDefault="0025172A" w:rsidP="0025172A">
      <w:pPr>
        <w:spacing w:line="360" w:lineRule="auto"/>
        <w:rPr>
          <w:lang w:val="en-GB"/>
        </w:rPr>
      </w:pPr>
      <w:r w:rsidRPr="005E4234">
        <w:rPr>
          <w:i/>
          <w:iCs/>
          <w:lang w:val="en-GB"/>
        </w:rPr>
        <w:t>Note.</w:t>
      </w:r>
      <w:r w:rsidRPr="007E48C2">
        <w:rPr>
          <w:lang w:val="en-GB"/>
        </w:rPr>
        <w:t xml:space="preserve"> Marginal coefficients with robust standard errors are presented.</w:t>
      </w:r>
      <w:r w:rsidR="006C7009">
        <w:rPr>
          <w:lang w:val="en-GB"/>
        </w:rPr>
        <w:t xml:space="preserve"> Reference group for treatment is</w:t>
      </w:r>
      <w:r w:rsidR="00CF7C5B">
        <w:rPr>
          <w:lang w:val="en-GB"/>
        </w:rPr>
        <w:t xml:space="preserve"> treatment as usual (control condition)</w:t>
      </w:r>
      <w:r w:rsidR="00E15E6E">
        <w:rPr>
          <w:lang w:val="en-GB"/>
        </w:rPr>
        <w:t>. Reference group for</w:t>
      </w:r>
      <w:r w:rsidR="000B0C4C">
        <w:rPr>
          <w:lang w:val="en-GB"/>
        </w:rPr>
        <w:t xml:space="preserve"> high suicidality is </w:t>
      </w:r>
      <w:r w:rsidR="00357C66">
        <w:rPr>
          <w:lang w:val="en-GB"/>
        </w:rPr>
        <w:t xml:space="preserve">moderate or </w:t>
      </w:r>
      <w:r w:rsidR="000B0C4C">
        <w:rPr>
          <w:lang w:val="en-GB"/>
        </w:rPr>
        <w:t>low suicidality</w:t>
      </w:r>
      <w:r w:rsidR="00CB6ACF">
        <w:rPr>
          <w:lang w:val="en-GB"/>
        </w:rPr>
        <w:t>. Reference group for prior NSSI is &lt;8 episodes.</w:t>
      </w:r>
      <w:r w:rsidR="00847DAE">
        <w:rPr>
          <w:lang w:val="en-GB"/>
        </w:rPr>
        <w:t xml:space="preserve"> </w:t>
      </w:r>
      <w:r w:rsidR="00990BB4">
        <w:rPr>
          <w:lang w:val="en-GB"/>
        </w:rPr>
        <w:t xml:space="preserve">ER = </w:t>
      </w:r>
      <w:r w:rsidR="00847DAE">
        <w:rPr>
          <w:lang w:val="en-GB"/>
        </w:rPr>
        <w:t>e</w:t>
      </w:r>
      <w:r w:rsidR="00990BB4">
        <w:rPr>
          <w:lang w:val="en-GB"/>
        </w:rPr>
        <w:t xml:space="preserve">motion regulation; </w:t>
      </w:r>
      <w:r w:rsidR="00847DAE">
        <w:rPr>
          <w:lang w:val="en-GB"/>
        </w:rPr>
        <w:t>N</w:t>
      </w:r>
      <w:r w:rsidR="00990BB4">
        <w:rPr>
          <w:lang w:val="en-GB"/>
        </w:rPr>
        <w:t xml:space="preserve">SSI = </w:t>
      </w:r>
      <w:proofErr w:type="spellStart"/>
      <w:r w:rsidR="00847DAE">
        <w:rPr>
          <w:lang w:val="en-GB"/>
        </w:rPr>
        <w:t>n</w:t>
      </w:r>
      <w:r w:rsidR="00990BB4">
        <w:rPr>
          <w:lang w:val="en-GB"/>
        </w:rPr>
        <w:t>onsuicidal</w:t>
      </w:r>
      <w:proofErr w:type="spellEnd"/>
      <w:r w:rsidR="00990BB4">
        <w:rPr>
          <w:lang w:val="en-GB"/>
        </w:rPr>
        <w:t xml:space="preserve"> self-injury</w:t>
      </w:r>
      <w:r w:rsidR="00E63F77">
        <w:rPr>
          <w:lang w:val="en-GB"/>
        </w:rPr>
        <w:t xml:space="preserve">; SE = </w:t>
      </w:r>
      <w:r w:rsidR="00847DAE">
        <w:rPr>
          <w:lang w:val="en-GB"/>
        </w:rPr>
        <w:t>s</w:t>
      </w:r>
      <w:r w:rsidR="00E63F77">
        <w:rPr>
          <w:lang w:val="en-GB"/>
        </w:rPr>
        <w:t>tandard error</w:t>
      </w:r>
    </w:p>
    <w:p w14:paraId="62341645" w14:textId="77777777" w:rsidR="00BD0D64" w:rsidRDefault="00BD0D6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8A5AFCD" w14:textId="3FF496C3" w:rsidR="00BD0D64" w:rsidRPr="00DF682E" w:rsidRDefault="00BD0D64" w:rsidP="00136E6A">
      <w:pPr>
        <w:spacing w:line="360" w:lineRule="auto"/>
        <w:rPr>
          <w:lang w:val="en-GB"/>
        </w:rPr>
      </w:pPr>
      <w:r w:rsidRPr="4B7555A1">
        <w:rPr>
          <w:lang w:val="en-GB"/>
        </w:rPr>
        <w:lastRenderedPageBreak/>
        <w:t xml:space="preserve">Table </w:t>
      </w:r>
      <w:r w:rsidR="00AB3835">
        <w:rPr>
          <w:lang w:val="en-GB"/>
        </w:rPr>
        <w:t>S</w:t>
      </w:r>
      <w:r w:rsidR="007557FC">
        <w:rPr>
          <w:lang w:val="en-GB"/>
        </w:rPr>
        <w:t>5</w:t>
      </w:r>
      <w:r w:rsidRPr="4B7555A1">
        <w:rPr>
          <w:lang w:val="en-GB"/>
        </w:rPr>
        <w:t>. Key parameter estimates obtained from generalized linear mixed models examining change in self-rated NSSI episodes from pre-treatment to post-treatment as a function of treatment condition</w:t>
      </w:r>
      <w:r w:rsidR="00B707CA">
        <w:rPr>
          <w:lang w:val="en-GB"/>
        </w:rPr>
        <w:t>: sensitivity analysis</w:t>
      </w:r>
      <w:r w:rsidR="00D1281D">
        <w:rPr>
          <w:lang w:val="en-GB"/>
        </w:rPr>
        <w:t xml:space="preserve"> of age </w:t>
      </w:r>
      <w:proofErr w:type="gramStart"/>
      <w:r w:rsidR="00D1281D">
        <w:rPr>
          <w:lang w:val="en-GB"/>
        </w:rPr>
        <w:t>groups</w:t>
      </w:r>
      <w:proofErr w:type="gramEnd"/>
    </w:p>
    <w:tbl>
      <w:tblPr>
        <w:tblStyle w:val="Tabellrutnt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1546"/>
        <w:gridCol w:w="1122"/>
        <w:gridCol w:w="1122"/>
        <w:gridCol w:w="1196"/>
      </w:tblGrid>
      <w:tr w:rsidR="00BD0D64" w:rsidRPr="00DF682E" w14:paraId="207B6CA8" w14:textId="77777777" w:rsidTr="00002649">
        <w:trPr>
          <w:trHeight w:val="20"/>
        </w:trPr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57560A69" w14:textId="77777777" w:rsidR="00BD0D64" w:rsidRPr="00DF682E" w:rsidRDefault="00BD0D64" w:rsidP="0000264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1ADA4E2A" w14:textId="77777777" w:rsidR="00BD0D64" w:rsidRPr="00DF682E" w:rsidRDefault="00BD0D64" w:rsidP="00002649">
            <w:pPr>
              <w:spacing w:line="480" w:lineRule="auto"/>
              <w:rPr>
                <w:lang w:val="en-US"/>
              </w:rPr>
            </w:pPr>
            <w:r w:rsidRPr="00DF682E">
              <w:rPr>
                <w:b/>
                <w:bCs/>
                <w:lang w:val="en-US"/>
              </w:rPr>
              <w:t>Estimate (b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3F569F0" w14:textId="77777777" w:rsidR="00BD0D64" w:rsidRPr="00DF682E" w:rsidRDefault="00BD0D64" w:rsidP="00002649">
            <w:pPr>
              <w:spacing w:line="480" w:lineRule="auto"/>
              <w:rPr>
                <w:lang w:val="en-US"/>
              </w:rPr>
            </w:pPr>
            <w:r w:rsidRPr="00DF682E">
              <w:rPr>
                <w:b/>
                <w:bCs/>
                <w:lang w:val="en-US"/>
              </w:rPr>
              <w:t>S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38EDFD5F" w14:textId="77777777" w:rsidR="00BD0D64" w:rsidRPr="00DF682E" w:rsidRDefault="00BD0D64" w:rsidP="00002649">
            <w:pPr>
              <w:spacing w:line="480" w:lineRule="auto"/>
              <w:rPr>
                <w:lang w:val="en-US"/>
              </w:rPr>
            </w:pPr>
            <w:r w:rsidRPr="00DF682E">
              <w:rPr>
                <w:b/>
                <w:bCs/>
                <w:lang w:val="en-US"/>
              </w:rPr>
              <w:t>z-valu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D1DEF8B" w14:textId="77777777" w:rsidR="00BD0D64" w:rsidRPr="00DF682E" w:rsidRDefault="00BD0D64" w:rsidP="00002649">
            <w:pPr>
              <w:spacing w:line="480" w:lineRule="auto"/>
              <w:rPr>
                <w:lang w:val="en-US"/>
              </w:rPr>
            </w:pPr>
            <w:r w:rsidRPr="00DF682E">
              <w:rPr>
                <w:b/>
                <w:bCs/>
                <w:lang w:val="en-US"/>
              </w:rPr>
              <w:t>p-value</w:t>
            </w:r>
          </w:p>
        </w:tc>
      </w:tr>
      <w:tr w:rsidR="00BD0D64" w:rsidRPr="00DF682E" w14:paraId="38475F04" w14:textId="77777777" w:rsidTr="00002649">
        <w:trPr>
          <w:trHeight w:val="20"/>
        </w:trPr>
        <w:tc>
          <w:tcPr>
            <w:tcW w:w="4434" w:type="dxa"/>
            <w:tcBorders>
              <w:top w:val="single" w:sz="4" w:space="0" w:color="auto"/>
            </w:tcBorders>
          </w:tcPr>
          <w:p w14:paraId="3A04359C" w14:textId="51872539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group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E896D93" w14:textId="77777777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93D7A52" w14:textId="77777777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68A4E12" w14:textId="77777777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2E1B771" w14:textId="77777777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</w:p>
        </w:tc>
      </w:tr>
      <w:tr w:rsidR="00BD0D64" w:rsidRPr="00DF682E" w14:paraId="12C08160" w14:textId="77777777" w:rsidTr="00002649">
        <w:trPr>
          <w:trHeight w:val="20"/>
        </w:trPr>
        <w:tc>
          <w:tcPr>
            <w:tcW w:w="4434" w:type="dxa"/>
          </w:tcPr>
          <w:p w14:paraId="2514E4B0" w14:textId="77777777" w:rsidR="00BD0D64" w:rsidRPr="00436D87" w:rsidRDefault="00BD0D64" w:rsidP="00136E6A">
            <w:pPr>
              <w:spacing w:line="360" w:lineRule="auto"/>
              <w:rPr>
                <w:lang w:val="en-US"/>
              </w:rPr>
            </w:pPr>
            <w:r w:rsidRPr="00436D87">
              <w:rPr>
                <w:lang w:val="en-US"/>
              </w:rPr>
              <w:t>Moderator</w:t>
            </w:r>
          </w:p>
        </w:tc>
        <w:tc>
          <w:tcPr>
            <w:tcW w:w="1546" w:type="dxa"/>
          </w:tcPr>
          <w:p w14:paraId="2D95EB50" w14:textId="09872AA4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-0.0</w:t>
            </w:r>
            <w:r w:rsidR="008A3173">
              <w:rPr>
                <w:lang w:val="en-US"/>
              </w:rPr>
              <w:t>25</w:t>
            </w:r>
          </w:p>
        </w:tc>
        <w:tc>
          <w:tcPr>
            <w:tcW w:w="1122" w:type="dxa"/>
          </w:tcPr>
          <w:p w14:paraId="6B711874" w14:textId="066A9CAF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0.0</w:t>
            </w:r>
            <w:r w:rsidR="008A3173">
              <w:rPr>
                <w:lang w:val="en-US"/>
              </w:rPr>
              <w:t>36</w:t>
            </w:r>
          </w:p>
        </w:tc>
        <w:tc>
          <w:tcPr>
            <w:tcW w:w="1122" w:type="dxa"/>
          </w:tcPr>
          <w:p w14:paraId="6CC4036A" w14:textId="0C1DA555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-</w:t>
            </w:r>
            <w:r w:rsidR="008A3173">
              <w:rPr>
                <w:lang w:val="en-US"/>
              </w:rPr>
              <w:t>0.700</w:t>
            </w:r>
          </w:p>
        </w:tc>
        <w:tc>
          <w:tcPr>
            <w:tcW w:w="1196" w:type="dxa"/>
          </w:tcPr>
          <w:p w14:paraId="36C3DB4A" w14:textId="15720657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0.</w:t>
            </w:r>
            <w:r w:rsidR="008A3173">
              <w:rPr>
                <w:lang w:val="en-US"/>
              </w:rPr>
              <w:t>484</w:t>
            </w:r>
          </w:p>
        </w:tc>
      </w:tr>
      <w:tr w:rsidR="00BD0D64" w:rsidRPr="00DF682E" w14:paraId="4697A4EA" w14:textId="77777777" w:rsidTr="00136E6A">
        <w:trPr>
          <w:trHeight w:val="20"/>
        </w:trPr>
        <w:tc>
          <w:tcPr>
            <w:tcW w:w="4434" w:type="dxa"/>
            <w:tcBorders>
              <w:bottom w:val="single" w:sz="4" w:space="0" w:color="auto"/>
            </w:tcBorders>
          </w:tcPr>
          <w:p w14:paraId="7E2FEB08" w14:textId="77777777" w:rsidR="00BD0D64" w:rsidRPr="00436D87" w:rsidRDefault="00BD0D64" w:rsidP="00136E6A">
            <w:pPr>
              <w:spacing w:line="360" w:lineRule="auto"/>
              <w:rPr>
                <w:lang w:val="en-US"/>
              </w:rPr>
            </w:pPr>
            <w:r w:rsidRPr="00436D87">
              <w:rPr>
                <w:lang w:val="en-US"/>
              </w:rPr>
              <w:t>Predictor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0F5883BA" w14:textId="6E973B49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0.0</w:t>
            </w:r>
            <w:r w:rsidR="008A3173">
              <w:rPr>
                <w:lang w:val="en-US"/>
              </w:rPr>
              <w:t>2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1C226C0" w14:textId="799FC39F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0.0</w:t>
            </w:r>
            <w:r w:rsidR="008A3173">
              <w:rPr>
                <w:lang w:val="en-US"/>
              </w:rPr>
              <w:t>2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05565B9" w14:textId="4ADAFE56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1.</w:t>
            </w:r>
            <w:r w:rsidR="008A3173">
              <w:rPr>
                <w:lang w:val="en-US"/>
              </w:rPr>
              <w:t>144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72C391C" w14:textId="4F0C41AF" w:rsidR="00BD0D64" w:rsidRPr="00DF682E" w:rsidRDefault="00BD0D64" w:rsidP="00136E6A">
            <w:pPr>
              <w:spacing w:line="360" w:lineRule="auto"/>
              <w:rPr>
                <w:lang w:val="en-US"/>
              </w:rPr>
            </w:pPr>
            <w:r w:rsidRPr="00DF682E">
              <w:rPr>
                <w:lang w:val="en-US"/>
              </w:rPr>
              <w:t>0.</w:t>
            </w:r>
            <w:r w:rsidR="008A3173">
              <w:rPr>
                <w:lang w:val="en-US"/>
              </w:rPr>
              <w:t>253</w:t>
            </w:r>
          </w:p>
        </w:tc>
      </w:tr>
    </w:tbl>
    <w:p w14:paraId="35390DAE" w14:textId="616534AF" w:rsidR="00880E20" w:rsidRDefault="00880E20" w:rsidP="00136E6A">
      <w:pPr>
        <w:spacing w:line="360" w:lineRule="auto"/>
        <w:rPr>
          <w:lang w:val="en-US"/>
        </w:rPr>
      </w:pPr>
      <w:r w:rsidRPr="005E4234">
        <w:rPr>
          <w:i/>
          <w:iCs/>
          <w:color w:val="000000" w:themeColor="text1"/>
          <w:lang w:val="en-GB"/>
        </w:rPr>
        <w:t>Note.</w:t>
      </w:r>
      <w:r w:rsidRPr="00601A54">
        <w:rPr>
          <w:color w:val="000000" w:themeColor="text1"/>
          <w:lang w:val="en-GB"/>
        </w:rPr>
        <w:t xml:space="preserve"> Moderator corresponds to the interactions of client factor x time x treatment. Predictor corresponds to the interaction of client factor x time. Marginal </w:t>
      </w:r>
      <w:r w:rsidRPr="007E48C2">
        <w:rPr>
          <w:lang w:val="en-GB"/>
        </w:rPr>
        <w:t>coefficients with robust standard errors are presented.</w:t>
      </w:r>
      <w:r>
        <w:rPr>
          <w:lang w:val="en-GB"/>
        </w:rPr>
        <w:t xml:space="preserve"> Reference group for </w:t>
      </w:r>
      <w:r w:rsidR="009B270E">
        <w:rPr>
          <w:lang w:val="en-GB"/>
        </w:rPr>
        <w:t>age group is</w:t>
      </w:r>
      <w:r w:rsidR="00EC423D">
        <w:rPr>
          <w:lang w:val="en-GB"/>
        </w:rPr>
        <w:t xml:space="preserve"> </w:t>
      </w:r>
      <w:r w:rsidR="009B270E">
        <w:rPr>
          <w:lang w:val="en-GB"/>
        </w:rPr>
        <w:t>13</w:t>
      </w:r>
      <w:r w:rsidR="00EC423D">
        <w:rPr>
          <w:lang w:val="en-GB"/>
        </w:rPr>
        <w:t xml:space="preserve"> to </w:t>
      </w:r>
      <w:r w:rsidR="009B270E">
        <w:rPr>
          <w:lang w:val="en-GB"/>
        </w:rPr>
        <w:t xml:space="preserve">14 years old. </w:t>
      </w:r>
      <w:r>
        <w:rPr>
          <w:lang w:val="en-GB"/>
        </w:rPr>
        <w:t>SE = standard error</w:t>
      </w:r>
    </w:p>
    <w:p w14:paraId="191C9C40" w14:textId="77777777" w:rsidR="008A3173" w:rsidRPr="006E350E" w:rsidRDefault="008A3173" w:rsidP="0025172A">
      <w:pPr>
        <w:spacing w:line="360" w:lineRule="auto"/>
        <w:rPr>
          <w:lang w:val="en-US"/>
        </w:rPr>
      </w:pPr>
    </w:p>
    <w:p w14:paraId="59380DEA" w14:textId="44B2D8F6" w:rsidR="002D123B" w:rsidRDefault="00A86C8A" w:rsidP="002D123B">
      <w:pPr>
        <w:spacing w:line="276" w:lineRule="auto"/>
        <w:rPr>
          <w:lang w:val="en-US"/>
        </w:rPr>
      </w:pPr>
      <w:r w:rsidRPr="008421AD">
        <w:rPr>
          <w:lang w:val="en-US"/>
        </w:rPr>
        <w:fldChar w:fldCharType="begin"/>
      </w:r>
      <w:r w:rsidRPr="008421AD">
        <w:rPr>
          <w:lang w:val="en-US"/>
        </w:rPr>
        <w:instrText xml:space="preserve"> ADDIN </w:instrText>
      </w:r>
      <w:r w:rsidRPr="008421AD">
        <w:rPr>
          <w:lang w:val="en-US"/>
        </w:rPr>
        <w:fldChar w:fldCharType="end"/>
      </w:r>
    </w:p>
    <w:sectPr w:rsidR="002D123B" w:rsidSect="00EE7EF2">
      <w:pgSz w:w="11901" w:h="16817"/>
      <w:pgMar w:top="1440" w:right="1440" w:bottom="79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BDEE7" w14:textId="77777777" w:rsidR="00EE7EF2" w:rsidRDefault="00EE7EF2" w:rsidP="009042B8">
      <w:r>
        <w:separator/>
      </w:r>
    </w:p>
  </w:endnote>
  <w:endnote w:type="continuationSeparator" w:id="0">
    <w:p w14:paraId="744812F7" w14:textId="77777777" w:rsidR="00EE7EF2" w:rsidRDefault="00EE7EF2" w:rsidP="009042B8">
      <w:r>
        <w:continuationSeparator/>
      </w:r>
    </w:p>
  </w:endnote>
  <w:endnote w:type="continuationNotice" w:id="1">
    <w:p w14:paraId="57A84743" w14:textId="77777777" w:rsidR="00EE7EF2" w:rsidRDefault="00EE7E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C3185" w14:textId="77777777" w:rsidR="00EE7EF2" w:rsidRDefault="00EE7EF2" w:rsidP="009042B8">
      <w:r>
        <w:separator/>
      </w:r>
    </w:p>
  </w:footnote>
  <w:footnote w:type="continuationSeparator" w:id="0">
    <w:p w14:paraId="0F37D546" w14:textId="77777777" w:rsidR="00EE7EF2" w:rsidRDefault="00EE7EF2" w:rsidP="009042B8">
      <w:r>
        <w:continuationSeparator/>
      </w:r>
    </w:p>
  </w:footnote>
  <w:footnote w:type="continuationNotice" w:id="1">
    <w:p w14:paraId="7897112D" w14:textId="77777777" w:rsidR="00EE7EF2" w:rsidRDefault="00EE7EF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24447" w14:textId="144CC124" w:rsidR="00E86DEA" w:rsidRDefault="00E86DEA" w:rsidP="00077ED2">
    <w:pPr>
      <w:pStyle w:val="Sidhuvud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 PAGE </w:instrText>
    </w:r>
    <w:r>
      <w:rPr>
        <w:rStyle w:val="Sidnummer"/>
      </w:rPr>
      <w:fldChar w:fldCharType="separate"/>
    </w:r>
    <w:r>
      <w:rPr>
        <w:rStyle w:val="Sidnummer"/>
        <w:noProof/>
      </w:rPr>
      <w:t>2</w:t>
    </w:r>
    <w:r>
      <w:rPr>
        <w:rStyle w:val="Sidnummer"/>
      </w:rPr>
      <w:fldChar w:fldCharType="end"/>
    </w:r>
  </w:p>
  <w:p w14:paraId="63A09072" w14:textId="77777777" w:rsidR="00E86DEA" w:rsidRDefault="00E86DEA" w:rsidP="00697232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202018406"/>
      <w:docPartObj>
        <w:docPartGallery w:val="Page Numbers (Top of Page)"/>
        <w:docPartUnique/>
      </w:docPartObj>
    </w:sdtPr>
    <w:sdtContent>
      <w:p w14:paraId="0568A2C9" w14:textId="53DA6FED" w:rsidR="00E86DEA" w:rsidRPr="007C04E7" w:rsidRDefault="00E86DEA" w:rsidP="00077ED2">
        <w:pPr>
          <w:pStyle w:val="Sidhuvud"/>
          <w:framePr w:wrap="none" w:vAnchor="text" w:hAnchor="margin" w:xAlign="right" w:y="1"/>
          <w:rPr>
            <w:rStyle w:val="Sidnummer"/>
            <w:lang w:val="en-US"/>
          </w:rPr>
        </w:pPr>
        <w:r>
          <w:rPr>
            <w:rStyle w:val="Sidnummer"/>
          </w:rPr>
          <w:fldChar w:fldCharType="begin"/>
        </w:r>
        <w:r w:rsidRPr="007C04E7">
          <w:rPr>
            <w:rStyle w:val="Sidnummer"/>
            <w:lang w:val="en-US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EA2A78">
          <w:rPr>
            <w:rStyle w:val="Sidnummer"/>
            <w:noProof/>
            <w:lang w:val="en-US"/>
          </w:rPr>
          <w:t>18</w:t>
        </w:r>
        <w:r>
          <w:rPr>
            <w:rStyle w:val="Sidnummer"/>
          </w:rPr>
          <w:fldChar w:fldCharType="end"/>
        </w:r>
      </w:p>
    </w:sdtContent>
  </w:sdt>
  <w:p w14:paraId="3A683629" w14:textId="4747411D" w:rsidR="00E86DEA" w:rsidRPr="00136F3E" w:rsidRDefault="00E86DEA" w:rsidP="00697232">
    <w:pPr>
      <w:pStyle w:val="Sidhuvud"/>
      <w:ind w:right="360"/>
      <w:rPr>
        <w:lang w:val="en-US"/>
      </w:rPr>
    </w:pPr>
    <w:r>
      <w:rPr>
        <w:lang w:val="en-US"/>
      </w:rPr>
      <w:t xml:space="preserve">TREATMENT </w:t>
    </w:r>
    <w:r w:rsidRPr="00136F3E">
      <w:rPr>
        <w:lang w:val="en-US"/>
      </w:rPr>
      <w:t>MODERATORS</w:t>
    </w:r>
    <w:r>
      <w:rPr>
        <w:lang w:val="en-US"/>
      </w:rPr>
      <w:t xml:space="preserve"> AND PREDICTORS</w:t>
    </w:r>
    <w:r w:rsidRPr="00136F3E">
      <w:rPr>
        <w:lang w:val="en-US"/>
      </w:rPr>
      <w:t xml:space="preserve"> OF IERITA</w:t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A7C4A" w14:textId="23002EB6" w:rsidR="00E86DEA" w:rsidRPr="00CD6044" w:rsidRDefault="00E86DEA">
    <w:pPr>
      <w:pStyle w:val="Sidhuvud"/>
      <w:rPr>
        <w:lang w:val="en-US"/>
      </w:rPr>
    </w:pPr>
    <w:r>
      <w:rPr>
        <w:lang w:val="en-US"/>
      </w:rPr>
      <w:t xml:space="preserve">TREATMENT </w:t>
    </w:r>
    <w:r w:rsidRPr="00136F3E">
      <w:rPr>
        <w:lang w:val="en-US"/>
      </w:rPr>
      <w:t>MODERATORS</w:t>
    </w:r>
    <w:r>
      <w:rPr>
        <w:lang w:val="en-US"/>
      </w:rPr>
      <w:t xml:space="preserve"> AND PREDICTORS</w:t>
    </w:r>
    <w:r w:rsidRPr="00136F3E">
      <w:rPr>
        <w:lang w:val="en-US"/>
      </w:rPr>
      <w:t xml:space="preserve"> OF IERITA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54AC0"/>
    <w:multiLevelType w:val="hybridMultilevel"/>
    <w:tmpl w:val="776250E0"/>
    <w:lvl w:ilvl="0" w:tplc="48D0BA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4A072B"/>
    <w:multiLevelType w:val="hybridMultilevel"/>
    <w:tmpl w:val="8EF0EE80"/>
    <w:lvl w:ilvl="0" w:tplc="9B548F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870981">
    <w:abstractNumId w:val="0"/>
  </w:num>
  <w:num w:numId="2" w16cid:durableId="889923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0stpd27sd9peeezr5pvzz3rwvszzzdwwpa&quot;&gt;My EndNote Library-Converted&lt;record-ids&gt;&lt;item&gt;2&lt;/item&gt;&lt;item&gt;9&lt;/item&gt;&lt;item&gt;10&lt;/item&gt;&lt;item&gt;18&lt;/item&gt;&lt;item&gt;46&lt;/item&gt;&lt;item&gt;74&lt;/item&gt;&lt;item&gt;96&lt;/item&gt;&lt;item&gt;101&lt;/item&gt;&lt;item&gt;102&lt;/item&gt;&lt;item&gt;156&lt;/item&gt;&lt;item&gt;157&lt;/item&gt;&lt;item&gt;213&lt;/item&gt;&lt;item&gt;214&lt;/item&gt;&lt;item&gt;261&lt;/item&gt;&lt;item&gt;307&lt;/item&gt;&lt;item&gt;367&lt;/item&gt;&lt;item&gt;394&lt;/item&gt;&lt;item&gt;396&lt;/item&gt;&lt;item&gt;400&lt;/item&gt;&lt;item&gt;401&lt;/item&gt;&lt;item&gt;402&lt;/item&gt;&lt;item&gt;408&lt;/item&gt;&lt;item&gt;410&lt;/item&gt;&lt;item&gt;411&lt;/item&gt;&lt;item&gt;412&lt;/item&gt;&lt;item&gt;419&lt;/item&gt;&lt;item&gt;422&lt;/item&gt;&lt;item&gt;423&lt;/item&gt;&lt;item&gt;425&lt;/item&gt;&lt;item&gt;426&lt;/item&gt;&lt;item&gt;427&lt;/item&gt;&lt;item&gt;428&lt;/item&gt;&lt;item&gt;429&lt;/item&gt;&lt;item&gt;430&lt;/item&gt;&lt;item&gt;431&lt;/item&gt;&lt;item&gt;447&lt;/item&gt;&lt;item&gt;462&lt;/item&gt;&lt;item&gt;463&lt;/item&gt;&lt;item&gt;484&lt;/item&gt;&lt;item&gt;510&lt;/item&gt;&lt;item&gt;520&lt;/item&gt;&lt;item&gt;524&lt;/item&gt;&lt;item&gt;525&lt;/item&gt;&lt;item&gt;526&lt;/item&gt;&lt;item&gt;527&lt;/item&gt;&lt;item&gt;528&lt;/item&gt;&lt;item&gt;529&lt;/item&gt;&lt;item&gt;530&lt;/item&gt;&lt;item&gt;531&lt;/item&gt;&lt;item&gt;532&lt;/item&gt;&lt;item&gt;1225&lt;/item&gt;&lt;item&gt;1226&lt;/item&gt;&lt;item&gt;1231&lt;/item&gt;&lt;item&gt;1245&lt;/item&gt;&lt;item&gt;1247&lt;/item&gt;&lt;item&gt;1250&lt;/item&gt;&lt;/record-ids&gt;&lt;/item&gt;&lt;/Libraries&gt;"/>
  </w:docVars>
  <w:rsids>
    <w:rsidRoot w:val="2E99A137"/>
    <w:rsid w:val="0000039C"/>
    <w:rsid w:val="00000C33"/>
    <w:rsid w:val="00000DFC"/>
    <w:rsid w:val="00001595"/>
    <w:rsid w:val="0000194D"/>
    <w:rsid w:val="00001ACC"/>
    <w:rsid w:val="00001F61"/>
    <w:rsid w:val="000022D3"/>
    <w:rsid w:val="00002C1F"/>
    <w:rsid w:val="0000368B"/>
    <w:rsid w:val="0000388E"/>
    <w:rsid w:val="00004154"/>
    <w:rsid w:val="00004182"/>
    <w:rsid w:val="00004191"/>
    <w:rsid w:val="000041BE"/>
    <w:rsid w:val="000042B6"/>
    <w:rsid w:val="000045C8"/>
    <w:rsid w:val="0000528A"/>
    <w:rsid w:val="00005B10"/>
    <w:rsid w:val="00005C74"/>
    <w:rsid w:val="00005EDA"/>
    <w:rsid w:val="00006782"/>
    <w:rsid w:val="00006B43"/>
    <w:rsid w:val="00006DD0"/>
    <w:rsid w:val="000079E2"/>
    <w:rsid w:val="00010177"/>
    <w:rsid w:val="000104EC"/>
    <w:rsid w:val="0001099C"/>
    <w:rsid w:val="00010C21"/>
    <w:rsid w:val="00011191"/>
    <w:rsid w:val="00011371"/>
    <w:rsid w:val="000119D4"/>
    <w:rsid w:val="000120D5"/>
    <w:rsid w:val="000120D7"/>
    <w:rsid w:val="00012101"/>
    <w:rsid w:val="000124A6"/>
    <w:rsid w:val="0001269C"/>
    <w:rsid w:val="00012858"/>
    <w:rsid w:val="00012CEA"/>
    <w:rsid w:val="00012E50"/>
    <w:rsid w:val="0001312F"/>
    <w:rsid w:val="00013674"/>
    <w:rsid w:val="000137D0"/>
    <w:rsid w:val="00014423"/>
    <w:rsid w:val="00014705"/>
    <w:rsid w:val="0001489B"/>
    <w:rsid w:val="00014F88"/>
    <w:rsid w:val="0001519D"/>
    <w:rsid w:val="000155C2"/>
    <w:rsid w:val="0001577C"/>
    <w:rsid w:val="00015849"/>
    <w:rsid w:val="00015991"/>
    <w:rsid w:val="00015BF6"/>
    <w:rsid w:val="00015DC2"/>
    <w:rsid w:val="000160B3"/>
    <w:rsid w:val="00016179"/>
    <w:rsid w:val="000173C1"/>
    <w:rsid w:val="0001745B"/>
    <w:rsid w:val="000174E4"/>
    <w:rsid w:val="00017535"/>
    <w:rsid w:val="000176E7"/>
    <w:rsid w:val="0001797B"/>
    <w:rsid w:val="00017C0D"/>
    <w:rsid w:val="000201B3"/>
    <w:rsid w:val="00021254"/>
    <w:rsid w:val="00022011"/>
    <w:rsid w:val="000220A5"/>
    <w:rsid w:val="000221C0"/>
    <w:rsid w:val="000223A7"/>
    <w:rsid w:val="000223AF"/>
    <w:rsid w:val="000224A0"/>
    <w:rsid w:val="00022E48"/>
    <w:rsid w:val="00023B9A"/>
    <w:rsid w:val="00023E1E"/>
    <w:rsid w:val="00024C48"/>
    <w:rsid w:val="00024DAA"/>
    <w:rsid w:val="0002512B"/>
    <w:rsid w:val="00025E4C"/>
    <w:rsid w:val="0002604C"/>
    <w:rsid w:val="000263AC"/>
    <w:rsid w:val="00026852"/>
    <w:rsid w:val="000268AB"/>
    <w:rsid w:val="00026A7A"/>
    <w:rsid w:val="00027343"/>
    <w:rsid w:val="0002734B"/>
    <w:rsid w:val="000278EF"/>
    <w:rsid w:val="00027FD6"/>
    <w:rsid w:val="000302A7"/>
    <w:rsid w:val="00030E8E"/>
    <w:rsid w:val="00031AE4"/>
    <w:rsid w:val="000323E5"/>
    <w:rsid w:val="00032485"/>
    <w:rsid w:val="0003271C"/>
    <w:rsid w:val="000329FE"/>
    <w:rsid w:val="00032A29"/>
    <w:rsid w:val="00032AC5"/>
    <w:rsid w:val="00032FD3"/>
    <w:rsid w:val="000333D5"/>
    <w:rsid w:val="000339FC"/>
    <w:rsid w:val="00033C56"/>
    <w:rsid w:val="00033DBB"/>
    <w:rsid w:val="00034588"/>
    <w:rsid w:val="00034670"/>
    <w:rsid w:val="00034B25"/>
    <w:rsid w:val="00035288"/>
    <w:rsid w:val="0003554C"/>
    <w:rsid w:val="00035866"/>
    <w:rsid w:val="00035CD7"/>
    <w:rsid w:val="0003603A"/>
    <w:rsid w:val="00036514"/>
    <w:rsid w:val="000366E1"/>
    <w:rsid w:val="00036758"/>
    <w:rsid w:val="000369B2"/>
    <w:rsid w:val="00036D37"/>
    <w:rsid w:val="00037223"/>
    <w:rsid w:val="0003747B"/>
    <w:rsid w:val="00037BA6"/>
    <w:rsid w:val="00037F6E"/>
    <w:rsid w:val="00041C12"/>
    <w:rsid w:val="00041DCE"/>
    <w:rsid w:val="00042549"/>
    <w:rsid w:val="00042A70"/>
    <w:rsid w:val="00043233"/>
    <w:rsid w:val="00043A37"/>
    <w:rsid w:val="00044666"/>
    <w:rsid w:val="00044C0C"/>
    <w:rsid w:val="000453F3"/>
    <w:rsid w:val="000453F4"/>
    <w:rsid w:val="00046406"/>
    <w:rsid w:val="000477E3"/>
    <w:rsid w:val="00047BE6"/>
    <w:rsid w:val="00047F6F"/>
    <w:rsid w:val="0005008B"/>
    <w:rsid w:val="0005058B"/>
    <w:rsid w:val="0005087C"/>
    <w:rsid w:val="00051A7B"/>
    <w:rsid w:val="000526DD"/>
    <w:rsid w:val="00053103"/>
    <w:rsid w:val="000532A3"/>
    <w:rsid w:val="000532C8"/>
    <w:rsid w:val="00053332"/>
    <w:rsid w:val="0005337D"/>
    <w:rsid w:val="00053A91"/>
    <w:rsid w:val="00053CA2"/>
    <w:rsid w:val="00054756"/>
    <w:rsid w:val="00054A76"/>
    <w:rsid w:val="00055043"/>
    <w:rsid w:val="000552ED"/>
    <w:rsid w:val="000552EF"/>
    <w:rsid w:val="000553C2"/>
    <w:rsid w:val="0005576E"/>
    <w:rsid w:val="000562F4"/>
    <w:rsid w:val="00056488"/>
    <w:rsid w:val="00057DB9"/>
    <w:rsid w:val="000600C6"/>
    <w:rsid w:val="000601E3"/>
    <w:rsid w:val="000604CB"/>
    <w:rsid w:val="000609FD"/>
    <w:rsid w:val="00061526"/>
    <w:rsid w:val="00061D1D"/>
    <w:rsid w:val="00061DE1"/>
    <w:rsid w:val="000630AC"/>
    <w:rsid w:val="00063336"/>
    <w:rsid w:val="00063596"/>
    <w:rsid w:val="000642DF"/>
    <w:rsid w:val="0006455B"/>
    <w:rsid w:val="00064B91"/>
    <w:rsid w:val="00064E89"/>
    <w:rsid w:val="0006538D"/>
    <w:rsid w:val="00065EFE"/>
    <w:rsid w:val="000670CC"/>
    <w:rsid w:val="0006799C"/>
    <w:rsid w:val="00070244"/>
    <w:rsid w:val="00070D30"/>
    <w:rsid w:val="00070D8A"/>
    <w:rsid w:val="00070DC8"/>
    <w:rsid w:val="00070FE3"/>
    <w:rsid w:val="00071435"/>
    <w:rsid w:val="000715D5"/>
    <w:rsid w:val="00071BAA"/>
    <w:rsid w:val="00071F2A"/>
    <w:rsid w:val="000724C3"/>
    <w:rsid w:val="0007263C"/>
    <w:rsid w:val="0007297D"/>
    <w:rsid w:val="000729BC"/>
    <w:rsid w:val="00072AFF"/>
    <w:rsid w:val="00072C61"/>
    <w:rsid w:val="00072FA3"/>
    <w:rsid w:val="000742E8"/>
    <w:rsid w:val="000744A8"/>
    <w:rsid w:val="000748A2"/>
    <w:rsid w:val="00074C86"/>
    <w:rsid w:val="00074F1D"/>
    <w:rsid w:val="00075129"/>
    <w:rsid w:val="0007516E"/>
    <w:rsid w:val="000766FB"/>
    <w:rsid w:val="00076811"/>
    <w:rsid w:val="00076C5D"/>
    <w:rsid w:val="00076EC6"/>
    <w:rsid w:val="00077040"/>
    <w:rsid w:val="00077697"/>
    <w:rsid w:val="00077C96"/>
    <w:rsid w:val="00077D5E"/>
    <w:rsid w:val="00077ED2"/>
    <w:rsid w:val="00080343"/>
    <w:rsid w:val="00080437"/>
    <w:rsid w:val="00081021"/>
    <w:rsid w:val="00081523"/>
    <w:rsid w:val="0008189F"/>
    <w:rsid w:val="0008277A"/>
    <w:rsid w:val="00082780"/>
    <w:rsid w:val="00082A14"/>
    <w:rsid w:val="00082FB1"/>
    <w:rsid w:val="000837E3"/>
    <w:rsid w:val="000839C5"/>
    <w:rsid w:val="00083C27"/>
    <w:rsid w:val="0008404C"/>
    <w:rsid w:val="000845FA"/>
    <w:rsid w:val="000848CB"/>
    <w:rsid w:val="00084AB3"/>
    <w:rsid w:val="00084D22"/>
    <w:rsid w:val="00084D76"/>
    <w:rsid w:val="000859D2"/>
    <w:rsid w:val="00085AC2"/>
    <w:rsid w:val="0008606C"/>
    <w:rsid w:val="00086169"/>
    <w:rsid w:val="000862F2"/>
    <w:rsid w:val="000865DB"/>
    <w:rsid w:val="000867E4"/>
    <w:rsid w:val="000868D0"/>
    <w:rsid w:val="0008690E"/>
    <w:rsid w:val="00087243"/>
    <w:rsid w:val="000872EF"/>
    <w:rsid w:val="000874C5"/>
    <w:rsid w:val="000879B3"/>
    <w:rsid w:val="00087C07"/>
    <w:rsid w:val="00087F73"/>
    <w:rsid w:val="000900DA"/>
    <w:rsid w:val="00090522"/>
    <w:rsid w:val="00090A53"/>
    <w:rsid w:val="00090F2F"/>
    <w:rsid w:val="00090F48"/>
    <w:rsid w:val="00091006"/>
    <w:rsid w:val="0009125E"/>
    <w:rsid w:val="00091520"/>
    <w:rsid w:val="000915A7"/>
    <w:rsid w:val="00092288"/>
    <w:rsid w:val="000924E9"/>
    <w:rsid w:val="0009270C"/>
    <w:rsid w:val="00092987"/>
    <w:rsid w:val="00092ED4"/>
    <w:rsid w:val="00093741"/>
    <w:rsid w:val="00093EF5"/>
    <w:rsid w:val="00094263"/>
    <w:rsid w:val="000942C2"/>
    <w:rsid w:val="000944C6"/>
    <w:rsid w:val="0009467C"/>
    <w:rsid w:val="0009490C"/>
    <w:rsid w:val="0009634C"/>
    <w:rsid w:val="000963CB"/>
    <w:rsid w:val="000967FE"/>
    <w:rsid w:val="00097308"/>
    <w:rsid w:val="0009751D"/>
    <w:rsid w:val="000977CB"/>
    <w:rsid w:val="00097BAF"/>
    <w:rsid w:val="00097D88"/>
    <w:rsid w:val="000A03B0"/>
    <w:rsid w:val="000A0CCC"/>
    <w:rsid w:val="000A1267"/>
    <w:rsid w:val="000A1525"/>
    <w:rsid w:val="000A166E"/>
    <w:rsid w:val="000A2591"/>
    <w:rsid w:val="000A335A"/>
    <w:rsid w:val="000A3A9D"/>
    <w:rsid w:val="000A3ED3"/>
    <w:rsid w:val="000A40CC"/>
    <w:rsid w:val="000A4A29"/>
    <w:rsid w:val="000A4AC0"/>
    <w:rsid w:val="000A4FB1"/>
    <w:rsid w:val="000A5062"/>
    <w:rsid w:val="000A5788"/>
    <w:rsid w:val="000A5860"/>
    <w:rsid w:val="000A5919"/>
    <w:rsid w:val="000A637B"/>
    <w:rsid w:val="000A717D"/>
    <w:rsid w:val="000A72EB"/>
    <w:rsid w:val="000A7311"/>
    <w:rsid w:val="000A7320"/>
    <w:rsid w:val="000A791A"/>
    <w:rsid w:val="000A7B6C"/>
    <w:rsid w:val="000B0C4C"/>
    <w:rsid w:val="000B1CD2"/>
    <w:rsid w:val="000B1D97"/>
    <w:rsid w:val="000B1FB5"/>
    <w:rsid w:val="000B2A30"/>
    <w:rsid w:val="000B2A82"/>
    <w:rsid w:val="000B3781"/>
    <w:rsid w:val="000B382D"/>
    <w:rsid w:val="000B38B9"/>
    <w:rsid w:val="000B3906"/>
    <w:rsid w:val="000B3C42"/>
    <w:rsid w:val="000B3C56"/>
    <w:rsid w:val="000B3F67"/>
    <w:rsid w:val="000B5345"/>
    <w:rsid w:val="000B575A"/>
    <w:rsid w:val="000B5D5E"/>
    <w:rsid w:val="000B5E51"/>
    <w:rsid w:val="000B6179"/>
    <w:rsid w:val="000B62B5"/>
    <w:rsid w:val="000B65CF"/>
    <w:rsid w:val="000B6673"/>
    <w:rsid w:val="000B683A"/>
    <w:rsid w:val="000B705B"/>
    <w:rsid w:val="000B7255"/>
    <w:rsid w:val="000B73BB"/>
    <w:rsid w:val="000B7717"/>
    <w:rsid w:val="000B78D9"/>
    <w:rsid w:val="000B7B07"/>
    <w:rsid w:val="000B7D94"/>
    <w:rsid w:val="000B7E49"/>
    <w:rsid w:val="000B7FBD"/>
    <w:rsid w:val="000C007B"/>
    <w:rsid w:val="000C0720"/>
    <w:rsid w:val="000C15EE"/>
    <w:rsid w:val="000C182F"/>
    <w:rsid w:val="000C1EBE"/>
    <w:rsid w:val="000C2166"/>
    <w:rsid w:val="000C2987"/>
    <w:rsid w:val="000C3497"/>
    <w:rsid w:val="000C3F26"/>
    <w:rsid w:val="000C4325"/>
    <w:rsid w:val="000C483F"/>
    <w:rsid w:val="000C498B"/>
    <w:rsid w:val="000C4A30"/>
    <w:rsid w:val="000C4B28"/>
    <w:rsid w:val="000C5EFB"/>
    <w:rsid w:val="000C75C0"/>
    <w:rsid w:val="000C7A1F"/>
    <w:rsid w:val="000C7AFC"/>
    <w:rsid w:val="000C7CC8"/>
    <w:rsid w:val="000C7D27"/>
    <w:rsid w:val="000C7E16"/>
    <w:rsid w:val="000D07CA"/>
    <w:rsid w:val="000D089D"/>
    <w:rsid w:val="000D0A81"/>
    <w:rsid w:val="000D0C1A"/>
    <w:rsid w:val="000D12D6"/>
    <w:rsid w:val="000D153B"/>
    <w:rsid w:val="000D1A89"/>
    <w:rsid w:val="000D1A98"/>
    <w:rsid w:val="000D28A0"/>
    <w:rsid w:val="000D2C72"/>
    <w:rsid w:val="000D2F3B"/>
    <w:rsid w:val="000D327B"/>
    <w:rsid w:val="000D329A"/>
    <w:rsid w:val="000D33B5"/>
    <w:rsid w:val="000D37B5"/>
    <w:rsid w:val="000D422A"/>
    <w:rsid w:val="000D4449"/>
    <w:rsid w:val="000D47CC"/>
    <w:rsid w:val="000D4A48"/>
    <w:rsid w:val="000D4BCF"/>
    <w:rsid w:val="000D4E5C"/>
    <w:rsid w:val="000D4F88"/>
    <w:rsid w:val="000D5236"/>
    <w:rsid w:val="000D5C2D"/>
    <w:rsid w:val="000D5FB7"/>
    <w:rsid w:val="000D6FF5"/>
    <w:rsid w:val="000D7105"/>
    <w:rsid w:val="000D734A"/>
    <w:rsid w:val="000D7775"/>
    <w:rsid w:val="000D7D55"/>
    <w:rsid w:val="000E0258"/>
    <w:rsid w:val="000E03A1"/>
    <w:rsid w:val="000E08EB"/>
    <w:rsid w:val="000E0A69"/>
    <w:rsid w:val="000E12CD"/>
    <w:rsid w:val="000E1422"/>
    <w:rsid w:val="000E1771"/>
    <w:rsid w:val="000E199F"/>
    <w:rsid w:val="000E19BB"/>
    <w:rsid w:val="000E1CCA"/>
    <w:rsid w:val="000E2013"/>
    <w:rsid w:val="000E28A8"/>
    <w:rsid w:val="000E2ED5"/>
    <w:rsid w:val="000E2F00"/>
    <w:rsid w:val="000E3449"/>
    <w:rsid w:val="000E3949"/>
    <w:rsid w:val="000E3B49"/>
    <w:rsid w:val="000E3BC9"/>
    <w:rsid w:val="000E3C10"/>
    <w:rsid w:val="000E3C82"/>
    <w:rsid w:val="000E3D93"/>
    <w:rsid w:val="000E461B"/>
    <w:rsid w:val="000E4F5E"/>
    <w:rsid w:val="000E5F01"/>
    <w:rsid w:val="000E62CD"/>
    <w:rsid w:val="000E6B2C"/>
    <w:rsid w:val="000E6FD4"/>
    <w:rsid w:val="000E7145"/>
    <w:rsid w:val="000E7BCF"/>
    <w:rsid w:val="000E7DCF"/>
    <w:rsid w:val="000F07C8"/>
    <w:rsid w:val="000F0F20"/>
    <w:rsid w:val="000F1303"/>
    <w:rsid w:val="000F1785"/>
    <w:rsid w:val="000F1C4B"/>
    <w:rsid w:val="000F22F5"/>
    <w:rsid w:val="000F23FC"/>
    <w:rsid w:val="000F29FD"/>
    <w:rsid w:val="000F2F00"/>
    <w:rsid w:val="000F32AE"/>
    <w:rsid w:val="000F3806"/>
    <w:rsid w:val="000F3A92"/>
    <w:rsid w:val="000F3DA2"/>
    <w:rsid w:val="000F4A67"/>
    <w:rsid w:val="000F4E6C"/>
    <w:rsid w:val="000F530A"/>
    <w:rsid w:val="000F5337"/>
    <w:rsid w:val="000F589D"/>
    <w:rsid w:val="000F6014"/>
    <w:rsid w:val="000F61C2"/>
    <w:rsid w:val="000F6319"/>
    <w:rsid w:val="000F645B"/>
    <w:rsid w:val="000F64AD"/>
    <w:rsid w:val="000F6869"/>
    <w:rsid w:val="000F6AB8"/>
    <w:rsid w:val="000F6C8C"/>
    <w:rsid w:val="000F6F22"/>
    <w:rsid w:val="000F749F"/>
    <w:rsid w:val="000F74EB"/>
    <w:rsid w:val="000F77F0"/>
    <w:rsid w:val="000F7839"/>
    <w:rsid w:val="000F78C3"/>
    <w:rsid w:val="000F7F1E"/>
    <w:rsid w:val="0010037F"/>
    <w:rsid w:val="0010144F"/>
    <w:rsid w:val="00101960"/>
    <w:rsid w:val="00101A6F"/>
    <w:rsid w:val="00101C1A"/>
    <w:rsid w:val="00102296"/>
    <w:rsid w:val="001028EC"/>
    <w:rsid w:val="00102AC1"/>
    <w:rsid w:val="0010348C"/>
    <w:rsid w:val="001037C1"/>
    <w:rsid w:val="0010394B"/>
    <w:rsid w:val="00103ACF"/>
    <w:rsid w:val="00103AFF"/>
    <w:rsid w:val="00104312"/>
    <w:rsid w:val="00104BE1"/>
    <w:rsid w:val="00104EBF"/>
    <w:rsid w:val="001053D7"/>
    <w:rsid w:val="00105822"/>
    <w:rsid w:val="00105BA0"/>
    <w:rsid w:val="00105E4B"/>
    <w:rsid w:val="001060EE"/>
    <w:rsid w:val="00106685"/>
    <w:rsid w:val="00106D07"/>
    <w:rsid w:val="001070C7"/>
    <w:rsid w:val="0010760C"/>
    <w:rsid w:val="00107813"/>
    <w:rsid w:val="0011006F"/>
    <w:rsid w:val="001100BB"/>
    <w:rsid w:val="0011018B"/>
    <w:rsid w:val="00110B17"/>
    <w:rsid w:val="0011102F"/>
    <w:rsid w:val="001111A0"/>
    <w:rsid w:val="001122E0"/>
    <w:rsid w:val="001126B4"/>
    <w:rsid w:val="0011280D"/>
    <w:rsid w:val="001129D7"/>
    <w:rsid w:val="00112C42"/>
    <w:rsid w:val="00112E5C"/>
    <w:rsid w:val="00113161"/>
    <w:rsid w:val="00113BA9"/>
    <w:rsid w:val="00113F70"/>
    <w:rsid w:val="00114709"/>
    <w:rsid w:val="00114A42"/>
    <w:rsid w:val="0011571F"/>
    <w:rsid w:val="00116163"/>
    <w:rsid w:val="001163A3"/>
    <w:rsid w:val="001169E8"/>
    <w:rsid w:val="00116D1A"/>
    <w:rsid w:val="0011781E"/>
    <w:rsid w:val="00117AF4"/>
    <w:rsid w:val="00120142"/>
    <w:rsid w:val="001213D5"/>
    <w:rsid w:val="0012143B"/>
    <w:rsid w:val="001215A9"/>
    <w:rsid w:val="001216BA"/>
    <w:rsid w:val="00121EE8"/>
    <w:rsid w:val="00121F3B"/>
    <w:rsid w:val="00122544"/>
    <w:rsid w:val="00122949"/>
    <w:rsid w:val="001230B1"/>
    <w:rsid w:val="00123AC1"/>
    <w:rsid w:val="00123F03"/>
    <w:rsid w:val="00124219"/>
    <w:rsid w:val="0012430A"/>
    <w:rsid w:val="00124A73"/>
    <w:rsid w:val="00124DA8"/>
    <w:rsid w:val="00125606"/>
    <w:rsid w:val="00125844"/>
    <w:rsid w:val="0012595D"/>
    <w:rsid w:val="00125D10"/>
    <w:rsid w:val="00125DE7"/>
    <w:rsid w:val="00125FA5"/>
    <w:rsid w:val="00125FB8"/>
    <w:rsid w:val="0012606E"/>
    <w:rsid w:val="001263CE"/>
    <w:rsid w:val="00126956"/>
    <w:rsid w:val="00126CCF"/>
    <w:rsid w:val="001271B8"/>
    <w:rsid w:val="0012737D"/>
    <w:rsid w:val="0012767A"/>
    <w:rsid w:val="00127A7E"/>
    <w:rsid w:val="0013010C"/>
    <w:rsid w:val="001303E6"/>
    <w:rsid w:val="00130B34"/>
    <w:rsid w:val="00130E72"/>
    <w:rsid w:val="00130EF5"/>
    <w:rsid w:val="001310DB"/>
    <w:rsid w:val="001312AD"/>
    <w:rsid w:val="0013144F"/>
    <w:rsid w:val="00131EFB"/>
    <w:rsid w:val="00132C1C"/>
    <w:rsid w:val="00132C37"/>
    <w:rsid w:val="001335BA"/>
    <w:rsid w:val="001339DD"/>
    <w:rsid w:val="00133A03"/>
    <w:rsid w:val="001340CA"/>
    <w:rsid w:val="00134765"/>
    <w:rsid w:val="00134974"/>
    <w:rsid w:val="0013550B"/>
    <w:rsid w:val="00135C4C"/>
    <w:rsid w:val="001365C8"/>
    <w:rsid w:val="001365FD"/>
    <w:rsid w:val="00136DBE"/>
    <w:rsid w:val="00136E6A"/>
    <w:rsid w:val="00136F0E"/>
    <w:rsid w:val="00136F3E"/>
    <w:rsid w:val="0013716C"/>
    <w:rsid w:val="001373B6"/>
    <w:rsid w:val="00140483"/>
    <w:rsid w:val="001408E0"/>
    <w:rsid w:val="00140968"/>
    <w:rsid w:val="00140B84"/>
    <w:rsid w:val="0014132B"/>
    <w:rsid w:val="00141688"/>
    <w:rsid w:val="00141908"/>
    <w:rsid w:val="00141FAA"/>
    <w:rsid w:val="0014257A"/>
    <w:rsid w:val="00142ADB"/>
    <w:rsid w:val="00142EC4"/>
    <w:rsid w:val="00144379"/>
    <w:rsid w:val="00144DE9"/>
    <w:rsid w:val="00144E88"/>
    <w:rsid w:val="00144F1A"/>
    <w:rsid w:val="00144F48"/>
    <w:rsid w:val="00145114"/>
    <w:rsid w:val="00145826"/>
    <w:rsid w:val="00145AA9"/>
    <w:rsid w:val="00145B29"/>
    <w:rsid w:val="00146030"/>
    <w:rsid w:val="001463F6"/>
    <w:rsid w:val="001464EB"/>
    <w:rsid w:val="00146958"/>
    <w:rsid w:val="00146B63"/>
    <w:rsid w:val="00146C1A"/>
    <w:rsid w:val="00147B40"/>
    <w:rsid w:val="00147B9E"/>
    <w:rsid w:val="00147EA9"/>
    <w:rsid w:val="00150246"/>
    <w:rsid w:val="00150255"/>
    <w:rsid w:val="001502A8"/>
    <w:rsid w:val="00150E05"/>
    <w:rsid w:val="0015178A"/>
    <w:rsid w:val="0015193C"/>
    <w:rsid w:val="00151DE1"/>
    <w:rsid w:val="00151FDE"/>
    <w:rsid w:val="00152575"/>
    <w:rsid w:val="0015264D"/>
    <w:rsid w:val="00152686"/>
    <w:rsid w:val="001528B0"/>
    <w:rsid w:val="00153742"/>
    <w:rsid w:val="00153848"/>
    <w:rsid w:val="00153F2A"/>
    <w:rsid w:val="00154162"/>
    <w:rsid w:val="001542E0"/>
    <w:rsid w:val="00154459"/>
    <w:rsid w:val="0015471F"/>
    <w:rsid w:val="001551FC"/>
    <w:rsid w:val="00155291"/>
    <w:rsid w:val="00156617"/>
    <w:rsid w:val="00156810"/>
    <w:rsid w:val="00157C51"/>
    <w:rsid w:val="00157E3C"/>
    <w:rsid w:val="001601D1"/>
    <w:rsid w:val="00160AA9"/>
    <w:rsid w:val="00160D82"/>
    <w:rsid w:val="00160DAA"/>
    <w:rsid w:val="00161302"/>
    <w:rsid w:val="00161A70"/>
    <w:rsid w:val="00161F83"/>
    <w:rsid w:val="001620E7"/>
    <w:rsid w:val="0016250B"/>
    <w:rsid w:val="001626C5"/>
    <w:rsid w:val="00162723"/>
    <w:rsid w:val="001634F5"/>
    <w:rsid w:val="00163D9C"/>
    <w:rsid w:val="00163E12"/>
    <w:rsid w:val="0016436F"/>
    <w:rsid w:val="0016445E"/>
    <w:rsid w:val="00164812"/>
    <w:rsid w:val="00165055"/>
    <w:rsid w:val="00165162"/>
    <w:rsid w:val="001652C1"/>
    <w:rsid w:val="001653B7"/>
    <w:rsid w:val="00165523"/>
    <w:rsid w:val="001660B4"/>
    <w:rsid w:val="00166640"/>
    <w:rsid w:val="00166ACE"/>
    <w:rsid w:val="00167BAF"/>
    <w:rsid w:val="0017009C"/>
    <w:rsid w:val="00170186"/>
    <w:rsid w:val="001701AE"/>
    <w:rsid w:val="00170342"/>
    <w:rsid w:val="001707D0"/>
    <w:rsid w:val="00170F7B"/>
    <w:rsid w:val="00170FB6"/>
    <w:rsid w:val="00171747"/>
    <w:rsid w:val="00172057"/>
    <w:rsid w:val="00172215"/>
    <w:rsid w:val="001729C7"/>
    <w:rsid w:val="00172A71"/>
    <w:rsid w:val="00172D30"/>
    <w:rsid w:val="00172D80"/>
    <w:rsid w:val="00172DBB"/>
    <w:rsid w:val="001730EF"/>
    <w:rsid w:val="0017384D"/>
    <w:rsid w:val="00173CCF"/>
    <w:rsid w:val="00173E14"/>
    <w:rsid w:val="0017418E"/>
    <w:rsid w:val="0017463C"/>
    <w:rsid w:val="00174C7C"/>
    <w:rsid w:val="001753F8"/>
    <w:rsid w:val="001755D3"/>
    <w:rsid w:val="00176314"/>
    <w:rsid w:val="00176425"/>
    <w:rsid w:val="00176971"/>
    <w:rsid w:val="001769CF"/>
    <w:rsid w:val="00176ABE"/>
    <w:rsid w:val="00176B88"/>
    <w:rsid w:val="001770DE"/>
    <w:rsid w:val="0017717E"/>
    <w:rsid w:val="0017737E"/>
    <w:rsid w:val="0018005B"/>
    <w:rsid w:val="0018017F"/>
    <w:rsid w:val="001813B6"/>
    <w:rsid w:val="00181AAA"/>
    <w:rsid w:val="00181BFF"/>
    <w:rsid w:val="00181D27"/>
    <w:rsid w:val="00181E8E"/>
    <w:rsid w:val="0018274A"/>
    <w:rsid w:val="00182962"/>
    <w:rsid w:val="0018321E"/>
    <w:rsid w:val="0018323A"/>
    <w:rsid w:val="00183342"/>
    <w:rsid w:val="001837B9"/>
    <w:rsid w:val="00183DC3"/>
    <w:rsid w:val="00184336"/>
    <w:rsid w:val="00184409"/>
    <w:rsid w:val="001844FD"/>
    <w:rsid w:val="00184699"/>
    <w:rsid w:val="00184D5D"/>
    <w:rsid w:val="00184EEB"/>
    <w:rsid w:val="00184F91"/>
    <w:rsid w:val="00185306"/>
    <w:rsid w:val="00185786"/>
    <w:rsid w:val="0018583B"/>
    <w:rsid w:val="001859B7"/>
    <w:rsid w:val="00185DD1"/>
    <w:rsid w:val="001861AE"/>
    <w:rsid w:val="00186281"/>
    <w:rsid w:val="001867CC"/>
    <w:rsid w:val="00187173"/>
    <w:rsid w:val="001871ED"/>
    <w:rsid w:val="00187F62"/>
    <w:rsid w:val="00190449"/>
    <w:rsid w:val="00190824"/>
    <w:rsid w:val="0019196A"/>
    <w:rsid w:val="00191AEF"/>
    <w:rsid w:val="00191BF6"/>
    <w:rsid w:val="00191CDC"/>
    <w:rsid w:val="00191D13"/>
    <w:rsid w:val="001920C4"/>
    <w:rsid w:val="00192163"/>
    <w:rsid w:val="00192899"/>
    <w:rsid w:val="00192DAF"/>
    <w:rsid w:val="00193504"/>
    <w:rsid w:val="0019364D"/>
    <w:rsid w:val="001939E6"/>
    <w:rsid w:val="001941CF"/>
    <w:rsid w:val="001945EB"/>
    <w:rsid w:val="00194610"/>
    <w:rsid w:val="001949D4"/>
    <w:rsid w:val="00194E59"/>
    <w:rsid w:val="0019580B"/>
    <w:rsid w:val="00195D03"/>
    <w:rsid w:val="00196772"/>
    <w:rsid w:val="001967CE"/>
    <w:rsid w:val="0019690A"/>
    <w:rsid w:val="00196E57"/>
    <w:rsid w:val="001974CD"/>
    <w:rsid w:val="00197879"/>
    <w:rsid w:val="00197CD8"/>
    <w:rsid w:val="001A0BE1"/>
    <w:rsid w:val="001A1FA1"/>
    <w:rsid w:val="001A2775"/>
    <w:rsid w:val="001A3129"/>
    <w:rsid w:val="001A32BE"/>
    <w:rsid w:val="001A36F0"/>
    <w:rsid w:val="001A3A75"/>
    <w:rsid w:val="001A3EF1"/>
    <w:rsid w:val="001A4437"/>
    <w:rsid w:val="001A47FE"/>
    <w:rsid w:val="001A4894"/>
    <w:rsid w:val="001A5673"/>
    <w:rsid w:val="001A59E1"/>
    <w:rsid w:val="001A5C69"/>
    <w:rsid w:val="001A60A6"/>
    <w:rsid w:val="001A6A19"/>
    <w:rsid w:val="001A6A9B"/>
    <w:rsid w:val="001A6DA5"/>
    <w:rsid w:val="001A70C4"/>
    <w:rsid w:val="001A7844"/>
    <w:rsid w:val="001A7B36"/>
    <w:rsid w:val="001A7D07"/>
    <w:rsid w:val="001A7F61"/>
    <w:rsid w:val="001A7FFA"/>
    <w:rsid w:val="001B03A6"/>
    <w:rsid w:val="001B0719"/>
    <w:rsid w:val="001B0FF5"/>
    <w:rsid w:val="001B103B"/>
    <w:rsid w:val="001B2DD7"/>
    <w:rsid w:val="001B2FF7"/>
    <w:rsid w:val="001B318E"/>
    <w:rsid w:val="001B3775"/>
    <w:rsid w:val="001B4646"/>
    <w:rsid w:val="001B47E5"/>
    <w:rsid w:val="001B53B9"/>
    <w:rsid w:val="001B549D"/>
    <w:rsid w:val="001B54AB"/>
    <w:rsid w:val="001B54C8"/>
    <w:rsid w:val="001B56D3"/>
    <w:rsid w:val="001B5910"/>
    <w:rsid w:val="001B5CE2"/>
    <w:rsid w:val="001B662A"/>
    <w:rsid w:val="001B6AC6"/>
    <w:rsid w:val="001B6D3D"/>
    <w:rsid w:val="001B70B9"/>
    <w:rsid w:val="001B71A8"/>
    <w:rsid w:val="001B76E3"/>
    <w:rsid w:val="001B7A92"/>
    <w:rsid w:val="001B7C45"/>
    <w:rsid w:val="001B7D4D"/>
    <w:rsid w:val="001B7E21"/>
    <w:rsid w:val="001C0578"/>
    <w:rsid w:val="001C07CC"/>
    <w:rsid w:val="001C09D8"/>
    <w:rsid w:val="001C0DCB"/>
    <w:rsid w:val="001C0F76"/>
    <w:rsid w:val="001C110D"/>
    <w:rsid w:val="001C1583"/>
    <w:rsid w:val="001C1E0D"/>
    <w:rsid w:val="001C2443"/>
    <w:rsid w:val="001C2782"/>
    <w:rsid w:val="001C2E0E"/>
    <w:rsid w:val="001C2F28"/>
    <w:rsid w:val="001C3914"/>
    <w:rsid w:val="001C4C82"/>
    <w:rsid w:val="001C54CE"/>
    <w:rsid w:val="001C5FD5"/>
    <w:rsid w:val="001C613C"/>
    <w:rsid w:val="001C69D2"/>
    <w:rsid w:val="001C6FE6"/>
    <w:rsid w:val="001C70E5"/>
    <w:rsid w:val="001C7225"/>
    <w:rsid w:val="001C72B1"/>
    <w:rsid w:val="001C7964"/>
    <w:rsid w:val="001D0044"/>
    <w:rsid w:val="001D0054"/>
    <w:rsid w:val="001D0073"/>
    <w:rsid w:val="001D0622"/>
    <w:rsid w:val="001D06F6"/>
    <w:rsid w:val="001D0706"/>
    <w:rsid w:val="001D0BFD"/>
    <w:rsid w:val="001D1343"/>
    <w:rsid w:val="001D1359"/>
    <w:rsid w:val="001D1CCD"/>
    <w:rsid w:val="001D2313"/>
    <w:rsid w:val="001D2911"/>
    <w:rsid w:val="001D2BF5"/>
    <w:rsid w:val="001D3A4F"/>
    <w:rsid w:val="001D3DC7"/>
    <w:rsid w:val="001D3FE7"/>
    <w:rsid w:val="001D40E3"/>
    <w:rsid w:val="001D4D10"/>
    <w:rsid w:val="001D50F1"/>
    <w:rsid w:val="001D597A"/>
    <w:rsid w:val="001D5F9A"/>
    <w:rsid w:val="001D6287"/>
    <w:rsid w:val="001D674B"/>
    <w:rsid w:val="001D6F8D"/>
    <w:rsid w:val="001D7365"/>
    <w:rsid w:val="001D7418"/>
    <w:rsid w:val="001D764F"/>
    <w:rsid w:val="001D7B62"/>
    <w:rsid w:val="001D7DEF"/>
    <w:rsid w:val="001E092C"/>
    <w:rsid w:val="001E0A5E"/>
    <w:rsid w:val="001E0DDB"/>
    <w:rsid w:val="001E118B"/>
    <w:rsid w:val="001E130B"/>
    <w:rsid w:val="001E145B"/>
    <w:rsid w:val="001E1701"/>
    <w:rsid w:val="001E1C95"/>
    <w:rsid w:val="001E1D37"/>
    <w:rsid w:val="001E22CF"/>
    <w:rsid w:val="001E26C9"/>
    <w:rsid w:val="001E2998"/>
    <w:rsid w:val="001E2A7D"/>
    <w:rsid w:val="001E2C16"/>
    <w:rsid w:val="001E3602"/>
    <w:rsid w:val="001E36FD"/>
    <w:rsid w:val="001E3F3C"/>
    <w:rsid w:val="001E417C"/>
    <w:rsid w:val="001E445C"/>
    <w:rsid w:val="001E4BF5"/>
    <w:rsid w:val="001E4C58"/>
    <w:rsid w:val="001E5725"/>
    <w:rsid w:val="001E57E8"/>
    <w:rsid w:val="001E584F"/>
    <w:rsid w:val="001E598B"/>
    <w:rsid w:val="001E5AA7"/>
    <w:rsid w:val="001E6445"/>
    <w:rsid w:val="001E66C8"/>
    <w:rsid w:val="001E6FA3"/>
    <w:rsid w:val="001E7062"/>
    <w:rsid w:val="001E7438"/>
    <w:rsid w:val="001E780A"/>
    <w:rsid w:val="001E7BA7"/>
    <w:rsid w:val="001F0565"/>
    <w:rsid w:val="001F05E3"/>
    <w:rsid w:val="001F07FA"/>
    <w:rsid w:val="001F0A52"/>
    <w:rsid w:val="001F1106"/>
    <w:rsid w:val="001F1193"/>
    <w:rsid w:val="001F1492"/>
    <w:rsid w:val="001F1583"/>
    <w:rsid w:val="001F18CA"/>
    <w:rsid w:val="001F1EDB"/>
    <w:rsid w:val="001F20A1"/>
    <w:rsid w:val="001F211A"/>
    <w:rsid w:val="001F2189"/>
    <w:rsid w:val="001F237E"/>
    <w:rsid w:val="001F238A"/>
    <w:rsid w:val="001F23D7"/>
    <w:rsid w:val="001F266C"/>
    <w:rsid w:val="001F287D"/>
    <w:rsid w:val="001F29B5"/>
    <w:rsid w:val="001F2FC2"/>
    <w:rsid w:val="001F3973"/>
    <w:rsid w:val="001F5713"/>
    <w:rsid w:val="001F5845"/>
    <w:rsid w:val="001F5CDE"/>
    <w:rsid w:val="001F6D86"/>
    <w:rsid w:val="001F6F52"/>
    <w:rsid w:val="001F7A13"/>
    <w:rsid w:val="001F7C35"/>
    <w:rsid w:val="00200284"/>
    <w:rsid w:val="0020030F"/>
    <w:rsid w:val="00200D3C"/>
    <w:rsid w:val="00201345"/>
    <w:rsid w:val="00201653"/>
    <w:rsid w:val="002023C3"/>
    <w:rsid w:val="002024B8"/>
    <w:rsid w:val="002026A0"/>
    <w:rsid w:val="00202707"/>
    <w:rsid w:val="00202E9C"/>
    <w:rsid w:val="00203132"/>
    <w:rsid w:val="0020338F"/>
    <w:rsid w:val="002033AE"/>
    <w:rsid w:val="002035BD"/>
    <w:rsid w:val="002036BD"/>
    <w:rsid w:val="00203F88"/>
    <w:rsid w:val="00204A93"/>
    <w:rsid w:val="00204AB9"/>
    <w:rsid w:val="00204C31"/>
    <w:rsid w:val="00204D66"/>
    <w:rsid w:val="00205814"/>
    <w:rsid w:val="00205DF6"/>
    <w:rsid w:val="0020626B"/>
    <w:rsid w:val="0020652D"/>
    <w:rsid w:val="0020652F"/>
    <w:rsid w:val="0020688D"/>
    <w:rsid w:val="00206ABA"/>
    <w:rsid w:val="00206B4C"/>
    <w:rsid w:val="00207253"/>
    <w:rsid w:val="002073EF"/>
    <w:rsid w:val="00207E22"/>
    <w:rsid w:val="00210069"/>
    <w:rsid w:val="002103D8"/>
    <w:rsid w:val="0021061F"/>
    <w:rsid w:val="00210659"/>
    <w:rsid w:val="0021070E"/>
    <w:rsid w:val="002119D6"/>
    <w:rsid w:val="00211DC9"/>
    <w:rsid w:val="00211E49"/>
    <w:rsid w:val="00212FF4"/>
    <w:rsid w:val="00213219"/>
    <w:rsid w:val="002132D8"/>
    <w:rsid w:val="00213382"/>
    <w:rsid w:val="00213BB1"/>
    <w:rsid w:val="00213DB0"/>
    <w:rsid w:val="0021496B"/>
    <w:rsid w:val="00214AA2"/>
    <w:rsid w:val="002156F6"/>
    <w:rsid w:val="002157C5"/>
    <w:rsid w:val="0021598F"/>
    <w:rsid w:val="00216446"/>
    <w:rsid w:val="00216C4B"/>
    <w:rsid w:val="00217294"/>
    <w:rsid w:val="002173E9"/>
    <w:rsid w:val="002176EA"/>
    <w:rsid w:val="00217928"/>
    <w:rsid w:val="00217BA0"/>
    <w:rsid w:val="00217BB7"/>
    <w:rsid w:val="00217DDC"/>
    <w:rsid w:val="00220161"/>
    <w:rsid w:val="002202E9"/>
    <w:rsid w:val="002202F6"/>
    <w:rsid w:val="00220D14"/>
    <w:rsid w:val="00220ED2"/>
    <w:rsid w:val="00220F9E"/>
    <w:rsid w:val="002212CE"/>
    <w:rsid w:val="00221D05"/>
    <w:rsid w:val="00221DA8"/>
    <w:rsid w:val="0022217C"/>
    <w:rsid w:val="00222A6C"/>
    <w:rsid w:val="00222D1F"/>
    <w:rsid w:val="00222DB3"/>
    <w:rsid w:val="002230B1"/>
    <w:rsid w:val="002230B4"/>
    <w:rsid w:val="002230E5"/>
    <w:rsid w:val="00223190"/>
    <w:rsid w:val="00223576"/>
    <w:rsid w:val="002235CF"/>
    <w:rsid w:val="00223862"/>
    <w:rsid w:val="00223949"/>
    <w:rsid w:val="0022403E"/>
    <w:rsid w:val="0022419F"/>
    <w:rsid w:val="00224740"/>
    <w:rsid w:val="00224BE3"/>
    <w:rsid w:val="00224C4F"/>
    <w:rsid w:val="00224F22"/>
    <w:rsid w:val="002251A3"/>
    <w:rsid w:val="002255C1"/>
    <w:rsid w:val="00225E3A"/>
    <w:rsid w:val="0022623D"/>
    <w:rsid w:val="00226294"/>
    <w:rsid w:val="0022636E"/>
    <w:rsid w:val="0022654E"/>
    <w:rsid w:val="002267FA"/>
    <w:rsid w:val="00226805"/>
    <w:rsid w:val="002268DF"/>
    <w:rsid w:val="00226FA4"/>
    <w:rsid w:val="002270E1"/>
    <w:rsid w:val="00227DAC"/>
    <w:rsid w:val="00230204"/>
    <w:rsid w:val="00230467"/>
    <w:rsid w:val="002305E1"/>
    <w:rsid w:val="0023099A"/>
    <w:rsid w:val="00230B8E"/>
    <w:rsid w:val="00230CE1"/>
    <w:rsid w:val="0023112D"/>
    <w:rsid w:val="002315CC"/>
    <w:rsid w:val="00231A70"/>
    <w:rsid w:val="00231F07"/>
    <w:rsid w:val="002321CA"/>
    <w:rsid w:val="002329AA"/>
    <w:rsid w:val="00232B31"/>
    <w:rsid w:val="00232D8A"/>
    <w:rsid w:val="0023384B"/>
    <w:rsid w:val="00233C7F"/>
    <w:rsid w:val="002341C9"/>
    <w:rsid w:val="0023462A"/>
    <w:rsid w:val="00234D86"/>
    <w:rsid w:val="0023520E"/>
    <w:rsid w:val="00235DC7"/>
    <w:rsid w:val="00235F51"/>
    <w:rsid w:val="002367FC"/>
    <w:rsid w:val="00236910"/>
    <w:rsid w:val="00236A57"/>
    <w:rsid w:val="00236AA5"/>
    <w:rsid w:val="00237175"/>
    <w:rsid w:val="0023766D"/>
    <w:rsid w:val="002378B2"/>
    <w:rsid w:val="0024041C"/>
    <w:rsid w:val="00240599"/>
    <w:rsid w:val="002405B4"/>
    <w:rsid w:val="00240D09"/>
    <w:rsid w:val="00240EAD"/>
    <w:rsid w:val="00241237"/>
    <w:rsid w:val="002415DB"/>
    <w:rsid w:val="002417B1"/>
    <w:rsid w:val="00241D9A"/>
    <w:rsid w:val="00242234"/>
    <w:rsid w:val="002422E5"/>
    <w:rsid w:val="00242923"/>
    <w:rsid w:val="00242E95"/>
    <w:rsid w:val="00243156"/>
    <w:rsid w:val="00243614"/>
    <w:rsid w:val="00243A34"/>
    <w:rsid w:val="00244752"/>
    <w:rsid w:val="0024586B"/>
    <w:rsid w:val="00245997"/>
    <w:rsid w:val="002460F9"/>
    <w:rsid w:val="00246720"/>
    <w:rsid w:val="0024692E"/>
    <w:rsid w:val="00247224"/>
    <w:rsid w:val="00247640"/>
    <w:rsid w:val="002476B0"/>
    <w:rsid w:val="002477B3"/>
    <w:rsid w:val="002501EF"/>
    <w:rsid w:val="002507DF"/>
    <w:rsid w:val="00250A99"/>
    <w:rsid w:val="00250B16"/>
    <w:rsid w:val="00251134"/>
    <w:rsid w:val="002512FB"/>
    <w:rsid w:val="0025172A"/>
    <w:rsid w:val="0025175C"/>
    <w:rsid w:val="002518C2"/>
    <w:rsid w:val="00251ABF"/>
    <w:rsid w:val="00251D87"/>
    <w:rsid w:val="00251FF4"/>
    <w:rsid w:val="0025217D"/>
    <w:rsid w:val="002523C8"/>
    <w:rsid w:val="0025249F"/>
    <w:rsid w:val="00252CAC"/>
    <w:rsid w:val="0025367B"/>
    <w:rsid w:val="00253CC9"/>
    <w:rsid w:val="00253D0E"/>
    <w:rsid w:val="00253E07"/>
    <w:rsid w:val="00254B63"/>
    <w:rsid w:val="002551D5"/>
    <w:rsid w:val="002554DF"/>
    <w:rsid w:val="00255E6A"/>
    <w:rsid w:val="00255E90"/>
    <w:rsid w:val="00256D10"/>
    <w:rsid w:val="00257035"/>
    <w:rsid w:val="0025703F"/>
    <w:rsid w:val="00257541"/>
    <w:rsid w:val="00257602"/>
    <w:rsid w:val="00260223"/>
    <w:rsid w:val="0026041E"/>
    <w:rsid w:val="0026073F"/>
    <w:rsid w:val="002617B2"/>
    <w:rsid w:val="0026182D"/>
    <w:rsid w:val="00263334"/>
    <w:rsid w:val="002633C1"/>
    <w:rsid w:val="00263F8C"/>
    <w:rsid w:val="00264425"/>
    <w:rsid w:val="0026457E"/>
    <w:rsid w:val="0026478E"/>
    <w:rsid w:val="00264B1E"/>
    <w:rsid w:val="00264E03"/>
    <w:rsid w:val="00265018"/>
    <w:rsid w:val="0026592E"/>
    <w:rsid w:val="00265C2E"/>
    <w:rsid w:val="00265CB7"/>
    <w:rsid w:val="00266928"/>
    <w:rsid w:val="00266B35"/>
    <w:rsid w:val="00266E0C"/>
    <w:rsid w:val="00266E88"/>
    <w:rsid w:val="0026721D"/>
    <w:rsid w:val="00267854"/>
    <w:rsid w:val="00267C64"/>
    <w:rsid w:val="00270451"/>
    <w:rsid w:val="0027058D"/>
    <w:rsid w:val="002707A2"/>
    <w:rsid w:val="002707C0"/>
    <w:rsid w:val="00270919"/>
    <w:rsid w:val="00270BA3"/>
    <w:rsid w:val="00270EC8"/>
    <w:rsid w:val="00271D30"/>
    <w:rsid w:val="00271D60"/>
    <w:rsid w:val="00272565"/>
    <w:rsid w:val="002730AC"/>
    <w:rsid w:val="002737A4"/>
    <w:rsid w:val="002737D4"/>
    <w:rsid w:val="002739AC"/>
    <w:rsid w:val="0027418F"/>
    <w:rsid w:val="00274414"/>
    <w:rsid w:val="002744C7"/>
    <w:rsid w:val="00274D44"/>
    <w:rsid w:val="00274EE9"/>
    <w:rsid w:val="00275E77"/>
    <w:rsid w:val="00275F9F"/>
    <w:rsid w:val="002767AE"/>
    <w:rsid w:val="002767BE"/>
    <w:rsid w:val="002768D9"/>
    <w:rsid w:val="0027697B"/>
    <w:rsid w:val="00276A05"/>
    <w:rsid w:val="00277216"/>
    <w:rsid w:val="0027789A"/>
    <w:rsid w:val="00277D2D"/>
    <w:rsid w:val="002801F2"/>
    <w:rsid w:val="00280E48"/>
    <w:rsid w:val="00280EB7"/>
    <w:rsid w:val="00280EB8"/>
    <w:rsid w:val="002814FD"/>
    <w:rsid w:val="002818F5"/>
    <w:rsid w:val="00281A10"/>
    <w:rsid w:val="00282107"/>
    <w:rsid w:val="002821EA"/>
    <w:rsid w:val="00282E01"/>
    <w:rsid w:val="00282F4F"/>
    <w:rsid w:val="002834A2"/>
    <w:rsid w:val="002834B2"/>
    <w:rsid w:val="00283F67"/>
    <w:rsid w:val="002840F9"/>
    <w:rsid w:val="0028458F"/>
    <w:rsid w:val="00284D27"/>
    <w:rsid w:val="002853C0"/>
    <w:rsid w:val="0028574D"/>
    <w:rsid w:val="00286322"/>
    <w:rsid w:val="00286AD4"/>
    <w:rsid w:val="00286D70"/>
    <w:rsid w:val="00287424"/>
    <w:rsid w:val="00287565"/>
    <w:rsid w:val="00287B44"/>
    <w:rsid w:val="00287BE2"/>
    <w:rsid w:val="00287FBE"/>
    <w:rsid w:val="00290008"/>
    <w:rsid w:val="00290BBC"/>
    <w:rsid w:val="002916BC"/>
    <w:rsid w:val="00291B4C"/>
    <w:rsid w:val="00291C42"/>
    <w:rsid w:val="00291CFC"/>
    <w:rsid w:val="0029392E"/>
    <w:rsid w:val="002939AB"/>
    <w:rsid w:val="00293A52"/>
    <w:rsid w:val="00293BCC"/>
    <w:rsid w:val="0029402B"/>
    <w:rsid w:val="00294B69"/>
    <w:rsid w:val="00294D68"/>
    <w:rsid w:val="0029511A"/>
    <w:rsid w:val="002959CA"/>
    <w:rsid w:val="00295BD7"/>
    <w:rsid w:val="00295D0F"/>
    <w:rsid w:val="00295FC7"/>
    <w:rsid w:val="002963E4"/>
    <w:rsid w:val="002969D1"/>
    <w:rsid w:val="00297000"/>
    <w:rsid w:val="00297962"/>
    <w:rsid w:val="00297D71"/>
    <w:rsid w:val="002A0028"/>
    <w:rsid w:val="002A0508"/>
    <w:rsid w:val="002A0A7F"/>
    <w:rsid w:val="002A203F"/>
    <w:rsid w:val="002A2592"/>
    <w:rsid w:val="002A2F26"/>
    <w:rsid w:val="002A2F54"/>
    <w:rsid w:val="002A30CE"/>
    <w:rsid w:val="002A3853"/>
    <w:rsid w:val="002A3B89"/>
    <w:rsid w:val="002A3BE8"/>
    <w:rsid w:val="002A3D3D"/>
    <w:rsid w:val="002A4073"/>
    <w:rsid w:val="002A4389"/>
    <w:rsid w:val="002A446F"/>
    <w:rsid w:val="002A4649"/>
    <w:rsid w:val="002A48EF"/>
    <w:rsid w:val="002A4A68"/>
    <w:rsid w:val="002A4C6A"/>
    <w:rsid w:val="002A4C82"/>
    <w:rsid w:val="002A514C"/>
    <w:rsid w:val="002A5735"/>
    <w:rsid w:val="002A5CEC"/>
    <w:rsid w:val="002A6126"/>
    <w:rsid w:val="002A6A51"/>
    <w:rsid w:val="002A6AD2"/>
    <w:rsid w:val="002A74A2"/>
    <w:rsid w:val="002A79BA"/>
    <w:rsid w:val="002B00A7"/>
    <w:rsid w:val="002B0489"/>
    <w:rsid w:val="002B0D86"/>
    <w:rsid w:val="002B1400"/>
    <w:rsid w:val="002B158B"/>
    <w:rsid w:val="002B1C56"/>
    <w:rsid w:val="002B1CE8"/>
    <w:rsid w:val="002B1E57"/>
    <w:rsid w:val="002B1FCA"/>
    <w:rsid w:val="002B2DBA"/>
    <w:rsid w:val="002B3B05"/>
    <w:rsid w:val="002B3F3F"/>
    <w:rsid w:val="002B44E9"/>
    <w:rsid w:val="002B48FD"/>
    <w:rsid w:val="002B4C13"/>
    <w:rsid w:val="002B4D34"/>
    <w:rsid w:val="002B51AC"/>
    <w:rsid w:val="002B560E"/>
    <w:rsid w:val="002B5D1E"/>
    <w:rsid w:val="002B62A4"/>
    <w:rsid w:val="002B6B7C"/>
    <w:rsid w:val="002B6B83"/>
    <w:rsid w:val="002B7177"/>
    <w:rsid w:val="002B727D"/>
    <w:rsid w:val="002C09E0"/>
    <w:rsid w:val="002C0B1E"/>
    <w:rsid w:val="002C0DBC"/>
    <w:rsid w:val="002C19C3"/>
    <w:rsid w:val="002C233F"/>
    <w:rsid w:val="002C2C96"/>
    <w:rsid w:val="002C3733"/>
    <w:rsid w:val="002C379B"/>
    <w:rsid w:val="002C38E5"/>
    <w:rsid w:val="002C3B82"/>
    <w:rsid w:val="002C42BF"/>
    <w:rsid w:val="002C4374"/>
    <w:rsid w:val="002C4422"/>
    <w:rsid w:val="002C4756"/>
    <w:rsid w:val="002C5659"/>
    <w:rsid w:val="002C5892"/>
    <w:rsid w:val="002C5A08"/>
    <w:rsid w:val="002C5E33"/>
    <w:rsid w:val="002C5EE1"/>
    <w:rsid w:val="002C682C"/>
    <w:rsid w:val="002C6A3B"/>
    <w:rsid w:val="002C6C2D"/>
    <w:rsid w:val="002C6D48"/>
    <w:rsid w:val="002C7DC7"/>
    <w:rsid w:val="002C7FD2"/>
    <w:rsid w:val="002D096A"/>
    <w:rsid w:val="002D0BFC"/>
    <w:rsid w:val="002D0EDC"/>
    <w:rsid w:val="002D123B"/>
    <w:rsid w:val="002D16E2"/>
    <w:rsid w:val="002D1CAB"/>
    <w:rsid w:val="002D1CCA"/>
    <w:rsid w:val="002D21F0"/>
    <w:rsid w:val="002D2704"/>
    <w:rsid w:val="002D2B10"/>
    <w:rsid w:val="002D3104"/>
    <w:rsid w:val="002D314A"/>
    <w:rsid w:val="002D3241"/>
    <w:rsid w:val="002D3438"/>
    <w:rsid w:val="002D3462"/>
    <w:rsid w:val="002D39AC"/>
    <w:rsid w:val="002D3D59"/>
    <w:rsid w:val="002D3E73"/>
    <w:rsid w:val="002D3F93"/>
    <w:rsid w:val="002D428E"/>
    <w:rsid w:val="002D526F"/>
    <w:rsid w:val="002D5A96"/>
    <w:rsid w:val="002D5F78"/>
    <w:rsid w:val="002D63C8"/>
    <w:rsid w:val="002D64E2"/>
    <w:rsid w:val="002D6550"/>
    <w:rsid w:val="002D6CBF"/>
    <w:rsid w:val="002D7065"/>
    <w:rsid w:val="002D74EB"/>
    <w:rsid w:val="002D7AB6"/>
    <w:rsid w:val="002D7D7A"/>
    <w:rsid w:val="002E055E"/>
    <w:rsid w:val="002E061E"/>
    <w:rsid w:val="002E0B06"/>
    <w:rsid w:val="002E0EE6"/>
    <w:rsid w:val="002E0EFE"/>
    <w:rsid w:val="002E1017"/>
    <w:rsid w:val="002E1548"/>
    <w:rsid w:val="002E1DCE"/>
    <w:rsid w:val="002E205A"/>
    <w:rsid w:val="002E2075"/>
    <w:rsid w:val="002E2FFE"/>
    <w:rsid w:val="002E312F"/>
    <w:rsid w:val="002E3225"/>
    <w:rsid w:val="002E4144"/>
    <w:rsid w:val="002E4C9E"/>
    <w:rsid w:val="002E57BC"/>
    <w:rsid w:val="002E5926"/>
    <w:rsid w:val="002E59D1"/>
    <w:rsid w:val="002E6265"/>
    <w:rsid w:val="002E7111"/>
    <w:rsid w:val="002E75B5"/>
    <w:rsid w:val="002F0086"/>
    <w:rsid w:val="002F0211"/>
    <w:rsid w:val="002F123C"/>
    <w:rsid w:val="002F1324"/>
    <w:rsid w:val="002F14AB"/>
    <w:rsid w:val="002F181C"/>
    <w:rsid w:val="002F19CF"/>
    <w:rsid w:val="002F1CD1"/>
    <w:rsid w:val="002F1D59"/>
    <w:rsid w:val="002F23E6"/>
    <w:rsid w:val="002F23FD"/>
    <w:rsid w:val="002F3491"/>
    <w:rsid w:val="002F3EB9"/>
    <w:rsid w:val="002F3F57"/>
    <w:rsid w:val="002F4781"/>
    <w:rsid w:val="002F51D1"/>
    <w:rsid w:val="002F5595"/>
    <w:rsid w:val="002F62BB"/>
    <w:rsid w:val="002F6571"/>
    <w:rsid w:val="002F6F9F"/>
    <w:rsid w:val="002F703A"/>
    <w:rsid w:val="002F7205"/>
    <w:rsid w:val="002F7D31"/>
    <w:rsid w:val="002F7DCA"/>
    <w:rsid w:val="002F7EA8"/>
    <w:rsid w:val="003008C0"/>
    <w:rsid w:val="00300ABE"/>
    <w:rsid w:val="00300C36"/>
    <w:rsid w:val="00300D87"/>
    <w:rsid w:val="00301466"/>
    <w:rsid w:val="00302104"/>
    <w:rsid w:val="00302165"/>
    <w:rsid w:val="00302222"/>
    <w:rsid w:val="003024D3"/>
    <w:rsid w:val="00302719"/>
    <w:rsid w:val="0030285E"/>
    <w:rsid w:val="00302FF1"/>
    <w:rsid w:val="00303A0C"/>
    <w:rsid w:val="003043E7"/>
    <w:rsid w:val="003047A2"/>
    <w:rsid w:val="00304806"/>
    <w:rsid w:val="00304B6C"/>
    <w:rsid w:val="00304DF7"/>
    <w:rsid w:val="00304E3C"/>
    <w:rsid w:val="00305245"/>
    <w:rsid w:val="00305818"/>
    <w:rsid w:val="003059E1"/>
    <w:rsid w:val="00305E1F"/>
    <w:rsid w:val="0030680F"/>
    <w:rsid w:val="00307BCE"/>
    <w:rsid w:val="00307F9C"/>
    <w:rsid w:val="00310893"/>
    <w:rsid w:val="003115E2"/>
    <w:rsid w:val="00311D97"/>
    <w:rsid w:val="00312BB0"/>
    <w:rsid w:val="00312CEF"/>
    <w:rsid w:val="003136B6"/>
    <w:rsid w:val="00313854"/>
    <w:rsid w:val="00313E6A"/>
    <w:rsid w:val="00314D41"/>
    <w:rsid w:val="00314E14"/>
    <w:rsid w:val="00314F34"/>
    <w:rsid w:val="003152B2"/>
    <w:rsid w:val="003156B0"/>
    <w:rsid w:val="00315799"/>
    <w:rsid w:val="00316004"/>
    <w:rsid w:val="003161E0"/>
    <w:rsid w:val="00316577"/>
    <w:rsid w:val="00317005"/>
    <w:rsid w:val="003178B8"/>
    <w:rsid w:val="00317A80"/>
    <w:rsid w:val="00317ADC"/>
    <w:rsid w:val="00317BAF"/>
    <w:rsid w:val="00317C65"/>
    <w:rsid w:val="003203FF"/>
    <w:rsid w:val="003207F8"/>
    <w:rsid w:val="00320AB8"/>
    <w:rsid w:val="003213C7"/>
    <w:rsid w:val="003216D1"/>
    <w:rsid w:val="00321CDD"/>
    <w:rsid w:val="00321D52"/>
    <w:rsid w:val="003220AA"/>
    <w:rsid w:val="00322340"/>
    <w:rsid w:val="00322431"/>
    <w:rsid w:val="003227D9"/>
    <w:rsid w:val="003230F6"/>
    <w:rsid w:val="00323ACB"/>
    <w:rsid w:val="00323B29"/>
    <w:rsid w:val="00323B69"/>
    <w:rsid w:val="00323C17"/>
    <w:rsid w:val="003240FC"/>
    <w:rsid w:val="00324140"/>
    <w:rsid w:val="00324383"/>
    <w:rsid w:val="0032507E"/>
    <w:rsid w:val="003250AF"/>
    <w:rsid w:val="003257D1"/>
    <w:rsid w:val="003259B4"/>
    <w:rsid w:val="00325C4D"/>
    <w:rsid w:val="003261D0"/>
    <w:rsid w:val="00326335"/>
    <w:rsid w:val="0032676F"/>
    <w:rsid w:val="00326ACD"/>
    <w:rsid w:val="00326EB8"/>
    <w:rsid w:val="0032702A"/>
    <w:rsid w:val="003278B0"/>
    <w:rsid w:val="00327F30"/>
    <w:rsid w:val="00330275"/>
    <w:rsid w:val="003308F2"/>
    <w:rsid w:val="00330AF6"/>
    <w:rsid w:val="00330C3A"/>
    <w:rsid w:val="00330C9A"/>
    <w:rsid w:val="00330DC4"/>
    <w:rsid w:val="0033104E"/>
    <w:rsid w:val="003311C2"/>
    <w:rsid w:val="00331E7B"/>
    <w:rsid w:val="00331F99"/>
    <w:rsid w:val="0033255C"/>
    <w:rsid w:val="00332DD1"/>
    <w:rsid w:val="003331A2"/>
    <w:rsid w:val="00333B77"/>
    <w:rsid w:val="003342FE"/>
    <w:rsid w:val="00335E19"/>
    <w:rsid w:val="003361AE"/>
    <w:rsid w:val="00336518"/>
    <w:rsid w:val="0033659E"/>
    <w:rsid w:val="00336697"/>
    <w:rsid w:val="003367E8"/>
    <w:rsid w:val="00336A58"/>
    <w:rsid w:val="00337009"/>
    <w:rsid w:val="00337EBB"/>
    <w:rsid w:val="003403CF"/>
    <w:rsid w:val="003417BC"/>
    <w:rsid w:val="00341F06"/>
    <w:rsid w:val="003422C3"/>
    <w:rsid w:val="003425D7"/>
    <w:rsid w:val="00342607"/>
    <w:rsid w:val="003429E0"/>
    <w:rsid w:val="00342DB6"/>
    <w:rsid w:val="00342F4A"/>
    <w:rsid w:val="00343160"/>
    <w:rsid w:val="003433A2"/>
    <w:rsid w:val="00343641"/>
    <w:rsid w:val="00343A05"/>
    <w:rsid w:val="00343D64"/>
    <w:rsid w:val="00343FE4"/>
    <w:rsid w:val="00344C2B"/>
    <w:rsid w:val="00344F24"/>
    <w:rsid w:val="00345219"/>
    <w:rsid w:val="003452B8"/>
    <w:rsid w:val="003455B9"/>
    <w:rsid w:val="00345B9B"/>
    <w:rsid w:val="003462E4"/>
    <w:rsid w:val="003462E6"/>
    <w:rsid w:val="0034647C"/>
    <w:rsid w:val="00346920"/>
    <w:rsid w:val="003469B5"/>
    <w:rsid w:val="0035019E"/>
    <w:rsid w:val="0035044F"/>
    <w:rsid w:val="00350E27"/>
    <w:rsid w:val="0035220B"/>
    <w:rsid w:val="00352317"/>
    <w:rsid w:val="00352535"/>
    <w:rsid w:val="003527A3"/>
    <w:rsid w:val="0035286D"/>
    <w:rsid w:val="00352B09"/>
    <w:rsid w:val="00352B75"/>
    <w:rsid w:val="00352CFF"/>
    <w:rsid w:val="003530F8"/>
    <w:rsid w:val="00353800"/>
    <w:rsid w:val="003538A6"/>
    <w:rsid w:val="00353F63"/>
    <w:rsid w:val="003543CB"/>
    <w:rsid w:val="00354578"/>
    <w:rsid w:val="0035477E"/>
    <w:rsid w:val="00354AF2"/>
    <w:rsid w:val="00354BF3"/>
    <w:rsid w:val="00354C16"/>
    <w:rsid w:val="00354D59"/>
    <w:rsid w:val="00354F92"/>
    <w:rsid w:val="003554CB"/>
    <w:rsid w:val="003563BB"/>
    <w:rsid w:val="00356730"/>
    <w:rsid w:val="0035696F"/>
    <w:rsid w:val="00356DFC"/>
    <w:rsid w:val="00357209"/>
    <w:rsid w:val="003575E0"/>
    <w:rsid w:val="00357637"/>
    <w:rsid w:val="0035770D"/>
    <w:rsid w:val="00357C66"/>
    <w:rsid w:val="00357EBC"/>
    <w:rsid w:val="0036011B"/>
    <w:rsid w:val="003601F3"/>
    <w:rsid w:val="0036030E"/>
    <w:rsid w:val="00360895"/>
    <w:rsid w:val="00360C78"/>
    <w:rsid w:val="00360DD6"/>
    <w:rsid w:val="00360E06"/>
    <w:rsid w:val="003610EC"/>
    <w:rsid w:val="003613AE"/>
    <w:rsid w:val="00361440"/>
    <w:rsid w:val="0036189C"/>
    <w:rsid w:val="0036234B"/>
    <w:rsid w:val="003626FE"/>
    <w:rsid w:val="003629ED"/>
    <w:rsid w:val="003635DF"/>
    <w:rsid w:val="0036375B"/>
    <w:rsid w:val="00363A32"/>
    <w:rsid w:val="00364045"/>
    <w:rsid w:val="00365069"/>
    <w:rsid w:val="00365B2F"/>
    <w:rsid w:val="00365B69"/>
    <w:rsid w:val="00365DFB"/>
    <w:rsid w:val="00365E49"/>
    <w:rsid w:val="00366069"/>
    <w:rsid w:val="00366C13"/>
    <w:rsid w:val="00367BF3"/>
    <w:rsid w:val="00367DE0"/>
    <w:rsid w:val="0037005B"/>
    <w:rsid w:val="003706EF"/>
    <w:rsid w:val="0037134F"/>
    <w:rsid w:val="003713D6"/>
    <w:rsid w:val="003713F3"/>
    <w:rsid w:val="003725BA"/>
    <w:rsid w:val="00372B05"/>
    <w:rsid w:val="00372DFE"/>
    <w:rsid w:val="003735E6"/>
    <w:rsid w:val="0037369B"/>
    <w:rsid w:val="003739CF"/>
    <w:rsid w:val="00373C1F"/>
    <w:rsid w:val="00374068"/>
    <w:rsid w:val="003747C9"/>
    <w:rsid w:val="00374895"/>
    <w:rsid w:val="00374EF7"/>
    <w:rsid w:val="00374FB7"/>
    <w:rsid w:val="0037553C"/>
    <w:rsid w:val="00375749"/>
    <w:rsid w:val="00375D7F"/>
    <w:rsid w:val="003761F3"/>
    <w:rsid w:val="00376521"/>
    <w:rsid w:val="003767BA"/>
    <w:rsid w:val="003769B4"/>
    <w:rsid w:val="00376CFE"/>
    <w:rsid w:val="00377725"/>
    <w:rsid w:val="00377EAC"/>
    <w:rsid w:val="00380778"/>
    <w:rsid w:val="003807DC"/>
    <w:rsid w:val="00380A50"/>
    <w:rsid w:val="00380F10"/>
    <w:rsid w:val="00381113"/>
    <w:rsid w:val="00381C33"/>
    <w:rsid w:val="00381E32"/>
    <w:rsid w:val="003821BE"/>
    <w:rsid w:val="00382262"/>
    <w:rsid w:val="003822F8"/>
    <w:rsid w:val="00382391"/>
    <w:rsid w:val="003823B1"/>
    <w:rsid w:val="00382D56"/>
    <w:rsid w:val="00383A77"/>
    <w:rsid w:val="00383C87"/>
    <w:rsid w:val="0038402E"/>
    <w:rsid w:val="0038438C"/>
    <w:rsid w:val="00384A45"/>
    <w:rsid w:val="00384BBA"/>
    <w:rsid w:val="00385659"/>
    <w:rsid w:val="003857B8"/>
    <w:rsid w:val="0038604B"/>
    <w:rsid w:val="0038606D"/>
    <w:rsid w:val="0038613E"/>
    <w:rsid w:val="00386312"/>
    <w:rsid w:val="003866C2"/>
    <w:rsid w:val="00386C65"/>
    <w:rsid w:val="00386F18"/>
    <w:rsid w:val="0038735F"/>
    <w:rsid w:val="00387439"/>
    <w:rsid w:val="00387984"/>
    <w:rsid w:val="00387BDA"/>
    <w:rsid w:val="00387C91"/>
    <w:rsid w:val="00387FED"/>
    <w:rsid w:val="0039083F"/>
    <w:rsid w:val="00390CF3"/>
    <w:rsid w:val="00390D12"/>
    <w:rsid w:val="00391032"/>
    <w:rsid w:val="003917F4"/>
    <w:rsid w:val="0039194F"/>
    <w:rsid w:val="003919BC"/>
    <w:rsid w:val="00391A3B"/>
    <w:rsid w:val="00391F8B"/>
    <w:rsid w:val="003924BD"/>
    <w:rsid w:val="00392A37"/>
    <w:rsid w:val="00392E4B"/>
    <w:rsid w:val="00392FD8"/>
    <w:rsid w:val="00393614"/>
    <w:rsid w:val="00393952"/>
    <w:rsid w:val="00393C2B"/>
    <w:rsid w:val="00394125"/>
    <w:rsid w:val="003944C9"/>
    <w:rsid w:val="0039454F"/>
    <w:rsid w:val="0039466B"/>
    <w:rsid w:val="003947B9"/>
    <w:rsid w:val="00394D15"/>
    <w:rsid w:val="003954D5"/>
    <w:rsid w:val="00395E4E"/>
    <w:rsid w:val="00396087"/>
    <w:rsid w:val="00396267"/>
    <w:rsid w:val="003965BE"/>
    <w:rsid w:val="00396BD8"/>
    <w:rsid w:val="00396F45"/>
    <w:rsid w:val="0039750F"/>
    <w:rsid w:val="00397517"/>
    <w:rsid w:val="00397857"/>
    <w:rsid w:val="003A0055"/>
    <w:rsid w:val="003A01C4"/>
    <w:rsid w:val="003A0366"/>
    <w:rsid w:val="003A1501"/>
    <w:rsid w:val="003A1745"/>
    <w:rsid w:val="003A186E"/>
    <w:rsid w:val="003A2701"/>
    <w:rsid w:val="003A2960"/>
    <w:rsid w:val="003A2A58"/>
    <w:rsid w:val="003A2BB1"/>
    <w:rsid w:val="003A2C1A"/>
    <w:rsid w:val="003A304D"/>
    <w:rsid w:val="003A3091"/>
    <w:rsid w:val="003A3232"/>
    <w:rsid w:val="003A3737"/>
    <w:rsid w:val="003A3B40"/>
    <w:rsid w:val="003A3D0B"/>
    <w:rsid w:val="003A4AC9"/>
    <w:rsid w:val="003A4FA3"/>
    <w:rsid w:val="003A50A7"/>
    <w:rsid w:val="003A5536"/>
    <w:rsid w:val="003A5AC6"/>
    <w:rsid w:val="003A5BAE"/>
    <w:rsid w:val="003A68AA"/>
    <w:rsid w:val="003A69CA"/>
    <w:rsid w:val="003A6D4F"/>
    <w:rsid w:val="003A6E57"/>
    <w:rsid w:val="003A75E7"/>
    <w:rsid w:val="003A762B"/>
    <w:rsid w:val="003B077A"/>
    <w:rsid w:val="003B09C6"/>
    <w:rsid w:val="003B0C16"/>
    <w:rsid w:val="003B1711"/>
    <w:rsid w:val="003B1807"/>
    <w:rsid w:val="003B18CF"/>
    <w:rsid w:val="003B1B9F"/>
    <w:rsid w:val="003B21D4"/>
    <w:rsid w:val="003B2A40"/>
    <w:rsid w:val="003B2BE0"/>
    <w:rsid w:val="003B39C3"/>
    <w:rsid w:val="003B4F15"/>
    <w:rsid w:val="003B51B0"/>
    <w:rsid w:val="003B57E7"/>
    <w:rsid w:val="003B6B8B"/>
    <w:rsid w:val="003B6C91"/>
    <w:rsid w:val="003B6F9E"/>
    <w:rsid w:val="003B7268"/>
    <w:rsid w:val="003B757C"/>
    <w:rsid w:val="003B77DB"/>
    <w:rsid w:val="003B7F53"/>
    <w:rsid w:val="003C0002"/>
    <w:rsid w:val="003C00EA"/>
    <w:rsid w:val="003C03AE"/>
    <w:rsid w:val="003C07C4"/>
    <w:rsid w:val="003C0DED"/>
    <w:rsid w:val="003C10BF"/>
    <w:rsid w:val="003C1640"/>
    <w:rsid w:val="003C207D"/>
    <w:rsid w:val="003C2084"/>
    <w:rsid w:val="003C2536"/>
    <w:rsid w:val="003C2AF5"/>
    <w:rsid w:val="003C2E1E"/>
    <w:rsid w:val="003C3136"/>
    <w:rsid w:val="003C38ED"/>
    <w:rsid w:val="003C44DE"/>
    <w:rsid w:val="003C489B"/>
    <w:rsid w:val="003C4EEB"/>
    <w:rsid w:val="003C5708"/>
    <w:rsid w:val="003C5CCF"/>
    <w:rsid w:val="003C6250"/>
    <w:rsid w:val="003C6A91"/>
    <w:rsid w:val="003C7110"/>
    <w:rsid w:val="003C7525"/>
    <w:rsid w:val="003C7839"/>
    <w:rsid w:val="003C7886"/>
    <w:rsid w:val="003C7ACA"/>
    <w:rsid w:val="003C7D09"/>
    <w:rsid w:val="003C7E28"/>
    <w:rsid w:val="003C7FF3"/>
    <w:rsid w:val="003D0B71"/>
    <w:rsid w:val="003D0F6B"/>
    <w:rsid w:val="003D1524"/>
    <w:rsid w:val="003D186F"/>
    <w:rsid w:val="003D2046"/>
    <w:rsid w:val="003D26DF"/>
    <w:rsid w:val="003D282C"/>
    <w:rsid w:val="003D3250"/>
    <w:rsid w:val="003D3C41"/>
    <w:rsid w:val="003D3F74"/>
    <w:rsid w:val="003D4434"/>
    <w:rsid w:val="003D4457"/>
    <w:rsid w:val="003D492E"/>
    <w:rsid w:val="003D499F"/>
    <w:rsid w:val="003D4E06"/>
    <w:rsid w:val="003D4EA7"/>
    <w:rsid w:val="003D5252"/>
    <w:rsid w:val="003D53AA"/>
    <w:rsid w:val="003D5493"/>
    <w:rsid w:val="003D559A"/>
    <w:rsid w:val="003D5D95"/>
    <w:rsid w:val="003D5F7E"/>
    <w:rsid w:val="003D6064"/>
    <w:rsid w:val="003D6206"/>
    <w:rsid w:val="003D6708"/>
    <w:rsid w:val="003D680F"/>
    <w:rsid w:val="003D702E"/>
    <w:rsid w:val="003D7039"/>
    <w:rsid w:val="003D72C0"/>
    <w:rsid w:val="003D7AF4"/>
    <w:rsid w:val="003D7BAB"/>
    <w:rsid w:val="003E00B5"/>
    <w:rsid w:val="003E0145"/>
    <w:rsid w:val="003E0177"/>
    <w:rsid w:val="003E0220"/>
    <w:rsid w:val="003E0A22"/>
    <w:rsid w:val="003E1789"/>
    <w:rsid w:val="003E215D"/>
    <w:rsid w:val="003E243A"/>
    <w:rsid w:val="003E24FC"/>
    <w:rsid w:val="003E2841"/>
    <w:rsid w:val="003E32E5"/>
    <w:rsid w:val="003E354D"/>
    <w:rsid w:val="003E3630"/>
    <w:rsid w:val="003E45E3"/>
    <w:rsid w:val="003E48DF"/>
    <w:rsid w:val="003E492E"/>
    <w:rsid w:val="003E4E49"/>
    <w:rsid w:val="003E4E82"/>
    <w:rsid w:val="003E4F74"/>
    <w:rsid w:val="003E57DD"/>
    <w:rsid w:val="003E5CAB"/>
    <w:rsid w:val="003E5CD8"/>
    <w:rsid w:val="003E5D82"/>
    <w:rsid w:val="003E6141"/>
    <w:rsid w:val="003E6700"/>
    <w:rsid w:val="003E7459"/>
    <w:rsid w:val="003E793A"/>
    <w:rsid w:val="003E7C28"/>
    <w:rsid w:val="003E7E1A"/>
    <w:rsid w:val="003F0395"/>
    <w:rsid w:val="003F04B4"/>
    <w:rsid w:val="003F1028"/>
    <w:rsid w:val="003F20B8"/>
    <w:rsid w:val="003F22AD"/>
    <w:rsid w:val="003F2B56"/>
    <w:rsid w:val="003F475E"/>
    <w:rsid w:val="003F4A5C"/>
    <w:rsid w:val="003F4D88"/>
    <w:rsid w:val="003F50AA"/>
    <w:rsid w:val="003F5121"/>
    <w:rsid w:val="003F5383"/>
    <w:rsid w:val="003F53A4"/>
    <w:rsid w:val="003F579F"/>
    <w:rsid w:val="003F5AEE"/>
    <w:rsid w:val="003F5E85"/>
    <w:rsid w:val="003F73E3"/>
    <w:rsid w:val="003F75B2"/>
    <w:rsid w:val="004001B6"/>
    <w:rsid w:val="00400379"/>
    <w:rsid w:val="0040084D"/>
    <w:rsid w:val="004009A6"/>
    <w:rsid w:val="00400FD4"/>
    <w:rsid w:val="004010E8"/>
    <w:rsid w:val="00401182"/>
    <w:rsid w:val="0040231B"/>
    <w:rsid w:val="0040286C"/>
    <w:rsid w:val="00402875"/>
    <w:rsid w:val="0040345B"/>
    <w:rsid w:val="0040361D"/>
    <w:rsid w:val="00403A12"/>
    <w:rsid w:val="00403BD4"/>
    <w:rsid w:val="00403EDE"/>
    <w:rsid w:val="0040440C"/>
    <w:rsid w:val="00404D96"/>
    <w:rsid w:val="00405481"/>
    <w:rsid w:val="004058E8"/>
    <w:rsid w:val="00405919"/>
    <w:rsid w:val="00405AB0"/>
    <w:rsid w:val="00405F1A"/>
    <w:rsid w:val="00406026"/>
    <w:rsid w:val="004060D4"/>
    <w:rsid w:val="004063EF"/>
    <w:rsid w:val="00406EE3"/>
    <w:rsid w:val="00407076"/>
    <w:rsid w:val="004071ED"/>
    <w:rsid w:val="004074BA"/>
    <w:rsid w:val="004076DF"/>
    <w:rsid w:val="00407881"/>
    <w:rsid w:val="00410BA5"/>
    <w:rsid w:val="00411C79"/>
    <w:rsid w:val="00412316"/>
    <w:rsid w:val="004125B7"/>
    <w:rsid w:val="004125E8"/>
    <w:rsid w:val="00412636"/>
    <w:rsid w:val="00412D62"/>
    <w:rsid w:val="00412D70"/>
    <w:rsid w:val="00412F9E"/>
    <w:rsid w:val="00413617"/>
    <w:rsid w:val="00414A12"/>
    <w:rsid w:val="004151A2"/>
    <w:rsid w:val="00415AE0"/>
    <w:rsid w:val="00415B95"/>
    <w:rsid w:val="004160A7"/>
    <w:rsid w:val="00416874"/>
    <w:rsid w:val="004169C3"/>
    <w:rsid w:val="004170E2"/>
    <w:rsid w:val="00417560"/>
    <w:rsid w:val="00417C1F"/>
    <w:rsid w:val="00417C2D"/>
    <w:rsid w:val="00420326"/>
    <w:rsid w:val="004203FB"/>
    <w:rsid w:val="00420412"/>
    <w:rsid w:val="00420F81"/>
    <w:rsid w:val="0042127E"/>
    <w:rsid w:val="00421933"/>
    <w:rsid w:val="00421AA6"/>
    <w:rsid w:val="00421E9B"/>
    <w:rsid w:val="0042201E"/>
    <w:rsid w:val="00422209"/>
    <w:rsid w:val="00422459"/>
    <w:rsid w:val="004226FD"/>
    <w:rsid w:val="00422765"/>
    <w:rsid w:val="00422772"/>
    <w:rsid w:val="0042293F"/>
    <w:rsid w:val="004229A4"/>
    <w:rsid w:val="00423323"/>
    <w:rsid w:val="004236FC"/>
    <w:rsid w:val="0042385B"/>
    <w:rsid w:val="00423BBC"/>
    <w:rsid w:val="00423CF5"/>
    <w:rsid w:val="00423D08"/>
    <w:rsid w:val="00424405"/>
    <w:rsid w:val="00424640"/>
    <w:rsid w:val="00424950"/>
    <w:rsid w:val="00424F31"/>
    <w:rsid w:val="004252DF"/>
    <w:rsid w:val="00426394"/>
    <w:rsid w:val="00426F43"/>
    <w:rsid w:val="00426F45"/>
    <w:rsid w:val="0042717C"/>
    <w:rsid w:val="00427353"/>
    <w:rsid w:val="00427AE0"/>
    <w:rsid w:val="00427CBB"/>
    <w:rsid w:val="004300DF"/>
    <w:rsid w:val="00430780"/>
    <w:rsid w:val="004308FA"/>
    <w:rsid w:val="00430A93"/>
    <w:rsid w:val="00430B2E"/>
    <w:rsid w:val="0043114B"/>
    <w:rsid w:val="00431928"/>
    <w:rsid w:val="00431EB3"/>
    <w:rsid w:val="00431FD0"/>
    <w:rsid w:val="00431FFC"/>
    <w:rsid w:val="00432AD4"/>
    <w:rsid w:val="004330F4"/>
    <w:rsid w:val="004338BC"/>
    <w:rsid w:val="004339A1"/>
    <w:rsid w:val="00433F1C"/>
    <w:rsid w:val="0043444E"/>
    <w:rsid w:val="00434598"/>
    <w:rsid w:val="0043492A"/>
    <w:rsid w:val="00434A5C"/>
    <w:rsid w:val="004350FB"/>
    <w:rsid w:val="0043562D"/>
    <w:rsid w:val="0043563D"/>
    <w:rsid w:val="00435805"/>
    <w:rsid w:val="0043595F"/>
    <w:rsid w:val="004369F3"/>
    <w:rsid w:val="00436CFC"/>
    <w:rsid w:val="00436D87"/>
    <w:rsid w:val="00436E83"/>
    <w:rsid w:val="00437AA0"/>
    <w:rsid w:val="00440EB5"/>
    <w:rsid w:val="004410E4"/>
    <w:rsid w:val="00441647"/>
    <w:rsid w:val="00441803"/>
    <w:rsid w:val="00441A18"/>
    <w:rsid w:val="004422CD"/>
    <w:rsid w:val="0044303C"/>
    <w:rsid w:val="004433CE"/>
    <w:rsid w:val="00443B23"/>
    <w:rsid w:val="0044422C"/>
    <w:rsid w:val="004449D3"/>
    <w:rsid w:val="00444A63"/>
    <w:rsid w:val="00444BD4"/>
    <w:rsid w:val="00445491"/>
    <w:rsid w:val="00446F6D"/>
    <w:rsid w:val="004475B4"/>
    <w:rsid w:val="00447685"/>
    <w:rsid w:val="004476E9"/>
    <w:rsid w:val="00447F2E"/>
    <w:rsid w:val="0045077E"/>
    <w:rsid w:val="0045079D"/>
    <w:rsid w:val="004509E9"/>
    <w:rsid w:val="00450C92"/>
    <w:rsid w:val="004512F6"/>
    <w:rsid w:val="00451514"/>
    <w:rsid w:val="004516D8"/>
    <w:rsid w:val="0045242C"/>
    <w:rsid w:val="0045263F"/>
    <w:rsid w:val="0045269E"/>
    <w:rsid w:val="00452C92"/>
    <w:rsid w:val="00452EDC"/>
    <w:rsid w:val="00453395"/>
    <w:rsid w:val="0045366A"/>
    <w:rsid w:val="004538CF"/>
    <w:rsid w:val="004539EB"/>
    <w:rsid w:val="004539FD"/>
    <w:rsid w:val="00453D36"/>
    <w:rsid w:val="00453E2F"/>
    <w:rsid w:val="00454961"/>
    <w:rsid w:val="00455391"/>
    <w:rsid w:val="0045586E"/>
    <w:rsid w:val="00455C00"/>
    <w:rsid w:val="004569C8"/>
    <w:rsid w:val="004571E3"/>
    <w:rsid w:val="00457428"/>
    <w:rsid w:val="004576F4"/>
    <w:rsid w:val="004577F2"/>
    <w:rsid w:val="00457E39"/>
    <w:rsid w:val="00460F7D"/>
    <w:rsid w:val="004614FE"/>
    <w:rsid w:val="00461A61"/>
    <w:rsid w:val="00461CE9"/>
    <w:rsid w:val="00462159"/>
    <w:rsid w:val="004625E2"/>
    <w:rsid w:val="00462DE4"/>
    <w:rsid w:val="00462E77"/>
    <w:rsid w:val="00462FA8"/>
    <w:rsid w:val="00463072"/>
    <w:rsid w:val="004637D6"/>
    <w:rsid w:val="00463A56"/>
    <w:rsid w:val="00463BF5"/>
    <w:rsid w:val="00464447"/>
    <w:rsid w:val="004644F8"/>
    <w:rsid w:val="00464BC1"/>
    <w:rsid w:val="00464E48"/>
    <w:rsid w:val="00464EB0"/>
    <w:rsid w:val="00465366"/>
    <w:rsid w:val="00465517"/>
    <w:rsid w:val="00466551"/>
    <w:rsid w:val="004669F7"/>
    <w:rsid w:val="004670F7"/>
    <w:rsid w:val="004672A0"/>
    <w:rsid w:val="004676F1"/>
    <w:rsid w:val="00467962"/>
    <w:rsid w:val="00467965"/>
    <w:rsid w:val="0047028D"/>
    <w:rsid w:val="00470296"/>
    <w:rsid w:val="00470B38"/>
    <w:rsid w:val="00470BBD"/>
    <w:rsid w:val="00470C8B"/>
    <w:rsid w:val="004710E9"/>
    <w:rsid w:val="004710EE"/>
    <w:rsid w:val="00471112"/>
    <w:rsid w:val="0047117A"/>
    <w:rsid w:val="00471BC9"/>
    <w:rsid w:val="00471C9D"/>
    <w:rsid w:val="00471D28"/>
    <w:rsid w:val="004722BB"/>
    <w:rsid w:val="0047235F"/>
    <w:rsid w:val="00472379"/>
    <w:rsid w:val="004730D2"/>
    <w:rsid w:val="0047353D"/>
    <w:rsid w:val="00473572"/>
    <w:rsid w:val="0047375E"/>
    <w:rsid w:val="0047412C"/>
    <w:rsid w:val="00474955"/>
    <w:rsid w:val="00474960"/>
    <w:rsid w:val="00474CF3"/>
    <w:rsid w:val="00474E28"/>
    <w:rsid w:val="00474EB0"/>
    <w:rsid w:val="0047552A"/>
    <w:rsid w:val="00475983"/>
    <w:rsid w:val="00475C94"/>
    <w:rsid w:val="00475D08"/>
    <w:rsid w:val="0047665D"/>
    <w:rsid w:val="00476916"/>
    <w:rsid w:val="00477479"/>
    <w:rsid w:val="004776E4"/>
    <w:rsid w:val="004778FC"/>
    <w:rsid w:val="00477945"/>
    <w:rsid w:val="00477B37"/>
    <w:rsid w:val="00477B77"/>
    <w:rsid w:val="00477BBE"/>
    <w:rsid w:val="00477E1E"/>
    <w:rsid w:val="00477E41"/>
    <w:rsid w:val="004800B8"/>
    <w:rsid w:val="004803C8"/>
    <w:rsid w:val="0048050B"/>
    <w:rsid w:val="00480627"/>
    <w:rsid w:val="0048083F"/>
    <w:rsid w:val="0048102B"/>
    <w:rsid w:val="00481815"/>
    <w:rsid w:val="00482204"/>
    <w:rsid w:val="00482592"/>
    <w:rsid w:val="00482905"/>
    <w:rsid w:val="00482A28"/>
    <w:rsid w:val="00482B9A"/>
    <w:rsid w:val="00482E18"/>
    <w:rsid w:val="004831D5"/>
    <w:rsid w:val="0048330E"/>
    <w:rsid w:val="004833DA"/>
    <w:rsid w:val="004839AF"/>
    <w:rsid w:val="004839E9"/>
    <w:rsid w:val="004849C9"/>
    <w:rsid w:val="00484B53"/>
    <w:rsid w:val="00484D25"/>
    <w:rsid w:val="004852BB"/>
    <w:rsid w:val="004853D6"/>
    <w:rsid w:val="00485A32"/>
    <w:rsid w:val="00485BA6"/>
    <w:rsid w:val="00485E94"/>
    <w:rsid w:val="004861A8"/>
    <w:rsid w:val="00486544"/>
    <w:rsid w:val="00486716"/>
    <w:rsid w:val="00486ABE"/>
    <w:rsid w:val="0048727F"/>
    <w:rsid w:val="004875E8"/>
    <w:rsid w:val="00487AF1"/>
    <w:rsid w:val="00487F33"/>
    <w:rsid w:val="00487FCB"/>
    <w:rsid w:val="004904D9"/>
    <w:rsid w:val="0049071F"/>
    <w:rsid w:val="0049105C"/>
    <w:rsid w:val="00491078"/>
    <w:rsid w:val="004910B1"/>
    <w:rsid w:val="00491979"/>
    <w:rsid w:val="00491A35"/>
    <w:rsid w:val="00492232"/>
    <w:rsid w:val="00492385"/>
    <w:rsid w:val="004925DD"/>
    <w:rsid w:val="0049284D"/>
    <w:rsid w:val="00493010"/>
    <w:rsid w:val="00493024"/>
    <w:rsid w:val="00493201"/>
    <w:rsid w:val="00493BBB"/>
    <w:rsid w:val="00493BED"/>
    <w:rsid w:val="00493D3B"/>
    <w:rsid w:val="0049428A"/>
    <w:rsid w:val="004947CA"/>
    <w:rsid w:val="004949A2"/>
    <w:rsid w:val="00494A7C"/>
    <w:rsid w:val="004950A1"/>
    <w:rsid w:val="004956E3"/>
    <w:rsid w:val="00495995"/>
    <w:rsid w:val="00495A8D"/>
    <w:rsid w:val="00495FCB"/>
    <w:rsid w:val="004961A8"/>
    <w:rsid w:val="004966ED"/>
    <w:rsid w:val="00496F2D"/>
    <w:rsid w:val="004972AF"/>
    <w:rsid w:val="00497713"/>
    <w:rsid w:val="004A0489"/>
    <w:rsid w:val="004A1470"/>
    <w:rsid w:val="004A1D88"/>
    <w:rsid w:val="004A1E41"/>
    <w:rsid w:val="004A1ED7"/>
    <w:rsid w:val="004A2180"/>
    <w:rsid w:val="004A21AB"/>
    <w:rsid w:val="004A21DF"/>
    <w:rsid w:val="004A2320"/>
    <w:rsid w:val="004A291A"/>
    <w:rsid w:val="004A2E85"/>
    <w:rsid w:val="004A2F69"/>
    <w:rsid w:val="004A3554"/>
    <w:rsid w:val="004A3625"/>
    <w:rsid w:val="004A40D6"/>
    <w:rsid w:val="004A41D4"/>
    <w:rsid w:val="004A4447"/>
    <w:rsid w:val="004A4448"/>
    <w:rsid w:val="004A44CF"/>
    <w:rsid w:val="004A4CA7"/>
    <w:rsid w:val="004A56E0"/>
    <w:rsid w:val="004A5D52"/>
    <w:rsid w:val="004A5F0F"/>
    <w:rsid w:val="004A6277"/>
    <w:rsid w:val="004A62DC"/>
    <w:rsid w:val="004A660B"/>
    <w:rsid w:val="004A6A53"/>
    <w:rsid w:val="004A6C8C"/>
    <w:rsid w:val="004A7146"/>
    <w:rsid w:val="004A741F"/>
    <w:rsid w:val="004A799F"/>
    <w:rsid w:val="004A7DB5"/>
    <w:rsid w:val="004B05AC"/>
    <w:rsid w:val="004B0837"/>
    <w:rsid w:val="004B19C0"/>
    <w:rsid w:val="004B1A31"/>
    <w:rsid w:val="004B1A94"/>
    <w:rsid w:val="004B1EFC"/>
    <w:rsid w:val="004B26DD"/>
    <w:rsid w:val="004B2776"/>
    <w:rsid w:val="004B295B"/>
    <w:rsid w:val="004B2AA0"/>
    <w:rsid w:val="004B317E"/>
    <w:rsid w:val="004B3BEE"/>
    <w:rsid w:val="004B3D30"/>
    <w:rsid w:val="004B3DDF"/>
    <w:rsid w:val="004B41B3"/>
    <w:rsid w:val="004B484C"/>
    <w:rsid w:val="004B4FFA"/>
    <w:rsid w:val="004B509E"/>
    <w:rsid w:val="004B591C"/>
    <w:rsid w:val="004B599B"/>
    <w:rsid w:val="004B5F54"/>
    <w:rsid w:val="004B642E"/>
    <w:rsid w:val="004B673A"/>
    <w:rsid w:val="004B67DC"/>
    <w:rsid w:val="004B73DC"/>
    <w:rsid w:val="004B7628"/>
    <w:rsid w:val="004B7875"/>
    <w:rsid w:val="004B7B0A"/>
    <w:rsid w:val="004C08B1"/>
    <w:rsid w:val="004C0ACB"/>
    <w:rsid w:val="004C1242"/>
    <w:rsid w:val="004C127B"/>
    <w:rsid w:val="004C1866"/>
    <w:rsid w:val="004C1CAD"/>
    <w:rsid w:val="004C1D67"/>
    <w:rsid w:val="004C228E"/>
    <w:rsid w:val="004C22DD"/>
    <w:rsid w:val="004C2BC6"/>
    <w:rsid w:val="004C2BF6"/>
    <w:rsid w:val="004C30E3"/>
    <w:rsid w:val="004C3327"/>
    <w:rsid w:val="004C3C6D"/>
    <w:rsid w:val="004C3CA8"/>
    <w:rsid w:val="004C527A"/>
    <w:rsid w:val="004C557D"/>
    <w:rsid w:val="004C5825"/>
    <w:rsid w:val="004C5AC9"/>
    <w:rsid w:val="004C628D"/>
    <w:rsid w:val="004C638A"/>
    <w:rsid w:val="004C640F"/>
    <w:rsid w:val="004C669C"/>
    <w:rsid w:val="004C6777"/>
    <w:rsid w:val="004C6A10"/>
    <w:rsid w:val="004C6F21"/>
    <w:rsid w:val="004D050D"/>
    <w:rsid w:val="004D0699"/>
    <w:rsid w:val="004D0C8D"/>
    <w:rsid w:val="004D126A"/>
    <w:rsid w:val="004D1F3C"/>
    <w:rsid w:val="004D1F56"/>
    <w:rsid w:val="004D21A7"/>
    <w:rsid w:val="004D23EB"/>
    <w:rsid w:val="004D28CE"/>
    <w:rsid w:val="004D2B3F"/>
    <w:rsid w:val="004D316B"/>
    <w:rsid w:val="004D32B7"/>
    <w:rsid w:val="004D431C"/>
    <w:rsid w:val="004D4565"/>
    <w:rsid w:val="004D4623"/>
    <w:rsid w:val="004D473E"/>
    <w:rsid w:val="004D4CBB"/>
    <w:rsid w:val="004D4CE6"/>
    <w:rsid w:val="004D4CFB"/>
    <w:rsid w:val="004D5BDA"/>
    <w:rsid w:val="004D5CA5"/>
    <w:rsid w:val="004D634E"/>
    <w:rsid w:val="004D654E"/>
    <w:rsid w:val="004D6D25"/>
    <w:rsid w:val="004D77C5"/>
    <w:rsid w:val="004D78B8"/>
    <w:rsid w:val="004D7D91"/>
    <w:rsid w:val="004E042E"/>
    <w:rsid w:val="004E0984"/>
    <w:rsid w:val="004E106C"/>
    <w:rsid w:val="004E1165"/>
    <w:rsid w:val="004E11C5"/>
    <w:rsid w:val="004E179A"/>
    <w:rsid w:val="004E1AAE"/>
    <w:rsid w:val="004E1B6E"/>
    <w:rsid w:val="004E25AE"/>
    <w:rsid w:val="004E293A"/>
    <w:rsid w:val="004E2CC9"/>
    <w:rsid w:val="004E2E3A"/>
    <w:rsid w:val="004E3069"/>
    <w:rsid w:val="004E3C1D"/>
    <w:rsid w:val="004E3C23"/>
    <w:rsid w:val="004E3C2C"/>
    <w:rsid w:val="004E4071"/>
    <w:rsid w:val="004E4162"/>
    <w:rsid w:val="004E43D2"/>
    <w:rsid w:val="004E4D9D"/>
    <w:rsid w:val="004E5141"/>
    <w:rsid w:val="004E52EF"/>
    <w:rsid w:val="004E55B0"/>
    <w:rsid w:val="004E5CA2"/>
    <w:rsid w:val="004E5EBF"/>
    <w:rsid w:val="004E69AA"/>
    <w:rsid w:val="004E6D76"/>
    <w:rsid w:val="004E7A36"/>
    <w:rsid w:val="004F089B"/>
    <w:rsid w:val="004F089F"/>
    <w:rsid w:val="004F09AB"/>
    <w:rsid w:val="004F0DC7"/>
    <w:rsid w:val="004F0DD1"/>
    <w:rsid w:val="004F1195"/>
    <w:rsid w:val="004F145B"/>
    <w:rsid w:val="004F1D4E"/>
    <w:rsid w:val="004F2162"/>
    <w:rsid w:val="004F2BBE"/>
    <w:rsid w:val="004F31F2"/>
    <w:rsid w:val="004F35A4"/>
    <w:rsid w:val="004F46C0"/>
    <w:rsid w:val="004F497F"/>
    <w:rsid w:val="004F49F7"/>
    <w:rsid w:val="004F4A27"/>
    <w:rsid w:val="004F5481"/>
    <w:rsid w:val="004F56F0"/>
    <w:rsid w:val="004F62F1"/>
    <w:rsid w:val="004F62F4"/>
    <w:rsid w:val="004F6578"/>
    <w:rsid w:val="004F699F"/>
    <w:rsid w:val="004F6D98"/>
    <w:rsid w:val="004F6ECA"/>
    <w:rsid w:val="004F7601"/>
    <w:rsid w:val="004F77DF"/>
    <w:rsid w:val="004F7BBE"/>
    <w:rsid w:val="004F7D56"/>
    <w:rsid w:val="004F7DCA"/>
    <w:rsid w:val="00500299"/>
    <w:rsid w:val="00500339"/>
    <w:rsid w:val="00500828"/>
    <w:rsid w:val="00500D2D"/>
    <w:rsid w:val="00500EF8"/>
    <w:rsid w:val="00501560"/>
    <w:rsid w:val="005017F7"/>
    <w:rsid w:val="00501A62"/>
    <w:rsid w:val="00501D78"/>
    <w:rsid w:val="00502199"/>
    <w:rsid w:val="005024A0"/>
    <w:rsid w:val="005026F2"/>
    <w:rsid w:val="005037D8"/>
    <w:rsid w:val="00503C81"/>
    <w:rsid w:val="0050428E"/>
    <w:rsid w:val="00504423"/>
    <w:rsid w:val="005045F0"/>
    <w:rsid w:val="00504823"/>
    <w:rsid w:val="005049E9"/>
    <w:rsid w:val="00504F02"/>
    <w:rsid w:val="00505278"/>
    <w:rsid w:val="005056E2"/>
    <w:rsid w:val="0050572C"/>
    <w:rsid w:val="00505C20"/>
    <w:rsid w:val="00506553"/>
    <w:rsid w:val="00506B79"/>
    <w:rsid w:val="00506ED6"/>
    <w:rsid w:val="00506F19"/>
    <w:rsid w:val="005071AB"/>
    <w:rsid w:val="005074CC"/>
    <w:rsid w:val="0050775B"/>
    <w:rsid w:val="00507B4A"/>
    <w:rsid w:val="00507D26"/>
    <w:rsid w:val="00507F64"/>
    <w:rsid w:val="0051000C"/>
    <w:rsid w:val="00510638"/>
    <w:rsid w:val="00510983"/>
    <w:rsid w:val="00511105"/>
    <w:rsid w:val="0051197D"/>
    <w:rsid w:val="00511EEE"/>
    <w:rsid w:val="00512017"/>
    <w:rsid w:val="005126DD"/>
    <w:rsid w:val="00512A4A"/>
    <w:rsid w:val="00512C0C"/>
    <w:rsid w:val="005135F4"/>
    <w:rsid w:val="005137EB"/>
    <w:rsid w:val="00513925"/>
    <w:rsid w:val="005139DC"/>
    <w:rsid w:val="00514595"/>
    <w:rsid w:val="00514B9D"/>
    <w:rsid w:val="00515199"/>
    <w:rsid w:val="005151E4"/>
    <w:rsid w:val="00515623"/>
    <w:rsid w:val="00516A57"/>
    <w:rsid w:val="00517279"/>
    <w:rsid w:val="0051787D"/>
    <w:rsid w:val="00517B16"/>
    <w:rsid w:val="00517ECB"/>
    <w:rsid w:val="00520725"/>
    <w:rsid w:val="0052087B"/>
    <w:rsid w:val="0052089C"/>
    <w:rsid w:val="005208F0"/>
    <w:rsid w:val="00520CFD"/>
    <w:rsid w:val="00520D6A"/>
    <w:rsid w:val="00521262"/>
    <w:rsid w:val="00521388"/>
    <w:rsid w:val="005221AB"/>
    <w:rsid w:val="00523316"/>
    <w:rsid w:val="00523732"/>
    <w:rsid w:val="0052386B"/>
    <w:rsid w:val="00523B8D"/>
    <w:rsid w:val="00523B9A"/>
    <w:rsid w:val="00523D1E"/>
    <w:rsid w:val="00524099"/>
    <w:rsid w:val="0052418F"/>
    <w:rsid w:val="0052470D"/>
    <w:rsid w:val="0052480F"/>
    <w:rsid w:val="005248DD"/>
    <w:rsid w:val="00525495"/>
    <w:rsid w:val="00525743"/>
    <w:rsid w:val="00525DCB"/>
    <w:rsid w:val="005263FA"/>
    <w:rsid w:val="00526905"/>
    <w:rsid w:val="00527186"/>
    <w:rsid w:val="005271E1"/>
    <w:rsid w:val="0052743C"/>
    <w:rsid w:val="00527651"/>
    <w:rsid w:val="005276FA"/>
    <w:rsid w:val="00527796"/>
    <w:rsid w:val="00530053"/>
    <w:rsid w:val="005300E2"/>
    <w:rsid w:val="00530220"/>
    <w:rsid w:val="00530259"/>
    <w:rsid w:val="005309FE"/>
    <w:rsid w:val="00530C0B"/>
    <w:rsid w:val="005316BC"/>
    <w:rsid w:val="0053258C"/>
    <w:rsid w:val="005327CF"/>
    <w:rsid w:val="0053294C"/>
    <w:rsid w:val="0053338E"/>
    <w:rsid w:val="005335BA"/>
    <w:rsid w:val="005336DA"/>
    <w:rsid w:val="00533A93"/>
    <w:rsid w:val="00533F5E"/>
    <w:rsid w:val="005342EA"/>
    <w:rsid w:val="0053431B"/>
    <w:rsid w:val="0053496A"/>
    <w:rsid w:val="00534EF1"/>
    <w:rsid w:val="00536321"/>
    <w:rsid w:val="005374FC"/>
    <w:rsid w:val="00537FBC"/>
    <w:rsid w:val="00540659"/>
    <w:rsid w:val="005406BF"/>
    <w:rsid w:val="005407DD"/>
    <w:rsid w:val="00540A74"/>
    <w:rsid w:val="00541008"/>
    <w:rsid w:val="00541D18"/>
    <w:rsid w:val="0054246B"/>
    <w:rsid w:val="00542E1C"/>
    <w:rsid w:val="0054431D"/>
    <w:rsid w:val="005443D1"/>
    <w:rsid w:val="0054451C"/>
    <w:rsid w:val="00544529"/>
    <w:rsid w:val="005450B1"/>
    <w:rsid w:val="0054561B"/>
    <w:rsid w:val="005456FB"/>
    <w:rsid w:val="00545CB6"/>
    <w:rsid w:val="00545E0E"/>
    <w:rsid w:val="0054608A"/>
    <w:rsid w:val="005468C9"/>
    <w:rsid w:val="00546CCD"/>
    <w:rsid w:val="00547134"/>
    <w:rsid w:val="005472B6"/>
    <w:rsid w:val="005473FD"/>
    <w:rsid w:val="00547708"/>
    <w:rsid w:val="00547792"/>
    <w:rsid w:val="00547ED4"/>
    <w:rsid w:val="00550126"/>
    <w:rsid w:val="005513E9"/>
    <w:rsid w:val="00551859"/>
    <w:rsid w:val="00551AB2"/>
    <w:rsid w:val="00552064"/>
    <w:rsid w:val="00552C16"/>
    <w:rsid w:val="00552CDF"/>
    <w:rsid w:val="00553166"/>
    <w:rsid w:val="0055380D"/>
    <w:rsid w:val="00553C53"/>
    <w:rsid w:val="005546EB"/>
    <w:rsid w:val="00554A56"/>
    <w:rsid w:val="00554D92"/>
    <w:rsid w:val="00554DF3"/>
    <w:rsid w:val="00554EB3"/>
    <w:rsid w:val="00554FA7"/>
    <w:rsid w:val="00555562"/>
    <w:rsid w:val="005562E3"/>
    <w:rsid w:val="00556810"/>
    <w:rsid w:val="00557D02"/>
    <w:rsid w:val="005602CC"/>
    <w:rsid w:val="0056098C"/>
    <w:rsid w:val="005609E4"/>
    <w:rsid w:val="00561575"/>
    <w:rsid w:val="00561849"/>
    <w:rsid w:val="00562655"/>
    <w:rsid w:val="0056271D"/>
    <w:rsid w:val="00562E31"/>
    <w:rsid w:val="00562F64"/>
    <w:rsid w:val="00563A37"/>
    <w:rsid w:val="005656F6"/>
    <w:rsid w:val="00565975"/>
    <w:rsid w:val="00565CEC"/>
    <w:rsid w:val="00565E7A"/>
    <w:rsid w:val="00565F59"/>
    <w:rsid w:val="0056660F"/>
    <w:rsid w:val="00566807"/>
    <w:rsid w:val="005668DA"/>
    <w:rsid w:val="00566D6F"/>
    <w:rsid w:val="005673E2"/>
    <w:rsid w:val="00567CF9"/>
    <w:rsid w:val="00570419"/>
    <w:rsid w:val="00570B27"/>
    <w:rsid w:val="00570CA4"/>
    <w:rsid w:val="0057112A"/>
    <w:rsid w:val="0057119A"/>
    <w:rsid w:val="00571E54"/>
    <w:rsid w:val="00572443"/>
    <w:rsid w:val="0057253B"/>
    <w:rsid w:val="00572574"/>
    <w:rsid w:val="005737A8"/>
    <w:rsid w:val="0057399C"/>
    <w:rsid w:val="005739D5"/>
    <w:rsid w:val="00573BB5"/>
    <w:rsid w:val="0057402E"/>
    <w:rsid w:val="00574452"/>
    <w:rsid w:val="0057446B"/>
    <w:rsid w:val="00574AE9"/>
    <w:rsid w:val="005755E7"/>
    <w:rsid w:val="00575C22"/>
    <w:rsid w:val="005761D3"/>
    <w:rsid w:val="0057690F"/>
    <w:rsid w:val="00576A42"/>
    <w:rsid w:val="00577785"/>
    <w:rsid w:val="00577826"/>
    <w:rsid w:val="00577C52"/>
    <w:rsid w:val="00577D79"/>
    <w:rsid w:val="005806E7"/>
    <w:rsid w:val="00580D46"/>
    <w:rsid w:val="00581301"/>
    <w:rsid w:val="00581DF0"/>
    <w:rsid w:val="005821A9"/>
    <w:rsid w:val="00582283"/>
    <w:rsid w:val="00582311"/>
    <w:rsid w:val="0058287F"/>
    <w:rsid w:val="005829BC"/>
    <w:rsid w:val="00582C83"/>
    <w:rsid w:val="00582CF5"/>
    <w:rsid w:val="00583334"/>
    <w:rsid w:val="00583F81"/>
    <w:rsid w:val="00584C96"/>
    <w:rsid w:val="00585906"/>
    <w:rsid w:val="00585A7F"/>
    <w:rsid w:val="00585CEA"/>
    <w:rsid w:val="005865CC"/>
    <w:rsid w:val="00586B47"/>
    <w:rsid w:val="005870FE"/>
    <w:rsid w:val="00587BE6"/>
    <w:rsid w:val="00587F4A"/>
    <w:rsid w:val="005902E3"/>
    <w:rsid w:val="00590DCB"/>
    <w:rsid w:val="00590F4A"/>
    <w:rsid w:val="0059106D"/>
    <w:rsid w:val="005912B8"/>
    <w:rsid w:val="0059155A"/>
    <w:rsid w:val="0059196E"/>
    <w:rsid w:val="00591BFE"/>
    <w:rsid w:val="00591D9F"/>
    <w:rsid w:val="00591EA6"/>
    <w:rsid w:val="00591F9C"/>
    <w:rsid w:val="00593591"/>
    <w:rsid w:val="005936A1"/>
    <w:rsid w:val="005939B1"/>
    <w:rsid w:val="00593DE8"/>
    <w:rsid w:val="00593FA5"/>
    <w:rsid w:val="0059432B"/>
    <w:rsid w:val="005947D4"/>
    <w:rsid w:val="005949A0"/>
    <w:rsid w:val="00594A28"/>
    <w:rsid w:val="0059562C"/>
    <w:rsid w:val="0059571A"/>
    <w:rsid w:val="00595D6C"/>
    <w:rsid w:val="005963CB"/>
    <w:rsid w:val="00596DE1"/>
    <w:rsid w:val="005973D7"/>
    <w:rsid w:val="00597510"/>
    <w:rsid w:val="00597656"/>
    <w:rsid w:val="00597EF6"/>
    <w:rsid w:val="005A0101"/>
    <w:rsid w:val="005A0157"/>
    <w:rsid w:val="005A0579"/>
    <w:rsid w:val="005A0889"/>
    <w:rsid w:val="005A195A"/>
    <w:rsid w:val="005A1CEE"/>
    <w:rsid w:val="005A2219"/>
    <w:rsid w:val="005A249C"/>
    <w:rsid w:val="005A2891"/>
    <w:rsid w:val="005A2A49"/>
    <w:rsid w:val="005A2F03"/>
    <w:rsid w:val="005A35D2"/>
    <w:rsid w:val="005A3823"/>
    <w:rsid w:val="005A3887"/>
    <w:rsid w:val="005A3AD7"/>
    <w:rsid w:val="005A3C59"/>
    <w:rsid w:val="005A3DC8"/>
    <w:rsid w:val="005A421B"/>
    <w:rsid w:val="005A4551"/>
    <w:rsid w:val="005A48C7"/>
    <w:rsid w:val="005A4A47"/>
    <w:rsid w:val="005A58F1"/>
    <w:rsid w:val="005A5AE4"/>
    <w:rsid w:val="005A5B1D"/>
    <w:rsid w:val="005A5C8A"/>
    <w:rsid w:val="005A5F7F"/>
    <w:rsid w:val="005A6FF6"/>
    <w:rsid w:val="005A78F9"/>
    <w:rsid w:val="005A792C"/>
    <w:rsid w:val="005A7A5A"/>
    <w:rsid w:val="005A7A73"/>
    <w:rsid w:val="005A7A82"/>
    <w:rsid w:val="005A7B12"/>
    <w:rsid w:val="005B07E9"/>
    <w:rsid w:val="005B0874"/>
    <w:rsid w:val="005B0A01"/>
    <w:rsid w:val="005B0B5C"/>
    <w:rsid w:val="005B25F7"/>
    <w:rsid w:val="005B2831"/>
    <w:rsid w:val="005B30E9"/>
    <w:rsid w:val="005B41E0"/>
    <w:rsid w:val="005B4EA2"/>
    <w:rsid w:val="005B5083"/>
    <w:rsid w:val="005B57A8"/>
    <w:rsid w:val="005B5CF4"/>
    <w:rsid w:val="005B5FF3"/>
    <w:rsid w:val="005B669E"/>
    <w:rsid w:val="005B69B2"/>
    <w:rsid w:val="005B6E01"/>
    <w:rsid w:val="005B6E85"/>
    <w:rsid w:val="005B6F04"/>
    <w:rsid w:val="005B703D"/>
    <w:rsid w:val="005C0398"/>
    <w:rsid w:val="005C0A23"/>
    <w:rsid w:val="005C0A50"/>
    <w:rsid w:val="005C0B04"/>
    <w:rsid w:val="005C1284"/>
    <w:rsid w:val="005C1355"/>
    <w:rsid w:val="005C1539"/>
    <w:rsid w:val="005C165E"/>
    <w:rsid w:val="005C1975"/>
    <w:rsid w:val="005C19CB"/>
    <w:rsid w:val="005C1D85"/>
    <w:rsid w:val="005C2221"/>
    <w:rsid w:val="005C2FD9"/>
    <w:rsid w:val="005C339C"/>
    <w:rsid w:val="005C4299"/>
    <w:rsid w:val="005C5055"/>
    <w:rsid w:val="005C56A4"/>
    <w:rsid w:val="005C56BF"/>
    <w:rsid w:val="005C5753"/>
    <w:rsid w:val="005C592A"/>
    <w:rsid w:val="005C5F05"/>
    <w:rsid w:val="005C674E"/>
    <w:rsid w:val="005C6E73"/>
    <w:rsid w:val="005C7708"/>
    <w:rsid w:val="005C7710"/>
    <w:rsid w:val="005C7E86"/>
    <w:rsid w:val="005D046F"/>
    <w:rsid w:val="005D071C"/>
    <w:rsid w:val="005D107E"/>
    <w:rsid w:val="005D15C9"/>
    <w:rsid w:val="005D1BC0"/>
    <w:rsid w:val="005D1E39"/>
    <w:rsid w:val="005D1E55"/>
    <w:rsid w:val="005D2875"/>
    <w:rsid w:val="005D3094"/>
    <w:rsid w:val="005D3819"/>
    <w:rsid w:val="005D4775"/>
    <w:rsid w:val="005D5686"/>
    <w:rsid w:val="005D5C7B"/>
    <w:rsid w:val="005D639B"/>
    <w:rsid w:val="005D7062"/>
    <w:rsid w:val="005D736E"/>
    <w:rsid w:val="005D7E79"/>
    <w:rsid w:val="005E00D8"/>
    <w:rsid w:val="005E02A4"/>
    <w:rsid w:val="005E04F7"/>
    <w:rsid w:val="005E053B"/>
    <w:rsid w:val="005E0570"/>
    <w:rsid w:val="005E1109"/>
    <w:rsid w:val="005E1624"/>
    <w:rsid w:val="005E1E9A"/>
    <w:rsid w:val="005E21DC"/>
    <w:rsid w:val="005E2818"/>
    <w:rsid w:val="005E4234"/>
    <w:rsid w:val="005E47C7"/>
    <w:rsid w:val="005E487C"/>
    <w:rsid w:val="005E49DF"/>
    <w:rsid w:val="005E50BE"/>
    <w:rsid w:val="005E548C"/>
    <w:rsid w:val="005E5A96"/>
    <w:rsid w:val="005E62F0"/>
    <w:rsid w:val="005E695E"/>
    <w:rsid w:val="005E6A8D"/>
    <w:rsid w:val="005E6C29"/>
    <w:rsid w:val="005E6F2E"/>
    <w:rsid w:val="005E7459"/>
    <w:rsid w:val="005E787F"/>
    <w:rsid w:val="005E7B83"/>
    <w:rsid w:val="005E7D30"/>
    <w:rsid w:val="005E7F4B"/>
    <w:rsid w:val="005E7F50"/>
    <w:rsid w:val="005E7FAC"/>
    <w:rsid w:val="005F0158"/>
    <w:rsid w:val="005F018E"/>
    <w:rsid w:val="005F0204"/>
    <w:rsid w:val="005F0738"/>
    <w:rsid w:val="005F0BD9"/>
    <w:rsid w:val="005F0DCF"/>
    <w:rsid w:val="005F1187"/>
    <w:rsid w:val="005F1396"/>
    <w:rsid w:val="005F1508"/>
    <w:rsid w:val="005F195F"/>
    <w:rsid w:val="005F1E94"/>
    <w:rsid w:val="005F2206"/>
    <w:rsid w:val="005F2A65"/>
    <w:rsid w:val="005F2CFB"/>
    <w:rsid w:val="005F43F2"/>
    <w:rsid w:val="005F4533"/>
    <w:rsid w:val="005F45DF"/>
    <w:rsid w:val="005F4839"/>
    <w:rsid w:val="005F4E03"/>
    <w:rsid w:val="005F625B"/>
    <w:rsid w:val="005F673F"/>
    <w:rsid w:val="005F692D"/>
    <w:rsid w:val="005F6CC0"/>
    <w:rsid w:val="005F7155"/>
    <w:rsid w:val="005F7567"/>
    <w:rsid w:val="005F757C"/>
    <w:rsid w:val="005F776B"/>
    <w:rsid w:val="006000D6"/>
    <w:rsid w:val="00600B95"/>
    <w:rsid w:val="0060118F"/>
    <w:rsid w:val="00601386"/>
    <w:rsid w:val="0060145F"/>
    <w:rsid w:val="00601A54"/>
    <w:rsid w:val="00601DF6"/>
    <w:rsid w:val="00601E80"/>
    <w:rsid w:val="00601EF2"/>
    <w:rsid w:val="00601F43"/>
    <w:rsid w:val="00602453"/>
    <w:rsid w:val="00602679"/>
    <w:rsid w:val="006026E7"/>
    <w:rsid w:val="0060339C"/>
    <w:rsid w:val="00603531"/>
    <w:rsid w:val="006036D1"/>
    <w:rsid w:val="006037BA"/>
    <w:rsid w:val="00603DA4"/>
    <w:rsid w:val="0060409C"/>
    <w:rsid w:val="006041A7"/>
    <w:rsid w:val="00604393"/>
    <w:rsid w:val="0060478B"/>
    <w:rsid w:val="006058BF"/>
    <w:rsid w:val="00605C92"/>
    <w:rsid w:val="00605C95"/>
    <w:rsid w:val="00605C9F"/>
    <w:rsid w:val="00605E6D"/>
    <w:rsid w:val="00605F64"/>
    <w:rsid w:val="00606C08"/>
    <w:rsid w:val="00607083"/>
    <w:rsid w:val="0060778D"/>
    <w:rsid w:val="00610014"/>
    <w:rsid w:val="00610958"/>
    <w:rsid w:val="00610AE4"/>
    <w:rsid w:val="00610EDC"/>
    <w:rsid w:val="0061104E"/>
    <w:rsid w:val="006114AC"/>
    <w:rsid w:val="0061168D"/>
    <w:rsid w:val="00611D13"/>
    <w:rsid w:val="00611EB4"/>
    <w:rsid w:val="0061227D"/>
    <w:rsid w:val="0061245C"/>
    <w:rsid w:val="006124F8"/>
    <w:rsid w:val="00612569"/>
    <w:rsid w:val="006125F4"/>
    <w:rsid w:val="0061298F"/>
    <w:rsid w:val="00612A69"/>
    <w:rsid w:val="00612F13"/>
    <w:rsid w:val="0061389F"/>
    <w:rsid w:val="00613A1B"/>
    <w:rsid w:val="00613ADC"/>
    <w:rsid w:val="00613E1C"/>
    <w:rsid w:val="00613F70"/>
    <w:rsid w:val="00614EB4"/>
    <w:rsid w:val="00615C6F"/>
    <w:rsid w:val="00615FCA"/>
    <w:rsid w:val="006163CE"/>
    <w:rsid w:val="00616A43"/>
    <w:rsid w:val="00616A75"/>
    <w:rsid w:val="006170BB"/>
    <w:rsid w:val="00617A7F"/>
    <w:rsid w:val="006200E2"/>
    <w:rsid w:val="006201F9"/>
    <w:rsid w:val="00620395"/>
    <w:rsid w:val="006203F1"/>
    <w:rsid w:val="00620412"/>
    <w:rsid w:val="00620982"/>
    <w:rsid w:val="00621446"/>
    <w:rsid w:val="0062193E"/>
    <w:rsid w:val="00621FA7"/>
    <w:rsid w:val="0062222E"/>
    <w:rsid w:val="00622557"/>
    <w:rsid w:val="0062261B"/>
    <w:rsid w:val="00622C76"/>
    <w:rsid w:val="006232F0"/>
    <w:rsid w:val="00623620"/>
    <w:rsid w:val="00623718"/>
    <w:rsid w:val="00623C2A"/>
    <w:rsid w:val="0062448E"/>
    <w:rsid w:val="00624A37"/>
    <w:rsid w:val="00624AC9"/>
    <w:rsid w:val="00625229"/>
    <w:rsid w:val="0062530F"/>
    <w:rsid w:val="006255A5"/>
    <w:rsid w:val="0062596C"/>
    <w:rsid w:val="006259F3"/>
    <w:rsid w:val="00625C11"/>
    <w:rsid w:val="00625D58"/>
    <w:rsid w:val="00625DCB"/>
    <w:rsid w:val="00625E95"/>
    <w:rsid w:val="00626667"/>
    <w:rsid w:val="006268B5"/>
    <w:rsid w:val="006270F7"/>
    <w:rsid w:val="006278FA"/>
    <w:rsid w:val="00627E1A"/>
    <w:rsid w:val="00630343"/>
    <w:rsid w:val="00630624"/>
    <w:rsid w:val="00630DA8"/>
    <w:rsid w:val="00630F81"/>
    <w:rsid w:val="00631A2A"/>
    <w:rsid w:val="00631AA9"/>
    <w:rsid w:val="00631FE2"/>
    <w:rsid w:val="0063279D"/>
    <w:rsid w:val="00632E42"/>
    <w:rsid w:val="00633028"/>
    <w:rsid w:val="006331D8"/>
    <w:rsid w:val="0063363D"/>
    <w:rsid w:val="00634052"/>
    <w:rsid w:val="006342D5"/>
    <w:rsid w:val="00634593"/>
    <w:rsid w:val="006348E0"/>
    <w:rsid w:val="0063494B"/>
    <w:rsid w:val="00634EF3"/>
    <w:rsid w:val="00634F07"/>
    <w:rsid w:val="006351A0"/>
    <w:rsid w:val="00635964"/>
    <w:rsid w:val="00635D5D"/>
    <w:rsid w:val="00636430"/>
    <w:rsid w:val="0063690C"/>
    <w:rsid w:val="00636AF1"/>
    <w:rsid w:val="00636BDC"/>
    <w:rsid w:val="006370F7"/>
    <w:rsid w:val="006373A4"/>
    <w:rsid w:val="0063787F"/>
    <w:rsid w:val="00637F26"/>
    <w:rsid w:val="00640079"/>
    <w:rsid w:val="00640212"/>
    <w:rsid w:val="00640943"/>
    <w:rsid w:val="00640EA0"/>
    <w:rsid w:val="00641483"/>
    <w:rsid w:val="00641A8B"/>
    <w:rsid w:val="00641AC9"/>
    <w:rsid w:val="00642315"/>
    <w:rsid w:val="0064238D"/>
    <w:rsid w:val="00642491"/>
    <w:rsid w:val="00642A7B"/>
    <w:rsid w:val="00642EF8"/>
    <w:rsid w:val="00642F7A"/>
    <w:rsid w:val="006437F7"/>
    <w:rsid w:val="0064397E"/>
    <w:rsid w:val="00643C2F"/>
    <w:rsid w:val="00643D06"/>
    <w:rsid w:val="00643D0A"/>
    <w:rsid w:val="00643DB9"/>
    <w:rsid w:val="00644521"/>
    <w:rsid w:val="00644660"/>
    <w:rsid w:val="00644A0D"/>
    <w:rsid w:val="00645F86"/>
    <w:rsid w:val="00646590"/>
    <w:rsid w:val="006466E9"/>
    <w:rsid w:val="006467BA"/>
    <w:rsid w:val="006469FC"/>
    <w:rsid w:val="00646C83"/>
    <w:rsid w:val="00646DE3"/>
    <w:rsid w:val="00646F2F"/>
    <w:rsid w:val="006472A2"/>
    <w:rsid w:val="00647307"/>
    <w:rsid w:val="006474A4"/>
    <w:rsid w:val="00647618"/>
    <w:rsid w:val="00647A14"/>
    <w:rsid w:val="00650036"/>
    <w:rsid w:val="006501F8"/>
    <w:rsid w:val="00650870"/>
    <w:rsid w:val="006509BF"/>
    <w:rsid w:val="00650CC4"/>
    <w:rsid w:val="00650D30"/>
    <w:rsid w:val="00650FA9"/>
    <w:rsid w:val="00651574"/>
    <w:rsid w:val="006521C3"/>
    <w:rsid w:val="00652BD3"/>
    <w:rsid w:val="006531B0"/>
    <w:rsid w:val="006537D9"/>
    <w:rsid w:val="0065417C"/>
    <w:rsid w:val="006541A5"/>
    <w:rsid w:val="00654891"/>
    <w:rsid w:val="00654CEC"/>
    <w:rsid w:val="006551A0"/>
    <w:rsid w:val="0065604F"/>
    <w:rsid w:val="006574AB"/>
    <w:rsid w:val="00657BCE"/>
    <w:rsid w:val="00657C18"/>
    <w:rsid w:val="00657D97"/>
    <w:rsid w:val="006601D7"/>
    <w:rsid w:val="006605E1"/>
    <w:rsid w:val="00660A39"/>
    <w:rsid w:val="00660A67"/>
    <w:rsid w:val="00660DFF"/>
    <w:rsid w:val="006615F8"/>
    <w:rsid w:val="0066161C"/>
    <w:rsid w:val="006616D7"/>
    <w:rsid w:val="00661785"/>
    <w:rsid w:val="00661C20"/>
    <w:rsid w:val="00661C66"/>
    <w:rsid w:val="00661C97"/>
    <w:rsid w:val="00661FEF"/>
    <w:rsid w:val="006622C6"/>
    <w:rsid w:val="006626CC"/>
    <w:rsid w:val="00662F72"/>
    <w:rsid w:val="0066337E"/>
    <w:rsid w:val="00663938"/>
    <w:rsid w:val="0066393D"/>
    <w:rsid w:val="00663F55"/>
    <w:rsid w:val="00664088"/>
    <w:rsid w:val="0066474C"/>
    <w:rsid w:val="00664E02"/>
    <w:rsid w:val="00665B34"/>
    <w:rsid w:val="00667A0D"/>
    <w:rsid w:val="00670AB0"/>
    <w:rsid w:val="00670B4E"/>
    <w:rsid w:val="006711A2"/>
    <w:rsid w:val="00671906"/>
    <w:rsid w:val="00671A2B"/>
    <w:rsid w:val="006722CD"/>
    <w:rsid w:val="006726FD"/>
    <w:rsid w:val="00672973"/>
    <w:rsid w:val="00672AE8"/>
    <w:rsid w:val="00672E6A"/>
    <w:rsid w:val="00673E08"/>
    <w:rsid w:val="00674230"/>
    <w:rsid w:val="00674A1B"/>
    <w:rsid w:val="0067532D"/>
    <w:rsid w:val="00676213"/>
    <w:rsid w:val="00676237"/>
    <w:rsid w:val="006763C6"/>
    <w:rsid w:val="00676A29"/>
    <w:rsid w:val="00676CBD"/>
    <w:rsid w:val="00677079"/>
    <w:rsid w:val="00677466"/>
    <w:rsid w:val="00677988"/>
    <w:rsid w:val="00677ACA"/>
    <w:rsid w:val="00680009"/>
    <w:rsid w:val="00680694"/>
    <w:rsid w:val="00680D9A"/>
    <w:rsid w:val="00681E41"/>
    <w:rsid w:val="006820C0"/>
    <w:rsid w:val="00682494"/>
    <w:rsid w:val="006829E1"/>
    <w:rsid w:val="00682A22"/>
    <w:rsid w:val="0068348D"/>
    <w:rsid w:val="00683618"/>
    <w:rsid w:val="0068376B"/>
    <w:rsid w:val="006849F9"/>
    <w:rsid w:val="00684E01"/>
    <w:rsid w:val="00685543"/>
    <w:rsid w:val="006856DA"/>
    <w:rsid w:val="006862D6"/>
    <w:rsid w:val="00686856"/>
    <w:rsid w:val="006873F0"/>
    <w:rsid w:val="006874EC"/>
    <w:rsid w:val="00687FB2"/>
    <w:rsid w:val="00690EAB"/>
    <w:rsid w:val="00690F4D"/>
    <w:rsid w:val="0069122E"/>
    <w:rsid w:val="0069168A"/>
    <w:rsid w:val="006922D9"/>
    <w:rsid w:val="00692E62"/>
    <w:rsid w:val="00694380"/>
    <w:rsid w:val="00694776"/>
    <w:rsid w:val="00694FA7"/>
    <w:rsid w:val="0069502D"/>
    <w:rsid w:val="00695A18"/>
    <w:rsid w:val="00695A37"/>
    <w:rsid w:val="00695A79"/>
    <w:rsid w:val="00695B72"/>
    <w:rsid w:val="00696943"/>
    <w:rsid w:val="00696962"/>
    <w:rsid w:val="00696EA6"/>
    <w:rsid w:val="00697232"/>
    <w:rsid w:val="006974D1"/>
    <w:rsid w:val="00697B92"/>
    <w:rsid w:val="00697D54"/>
    <w:rsid w:val="006A0210"/>
    <w:rsid w:val="006A0581"/>
    <w:rsid w:val="006A06D2"/>
    <w:rsid w:val="006A0A16"/>
    <w:rsid w:val="006A0C06"/>
    <w:rsid w:val="006A0DE4"/>
    <w:rsid w:val="006A0E64"/>
    <w:rsid w:val="006A1D06"/>
    <w:rsid w:val="006A1ED6"/>
    <w:rsid w:val="006A2748"/>
    <w:rsid w:val="006A2F02"/>
    <w:rsid w:val="006A2F05"/>
    <w:rsid w:val="006A2F13"/>
    <w:rsid w:val="006A3530"/>
    <w:rsid w:val="006A3614"/>
    <w:rsid w:val="006A3804"/>
    <w:rsid w:val="006A3EA6"/>
    <w:rsid w:val="006A4075"/>
    <w:rsid w:val="006A470E"/>
    <w:rsid w:val="006A4EA5"/>
    <w:rsid w:val="006A4ECB"/>
    <w:rsid w:val="006A4F62"/>
    <w:rsid w:val="006A4FDF"/>
    <w:rsid w:val="006A502A"/>
    <w:rsid w:val="006A536B"/>
    <w:rsid w:val="006A5540"/>
    <w:rsid w:val="006A5655"/>
    <w:rsid w:val="006A5CFD"/>
    <w:rsid w:val="006A62D1"/>
    <w:rsid w:val="006A6C0A"/>
    <w:rsid w:val="006A7218"/>
    <w:rsid w:val="006A73BB"/>
    <w:rsid w:val="006A7CDE"/>
    <w:rsid w:val="006B0BBB"/>
    <w:rsid w:val="006B0D6C"/>
    <w:rsid w:val="006B0FE5"/>
    <w:rsid w:val="006B12C4"/>
    <w:rsid w:val="006B1948"/>
    <w:rsid w:val="006B1970"/>
    <w:rsid w:val="006B1C4F"/>
    <w:rsid w:val="006B1C5A"/>
    <w:rsid w:val="006B357F"/>
    <w:rsid w:val="006B3743"/>
    <w:rsid w:val="006B3C6F"/>
    <w:rsid w:val="006B3D51"/>
    <w:rsid w:val="006B46EB"/>
    <w:rsid w:val="006B4838"/>
    <w:rsid w:val="006B5796"/>
    <w:rsid w:val="006B5B9B"/>
    <w:rsid w:val="006B5E5D"/>
    <w:rsid w:val="006B64EA"/>
    <w:rsid w:val="006B678C"/>
    <w:rsid w:val="006B6C53"/>
    <w:rsid w:val="006B7299"/>
    <w:rsid w:val="006B77A4"/>
    <w:rsid w:val="006B7803"/>
    <w:rsid w:val="006B7B81"/>
    <w:rsid w:val="006B7BB0"/>
    <w:rsid w:val="006C00F4"/>
    <w:rsid w:val="006C02E0"/>
    <w:rsid w:val="006C07A9"/>
    <w:rsid w:val="006C08EC"/>
    <w:rsid w:val="006C0A11"/>
    <w:rsid w:val="006C0EF5"/>
    <w:rsid w:val="006C130B"/>
    <w:rsid w:val="006C1E3D"/>
    <w:rsid w:val="006C1E70"/>
    <w:rsid w:val="006C270B"/>
    <w:rsid w:val="006C2F6B"/>
    <w:rsid w:val="006C3BD0"/>
    <w:rsid w:val="006C3DA4"/>
    <w:rsid w:val="006C4194"/>
    <w:rsid w:val="006C48E1"/>
    <w:rsid w:val="006C4F8E"/>
    <w:rsid w:val="006C5407"/>
    <w:rsid w:val="006C59E0"/>
    <w:rsid w:val="006C5B4B"/>
    <w:rsid w:val="006C5B61"/>
    <w:rsid w:val="006C5F97"/>
    <w:rsid w:val="006C63C3"/>
    <w:rsid w:val="006C6409"/>
    <w:rsid w:val="006C6493"/>
    <w:rsid w:val="006C64A7"/>
    <w:rsid w:val="006C6748"/>
    <w:rsid w:val="006C6983"/>
    <w:rsid w:val="006C7009"/>
    <w:rsid w:val="006C726B"/>
    <w:rsid w:val="006C7463"/>
    <w:rsid w:val="006D013F"/>
    <w:rsid w:val="006D0579"/>
    <w:rsid w:val="006D06FE"/>
    <w:rsid w:val="006D0DBE"/>
    <w:rsid w:val="006D1279"/>
    <w:rsid w:val="006D137C"/>
    <w:rsid w:val="006D143C"/>
    <w:rsid w:val="006D18A2"/>
    <w:rsid w:val="006D2B9B"/>
    <w:rsid w:val="006D31B6"/>
    <w:rsid w:val="006D361C"/>
    <w:rsid w:val="006D364A"/>
    <w:rsid w:val="006D37EC"/>
    <w:rsid w:val="006D3D87"/>
    <w:rsid w:val="006D43CF"/>
    <w:rsid w:val="006D44F8"/>
    <w:rsid w:val="006D4BAB"/>
    <w:rsid w:val="006D4BD0"/>
    <w:rsid w:val="006D4CB7"/>
    <w:rsid w:val="006D51A3"/>
    <w:rsid w:val="006D5B18"/>
    <w:rsid w:val="006D5CA7"/>
    <w:rsid w:val="006D61F7"/>
    <w:rsid w:val="006D65DE"/>
    <w:rsid w:val="006D6A1D"/>
    <w:rsid w:val="006D6BB4"/>
    <w:rsid w:val="006D73F7"/>
    <w:rsid w:val="006D7753"/>
    <w:rsid w:val="006D775F"/>
    <w:rsid w:val="006D7F4D"/>
    <w:rsid w:val="006E0494"/>
    <w:rsid w:val="006E057E"/>
    <w:rsid w:val="006E09D2"/>
    <w:rsid w:val="006E162F"/>
    <w:rsid w:val="006E2AE9"/>
    <w:rsid w:val="006E2BDE"/>
    <w:rsid w:val="006E3156"/>
    <w:rsid w:val="006E350E"/>
    <w:rsid w:val="006E3AEF"/>
    <w:rsid w:val="006E3CFD"/>
    <w:rsid w:val="006E405D"/>
    <w:rsid w:val="006E410E"/>
    <w:rsid w:val="006E4AE4"/>
    <w:rsid w:val="006E4DEE"/>
    <w:rsid w:val="006E5AE3"/>
    <w:rsid w:val="006E5D60"/>
    <w:rsid w:val="006E5F40"/>
    <w:rsid w:val="006E615C"/>
    <w:rsid w:val="006E6A99"/>
    <w:rsid w:val="006E6B99"/>
    <w:rsid w:val="006E6C7B"/>
    <w:rsid w:val="006E72D7"/>
    <w:rsid w:val="006E79D7"/>
    <w:rsid w:val="006E7DA6"/>
    <w:rsid w:val="006F0A2F"/>
    <w:rsid w:val="006F0ECD"/>
    <w:rsid w:val="006F185B"/>
    <w:rsid w:val="006F1908"/>
    <w:rsid w:val="006F1A06"/>
    <w:rsid w:val="006F1F83"/>
    <w:rsid w:val="006F223D"/>
    <w:rsid w:val="006F2EA1"/>
    <w:rsid w:val="006F2F29"/>
    <w:rsid w:val="006F3055"/>
    <w:rsid w:val="006F30EC"/>
    <w:rsid w:val="006F39FC"/>
    <w:rsid w:val="006F3CC1"/>
    <w:rsid w:val="006F4311"/>
    <w:rsid w:val="006F4317"/>
    <w:rsid w:val="006F436E"/>
    <w:rsid w:val="006F44E6"/>
    <w:rsid w:val="006F455F"/>
    <w:rsid w:val="006F4F83"/>
    <w:rsid w:val="006F5545"/>
    <w:rsid w:val="006F5DC2"/>
    <w:rsid w:val="006F60E7"/>
    <w:rsid w:val="006F6359"/>
    <w:rsid w:val="006F6549"/>
    <w:rsid w:val="006F6FF6"/>
    <w:rsid w:val="006F7698"/>
    <w:rsid w:val="006F77CD"/>
    <w:rsid w:val="0070006A"/>
    <w:rsid w:val="00700199"/>
    <w:rsid w:val="00700BF3"/>
    <w:rsid w:val="00700C11"/>
    <w:rsid w:val="00700E74"/>
    <w:rsid w:val="007010DF"/>
    <w:rsid w:val="00701AAD"/>
    <w:rsid w:val="00702309"/>
    <w:rsid w:val="007029CA"/>
    <w:rsid w:val="00702BB5"/>
    <w:rsid w:val="00702FFA"/>
    <w:rsid w:val="00703623"/>
    <w:rsid w:val="0070497C"/>
    <w:rsid w:val="00704A1B"/>
    <w:rsid w:val="007051E1"/>
    <w:rsid w:val="00705511"/>
    <w:rsid w:val="00705825"/>
    <w:rsid w:val="00705BE5"/>
    <w:rsid w:val="00705BF1"/>
    <w:rsid w:val="00706956"/>
    <w:rsid w:val="00706F70"/>
    <w:rsid w:val="00706FED"/>
    <w:rsid w:val="0070700A"/>
    <w:rsid w:val="00707352"/>
    <w:rsid w:val="007079C4"/>
    <w:rsid w:val="00707E7F"/>
    <w:rsid w:val="00707FAA"/>
    <w:rsid w:val="007101A6"/>
    <w:rsid w:val="0071039C"/>
    <w:rsid w:val="00710DA1"/>
    <w:rsid w:val="007110AF"/>
    <w:rsid w:val="00711429"/>
    <w:rsid w:val="00711A3D"/>
    <w:rsid w:val="00712B68"/>
    <w:rsid w:val="00712E5F"/>
    <w:rsid w:val="00713853"/>
    <w:rsid w:val="00713880"/>
    <w:rsid w:val="007138CA"/>
    <w:rsid w:val="00713B01"/>
    <w:rsid w:val="007142A9"/>
    <w:rsid w:val="0071482A"/>
    <w:rsid w:val="007159C8"/>
    <w:rsid w:val="00716019"/>
    <w:rsid w:val="007163B0"/>
    <w:rsid w:val="00716845"/>
    <w:rsid w:val="00716DB9"/>
    <w:rsid w:val="007174E5"/>
    <w:rsid w:val="0071758D"/>
    <w:rsid w:val="00717E30"/>
    <w:rsid w:val="0072004F"/>
    <w:rsid w:val="00720C63"/>
    <w:rsid w:val="00720EF9"/>
    <w:rsid w:val="007211C8"/>
    <w:rsid w:val="00721A37"/>
    <w:rsid w:val="00721B7E"/>
    <w:rsid w:val="00721E45"/>
    <w:rsid w:val="0072233E"/>
    <w:rsid w:val="00722BEE"/>
    <w:rsid w:val="00722C3B"/>
    <w:rsid w:val="00722D30"/>
    <w:rsid w:val="00722D3F"/>
    <w:rsid w:val="00723037"/>
    <w:rsid w:val="0072313F"/>
    <w:rsid w:val="007235CA"/>
    <w:rsid w:val="00723D0E"/>
    <w:rsid w:val="00723DA6"/>
    <w:rsid w:val="007245D2"/>
    <w:rsid w:val="00725D58"/>
    <w:rsid w:val="007260EA"/>
    <w:rsid w:val="007261BE"/>
    <w:rsid w:val="007262CE"/>
    <w:rsid w:val="007267C6"/>
    <w:rsid w:val="00726820"/>
    <w:rsid w:val="00726CE1"/>
    <w:rsid w:val="00726F20"/>
    <w:rsid w:val="007273BF"/>
    <w:rsid w:val="00727AFF"/>
    <w:rsid w:val="007301AB"/>
    <w:rsid w:val="00730430"/>
    <w:rsid w:val="00730AF1"/>
    <w:rsid w:val="0073164B"/>
    <w:rsid w:val="00731850"/>
    <w:rsid w:val="0073195F"/>
    <w:rsid w:val="00731D58"/>
    <w:rsid w:val="00732CC6"/>
    <w:rsid w:val="00733D0A"/>
    <w:rsid w:val="00733ED6"/>
    <w:rsid w:val="00734248"/>
    <w:rsid w:val="0073436D"/>
    <w:rsid w:val="007344FE"/>
    <w:rsid w:val="007348D2"/>
    <w:rsid w:val="00734C2F"/>
    <w:rsid w:val="00734CB5"/>
    <w:rsid w:val="00735464"/>
    <w:rsid w:val="007354DC"/>
    <w:rsid w:val="00735C1E"/>
    <w:rsid w:val="0073616E"/>
    <w:rsid w:val="00736523"/>
    <w:rsid w:val="00737D66"/>
    <w:rsid w:val="0074054F"/>
    <w:rsid w:val="00740D44"/>
    <w:rsid w:val="00740E22"/>
    <w:rsid w:val="0074105F"/>
    <w:rsid w:val="0074140B"/>
    <w:rsid w:val="00741556"/>
    <w:rsid w:val="007416D9"/>
    <w:rsid w:val="0074173B"/>
    <w:rsid w:val="007420FD"/>
    <w:rsid w:val="00742106"/>
    <w:rsid w:val="007421F0"/>
    <w:rsid w:val="00742490"/>
    <w:rsid w:val="00742591"/>
    <w:rsid w:val="00742E0A"/>
    <w:rsid w:val="00743DD9"/>
    <w:rsid w:val="00743F11"/>
    <w:rsid w:val="0074458F"/>
    <w:rsid w:val="00744ABB"/>
    <w:rsid w:val="00745175"/>
    <w:rsid w:val="0074528A"/>
    <w:rsid w:val="0074540A"/>
    <w:rsid w:val="00745E20"/>
    <w:rsid w:val="00745EBA"/>
    <w:rsid w:val="007467F3"/>
    <w:rsid w:val="00746E88"/>
    <w:rsid w:val="00747326"/>
    <w:rsid w:val="0074751E"/>
    <w:rsid w:val="007475FC"/>
    <w:rsid w:val="0074775E"/>
    <w:rsid w:val="00747B03"/>
    <w:rsid w:val="00747CE8"/>
    <w:rsid w:val="007518DA"/>
    <w:rsid w:val="00751A9B"/>
    <w:rsid w:val="007524B2"/>
    <w:rsid w:val="00752B10"/>
    <w:rsid w:val="00752BCC"/>
    <w:rsid w:val="00752F2C"/>
    <w:rsid w:val="007530EE"/>
    <w:rsid w:val="00753321"/>
    <w:rsid w:val="00753860"/>
    <w:rsid w:val="00754E15"/>
    <w:rsid w:val="00755506"/>
    <w:rsid w:val="007557FC"/>
    <w:rsid w:val="00755B88"/>
    <w:rsid w:val="0075612A"/>
    <w:rsid w:val="0075616A"/>
    <w:rsid w:val="00756335"/>
    <w:rsid w:val="00756761"/>
    <w:rsid w:val="00756A15"/>
    <w:rsid w:val="00756B79"/>
    <w:rsid w:val="00756D39"/>
    <w:rsid w:val="00756FB1"/>
    <w:rsid w:val="00757241"/>
    <w:rsid w:val="007576B4"/>
    <w:rsid w:val="00757847"/>
    <w:rsid w:val="00760053"/>
    <w:rsid w:val="007603D0"/>
    <w:rsid w:val="007604DA"/>
    <w:rsid w:val="0076097A"/>
    <w:rsid w:val="007616D4"/>
    <w:rsid w:val="00761815"/>
    <w:rsid w:val="00761ABB"/>
    <w:rsid w:val="00761CD9"/>
    <w:rsid w:val="00761E51"/>
    <w:rsid w:val="00761F38"/>
    <w:rsid w:val="007622ED"/>
    <w:rsid w:val="0076245A"/>
    <w:rsid w:val="00762ADA"/>
    <w:rsid w:val="007641C8"/>
    <w:rsid w:val="00764ABE"/>
    <w:rsid w:val="00764FE6"/>
    <w:rsid w:val="0076510E"/>
    <w:rsid w:val="007653AF"/>
    <w:rsid w:val="00765565"/>
    <w:rsid w:val="00765AE1"/>
    <w:rsid w:val="00765AE2"/>
    <w:rsid w:val="00765BCA"/>
    <w:rsid w:val="00766329"/>
    <w:rsid w:val="00766773"/>
    <w:rsid w:val="00766F53"/>
    <w:rsid w:val="0076719C"/>
    <w:rsid w:val="007678D1"/>
    <w:rsid w:val="0077081A"/>
    <w:rsid w:val="0077122D"/>
    <w:rsid w:val="00771297"/>
    <w:rsid w:val="0077130E"/>
    <w:rsid w:val="0077142E"/>
    <w:rsid w:val="0077159C"/>
    <w:rsid w:val="00771625"/>
    <w:rsid w:val="00771E2D"/>
    <w:rsid w:val="00773872"/>
    <w:rsid w:val="00773C04"/>
    <w:rsid w:val="0077431E"/>
    <w:rsid w:val="00774447"/>
    <w:rsid w:val="0077486C"/>
    <w:rsid w:val="00774BF8"/>
    <w:rsid w:val="00774DD4"/>
    <w:rsid w:val="0077676E"/>
    <w:rsid w:val="00780311"/>
    <w:rsid w:val="00780503"/>
    <w:rsid w:val="007808C1"/>
    <w:rsid w:val="0078120B"/>
    <w:rsid w:val="00781597"/>
    <w:rsid w:val="00781A68"/>
    <w:rsid w:val="0078235A"/>
    <w:rsid w:val="007823BF"/>
    <w:rsid w:val="007838C9"/>
    <w:rsid w:val="007845BC"/>
    <w:rsid w:val="00784828"/>
    <w:rsid w:val="00784A4E"/>
    <w:rsid w:val="00786058"/>
    <w:rsid w:val="0078620A"/>
    <w:rsid w:val="00786C70"/>
    <w:rsid w:val="00786CD4"/>
    <w:rsid w:val="0078752F"/>
    <w:rsid w:val="00787740"/>
    <w:rsid w:val="007879A1"/>
    <w:rsid w:val="00790091"/>
    <w:rsid w:val="00790A4C"/>
    <w:rsid w:val="00790C8E"/>
    <w:rsid w:val="00791039"/>
    <w:rsid w:val="00791F79"/>
    <w:rsid w:val="007928BE"/>
    <w:rsid w:val="00793E77"/>
    <w:rsid w:val="0079424D"/>
    <w:rsid w:val="00794544"/>
    <w:rsid w:val="007946B0"/>
    <w:rsid w:val="0079475E"/>
    <w:rsid w:val="007948BC"/>
    <w:rsid w:val="00794A2D"/>
    <w:rsid w:val="00794A58"/>
    <w:rsid w:val="00794CCD"/>
    <w:rsid w:val="00794E5C"/>
    <w:rsid w:val="007956E4"/>
    <w:rsid w:val="00795700"/>
    <w:rsid w:val="00795895"/>
    <w:rsid w:val="0079589F"/>
    <w:rsid w:val="007958D8"/>
    <w:rsid w:val="00795AD1"/>
    <w:rsid w:val="00795DFD"/>
    <w:rsid w:val="00796636"/>
    <w:rsid w:val="00796728"/>
    <w:rsid w:val="00796743"/>
    <w:rsid w:val="00796935"/>
    <w:rsid w:val="007969C3"/>
    <w:rsid w:val="00797082"/>
    <w:rsid w:val="00797142"/>
    <w:rsid w:val="00797337"/>
    <w:rsid w:val="0079784C"/>
    <w:rsid w:val="0079793A"/>
    <w:rsid w:val="007979A3"/>
    <w:rsid w:val="00797FFD"/>
    <w:rsid w:val="007A0073"/>
    <w:rsid w:val="007A0197"/>
    <w:rsid w:val="007A07AD"/>
    <w:rsid w:val="007A0A44"/>
    <w:rsid w:val="007A150A"/>
    <w:rsid w:val="007A1A03"/>
    <w:rsid w:val="007A2042"/>
    <w:rsid w:val="007A2114"/>
    <w:rsid w:val="007A21D2"/>
    <w:rsid w:val="007A2360"/>
    <w:rsid w:val="007A242A"/>
    <w:rsid w:val="007A2A1A"/>
    <w:rsid w:val="007A2CE9"/>
    <w:rsid w:val="007A3750"/>
    <w:rsid w:val="007A3ACC"/>
    <w:rsid w:val="007A3CB7"/>
    <w:rsid w:val="007A40C7"/>
    <w:rsid w:val="007A4204"/>
    <w:rsid w:val="007A4633"/>
    <w:rsid w:val="007A4A8D"/>
    <w:rsid w:val="007A4B73"/>
    <w:rsid w:val="007A4E69"/>
    <w:rsid w:val="007A4FA5"/>
    <w:rsid w:val="007A53AC"/>
    <w:rsid w:val="007A53C9"/>
    <w:rsid w:val="007A5BE6"/>
    <w:rsid w:val="007A5DE5"/>
    <w:rsid w:val="007A6271"/>
    <w:rsid w:val="007A6443"/>
    <w:rsid w:val="007A70A8"/>
    <w:rsid w:val="007A7A51"/>
    <w:rsid w:val="007A7CA9"/>
    <w:rsid w:val="007A7E50"/>
    <w:rsid w:val="007A7F2D"/>
    <w:rsid w:val="007B00CF"/>
    <w:rsid w:val="007B0573"/>
    <w:rsid w:val="007B079F"/>
    <w:rsid w:val="007B0CE3"/>
    <w:rsid w:val="007B0DA4"/>
    <w:rsid w:val="007B1554"/>
    <w:rsid w:val="007B1CFD"/>
    <w:rsid w:val="007B200E"/>
    <w:rsid w:val="007B247E"/>
    <w:rsid w:val="007B251E"/>
    <w:rsid w:val="007B29D8"/>
    <w:rsid w:val="007B3CB9"/>
    <w:rsid w:val="007B4542"/>
    <w:rsid w:val="007B4AE5"/>
    <w:rsid w:val="007B4E28"/>
    <w:rsid w:val="007B507A"/>
    <w:rsid w:val="007B51A3"/>
    <w:rsid w:val="007B5723"/>
    <w:rsid w:val="007B5A19"/>
    <w:rsid w:val="007B5AFC"/>
    <w:rsid w:val="007B5C6D"/>
    <w:rsid w:val="007B5C7B"/>
    <w:rsid w:val="007B6006"/>
    <w:rsid w:val="007B60FC"/>
    <w:rsid w:val="007B61B8"/>
    <w:rsid w:val="007B6582"/>
    <w:rsid w:val="007B701E"/>
    <w:rsid w:val="007B746F"/>
    <w:rsid w:val="007B7566"/>
    <w:rsid w:val="007B765B"/>
    <w:rsid w:val="007B788C"/>
    <w:rsid w:val="007B7A43"/>
    <w:rsid w:val="007B7EDF"/>
    <w:rsid w:val="007C007B"/>
    <w:rsid w:val="007C04E7"/>
    <w:rsid w:val="007C0E27"/>
    <w:rsid w:val="007C11E8"/>
    <w:rsid w:val="007C17AC"/>
    <w:rsid w:val="007C18DC"/>
    <w:rsid w:val="007C1E26"/>
    <w:rsid w:val="007C22DD"/>
    <w:rsid w:val="007C2845"/>
    <w:rsid w:val="007C2A47"/>
    <w:rsid w:val="007C2CDE"/>
    <w:rsid w:val="007C38CF"/>
    <w:rsid w:val="007C4452"/>
    <w:rsid w:val="007C4AE3"/>
    <w:rsid w:val="007C4C61"/>
    <w:rsid w:val="007C4DAA"/>
    <w:rsid w:val="007C5A3F"/>
    <w:rsid w:val="007C5F9F"/>
    <w:rsid w:val="007C662A"/>
    <w:rsid w:val="007C6BAE"/>
    <w:rsid w:val="007C6ED2"/>
    <w:rsid w:val="007C7108"/>
    <w:rsid w:val="007C738A"/>
    <w:rsid w:val="007C76EA"/>
    <w:rsid w:val="007C7D67"/>
    <w:rsid w:val="007C7FF9"/>
    <w:rsid w:val="007D0781"/>
    <w:rsid w:val="007D0B6A"/>
    <w:rsid w:val="007D0F62"/>
    <w:rsid w:val="007D12ED"/>
    <w:rsid w:val="007D177E"/>
    <w:rsid w:val="007D1D4D"/>
    <w:rsid w:val="007D21AF"/>
    <w:rsid w:val="007D21CB"/>
    <w:rsid w:val="007D2233"/>
    <w:rsid w:val="007D24FF"/>
    <w:rsid w:val="007D2642"/>
    <w:rsid w:val="007D2990"/>
    <w:rsid w:val="007D2CEC"/>
    <w:rsid w:val="007D343A"/>
    <w:rsid w:val="007D3571"/>
    <w:rsid w:val="007D361E"/>
    <w:rsid w:val="007D3C4A"/>
    <w:rsid w:val="007D3EF7"/>
    <w:rsid w:val="007D41D3"/>
    <w:rsid w:val="007D4581"/>
    <w:rsid w:val="007D45C6"/>
    <w:rsid w:val="007D4B97"/>
    <w:rsid w:val="007D4D46"/>
    <w:rsid w:val="007D5275"/>
    <w:rsid w:val="007D571D"/>
    <w:rsid w:val="007D5934"/>
    <w:rsid w:val="007D59AA"/>
    <w:rsid w:val="007D5C62"/>
    <w:rsid w:val="007D5E4D"/>
    <w:rsid w:val="007D640F"/>
    <w:rsid w:val="007D6555"/>
    <w:rsid w:val="007D6799"/>
    <w:rsid w:val="007D6934"/>
    <w:rsid w:val="007D70EF"/>
    <w:rsid w:val="007D74EF"/>
    <w:rsid w:val="007E070A"/>
    <w:rsid w:val="007E0CC7"/>
    <w:rsid w:val="007E1198"/>
    <w:rsid w:val="007E1564"/>
    <w:rsid w:val="007E1972"/>
    <w:rsid w:val="007E1992"/>
    <w:rsid w:val="007E19F5"/>
    <w:rsid w:val="007E1AD8"/>
    <w:rsid w:val="007E2041"/>
    <w:rsid w:val="007E204D"/>
    <w:rsid w:val="007E2749"/>
    <w:rsid w:val="007E30A8"/>
    <w:rsid w:val="007E343C"/>
    <w:rsid w:val="007E3786"/>
    <w:rsid w:val="007E3CED"/>
    <w:rsid w:val="007E42D6"/>
    <w:rsid w:val="007E4A90"/>
    <w:rsid w:val="007E4EE6"/>
    <w:rsid w:val="007E5884"/>
    <w:rsid w:val="007E62F5"/>
    <w:rsid w:val="007E6314"/>
    <w:rsid w:val="007E69A8"/>
    <w:rsid w:val="007E6ABD"/>
    <w:rsid w:val="007E6BAF"/>
    <w:rsid w:val="007E7071"/>
    <w:rsid w:val="007E70C5"/>
    <w:rsid w:val="007E71B4"/>
    <w:rsid w:val="007E7A04"/>
    <w:rsid w:val="007E7A39"/>
    <w:rsid w:val="007E7EA8"/>
    <w:rsid w:val="007F0E98"/>
    <w:rsid w:val="007F1462"/>
    <w:rsid w:val="007F14B4"/>
    <w:rsid w:val="007F1712"/>
    <w:rsid w:val="007F1ECB"/>
    <w:rsid w:val="007F20BD"/>
    <w:rsid w:val="007F29AC"/>
    <w:rsid w:val="007F29E2"/>
    <w:rsid w:val="007F32D2"/>
    <w:rsid w:val="007F3519"/>
    <w:rsid w:val="007F369E"/>
    <w:rsid w:val="007F3BA3"/>
    <w:rsid w:val="007F4230"/>
    <w:rsid w:val="007F4642"/>
    <w:rsid w:val="007F4647"/>
    <w:rsid w:val="007F47AB"/>
    <w:rsid w:val="007F484D"/>
    <w:rsid w:val="007F4FCC"/>
    <w:rsid w:val="007F5590"/>
    <w:rsid w:val="007F60F8"/>
    <w:rsid w:val="007F6127"/>
    <w:rsid w:val="007F63F8"/>
    <w:rsid w:val="007F676D"/>
    <w:rsid w:val="007F7EED"/>
    <w:rsid w:val="008000C0"/>
    <w:rsid w:val="008001FD"/>
    <w:rsid w:val="00800760"/>
    <w:rsid w:val="00800C87"/>
    <w:rsid w:val="00801379"/>
    <w:rsid w:val="0080174D"/>
    <w:rsid w:val="00801AF2"/>
    <w:rsid w:val="00801D3D"/>
    <w:rsid w:val="00801F2C"/>
    <w:rsid w:val="008028FA"/>
    <w:rsid w:val="00802CA4"/>
    <w:rsid w:val="00803FFD"/>
    <w:rsid w:val="0080487B"/>
    <w:rsid w:val="00804A01"/>
    <w:rsid w:val="00804FF6"/>
    <w:rsid w:val="00805135"/>
    <w:rsid w:val="0080521A"/>
    <w:rsid w:val="008053FD"/>
    <w:rsid w:val="008055F5"/>
    <w:rsid w:val="0080699E"/>
    <w:rsid w:val="00806A44"/>
    <w:rsid w:val="00807BE2"/>
    <w:rsid w:val="008101E6"/>
    <w:rsid w:val="008105E8"/>
    <w:rsid w:val="00810DBF"/>
    <w:rsid w:val="00811635"/>
    <w:rsid w:val="0081199E"/>
    <w:rsid w:val="0081286C"/>
    <w:rsid w:val="008130B9"/>
    <w:rsid w:val="008130EF"/>
    <w:rsid w:val="008135B6"/>
    <w:rsid w:val="008137BE"/>
    <w:rsid w:val="00813BFC"/>
    <w:rsid w:val="008149BD"/>
    <w:rsid w:val="00814A67"/>
    <w:rsid w:val="00814DF3"/>
    <w:rsid w:val="0081510B"/>
    <w:rsid w:val="008152BD"/>
    <w:rsid w:val="008155CE"/>
    <w:rsid w:val="0081569B"/>
    <w:rsid w:val="008160FE"/>
    <w:rsid w:val="00816408"/>
    <w:rsid w:val="00816697"/>
    <w:rsid w:val="008166F2"/>
    <w:rsid w:val="00816CF4"/>
    <w:rsid w:val="008172BF"/>
    <w:rsid w:val="008174CC"/>
    <w:rsid w:val="008174EB"/>
    <w:rsid w:val="00817771"/>
    <w:rsid w:val="00817991"/>
    <w:rsid w:val="00817ACD"/>
    <w:rsid w:val="00817D1F"/>
    <w:rsid w:val="00817DF1"/>
    <w:rsid w:val="0082051E"/>
    <w:rsid w:val="008206C7"/>
    <w:rsid w:val="00820740"/>
    <w:rsid w:val="008207BF"/>
    <w:rsid w:val="00820854"/>
    <w:rsid w:val="00820C43"/>
    <w:rsid w:val="00820D22"/>
    <w:rsid w:val="008217ED"/>
    <w:rsid w:val="00821C95"/>
    <w:rsid w:val="00821E0A"/>
    <w:rsid w:val="008225D1"/>
    <w:rsid w:val="00822920"/>
    <w:rsid w:val="00822B53"/>
    <w:rsid w:val="00823901"/>
    <w:rsid w:val="00823BCE"/>
    <w:rsid w:val="00823EE5"/>
    <w:rsid w:val="00826826"/>
    <w:rsid w:val="00826B1B"/>
    <w:rsid w:val="008271D0"/>
    <w:rsid w:val="0082772B"/>
    <w:rsid w:val="00827852"/>
    <w:rsid w:val="00827A01"/>
    <w:rsid w:val="00827D7A"/>
    <w:rsid w:val="00827FE2"/>
    <w:rsid w:val="0083007B"/>
    <w:rsid w:val="00830380"/>
    <w:rsid w:val="0083081F"/>
    <w:rsid w:val="0083086E"/>
    <w:rsid w:val="00830A7B"/>
    <w:rsid w:val="00830CE9"/>
    <w:rsid w:val="00830F7A"/>
    <w:rsid w:val="00831178"/>
    <w:rsid w:val="008314AF"/>
    <w:rsid w:val="008318C6"/>
    <w:rsid w:val="00831A95"/>
    <w:rsid w:val="00831FE5"/>
    <w:rsid w:val="008324CC"/>
    <w:rsid w:val="008325BF"/>
    <w:rsid w:val="00832605"/>
    <w:rsid w:val="00832C03"/>
    <w:rsid w:val="00832E8E"/>
    <w:rsid w:val="00832EAD"/>
    <w:rsid w:val="00833050"/>
    <w:rsid w:val="008339C2"/>
    <w:rsid w:val="00833FFA"/>
    <w:rsid w:val="00834055"/>
    <w:rsid w:val="00834128"/>
    <w:rsid w:val="00834271"/>
    <w:rsid w:val="0083474A"/>
    <w:rsid w:val="0083491B"/>
    <w:rsid w:val="00834A20"/>
    <w:rsid w:val="00834ABB"/>
    <w:rsid w:val="00835207"/>
    <w:rsid w:val="00835EAB"/>
    <w:rsid w:val="008369E9"/>
    <w:rsid w:val="00837565"/>
    <w:rsid w:val="00840092"/>
    <w:rsid w:val="008405FD"/>
    <w:rsid w:val="008406EB"/>
    <w:rsid w:val="008407C8"/>
    <w:rsid w:val="008407F7"/>
    <w:rsid w:val="00840DE6"/>
    <w:rsid w:val="00840EF3"/>
    <w:rsid w:val="00841338"/>
    <w:rsid w:val="00841E82"/>
    <w:rsid w:val="00842136"/>
    <w:rsid w:val="008421AD"/>
    <w:rsid w:val="008425F7"/>
    <w:rsid w:val="00842718"/>
    <w:rsid w:val="008427FF"/>
    <w:rsid w:val="00842807"/>
    <w:rsid w:val="00842AE1"/>
    <w:rsid w:val="00843B71"/>
    <w:rsid w:val="00843EC0"/>
    <w:rsid w:val="008440C4"/>
    <w:rsid w:val="008445C2"/>
    <w:rsid w:val="0084465D"/>
    <w:rsid w:val="00844D8E"/>
    <w:rsid w:val="00844F41"/>
    <w:rsid w:val="0084520F"/>
    <w:rsid w:val="008457F1"/>
    <w:rsid w:val="00846FD8"/>
    <w:rsid w:val="00847682"/>
    <w:rsid w:val="00847847"/>
    <w:rsid w:val="0084787A"/>
    <w:rsid w:val="00847AD4"/>
    <w:rsid w:val="00847DAE"/>
    <w:rsid w:val="00847F79"/>
    <w:rsid w:val="00850668"/>
    <w:rsid w:val="008507C1"/>
    <w:rsid w:val="0085086B"/>
    <w:rsid w:val="00850976"/>
    <w:rsid w:val="00850C09"/>
    <w:rsid w:val="0085148B"/>
    <w:rsid w:val="00851938"/>
    <w:rsid w:val="0085206A"/>
    <w:rsid w:val="008526CE"/>
    <w:rsid w:val="00852779"/>
    <w:rsid w:val="00852B98"/>
    <w:rsid w:val="008532D4"/>
    <w:rsid w:val="00853739"/>
    <w:rsid w:val="00853A30"/>
    <w:rsid w:val="00853ED7"/>
    <w:rsid w:val="00854277"/>
    <w:rsid w:val="00854F6E"/>
    <w:rsid w:val="00855448"/>
    <w:rsid w:val="00855F0C"/>
    <w:rsid w:val="008563BC"/>
    <w:rsid w:val="00856B8A"/>
    <w:rsid w:val="00856FF7"/>
    <w:rsid w:val="008572D8"/>
    <w:rsid w:val="008573DE"/>
    <w:rsid w:val="008578CE"/>
    <w:rsid w:val="0085798D"/>
    <w:rsid w:val="008601E0"/>
    <w:rsid w:val="00860380"/>
    <w:rsid w:val="00860C60"/>
    <w:rsid w:val="00861519"/>
    <w:rsid w:val="00861D2D"/>
    <w:rsid w:val="0086212D"/>
    <w:rsid w:val="00862AA2"/>
    <w:rsid w:val="00863797"/>
    <w:rsid w:val="00863BE0"/>
    <w:rsid w:val="008642B8"/>
    <w:rsid w:val="00864598"/>
    <w:rsid w:val="00864AE3"/>
    <w:rsid w:val="00864F9A"/>
    <w:rsid w:val="00865645"/>
    <w:rsid w:val="00865DDF"/>
    <w:rsid w:val="008663CB"/>
    <w:rsid w:val="0086667D"/>
    <w:rsid w:val="0086677B"/>
    <w:rsid w:val="00866F9A"/>
    <w:rsid w:val="008670B2"/>
    <w:rsid w:val="00867619"/>
    <w:rsid w:val="008677CB"/>
    <w:rsid w:val="00867E28"/>
    <w:rsid w:val="00867EAC"/>
    <w:rsid w:val="0087008A"/>
    <w:rsid w:val="00870324"/>
    <w:rsid w:val="008706D1"/>
    <w:rsid w:val="00870A97"/>
    <w:rsid w:val="00870B36"/>
    <w:rsid w:val="00870F58"/>
    <w:rsid w:val="00871924"/>
    <w:rsid w:val="00871A87"/>
    <w:rsid w:val="00871A9C"/>
    <w:rsid w:val="00871EEC"/>
    <w:rsid w:val="00872091"/>
    <w:rsid w:val="00872444"/>
    <w:rsid w:val="00872943"/>
    <w:rsid w:val="00872A3B"/>
    <w:rsid w:val="00873470"/>
    <w:rsid w:val="008737C8"/>
    <w:rsid w:val="0087382A"/>
    <w:rsid w:val="0087448B"/>
    <w:rsid w:val="00874838"/>
    <w:rsid w:val="00874A87"/>
    <w:rsid w:val="00874D98"/>
    <w:rsid w:val="00874EBE"/>
    <w:rsid w:val="00874FC9"/>
    <w:rsid w:val="008751AE"/>
    <w:rsid w:val="008751F9"/>
    <w:rsid w:val="00875330"/>
    <w:rsid w:val="0087533F"/>
    <w:rsid w:val="00875984"/>
    <w:rsid w:val="008760F3"/>
    <w:rsid w:val="008762CE"/>
    <w:rsid w:val="008768E0"/>
    <w:rsid w:val="00876CBE"/>
    <w:rsid w:val="0087708A"/>
    <w:rsid w:val="0087767F"/>
    <w:rsid w:val="00877A08"/>
    <w:rsid w:val="0088011A"/>
    <w:rsid w:val="00880187"/>
    <w:rsid w:val="00880A84"/>
    <w:rsid w:val="00880C50"/>
    <w:rsid w:val="00880E20"/>
    <w:rsid w:val="00881202"/>
    <w:rsid w:val="008812F3"/>
    <w:rsid w:val="008817B7"/>
    <w:rsid w:val="008819D2"/>
    <w:rsid w:val="008819F3"/>
    <w:rsid w:val="00881E24"/>
    <w:rsid w:val="00882017"/>
    <w:rsid w:val="0088211C"/>
    <w:rsid w:val="008825C2"/>
    <w:rsid w:val="00882EF7"/>
    <w:rsid w:val="008837C8"/>
    <w:rsid w:val="00883FA6"/>
    <w:rsid w:val="00884404"/>
    <w:rsid w:val="00884884"/>
    <w:rsid w:val="00884DD3"/>
    <w:rsid w:val="00885925"/>
    <w:rsid w:val="0088614F"/>
    <w:rsid w:val="008863F5"/>
    <w:rsid w:val="00886448"/>
    <w:rsid w:val="00886691"/>
    <w:rsid w:val="00886A18"/>
    <w:rsid w:val="00886AD3"/>
    <w:rsid w:val="008878EA"/>
    <w:rsid w:val="00887C15"/>
    <w:rsid w:val="00890568"/>
    <w:rsid w:val="008905CB"/>
    <w:rsid w:val="008905E9"/>
    <w:rsid w:val="0089082B"/>
    <w:rsid w:val="00890CF0"/>
    <w:rsid w:val="00890E63"/>
    <w:rsid w:val="0089176E"/>
    <w:rsid w:val="00892075"/>
    <w:rsid w:val="00892ABF"/>
    <w:rsid w:val="00892C08"/>
    <w:rsid w:val="00892DE9"/>
    <w:rsid w:val="00893186"/>
    <w:rsid w:val="00893D80"/>
    <w:rsid w:val="00893ED9"/>
    <w:rsid w:val="008945D0"/>
    <w:rsid w:val="008946CA"/>
    <w:rsid w:val="00894B56"/>
    <w:rsid w:val="008959F2"/>
    <w:rsid w:val="00895A2C"/>
    <w:rsid w:val="00895A7F"/>
    <w:rsid w:val="00895CD8"/>
    <w:rsid w:val="008965E5"/>
    <w:rsid w:val="00896BE3"/>
    <w:rsid w:val="008970AC"/>
    <w:rsid w:val="00897DC9"/>
    <w:rsid w:val="00897F75"/>
    <w:rsid w:val="008A06FC"/>
    <w:rsid w:val="008A077B"/>
    <w:rsid w:val="008A0ACD"/>
    <w:rsid w:val="008A0E09"/>
    <w:rsid w:val="008A13AB"/>
    <w:rsid w:val="008A19B7"/>
    <w:rsid w:val="008A1D59"/>
    <w:rsid w:val="008A2C7B"/>
    <w:rsid w:val="008A3173"/>
    <w:rsid w:val="008A41BC"/>
    <w:rsid w:val="008A4ADD"/>
    <w:rsid w:val="008A56EC"/>
    <w:rsid w:val="008A5E64"/>
    <w:rsid w:val="008A5F06"/>
    <w:rsid w:val="008A63D7"/>
    <w:rsid w:val="008A648E"/>
    <w:rsid w:val="008A6832"/>
    <w:rsid w:val="008A68BE"/>
    <w:rsid w:val="008A70DD"/>
    <w:rsid w:val="008A787D"/>
    <w:rsid w:val="008A7B36"/>
    <w:rsid w:val="008B008D"/>
    <w:rsid w:val="008B036C"/>
    <w:rsid w:val="008B0A56"/>
    <w:rsid w:val="008B0E18"/>
    <w:rsid w:val="008B0F1F"/>
    <w:rsid w:val="008B1A19"/>
    <w:rsid w:val="008B1C8C"/>
    <w:rsid w:val="008B2148"/>
    <w:rsid w:val="008B2475"/>
    <w:rsid w:val="008B25C8"/>
    <w:rsid w:val="008B2794"/>
    <w:rsid w:val="008B2BC6"/>
    <w:rsid w:val="008B2F78"/>
    <w:rsid w:val="008B3D20"/>
    <w:rsid w:val="008B4060"/>
    <w:rsid w:val="008B45C0"/>
    <w:rsid w:val="008B4682"/>
    <w:rsid w:val="008B4C05"/>
    <w:rsid w:val="008B4FB0"/>
    <w:rsid w:val="008B53C7"/>
    <w:rsid w:val="008B549A"/>
    <w:rsid w:val="008B6044"/>
    <w:rsid w:val="008B6365"/>
    <w:rsid w:val="008B65E8"/>
    <w:rsid w:val="008B69C5"/>
    <w:rsid w:val="008B6E90"/>
    <w:rsid w:val="008B705D"/>
    <w:rsid w:val="008B71E7"/>
    <w:rsid w:val="008B7329"/>
    <w:rsid w:val="008B75E2"/>
    <w:rsid w:val="008B76F0"/>
    <w:rsid w:val="008B7742"/>
    <w:rsid w:val="008C02EC"/>
    <w:rsid w:val="008C098A"/>
    <w:rsid w:val="008C0A63"/>
    <w:rsid w:val="008C12CB"/>
    <w:rsid w:val="008C170E"/>
    <w:rsid w:val="008C18B9"/>
    <w:rsid w:val="008C1CCF"/>
    <w:rsid w:val="008C1FE0"/>
    <w:rsid w:val="008C2119"/>
    <w:rsid w:val="008C2256"/>
    <w:rsid w:val="008C28BF"/>
    <w:rsid w:val="008C2CDF"/>
    <w:rsid w:val="008C34FE"/>
    <w:rsid w:val="008C41C1"/>
    <w:rsid w:val="008C4490"/>
    <w:rsid w:val="008C4755"/>
    <w:rsid w:val="008C478D"/>
    <w:rsid w:val="008C48C8"/>
    <w:rsid w:val="008C4D60"/>
    <w:rsid w:val="008C5285"/>
    <w:rsid w:val="008C5AC9"/>
    <w:rsid w:val="008C5B8A"/>
    <w:rsid w:val="008C5E6E"/>
    <w:rsid w:val="008C67F5"/>
    <w:rsid w:val="008C6B72"/>
    <w:rsid w:val="008C7407"/>
    <w:rsid w:val="008C74EF"/>
    <w:rsid w:val="008C755E"/>
    <w:rsid w:val="008C7565"/>
    <w:rsid w:val="008C7596"/>
    <w:rsid w:val="008C7C1C"/>
    <w:rsid w:val="008D0361"/>
    <w:rsid w:val="008D181A"/>
    <w:rsid w:val="008D18D0"/>
    <w:rsid w:val="008D19A6"/>
    <w:rsid w:val="008D20D9"/>
    <w:rsid w:val="008D20FB"/>
    <w:rsid w:val="008D2551"/>
    <w:rsid w:val="008D2771"/>
    <w:rsid w:val="008D2C4D"/>
    <w:rsid w:val="008D2FA8"/>
    <w:rsid w:val="008D309D"/>
    <w:rsid w:val="008D4419"/>
    <w:rsid w:val="008D48DB"/>
    <w:rsid w:val="008D49AC"/>
    <w:rsid w:val="008D4BD6"/>
    <w:rsid w:val="008D5185"/>
    <w:rsid w:val="008D5524"/>
    <w:rsid w:val="008D55B9"/>
    <w:rsid w:val="008D5F1D"/>
    <w:rsid w:val="008D6D70"/>
    <w:rsid w:val="008D72C6"/>
    <w:rsid w:val="008D765E"/>
    <w:rsid w:val="008E07DA"/>
    <w:rsid w:val="008E0D2F"/>
    <w:rsid w:val="008E1487"/>
    <w:rsid w:val="008E1A48"/>
    <w:rsid w:val="008E1C82"/>
    <w:rsid w:val="008E1E21"/>
    <w:rsid w:val="008E1F79"/>
    <w:rsid w:val="008E2785"/>
    <w:rsid w:val="008E2C9C"/>
    <w:rsid w:val="008E3291"/>
    <w:rsid w:val="008E3CAA"/>
    <w:rsid w:val="008E4223"/>
    <w:rsid w:val="008E423D"/>
    <w:rsid w:val="008E45F9"/>
    <w:rsid w:val="008E46D9"/>
    <w:rsid w:val="008E4AD1"/>
    <w:rsid w:val="008E4E25"/>
    <w:rsid w:val="008E4FFC"/>
    <w:rsid w:val="008E5B95"/>
    <w:rsid w:val="008E5C18"/>
    <w:rsid w:val="008E5D2F"/>
    <w:rsid w:val="008E681C"/>
    <w:rsid w:val="008E6C6E"/>
    <w:rsid w:val="008E6F1E"/>
    <w:rsid w:val="008E7158"/>
    <w:rsid w:val="008E77A7"/>
    <w:rsid w:val="008E7B30"/>
    <w:rsid w:val="008E7EE5"/>
    <w:rsid w:val="008F07D0"/>
    <w:rsid w:val="008F0946"/>
    <w:rsid w:val="008F23AF"/>
    <w:rsid w:val="008F2DA8"/>
    <w:rsid w:val="008F2E91"/>
    <w:rsid w:val="008F302A"/>
    <w:rsid w:val="008F31CC"/>
    <w:rsid w:val="008F3793"/>
    <w:rsid w:val="008F39C7"/>
    <w:rsid w:val="008F3B34"/>
    <w:rsid w:val="008F3C2D"/>
    <w:rsid w:val="008F3CE1"/>
    <w:rsid w:val="008F3F30"/>
    <w:rsid w:val="008F41E2"/>
    <w:rsid w:val="008F441B"/>
    <w:rsid w:val="008F44C3"/>
    <w:rsid w:val="008F52DC"/>
    <w:rsid w:val="008F54BB"/>
    <w:rsid w:val="008F56DA"/>
    <w:rsid w:val="008F5CE3"/>
    <w:rsid w:val="008F60F8"/>
    <w:rsid w:val="008F6190"/>
    <w:rsid w:val="008F6290"/>
    <w:rsid w:val="008F6414"/>
    <w:rsid w:val="008F6427"/>
    <w:rsid w:val="008F69B0"/>
    <w:rsid w:val="008F69C3"/>
    <w:rsid w:val="008F6C4D"/>
    <w:rsid w:val="008F6DD6"/>
    <w:rsid w:val="008F6F47"/>
    <w:rsid w:val="00900357"/>
    <w:rsid w:val="009004C1"/>
    <w:rsid w:val="00900874"/>
    <w:rsid w:val="00901504"/>
    <w:rsid w:val="009015B7"/>
    <w:rsid w:val="009019A6"/>
    <w:rsid w:val="00901A94"/>
    <w:rsid w:val="00901BCA"/>
    <w:rsid w:val="00901C59"/>
    <w:rsid w:val="00901D1C"/>
    <w:rsid w:val="0090244F"/>
    <w:rsid w:val="009024DC"/>
    <w:rsid w:val="009042B8"/>
    <w:rsid w:val="00904422"/>
    <w:rsid w:val="00904D0A"/>
    <w:rsid w:val="00904FCE"/>
    <w:rsid w:val="00905BD6"/>
    <w:rsid w:val="0090615A"/>
    <w:rsid w:val="009073AE"/>
    <w:rsid w:val="009073F1"/>
    <w:rsid w:val="009074AA"/>
    <w:rsid w:val="00907967"/>
    <w:rsid w:val="00907ABB"/>
    <w:rsid w:val="00907C2E"/>
    <w:rsid w:val="009104F6"/>
    <w:rsid w:val="00910644"/>
    <w:rsid w:val="00910CC3"/>
    <w:rsid w:val="009113F8"/>
    <w:rsid w:val="00911938"/>
    <w:rsid w:val="00911CAA"/>
    <w:rsid w:val="00912A60"/>
    <w:rsid w:val="00914631"/>
    <w:rsid w:val="00914FF2"/>
    <w:rsid w:val="00915977"/>
    <w:rsid w:val="009159D9"/>
    <w:rsid w:val="00916D53"/>
    <w:rsid w:val="00916F0A"/>
    <w:rsid w:val="00916FEC"/>
    <w:rsid w:val="00917657"/>
    <w:rsid w:val="009178B0"/>
    <w:rsid w:val="00917DE7"/>
    <w:rsid w:val="00917E2A"/>
    <w:rsid w:val="00917FC9"/>
    <w:rsid w:val="00920241"/>
    <w:rsid w:val="009205E7"/>
    <w:rsid w:val="009208FB"/>
    <w:rsid w:val="00920A5F"/>
    <w:rsid w:val="00920A8D"/>
    <w:rsid w:val="00920BE4"/>
    <w:rsid w:val="00920F40"/>
    <w:rsid w:val="00920F79"/>
    <w:rsid w:val="00920F9E"/>
    <w:rsid w:val="00921997"/>
    <w:rsid w:val="00921B43"/>
    <w:rsid w:val="00921BB7"/>
    <w:rsid w:val="00921EFB"/>
    <w:rsid w:val="009220A2"/>
    <w:rsid w:val="009223AF"/>
    <w:rsid w:val="00922BD0"/>
    <w:rsid w:val="00922D32"/>
    <w:rsid w:val="00922ECF"/>
    <w:rsid w:val="00923CBD"/>
    <w:rsid w:val="0092489A"/>
    <w:rsid w:val="00924C4D"/>
    <w:rsid w:val="00924FD2"/>
    <w:rsid w:val="00925154"/>
    <w:rsid w:val="009251FA"/>
    <w:rsid w:val="00925261"/>
    <w:rsid w:val="00925D8D"/>
    <w:rsid w:val="00926534"/>
    <w:rsid w:val="009265A7"/>
    <w:rsid w:val="00926755"/>
    <w:rsid w:val="00926A8A"/>
    <w:rsid w:val="0092710B"/>
    <w:rsid w:val="00927290"/>
    <w:rsid w:val="00927504"/>
    <w:rsid w:val="0092757D"/>
    <w:rsid w:val="00927B34"/>
    <w:rsid w:val="00930A3D"/>
    <w:rsid w:val="00930E07"/>
    <w:rsid w:val="0093130D"/>
    <w:rsid w:val="00931315"/>
    <w:rsid w:val="009313FD"/>
    <w:rsid w:val="00931638"/>
    <w:rsid w:val="00931AA8"/>
    <w:rsid w:val="009321CB"/>
    <w:rsid w:val="00932590"/>
    <w:rsid w:val="009329ED"/>
    <w:rsid w:val="00932DAD"/>
    <w:rsid w:val="009336E8"/>
    <w:rsid w:val="00933F38"/>
    <w:rsid w:val="0093473C"/>
    <w:rsid w:val="00934E5B"/>
    <w:rsid w:val="00935CDF"/>
    <w:rsid w:val="00935ED2"/>
    <w:rsid w:val="00935F57"/>
    <w:rsid w:val="0093698A"/>
    <w:rsid w:val="00936FEA"/>
    <w:rsid w:val="00937313"/>
    <w:rsid w:val="00937B49"/>
    <w:rsid w:val="00937F16"/>
    <w:rsid w:val="009400FC"/>
    <w:rsid w:val="00940749"/>
    <w:rsid w:val="0094079C"/>
    <w:rsid w:val="00940851"/>
    <w:rsid w:val="00940881"/>
    <w:rsid w:val="00940890"/>
    <w:rsid w:val="00940DAC"/>
    <w:rsid w:val="0094103E"/>
    <w:rsid w:val="00942A66"/>
    <w:rsid w:val="00942C60"/>
    <w:rsid w:val="00942E2B"/>
    <w:rsid w:val="00943891"/>
    <w:rsid w:val="0094399A"/>
    <w:rsid w:val="00943E1F"/>
    <w:rsid w:val="00943FD0"/>
    <w:rsid w:val="00943FD9"/>
    <w:rsid w:val="0094423A"/>
    <w:rsid w:val="009448AF"/>
    <w:rsid w:val="00945413"/>
    <w:rsid w:val="00945681"/>
    <w:rsid w:val="009456FA"/>
    <w:rsid w:val="009458D2"/>
    <w:rsid w:val="00945EE2"/>
    <w:rsid w:val="0094646A"/>
    <w:rsid w:val="0094770C"/>
    <w:rsid w:val="00950684"/>
    <w:rsid w:val="00950C9D"/>
    <w:rsid w:val="009512EA"/>
    <w:rsid w:val="00951730"/>
    <w:rsid w:val="00951C84"/>
    <w:rsid w:val="00951CC6"/>
    <w:rsid w:val="00951D9C"/>
    <w:rsid w:val="00951E24"/>
    <w:rsid w:val="00952757"/>
    <w:rsid w:val="00953522"/>
    <w:rsid w:val="00953C35"/>
    <w:rsid w:val="00953D57"/>
    <w:rsid w:val="00954317"/>
    <w:rsid w:val="00954BE0"/>
    <w:rsid w:val="00954DB0"/>
    <w:rsid w:val="00954FDD"/>
    <w:rsid w:val="009550A5"/>
    <w:rsid w:val="00955379"/>
    <w:rsid w:val="00955453"/>
    <w:rsid w:val="00955A9B"/>
    <w:rsid w:val="00955DFC"/>
    <w:rsid w:val="009566A6"/>
    <w:rsid w:val="00956831"/>
    <w:rsid w:val="009570B1"/>
    <w:rsid w:val="00957647"/>
    <w:rsid w:val="009576AB"/>
    <w:rsid w:val="009603D5"/>
    <w:rsid w:val="00960809"/>
    <w:rsid w:val="009608FF"/>
    <w:rsid w:val="00960BD6"/>
    <w:rsid w:val="00960F08"/>
    <w:rsid w:val="00961434"/>
    <w:rsid w:val="009614B6"/>
    <w:rsid w:val="009617E0"/>
    <w:rsid w:val="00961832"/>
    <w:rsid w:val="00961CC1"/>
    <w:rsid w:val="009627E1"/>
    <w:rsid w:val="00962B15"/>
    <w:rsid w:val="00962EEA"/>
    <w:rsid w:val="00963270"/>
    <w:rsid w:val="0096338D"/>
    <w:rsid w:val="00963882"/>
    <w:rsid w:val="009640C2"/>
    <w:rsid w:val="009644A8"/>
    <w:rsid w:val="0096455B"/>
    <w:rsid w:val="009656E0"/>
    <w:rsid w:val="00965D82"/>
    <w:rsid w:val="00965DBD"/>
    <w:rsid w:val="00965FCF"/>
    <w:rsid w:val="009664F0"/>
    <w:rsid w:val="0096666C"/>
    <w:rsid w:val="0096677A"/>
    <w:rsid w:val="00966A18"/>
    <w:rsid w:val="009670EC"/>
    <w:rsid w:val="0096743A"/>
    <w:rsid w:val="00970646"/>
    <w:rsid w:val="009709B6"/>
    <w:rsid w:val="00970FCE"/>
    <w:rsid w:val="00971C57"/>
    <w:rsid w:val="00971CA1"/>
    <w:rsid w:val="0097239E"/>
    <w:rsid w:val="00972AB7"/>
    <w:rsid w:val="0097360E"/>
    <w:rsid w:val="00973ABE"/>
    <w:rsid w:val="00973B60"/>
    <w:rsid w:val="009741CA"/>
    <w:rsid w:val="00974362"/>
    <w:rsid w:val="00974EFF"/>
    <w:rsid w:val="00975532"/>
    <w:rsid w:val="00976127"/>
    <w:rsid w:val="00976767"/>
    <w:rsid w:val="009768E0"/>
    <w:rsid w:val="0097732A"/>
    <w:rsid w:val="009800FA"/>
    <w:rsid w:val="00980A6F"/>
    <w:rsid w:val="00980E1E"/>
    <w:rsid w:val="009811CF"/>
    <w:rsid w:val="00981483"/>
    <w:rsid w:val="0098154C"/>
    <w:rsid w:val="00981983"/>
    <w:rsid w:val="00981F03"/>
    <w:rsid w:val="00982385"/>
    <w:rsid w:val="00982417"/>
    <w:rsid w:val="009827C4"/>
    <w:rsid w:val="00982D99"/>
    <w:rsid w:val="0098308B"/>
    <w:rsid w:val="009832D9"/>
    <w:rsid w:val="00983317"/>
    <w:rsid w:val="00983987"/>
    <w:rsid w:val="00983E59"/>
    <w:rsid w:val="0098463C"/>
    <w:rsid w:val="009846DE"/>
    <w:rsid w:val="009850A0"/>
    <w:rsid w:val="00985482"/>
    <w:rsid w:val="00985551"/>
    <w:rsid w:val="00985B58"/>
    <w:rsid w:val="00985B96"/>
    <w:rsid w:val="00986357"/>
    <w:rsid w:val="00986370"/>
    <w:rsid w:val="00986447"/>
    <w:rsid w:val="00986582"/>
    <w:rsid w:val="00986765"/>
    <w:rsid w:val="00986BC9"/>
    <w:rsid w:val="00986E21"/>
    <w:rsid w:val="009873EB"/>
    <w:rsid w:val="009874D0"/>
    <w:rsid w:val="009877F1"/>
    <w:rsid w:val="00987BF4"/>
    <w:rsid w:val="009901E8"/>
    <w:rsid w:val="00990711"/>
    <w:rsid w:val="00990BB4"/>
    <w:rsid w:val="0099129D"/>
    <w:rsid w:val="009915AC"/>
    <w:rsid w:val="00991B71"/>
    <w:rsid w:val="009920DB"/>
    <w:rsid w:val="009922E6"/>
    <w:rsid w:val="00992635"/>
    <w:rsid w:val="00992763"/>
    <w:rsid w:val="00992BBD"/>
    <w:rsid w:val="00992F07"/>
    <w:rsid w:val="009931D2"/>
    <w:rsid w:val="00993C4A"/>
    <w:rsid w:val="009945FA"/>
    <w:rsid w:val="00994E9B"/>
    <w:rsid w:val="00994FB2"/>
    <w:rsid w:val="00995868"/>
    <w:rsid w:val="00995B47"/>
    <w:rsid w:val="00995B81"/>
    <w:rsid w:val="009962D2"/>
    <w:rsid w:val="00996EBC"/>
    <w:rsid w:val="00997094"/>
    <w:rsid w:val="0099719B"/>
    <w:rsid w:val="009A0745"/>
    <w:rsid w:val="009A0A13"/>
    <w:rsid w:val="009A0EFE"/>
    <w:rsid w:val="009A1D77"/>
    <w:rsid w:val="009A24F1"/>
    <w:rsid w:val="009A28B4"/>
    <w:rsid w:val="009A2AD7"/>
    <w:rsid w:val="009A346C"/>
    <w:rsid w:val="009A37F1"/>
    <w:rsid w:val="009A3A45"/>
    <w:rsid w:val="009A3FE7"/>
    <w:rsid w:val="009A45D9"/>
    <w:rsid w:val="009A4654"/>
    <w:rsid w:val="009A4C42"/>
    <w:rsid w:val="009A50B4"/>
    <w:rsid w:val="009A551A"/>
    <w:rsid w:val="009A5697"/>
    <w:rsid w:val="009A5863"/>
    <w:rsid w:val="009A65B3"/>
    <w:rsid w:val="009A69A1"/>
    <w:rsid w:val="009A6CB6"/>
    <w:rsid w:val="009A6D6F"/>
    <w:rsid w:val="009A6E79"/>
    <w:rsid w:val="009A6F80"/>
    <w:rsid w:val="009A6FAA"/>
    <w:rsid w:val="009A740B"/>
    <w:rsid w:val="009A779D"/>
    <w:rsid w:val="009A7C9F"/>
    <w:rsid w:val="009A7D99"/>
    <w:rsid w:val="009A7E1D"/>
    <w:rsid w:val="009B013C"/>
    <w:rsid w:val="009B01BB"/>
    <w:rsid w:val="009B17B9"/>
    <w:rsid w:val="009B1A67"/>
    <w:rsid w:val="009B1DEF"/>
    <w:rsid w:val="009B1ED1"/>
    <w:rsid w:val="009B2313"/>
    <w:rsid w:val="009B2577"/>
    <w:rsid w:val="009B270E"/>
    <w:rsid w:val="009B30B5"/>
    <w:rsid w:val="009B324B"/>
    <w:rsid w:val="009B347C"/>
    <w:rsid w:val="009B3BF2"/>
    <w:rsid w:val="009B41BF"/>
    <w:rsid w:val="009B4250"/>
    <w:rsid w:val="009B4376"/>
    <w:rsid w:val="009B4627"/>
    <w:rsid w:val="009B4A5D"/>
    <w:rsid w:val="009B5187"/>
    <w:rsid w:val="009B52B0"/>
    <w:rsid w:val="009B5466"/>
    <w:rsid w:val="009B56BA"/>
    <w:rsid w:val="009B59BB"/>
    <w:rsid w:val="009B5BC3"/>
    <w:rsid w:val="009B5DC6"/>
    <w:rsid w:val="009B6030"/>
    <w:rsid w:val="009B6F17"/>
    <w:rsid w:val="009B6F4D"/>
    <w:rsid w:val="009B72B0"/>
    <w:rsid w:val="009B7774"/>
    <w:rsid w:val="009B7A83"/>
    <w:rsid w:val="009B7AAF"/>
    <w:rsid w:val="009B7F42"/>
    <w:rsid w:val="009C0507"/>
    <w:rsid w:val="009C056B"/>
    <w:rsid w:val="009C0701"/>
    <w:rsid w:val="009C0C97"/>
    <w:rsid w:val="009C0D43"/>
    <w:rsid w:val="009C1637"/>
    <w:rsid w:val="009C19A4"/>
    <w:rsid w:val="009C1AFF"/>
    <w:rsid w:val="009C228F"/>
    <w:rsid w:val="009C2368"/>
    <w:rsid w:val="009C2428"/>
    <w:rsid w:val="009C2B7D"/>
    <w:rsid w:val="009C2BD0"/>
    <w:rsid w:val="009C2EF4"/>
    <w:rsid w:val="009C38ED"/>
    <w:rsid w:val="009C3A0A"/>
    <w:rsid w:val="009C3BBB"/>
    <w:rsid w:val="009C3CD7"/>
    <w:rsid w:val="009C448D"/>
    <w:rsid w:val="009C44BB"/>
    <w:rsid w:val="009C4A7B"/>
    <w:rsid w:val="009C4FEF"/>
    <w:rsid w:val="009C5637"/>
    <w:rsid w:val="009C69AF"/>
    <w:rsid w:val="009C6EFA"/>
    <w:rsid w:val="009C7372"/>
    <w:rsid w:val="009C76AB"/>
    <w:rsid w:val="009C7700"/>
    <w:rsid w:val="009D0719"/>
    <w:rsid w:val="009D0988"/>
    <w:rsid w:val="009D0EB1"/>
    <w:rsid w:val="009D12F2"/>
    <w:rsid w:val="009D16E9"/>
    <w:rsid w:val="009D199F"/>
    <w:rsid w:val="009D1DC2"/>
    <w:rsid w:val="009D1DF2"/>
    <w:rsid w:val="009D1F8D"/>
    <w:rsid w:val="009D222F"/>
    <w:rsid w:val="009D24EB"/>
    <w:rsid w:val="009D26E2"/>
    <w:rsid w:val="009D2CC2"/>
    <w:rsid w:val="009D2D96"/>
    <w:rsid w:val="009D38A0"/>
    <w:rsid w:val="009D47A3"/>
    <w:rsid w:val="009D4ADC"/>
    <w:rsid w:val="009D4CF6"/>
    <w:rsid w:val="009D5156"/>
    <w:rsid w:val="009D553C"/>
    <w:rsid w:val="009D5B31"/>
    <w:rsid w:val="009D5F72"/>
    <w:rsid w:val="009D6012"/>
    <w:rsid w:val="009D7191"/>
    <w:rsid w:val="009D7265"/>
    <w:rsid w:val="009D765A"/>
    <w:rsid w:val="009D7E9B"/>
    <w:rsid w:val="009E03BC"/>
    <w:rsid w:val="009E03DD"/>
    <w:rsid w:val="009E0578"/>
    <w:rsid w:val="009E135F"/>
    <w:rsid w:val="009E20F8"/>
    <w:rsid w:val="009E2319"/>
    <w:rsid w:val="009E3684"/>
    <w:rsid w:val="009E4198"/>
    <w:rsid w:val="009E433D"/>
    <w:rsid w:val="009E4748"/>
    <w:rsid w:val="009E49DA"/>
    <w:rsid w:val="009E4CFD"/>
    <w:rsid w:val="009E51D0"/>
    <w:rsid w:val="009E5267"/>
    <w:rsid w:val="009E5B30"/>
    <w:rsid w:val="009E5C16"/>
    <w:rsid w:val="009E628E"/>
    <w:rsid w:val="009E63D0"/>
    <w:rsid w:val="009E6AEB"/>
    <w:rsid w:val="009E7713"/>
    <w:rsid w:val="009F0DEA"/>
    <w:rsid w:val="009F1007"/>
    <w:rsid w:val="009F1037"/>
    <w:rsid w:val="009F129A"/>
    <w:rsid w:val="009F1BE9"/>
    <w:rsid w:val="009F2393"/>
    <w:rsid w:val="009F40B3"/>
    <w:rsid w:val="009F42D0"/>
    <w:rsid w:val="009F4603"/>
    <w:rsid w:val="009F4701"/>
    <w:rsid w:val="009F4784"/>
    <w:rsid w:val="009F4E45"/>
    <w:rsid w:val="009F563E"/>
    <w:rsid w:val="009F5727"/>
    <w:rsid w:val="009F5B5B"/>
    <w:rsid w:val="009F5EB5"/>
    <w:rsid w:val="009F6C76"/>
    <w:rsid w:val="009F6FC1"/>
    <w:rsid w:val="009F74B4"/>
    <w:rsid w:val="009F7511"/>
    <w:rsid w:val="009F7953"/>
    <w:rsid w:val="009F79BF"/>
    <w:rsid w:val="00A00C9F"/>
    <w:rsid w:val="00A012C7"/>
    <w:rsid w:val="00A02DD6"/>
    <w:rsid w:val="00A0309C"/>
    <w:rsid w:val="00A03770"/>
    <w:rsid w:val="00A042CD"/>
    <w:rsid w:val="00A044C3"/>
    <w:rsid w:val="00A0480A"/>
    <w:rsid w:val="00A04A23"/>
    <w:rsid w:val="00A04ECE"/>
    <w:rsid w:val="00A04F9F"/>
    <w:rsid w:val="00A0558B"/>
    <w:rsid w:val="00A05861"/>
    <w:rsid w:val="00A0592C"/>
    <w:rsid w:val="00A05E84"/>
    <w:rsid w:val="00A06A5E"/>
    <w:rsid w:val="00A06C10"/>
    <w:rsid w:val="00A073AF"/>
    <w:rsid w:val="00A07455"/>
    <w:rsid w:val="00A07594"/>
    <w:rsid w:val="00A077D4"/>
    <w:rsid w:val="00A078F1"/>
    <w:rsid w:val="00A07969"/>
    <w:rsid w:val="00A07ACB"/>
    <w:rsid w:val="00A07EA7"/>
    <w:rsid w:val="00A101C4"/>
    <w:rsid w:val="00A105B3"/>
    <w:rsid w:val="00A10C77"/>
    <w:rsid w:val="00A1128D"/>
    <w:rsid w:val="00A1152E"/>
    <w:rsid w:val="00A11959"/>
    <w:rsid w:val="00A11F09"/>
    <w:rsid w:val="00A11FA3"/>
    <w:rsid w:val="00A1264E"/>
    <w:rsid w:val="00A12F99"/>
    <w:rsid w:val="00A131A9"/>
    <w:rsid w:val="00A132BD"/>
    <w:rsid w:val="00A13731"/>
    <w:rsid w:val="00A14384"/>
    <w:rsid w:val="00A14479"/>
    <w:rsid w:val="00A144F4"/>
    <w:rsid w:val="00A147FE"/>
    <w:rsid w:val="00A14A7C"/>
    <w:rsid w:val="00A152DA"/>
    <w:rsid w:val="00A156A9"/>
    <w:rsid w:val="00A15B7E"/>
    <w:rsid w:val="00A16617"/>
    <w:rsid w:val="00A16B6B"/>
    <w:rsid w:val="00A16BA6"/>
    <w:rsid w:val="00A1773E"/>
    <w:rsid w:val="00A178F8"/>
    <w:rsid w:val="00A2054A"/>
    <w:rsid w:val="00A207FA"/>
    <w:rsid w:val="00A20B26"/>
    <w:rsid w:val="00A20C4D"/>
    <w:rsid w:val="00A21293"/>
    <w:rsid w:val="00A212CE"/>
    <w:rsid w:val="00A21A01"/>
    <w:rsid w:val="00A21CE7"/>
    <w:rsid w:val="00A2227B"/>
    <w:rsid w:val="00A2251C"/>
    <w:rsid w:val="00A228CB"/>
    <w:rsid w:val="00A22A48"/>
    <w:rsid w:val="00A22A9C"/>
    <w:rsid w:val="00A22ACD"/>
    <w:rsid w:val="00A22B6A"/>
    <w:rsid w:val="00A2345A"/>
    <w:rsid w:val="00A236F3"/>
    <w:rsid w:val="00A23B16"/>
    <w:rsid w:val="00A246BA"/>
    <w:rsid w:val="00A2496F"/>
    <w:rsid w:val="00A24E96"/>
    <w:rsid w:val="00A279DB"/>
    <w:rsid w:val="00A27E86"/>
    <w:rsid w:val="00A30BA4"/>
    <w:rsid w:val="00A313B2"/>
    <w:rsid w:val="00A31937"/>
    <w:rsid w:val="00A31E91"/>
    <w:rsid w:val="00A31EEA"/>
    <w:rsid w:val="00A3298F"/>
    <w:rsid w:val="00A32D7D"/>
    <w:rsid w:val="00A32ED7"/>
    <w:rsid w:val="00A32F72"/>
    <w:rsid w:val="00A333F8"/>
    <w:rsid w:val="00A33C9A"/>
    <w:rsid w:val="00A33D90"/>
    <w:rsid w:val="00A33DDA"/>
    <w:rsid w:val="00A33E6F"/>
    <w:rsid w:val="00A340E7"/>
    <w:rsid w:val="00A34121"/>
    <w:rsid w:val="00A34150"/>
    <w:rsid w:val="00A34199"/>
    <w:rsid w:val="00A34C94"/>
    <w:rsid w:val="00A34E66"/>
    <w:rsid w:val="00A351EC"/>
    <w:rsid w:val="00A357E3"/>
    <w:rsid w:val="00A35B78"/>
    <w:rsid w:val="00A35B9C"/>
    <w:rsid w:val="00A367F3"/>
    <w:rsid w:val="00A369CD"/>
    <w:rsid w:val="00A36BA7"/>
    <w:rsid w:val="00A36FB8"/>
    <w:rsid w:val="00A37173"/>
    <w:rsid w:val="00A37B4D"/>
    <w:rsid w:val="00A37CCE"/>
    <w:rsid w:val="00A37F5E"/>
    <w:rsid w:val="00A403B2"/>
    <w:rsid w:val="00A40B60"/>
    <w:rsid w:val="00A4100C"/>
    <w:rsid w:val="00A41506"/>
    <w:rsid w:val="00A418D7"/>
    <w:rsid w:val="00A41F1D"/>
    <w:rsid w:val="00A4307E"/>
    <w:rsid w:val="00A4315B"/>
    <w:rsid w:val="00A43D72"/>
    <w:rsid w:val="00A444AA"/>
    <w:rsid w:val="00A44720"/>
    <w:rsid w:val="00A4476A"/>
    <w:rsid w:val="00A447D8"/>
    <w:rsid w:val="00A44976"/>
    <w:rsid w:val="00A45A28"/>
    <w:rsid w:val="00A4654B"/>
    <w:rsid w:val="00A46A83"/>
    <w:rsid w:val="00A46CE9"/>
    <w:rsid w:val="00A50437"/>
    <w:rsid w:val="00A50788"/>
    <w:rsid w:val="00A50789"/>
    <w:rsid w:val="00A51168"/>
    <w:rsid w:val="00A5155F"/>
    <w:rsid w:val="00A517AB"/>
    <w:rsid w:val="00A517EB"/>
    <w:rsid w:val="00A5197F"/>
    <w:rsid w:val="00A51CD7"/>
    <w:rsid w:val="00A521DB"/>
    <w:rsid w:val="00A52648"/>
    <w:rsid w:val="00A52AFF"/>
    <w:rsid w:val="00A52EF3"/>
    <w:rsid w:val="00A532CE"/>
    <w:rsid w:val="00A53334"/>
    <w:rsid w:val="00A534FB"/>
    <w:rsid w:val="00A54E65"/>
    <w:rsid w:val="00A54EA0"/>
    <w:rsid w:val="00A55114"/>
    <w:rsid w:val="00A556A4"/>
    <w:rsid w:val="00A55788"/>
    <w:rsid w:val="00A55E6C"/>
    <w:rsid w:val="00A56389"/>
    <w:rsid w:val="00A567D2"/>
    <w:rsid w:val="00A56979"/>
    <w:rsid w:val="00A5733B"/>
    <w:rsid w:val="00A577FC"/>
    <w:rsid w:val="00A57B67"/>
    <w:rsid w:val="00A57C97"/>
    <w:rsid w:val="00A57EB8"/>
    <w:rsid w:val="00A603EB"/>
    <w:rsid w:val="00A60EC1"/>
    <w:rsid w:val="00A61015"/>
    <w:rsid w:val="00A61A0B"/>
    <w:rsid w:val="00A61B89"/>
    <w:rsid w:val="00A61EBF"/>
    <w:rsid w:val="00A6222B"/>
    <w:rsid w:val="00A62437"/>
    <w:rsid w:val="00A62A85"/>
    <w:rsid w:val="00A62AFF"/>
    <w:rsid w:val="00A62BE2"/>
    <w:rsid w:val="00A62CCF"/>
    <w:rsid w:val="00A642C3"/>
    <w:rsid w:val="00A64882"/>
    <w:rsid w:val="00A64E24"/>
    <w:rsid w:val="00A65081"/>
    <w:rsid w:val="00A65592"/>
    <w:rsid w:val="00A65770"/>
    <w:rsid w:val="00A65848"/>
    <w:rsid w:val="00A6612F"/>
    <w:rsid w:val="00A66C08"/>
    <w:rsid w:val="00A66FFE"/>
    <w:rsid w:val="00A6715F"/>
    <w:rsid w:val="00A6775D"/>
    <w:rsid w:val="00A67971"/>
    <w:rsid w:val="00A67990"/>
    <w:rsid w:val="00A703D1"/>
    <w:rsid w:val="00A7056A"/>
    <w:rsid w:val="00A70DDB"/>
    <w:rsid w:val="00A711A8"/>
    <w:rsid w:val="00A71299"/>
    <w:rsid w:val="00A719EF"/>
    <w:rsid w:val="00A71A6E"/>
    <w:rsid w:val="00A71B45"/>
    <w:rsid w:val="00A71D4A"/>
    <w:rsid w:val="00A721FA"/>
    <w:rsid w:val="00A72FDC"/>
    <w:rsid w:val="00A73016"/>
    <w:rsid w:val="00A734A1"/>
    <w:rsid w:val="00A735E2"/>
    <w:rsid w:val="00A73E1A"/>
    <w:rsid w:val="00A74C5E"/>
    <w:rsid w:val="00A74EF9"/>
    <w:rsid w:val="00A74F06"/>
    <w:rsid w:val="00A756F9"/>
    <w:rsid w:val="00A75C7A"/>
    <w:rsid w:val="00A75D52"/>
    <w:rsid w:val="00A75ED4"/>
    <w:rsid w:val="00A76103"/>
    <w:rsid w:val="00A762E3"/>
    <w:rsid w:val="00A7632B"/>
    <w:rsid w:val="00A76573"/>
    <w:rsid w:val="00A765AA"/>
    <w:rsid w:val="00A76B9C"/>
    <w:rsid w:val="00A76FC8"/>
    <w:rsid w:val="00A77741"/>
    <w:rsid w:val="00A77976"/>
    <w:rsid w:val="00A77C7E"/>
    <w:rsid w:val="00A77E00"/>
    <w:rsid w:val="00A80097"/>
    <w:rsid w:val="00A80189"/>
    <w:rsid w:val="00A80A62"/>
    <w:rsid w:val="00A80BA7"/>
    <w:rsid w:val="00A812FC"/>
    <w:rsid w:val="00A8134D"/>
    <w:rsid w:val="00A81405"/>
    <w:rsid w:val="00A834A9"/>
    <w:rsid w:val="00A8382A"/>
    <w:rsid w:val="00A849C8"/>
    <w:rsid w:val="00A851A3"/>
    <w:rsid w:val="00A853AA"/>
    <w:rsid w:val="00A85B30"/>
    <w:rsid w:val="00A85D8C"/>
    <w:rsid w:val="00A86558"/>
    <w:rsid w:val="00A8698B"/>
    <w:rsid w:val="00A86C8A"/>
    <w:rsid w:val="00A87072"/>
    <w:rsid w:val="00A877D4"/>
    <w:rsid w:val="00A87A91"/>
    <w:rsid w:val="00A87EB6"/>
    <w:rsid w:val="00A87EFB"/>
    <w:rsid w:val="00A9029B"/>
    <w:rsid w:val="00A907BA"/>
    <w:rsid w:val="00A90C37"/>
    <w:rsid w:val="00A9103E"/>
    <w:rsid w:val="00A910FB"/>
    <w:rsid w:val="00A9153F"/>
    <w:rsid w:val="00A917AF"/>
    <w:rsid w:val="00A9244A"/>
    <w:rsid w:val="00A9280A"/>
    <w:rsid w:val="00A930C7"/>
    <w:rsid w:val="00A93E38"/>
    <w:rsid w:val="00A94020"/>
    <w:rsid w:val="00A94072"/>
    <w:rsid w:val="00A94C59"/>
    <w:rsid w:val="00A94DBB"/>
    <w:rsid w:val="00A94E3A"/>
    <w:rsid w:val="00A94E8C"/>
    <w:rsid w:val="00A951D8"/>
    <w:rsid w:val="00A95BAE"/>
    <w:rsid w:val="00A95BDE"/>
    <w:rsid w:val="00A95F9D"/>
    <w:rsid w:val="00A96083"/>
    <w:rsid w:val="00A96BF1"/>
    <w:rsid w:val="00A96C8B"/>
    <w:rsid w:val="00A96D8D"/>
    <w:rsid w:val="00A971A6"/>
    <w:rsid w:val="00A972BD"/>
    <w:rsid w:val="00A97E08"/>
    <w:rsid w:val="00A97FDC"/>
    <w:rsid w:val="00AA08D4"/>
    <w:rsid w:val="00AA0AC4"/>
    <w:rsid w:val="00AA0B44"/>
    <w:rsid w:val="00AA0E77"/>
    <w:rsid w:val="00AA11EC"/>
    <w:rsid w:val="00AA1237"/>
    <w:rsid w:val="00AA16DC"/>
    <w:rsid w:val="00AA1D87"/>
    <w:rsid w:val="00AA21AD"/>
    <w:rsid w:val="00AA24E9"/>
    <w:rsid w:val="00AA31F1"/>
    <w:rsid w:val="00AA320E"/>
    <w:rsid w:val="00AA37AB"/>
    <w:rsid w:val="00AA385D"/>
    <w:rsid w:val="00AA3939"/>
    <w:rsid w:val="00AA39D0"/>
    <w:rsid w:val="00AA3C5F"/>
    <w:rsid w:val="00AA3C87"/>
    <w:rsid w:val="00AA3F21"/>
    <w:rsid w:val="00AA3FCC"/>
    <w:rsid w:val="00AA4326"/>
    <w:rsid w:val="00AA4394"/>
    <w:rsid w:val="00AA5C72"/>
    <w:rsid w:val="00AA5CDF"/>
    <w:rsid w:val="00AA5F80"/>
    <w:rsid w:val="00AA6265"/>
    <w:rsid w:val="00AA65FA"/>
    <w:rsid w:val="00AA6833"/>
    <w:rsid w:val="00AA68D9"/>
    <w:rsid w:val="00AA70C2"/>
    <w:rsid w:val="00AA71C4"/>
    <w:rsid w:val="00AA74DD"/>
    <w:rsid w:val="00AA74EE"/>
    <w:rsid w:val="00AA75AC"/>
    <w:rsid w:val="00AA75C2"/>
    <w:rsid w:val="00AB04FC"/>
    <w:rsid w:val="00AB0661"/>
    <w:rsid w:val="00AB07B8"/>
    <w:rsid w:val="00AB0BBE"/>
    <w:rsid w:val="00AB0D38"/>
    <w:rsid w:val="00AB0EBE"/>
    <w:rsid w:val="00AB1037"/>
    <w:rsid w:val="00AB1F87"/>
    <w:rsid w:val="00AB2094"/>
    <w:rsid w:val="00AB2A52"/>
    <w:rsid w:val="00AB3606"/>
    <w:rsid w:val="00AB374F"/>
    <w:rsid w:val="00AB3835"/>
    <w:rsid w:val="00AB392A"/>
    <w:rsid w:val="00AB3B15"/>
    <w:rsid w:val="00AB43D5"/>
    <w:rsid w:val="00AB48A1"/>
    <w:rsid w:val="00AB4BC0"/>
    <w:rsid w:val="00AB4C61"/>
    <w:rsid w:val="00AB5B42"/>
    <w:rsid w:val="00AB5B94"/>
    <w:rsid w:val="00AB5D0F"/>
    <w:rsid w:val="00AB6556"/>
    <w:rsid w:val="00AB669A"/>
    <w:rsid w:val="00AB7285"/>
    <w:rsid w:val="00AB72E7"/>
    <w:rsid w:val="00AB7B87"/>
    <w:rsid w:val="00AC014A"/>
    <w:rsid w:val="00AC0696"/>
    <w:rsid w:val="00AC06F9"/>
    <w:rsid w:val="00AC0C78"/>
    <w:rsid w:val="00AC16A8"/>
    <w:rsid w:val="00AC3059"/>
    <w:rsid w:val="00AC33E4"/>
    <w:rsid w:val="00AC3E3F"/>
    <w:rsid w:val="00AC42EB"/>
    <w:rsid w:val="00AC44AE"/>
    <w:rsid w:val="00AC44D3"/>
    <w:rsid w:val="00AC490B"/>
    <w:rsid w:val="00AC4CE1"/>
    <w:rsid w:val="00AC4E24"/>
    <w:rsid w:val="00AC5310"/>
    <w:rsid w:val="00AC56C0"/>
    <w:rsid w:val="00AC574F"/>
    <w:rsid w:val="00AC579B"/>
    <w:rsid w:val="00AC585D"/>
    <w:rsid w:val="00AC58A3"/>
    <w:rsid w:val="00AC5B85"/>
    <w:rsid w:val="00AC5B92"/>
    <w:rsid w:val="00AC5F37"/>
    <w:rsid w:val="00AC662B"/>
    <w:rsid w:val="00AC665F"/>
    <w:rsid w:val="00AC7037"/>
    <w:rsid w:val="00AC77AC"/>
    <w:rsid w:val="00AD0279"/>
    <w:rsid w:val="00AD0708"/>
    <w:rsid w:val="00AD086F"/>
    <w:rsid w:val="00AD13B8"/>
    <w:rsid w:val="00AD181D"/>
    <w:rsid w:val="00AD18F5"/>
    <w:rsid w:val="00AD20E8"/>
    <w:rsid w:val="00AD2167"/>
    <w:rsid w:val="00AD24B3"/>
    <w:rsid w:val="00AD3394"/>
    <w:rsid w:val="00AD34F5"/>
    <w:rsid w:val="00AD3CB4"/>
    <w:rsid w:val="00AD4889"/>
    <w:rsid w:val="00AD48F7"/>
    <w:rsid w:val="00AD49B3"/>
    <w:rsid w:val="00AD5192"/>
    <w:rsid w:val="00AD5D4F"/>
    <w:rsid w:val="00AD6120"/>
    <w:rsid w:val="00AD6321"/>
    <w:rsid w:val="00AD770A"/>
    <w:rsid w:val="00AD7EA0"/>
    <w:rsid w:val="00AE04BA"/>
    <w:rsid w:val="00AE0660"/>
    <w:rsid w:val="00AE0930"/>
    <w:rsid w:val="00AE099C"/>
    <w:rsid w:val="00AE0BB9"/>
    <w:rsid w:val="00AE10A7"/>
    <w:rsid w:val="00AE160B"/>
    <w:rsid w:val="00AE1A2E"/>
    <w:rsid w:val="00AE21C6"/>
    <w:rsid w:val="00AE22DB"/>
    <w:rsid w:val="00AE2588"/>
    <w:rsid w:val="00AE280B"/>
    <w:rsid w:val="00AE2EE6"/>
    <w:rsid w:val="00AE2F8A"/>
    <w:rsid w:val="00AE39B4"/>
    <w:rsid w:val="00AE3F50"/>
    <w:rsid w:val="00AE4285"/>
    <w:rsid w:val="00AE4796"/>
    <w:rsid w:val="00AE4934"/>
    <w:rsid w:val="00AE4966"/>
    <w:rsid w:val="00AE4FA8"/>
    <w:rsid w:val="00AE501C"/>
    <w:rsid w:val="00AE516C"/>
    <w:rsid w:val="00AE5214"/>
    <w:rsid w:val="00AE570B"/>
    <w:rsid w:val="00AE5D02"/>
    <w:rsid w:val="00AE64B2"/>
    <w:rsid w:val="00AE6789"/>
    <w:rsid w:val="00AE67D7"/>
    <w:rsid w:val="00AE694E"/>
    <w:rsid w:val="00AE6989"/>
    <w:rsid w:val="00AE6DDC"/>
    <w:rsid w:val="00AE7060"/>
    <w:rsid w:val="00AE797B"/>
    <w:rsid w:val="00AE7C34"/>
    <w:rsid w:val="00AE7C77"/>
    <w:rsid w:val="00AF0A3F"/>
    <w:rsid w:val="00AF0D50"/>
    <w:rsid w:val="00AF1346"/>
    <w:rsid w:val="00AF145E"/>
    <w:rsid w:val="00AF17D7"/>
    <w:rsid w:val="00AF1813"/>
    <w:rsid w:val="00AF1BEA"/>
    <w:rsid w:val="00AF1C7D"/>
    <w:rsid w:val="00AF1DB2"/>
    <w:rsid w:val="00AF208C"/>
    <w:rsid w:val="00AF210C"/>
    <w:rsid w:val="00AF21BE"/>
    <w:rsid w:val="00AF2334"/>
    <w:rsid w:val="00AF2786"/>
    <w:rsid w:val="00AF281A"/>
    <w:rsid w:val="00AF292E"/>
    <w:rsid w:val="00AF2BE5"/>
    <w:rsid w:val="00AF2EFD"/>
    <w:rsid w:val="00AF3915"/>
    <w:rsid w:val="00AF3975"/>
    <w:rsid w:val="00AF3C3C"/>
    <w:rsid w:val="00AF4D30"/>
    <w:rsid w:val="00AF4E47"/>
    <w:rsid w:val="00AF5010"/>
    <w:rsid w:val="00AF568D"/>
    <w:rsid w:val="00AF5A9E"/>
    <w:rsid w:val="00AF5D08"/>
    <w:rsid w:val="00AF5FA3"/>
    <w:rsid w:val="00AF62B4"/>
    <w:rsid w:val="00AF753F"/>
    <w:rsid w:val="00AF787B"/>
    <w:rsid w:val="00AF7905"/>
    <w:rsid w:val="00AF7A86"/>
    <w:rsid w:val="00AF7C2B"/>
    <w:rsid w:val="00B00876"/>
    <w:rsid w:val="00B013AE"/>
    <w:rsid w:val="00B019E8"/>
    <w:rsid w:val="00B02B43"/>
    <w:rsid w:val="00B02D32"/>
    <w:rsid w:val="00B02F9C"/>
    <w:rsid w:val="00B040BC"/>
    <w:rsid w:val="00B04125"/>
    <w:rsid w:val="00B04F79"/>
    <w:rsid w:val="00B05753"/>
    <w:rsid w:val="00B0643D"/>
    <w:rsid w:val="00B06A6C"/>
    <w:rsid w:val="00B079C7"/>
    <w:rsid w:val="00B07F9E"/>
    <w:rsid w:val="00B1046C"/>
    <w:rsid w:val="00B1093B"/>
    <w:rsid w:val="00B109AF"/>
    <w:rsid w:val="00B11785"/>
    <w:rsid w:val="00B11D80"/>
    <w:rsid w:val="00B11FD6"/>
    <w:rsid w:val="00B1213F"/>
    <w:rsid w:val="00B1219D"/>
    <w:rsid w:val="00B1227C"/>
    <w:rsid w:val="00B1265D"/>
    <w:rsid w:val="00B12C47"/>
    <w:rsid w:val="00B12C53"/>
    <w:rsid w:val="00B131E2"/>
    <w:rsid w:val="00B13624"/>
    <w:rsid w:val="00B14DF3"/>
    <w:rsid w:val="00B15058"/>
    <w:rsid w:val="00B151B5"/>
    <w:rsid w:val="00B15259"/>
    <w:rsid w:val="00B15686"/>
    <w:rsid w:val="00B15865"/>
    <w:rsid w:val="00B15A9C"/>
    <w:rsid w:val="00B15F7B"/>
    <w:rsid w:val="00B167FD"/>
    <w:rsid w:val="00B16AD3"/>
    <w:rsid w:val="00B16B15"/>
    <w:rsid w:val="00B16EA5"/>
    <w:rsid w:val="00B16F75"/>
    <w:rsid w:val="00B17052"/>
    <w:rsid w:val="00B17967"/>
    <w:rsid w:val="00B17E1C"/>
    <w:rsid w:val="00B17FD7"/>
    <w:rsid w:val="00B17FF3"/>
    <w:rsid w:val="00B2001D"/>
    <w:rsid w:val="00B20377"/>
    <w:rsid w:val="00B20843"/>
    <w:rsid w:val="00B20B28"/>
    <w:rsid w:val="00B211B8"/>
    <w:rsid w:val="00B224F1"/>
    <w:rsid w:val="00B2295D"/>
    <w:rsid w:val="00B22B0A"/>
    <w:rsid w:val="00B23083"/>
    <w:rsid w:val="00B2362A"/>
    <w:rsid w:val="00B2370E"/>
    <w:rsid w:val="00B23B96"/>
    <w:rsid w:val="00B2414F"/>
    <w:rsid w:val="00B243B0"/>
    <w:rsid w:val="00B24B7C"/>
    <w:rsid w:val="00B24DC0"/>
    <w:rsid w:val="00B255FF"/>
    <w:rsid w:val="00B25B75"/>
    <w:rsid w:val="00B25B8F"/>
    <w:rsid w:val="00B25C10"/>
    <w:rsid w:val="00B26386"/>
    <w:rsid w:val="00B269CB"/>
    <w:rsid w:val="00B26BD4"/>
    <w:rsid w:val="00B27EE2"/>
    <w:rsid w:val="00B27F4B"/>
    <w:rsid w:val="00B300AF"/>
    <w:rsid w:val="00B300CC"/>
    <w:rsid w:val="00B3031A"/>
    <w:rsid w:val="00B30AD3"/>
    <w:rsid w:val="00B30BB9"/>
    <w:rsid w:val="00B315E9"/>
    <w:rsid w:val="00B318BF"/>
    <w:rsid w:val="00B32254"/>
    <w:rsid w:val="00B32577"/>
    <w:rsid w:val="00B32886"/>
    <w:rsid w:val="00B32E87"/>
    <w:rsid w:val="00B32EE0"/>
    <w:rsid w:val="00B33266"/>
    <w:rsid w:val="00B333DE"/>
    <w:rsid w:val="00B335F2"/>
    <w:rsid w:val="00B336B7"/>
    <w:rsid w:val="00B3408E"/>
    <w:rsid w:val="00B34137"/>
    <w:rsid w:val="00B341C3"/>
    <w:rsid w:val="00B34342"/>
    <w:rsid w:val="00B34689"/>
    <w:rsid w:val="00B347DD"/>
    <w:rsid w:val="00B34AEA"/>
    <w:rsid w:val="00B34CDE"/>
    <w:rsid w:val="00B34E8E"/>
    <w:rsid w:val="00B351E2"/>
    <w:rsid w:val="00B35AAF"/>
    <w:rsid w:val="00B3678A"/>
    <w:rsid w:val="00B36CB2"/>
    <w:rsid w:val="00B37D40"/>
    <w:rsid w:val="00B41770"/>
    <w:rsid w:val="00B41A30"/>
    <w:rsid w:val="00B41D51"/>
    <w:rsid w:val="00B41FA0"/>
    <w:rsid w:val="00B425C9"/>
    <w:rsid w:val="00B44A5C"/>
    <w:rsid w:val="00B44EB1"/>
    <w:rsid w:val="00B45118"/>
    <w:rsid w:val="00B45225"/>
    <w:rsid w:val="00B45797"/>
    <w:rsid w:val="00B457AA"/>
    <w:rsid w:val="00B45A25"/>
    <w:rsid w:val="00B45EB1"/>
    <w:rsid w:val="00B45FC5"/>
    <w:rsid w:val="00B466FD"/>
    <w:rsid w:val="00B467E9"/>
    <w:rsid w:val="00B4693A"/>
    <w:rsid w:val="00B46EC0"/>
    <w:rsid w:val="00B46EF2"/>
    <w:rsid w:val="00B47136"/>
    <w:rsid w:val="00B4731A"/>
    <w:rsid w:val="00B4741D"/>
    <w:rsid w:val="00B4759B"/>
    <w:rsid w:val="00B47BCC"/>
    <w:rsid w:val="00B47F31"/>
    <w:rsid w:val="00B511FC"/>
    <w:rsid w:val="00B51CC5"/>
    <w:rsid w:val="00B520CB"/>
    <w:rsid w:val="00B5222F"/>
    <w:rsid w:val="00B53C0F"/>
    <w:rsid w:val="00B53DE9"/>
    <w:rsid w:val="00B53EFD"/>
    <w:rsid w:val="00B540F5"/>
    <w:rsid w:val="00B541E8"/>
    <w:rsid w:val="00B57111"/>
    <w:rsid w:val="00B57163"/>
    <w:rsid w:val="00B572DC"/>
    <w:rsid w:val="00B57D2A"/>
    <w:rsid w:val="00B57EBE"/>
    <w:rsid w:val="00B57F8A"/>
    <w:rsid w:val="00B60160"/>
    <w:rsid w:val="00B60BA1"/>
    <w:rsid w:val="00B610F4"/>
    <w:rsid w:val="00B612AD"/>
    <w:rsid w:val="00B61355"/>
    <w:rsid w:val="00B622F5"/>
    <w:rsid w:val="00B623AA"/>
    <w:rsid w:val="00B624D0"/>
    <w:rsid w:val="00B62A62"/>
    <w:rsid w:val="00B62D1C"/>
    <w:rsid w:val="00B63A92"/>
    <w:rsid w:val="00B64948"/>
    <w:rsid w:val="00B65A48"/>
    <w:rsid w:val="00B65AC7"/>
    <w:rsid w:val="00B65C06"/>
    <w:rsid w:val="00B664A2"/>
    <w:rsid w:val="00B66C4D"/>
    <w:rsid w:val="00B70674"/>
    <w:rsid w:val="00B706C2"/>
    <w:rsid w:val="00B706C8"/>
    <w:rsid w:val="00B706E6"/>
    <w:rsid w:val="00B707CA"/>
    <w:rsid w:val="00B70A25"/>
    <w:rsid w:val="00B70AA4"/>
    <w:rsid w:val="00B710FF"/>
    <w:rsid w:val="00B71412"/>
    <w:rsid w:val="00B717CF"/>
    <w:rsid w:val="00B71C6D"/>
    <w:rsid w:val="00B71D99"/>
    <w:rsid w:val="00B7221D"/>
    <w:rsid w:val="00B72821"/>
    <w:rsid w:val="00B72B61"/>
    <w:rsid w:val="00B72CC1"/>
    <w:rsid w:val="00B73414"/>
    <w:rsid w:val="00B73A99"/>
    <w:rsid w:val="00B7459E"/>
    <w:rsid w:val="00B74957"/>
    <w:rsid w:val="00B74AE5"/>
    <w:rsid w:val="00B751C2"/>
    <w:rsid w:val="00B753D2"/>
    <w:rsid w:val="00B7554F"/>
    <w:rsid w:val="00B75E04"/>
    <w:rsid w:val="00B76384"/>
    <w:rsid w:val="00B768DF"/>
    <w:rsid w:val="00B7691A"/>
    <w:rsid w:val="00B76F3C"/>
    <w:rsid w:val="00B77268"/>
    <w:rsid w:val="00B77372"/>
    <w:rsid w:val="00B77A4A"/>
    <w:rsid w:val="00B802E8"/>
    <w:rsid w:val="00B8055C"/>
    <w:rsid w:val="00B80B59"/>
    <w:rsid w:val="00B80BDA"/>
    <w:rsid w:val="00B80F18"/>
    <w:rsid w:val="00B80F70"/>
    <w:rsid w:val="00B810E5"/>
    <w:rsid w:val="00B81640"/>
    <w:rsid w:val="00B817B9"/>
    <w:rsid w:val="00B82AEB"/>
    <w:rsid w:val="00B82B98"/>
    <w:rsid w:val="00B82EC3"/>
    <w:rsid w:val="00B82FD7"/>
    <w:rsid w:val="00B83183"/>
    <w:rsid w:val="00B8405F"/>
    <w:rsid w:val="00B8425E"/>
    <w:rsid w:val="00B84E2E"/>
    <w:rsid w:val="00B85418"/>
    <w:rsid w:val="00B85D17"/>
    <w:rsid w:val="00B869FB"/>
    <w:rsid w:val="00B86EEA"/>
    <w:rsid w:val="00B878B9"/>
    <w:rsid w:val="00B87A04"/>
    <w:rsid w:val="00B87C4D"/>
    <w:rsid w:val="00B9002B"/>
    <w:rsid w:val="00B90268"/>
    <w:rsid w:val="00B906BC"/>
    <w:rsid w:val="00B9095A"/>
    <w:rsid w:val="00B90C40"/>
    <w:rsid w:val="00B91092"/>
    <w:rsid w:val="00B918F9"/>
    <w:rsid w:val="00B9198E"/>
    <w:rsid w:val="00B91AC1"/>
    <w:rsid w:val="00B91D3B"/>
    <w:rsid w:val="00B92403"/>
    <w:rsid w:val="00B92CB7"/>
    <w:rsid w:val="00B9347C"/>
    <w:rsid w:val="00B93660"/>
    <w:rsid w:val="00B938C6"/>
    <w:rsid w:val="00B940D4"/>
    <w:rsid w:val="00B9423D"/>
    <w:rsid w:val="00B942D1"/>
    <w:rsid w:val="00B94315"/>
    <w:rsid w:val="00B94326"/>
    <w:rsid w:val="00B946A3"/>
    <w:rsid w:val="00B9473C"/>
    <w:rsid w:val="00B94829"/>
    <w:rsid w:val="00B94E99"/>
    <w:rsid w:val="00B9580B"/>
    <w:rsid w:val="00B95E9D"/>
    <w:rsid w:val="00B95FDB"/>
    <w:rsid w:val="00B96A41"/>
    <w:rsid w:val="00B96A83"/>
    <w:rsid w:val="00B96CE7"/>
    <w:rsid w:val="00B97971"/>
    <w:rsid w:val="00B97AAF"/>
    <w:rsid w:val="00BA011D"/>
    <w:rsid w:val="00BA0252"/>
    <w:rsid w:val="00BA03BA"/>
    <w:rsid w:val="00BA048F"/>
    <w:rsid w:val="00BA082C"/>
    <w:rsid w:val="00BA0B8F"/>
    <w:rsid w:val="00BA0D96"/>
    <w:rsid w:val="00BA0FDD"/>
    <w:rsid w:val="00BA14C8"/>
    <w:rsid w:val="00BA1D3D"/>
    <w:rsid w:val="00BA22A9"/>
    <w:rsid w:val="00BA30FB"/>
    <w:rsid w:val="00BA3232"/>
    <w:rsid w:val="00BA32C5"/>
    <w:rsid w:val="00BA3452"/>
    <w:rsid w:val="00BA40D6"/>
    <w:rsid w:val="00BA41EE"/>
    <w:rsid w:val="00BA4674"/>
    <w:rsid w:val="00BA49D2"/>
    <w:rsid w:val="00BA49D6"/>
    <w:rsid w:val="00BA4F6C"/>
    <w:rsid w:val="00BA5210"/>
    <w:rsid w:val="00BA541A"/>
    <w:rsid w:val="00BA6103"/>
    <w:rsid w:val="00BA672A"/>
    <w:rsid w:val="00BA6E33"/>
    <w:rsid w:val="00BA7070"/>
    <w:rsid w:val="00BA730F"/>
    <w:rsid w:val="00BA73BF"/>
    <w:rsid w:val="00BA74E9"/>
    <w:rsid w:val="00BA7E20"/>
    <w:rsid w:val="00BB0401"/>
    <w:rsid w:val="00BB0ABF"/>
    <w:rsid w:val="00BB1C20"/>
    <w:rsid w:val="00BB1F1B"/>
    <w:rsid w:val="00BB1F41"/>
    <w:rsid w:val="00BB357B"/>
    <w:rsid w:val="00BB35FB"/>
    <w:rsid w:val="00BB371C"/>
    <w:rsid w:val="00BB3769"/>
    <w:rsid w:val="00BB400B"/>
    <w:rsid w:val="00BB41A1"/>
    <w:rsid w:val="00BB46D2"/>
    <w:rsid w:val="00BB5001"/>
    <w:rsid w:val="00BB520C"/>
    <w:rsid w:val="00BB5403"/>
    <w:rsid w:val="00BB55FF"/>
    <w:rsid w:val="00BB5769"/>
    <w:rsid w:val="00BB681F"/>
    <w:rsid w:val="00BB6B7F"/>
    <w:rsid w:val="00BB7964"/>
    <w:rsid w:val="00BC02D0"/>
    <w:rsid w:val="00BC0AD0"/>
    <w:rsid w:val="00BC14AC"/>
    <w:rsid w:val="00BC166D"/>
    <w:rsid w:val="00BC1722"/>
    <w:rsid w:val="00BC1D45"/>
    <w:rsid w:val="00BC2155"/>
    <w:rsid w:val="00BC263A"/>
    <w:rsid w:val="00BC2D85"/>
    <w:rsid w:val="00BC2F89"/>
    <w:rsid w:val="00BC3357"/>
    <w:rsid w:val="00BC33AE"/>
    <w:rsid w:val="00BC35FD"/>
    <w:rsid w:val="00BC3666"/>
    <w:rsid w:val="00BC3A2C"/>
    <w:rsid w:val="00BC3E3A"/>
    <w:rsid w:val="00BC42EF"/>
    <w:rsid w:val="00BC508A"/>
    <w:rsid w:val="00BC577E"/>
    <w:rsid w:val="00BC5903"/>
    <w:rsid w:val="00BC5C68"/>
    <w:rsid w:val="00BC5CDC"/>
    <w:rsid w:val="00BC615C"/>
    <w:rsid w:val="00BC62CE"/>
    <w:rsid w:val="00BC65AC"/>
    <w:rsid w:val="00BC6641"/>
    <w:rsid w:val="00BC683C"/>
    <w:rsid w:val="00BC68F0"/>
    <w:rsid w:val="00BC6955"/>
    <w:rsid w:val="00BC69D2"/>
    <w:rsid w:val="00BC6C75"/>
    <w:rsid w:val="00BC772D"/>
    <w:rsid w:val="00BC7AAE"/>
    <w:rsid w:val="00BD0A4D"/>
    <w:rsid w:val="00BD0D64"/>
    <w:rsid w:val="00BD0E0A"/>
    <w:rsid w:val="00BD11F3"/>
    <w:rsid w:val="00BD17E5"/>
    <w:rsid w:val="00BD1D21"/>
    <w:rsid w:val="00BD1F10"/>
    <w:rsid w:val="00BD20E9"/>
    <w:rsid w:val="00BD35CA"/>
    <w:rsid w:val="00BD3DC5"/>
    <w:rsid w:val="00BD4084"/>
    <w:rsid w:val="00BD4117"/>
    <w:rsid w:val="00BD42AE"/>
    <w:rsid w:val="00BD45B5"/>
    <w:rsid w:val="00BD4FAC"/>
    <w:rsid w:val="00BD58A4"/>
    <w:rsid w:val="00BD5D2E"/>
    <w:rsid w:val="00BD639E"/>
    <w:rsid w:val="00BD6931"/>
    <w:rsid w:val="00BD735F"/>
    <w:rsid w:val="00BD769F"/>
    <w:rsid w:val="00BD7830"/>
    <w:rsid w:val="00BD7AF6"/>
    <w:rsid w:val="00BD7FC8"/>
    <w:rsid w:val="00BE023C"/>
    <w:rsid w:val="00BE0393"/>
    <w:rsid w:val="00BE0615"/>
    <w:rsid w:val="00BE0634"/>
    <w:rsid w:val="00BE0B6D"/>
    <w:rsid w:val="00BE0FCD"/>
    <w:rsid w:val="00BE10DF"/>
    <w:rsid w:val="00BE1140"/>
    <w:rsid w:val="00BE1558"/>
    <w:rsid w:val="00BE16E9"/>
    <w:rsid w:val="00BE1DB3"/>
    <w:rsid w:val="00BE243B"/>
    <w:rsid w:val="00BE2584"/>
    <w:rsid w:val="00BE2725"/>
    <w:rsid w:val="00BE28CC"/>
    <w:rsid w:val="00BE2A66"/>
    <w:rsid w:val="00BE2AEF"/>
    <w:rsid w:val="00BE2C8E"/>
    <w:rsid w:val="00BE325B"/>
    <w:rsid w:val="00BE351D"/>
    <w:rsid w:val="00BE3890"/>
    <w:rsid w:val="00BE3B1F"/>
    <w:rsid w:val="00BE3C17"/>
    <w:rsid w:val="00BE3ED6"/>
    <w:rsid w:val="00BE41D4"/>
    <w:rsid w:val="00BE4661"/>
    <w:rsid w:val="00BE48B8"/>
    <w:rsid w:val="00BE4FB1"/>
    <w:rsid w:val="00BE522E"/>
    <w:rsid w:val="00BE557A"/>
    <w:rsid w:val="00BE56C9"/>
    <w:rsid w:val="00BE59DA"/>
    <w:rsid w:val="00BE73B5"/>
    <w:rsid w:val="00BE74E3"/>
    <w:rsid w:val="00BE7AD1"/>
    <w:rsid w:val="00BF0232"/>
    <w:rsid w:val="00BF0401"/>
    <w:rsid w:val="00BF078E"/>
    <w:rsid w:val="00BF0BCE"/>
    <w:rsid w:val="00BF1088"/>
    <w:rsid w:val="00BF10C5"/>
    <w:rsid w:val="00BF13C7"/>
    <w:rsid w:val="00BF143E"/>
    <w:rsid w:val="00BF1CB9"/>
    <w:rsid w:val="00BF1EE0"/>
    <w:rsid w:val="00BF1FBB"/>
    <w:rsid w:val="00BF2148"/>
    <w:rsid w:val="00BF2714"/>
    <w:rsid w:val="00BF29C6"/>
    <w:rsid w:val="00BF4599"/>
    <w:rsid w:val="00BF4C30"/>
    <w:rsid w:val="00BF4EE3"/>
    <w:rsid w:val="00BF508F"/>
    <w:rsid w:val="00BF54BF"/>
    <w:rsid w:val="00BF572F"/>
    <w:rsid w:val="00BF57F6"/>
    <w:rsid w:val="00BF642D"/>
    <w:rsid w:val="00BF69E2"/>
    <w:rsid w:val="00BF6A55"/>
    <w:rsid w:val="00BF74D9"/>
    <w:rsid w:val="00BF771F"/>
    <w:rsid w:val="00BF7EF9"/>
    <w:rsid w:val="00C00565"/>
    <w:rsid w:val="00C00835"/>
    <w:rsid w:val="00C00AF5"/>
    <w:rsid w:val="00C00CDB"/>
    <w:rsid w:val="00C011F6"/>
    <w:rsid w:val="00C01320"/>
    <w:rsid w:val="00C016D3"/>
    <w:rsid w:val="00C01928"/>
    <w:rsid w:val="00C01BDF"/>
    <w:rsid w:val="00C021EC"/>
    <w:rsid w:val="00C02530"/>
    <w:rsid w:val="00C02C12"/>
    <w:rsid w:val="00C031DF"/>
    <w:rsid w:val="00C036F3"/>
    <w:rsid w:val="00C03A18"/>
    <w:rsid w:val="00C03ABB"/>
    <w:rsid w:val="00C03D8D"/>
    <w:rsid w:val="00C042CE"/>
    <w:rsid w:val="00C04338"/>
    <w:rsid w:val="00C0472B"/>
    <w:rsid w:val="00C0495B"/>
    <w:rsid w:val="00C04EA9"/>
    <w:rsid w:val="00C054DF"/>
    <w:rsid w:val="00C056A2"/>
    <w:rsid w:val="00C05E98"/>
    <w:rsid w:val="00C064C5"/>
    <w:rsid w:val="00C06902"/>
    <w:rsid w:val="00C06FB9"/>
    <w:rsid w:val="00C07133"/>
    <w:rsid w:val="00C0734A"/>
    <w:rsid w:val="00C078FB"/>
    <w:rsid w:val="00C1005D"/>
    <w:rsid w:val="00C10F39"/>
    <w:rsid w:val="00C1102C"/>
    <w:rsid w:val="00C11473"/>
    <w:rsid w:val="00C1157E"/>
    <w:rsid w:val="00C11A77"/>
    <w:rsid w:val="00C129A9"/>
    <w:rsid w:val="00C12C1A"/>
    <w:rsid w:val="00C12CA9"/>
    <w:rsid w:val="00C12D09"/>
    <w:rsid w:val="00C130DC"/>
    <w:rsid w:val="00C13109"/>
    <w:rsid w:val="00C1316F"/>
    <w:rsid w:val="00C137C8"/>
    <w:rsid w:val="00C1406B"/>
    <w:rsid w:val="00C143AC"/>
    <w:rsid w:val="00C14797"/>
    <w:rsid w:val="00C14A87"/>
    <w:rsid w:val="00C14EA7"/>
    <w:rsid w:val="00C15690"/>
    <w:rsid w:val="00C167DC"/>
    <w:rsid w:val="00C1681A"/>
    <w:rsid w:val="00C16855"/>
    <w:rsid w:val="00C16B8F"/>
    <w:rsid w:val="00C16C34"/>
    <w:rsid w:val="00C1764D"/>
    <w:rsid w:val="00C1765F"/>
    <w:rsid w:val="00C17A79"/>
    <w:rsid w:val="00C17AA8"/>
    <w:rsid w:val="00C20065"/>
    <w:rsid w:val="00C20384"/>
    <w:rsid w:val="00C20514"/>
    <w:rsid w:val="00C2053E"/>
    <w:rsid w:val="00C20623"/>
    <w:rsid w:val="00C2063D"/>
    <w:rsid w:val="00C20E77"/>
    <w:rsid w:val="00C20E9E"/>
    <w:rsid w:val="00C21479"/>
    <w:rsid w:val="00C21FEA"/>
    <w:rsid w:val="00C223CC"/>
    <w:rsid w:val="00C236FD"/>
    <w:rsid w:val="00C2374D"/>
    <w:rsid w:val="00C238B4"/>
    <w:rsid w:val="00C23AA0"/>
    <w:rsid w:val="00C23D37"/>
    <w:rsid w:val="00C24091"/>
    <w:rsid w:val="00C243B9"/>
    <w:rsid w:val="00C24E0A"/>
    <w:rsid w:val="00C254DC"/>
    <w:rsid w:val="00C25AC6"/>
    <w:rsid w:val="00C25DF1"/>
    <w:rsid w:val="00C26185"/>
    <w:rsid w:val="00C261E8"/>
    <w:rsid w:val="00C26319"/>
    <w:rsid w:val="00C268B3"/>
    <w:rsid w:val="00C277F1"/>
    <w:rsid w:val="00C30871"/>
    <w:rsid w:val="00C30985"/>
    <w:rsid w:val="00C30CE2"/>
    <w:rsid w:val="00C30DD1"/>
    <w:rsid w:val="00C3100F"/>
    <w:rsid w:val="00C310DA"/>
    <w:rsid w:val="00C310DC"/>
    <w:rsid w:val="00C313A2"/>
    <w:rsid w:val="00C313E0"/>
    <w:rsid w:val="00C316B1"/>
    <w:rsid w:val="00C32081"/>
    <w:rsid w:val="00C32708"/>
    <w:rsid w:val="00C32980"/>
    <w:rsid w:val="00C333F2"/>
    <w:rsid w:val="00C33E19"/>
    <w:rsid w:val="00C33F03"/>
    <w:rsid w:val="00C34861"/>
    <w:rsid w:val="00C35277"/>
    <w:rsid w:val="00C35631"/>
    <w:rsid w:val="00C35634"/>
    <w:rsid w:val="00C35C3D"/>
    <w:rsid w:val="00C35E29"/>
    <w:rsid w:val="00C35EB3"/>
    <w:rsid w:val="00C3619D"/>
    <w:rsid w:val="00C3628E"/>
    <w:rsid w:val="00C36FB5"/>
    <w:rsid w:val="00C37712"/>
    <w:rsid w:val="00C378A0"/>
    <w:rsid w:val="00C3799B"/>
    <w:rsid w:val="00C37AEA"/>
    <w:rsid w:val="00C37BF5"/>
    <w:rsid w:val="00C37F38"/>
    <w:rsid w:val="00C400E2"/>
    <w:rsid w:val="00C4081E"/>
    <w:rsid w:val="00C4086C"/>
    <w:rsid w:val="00C41181"/>
    <w:rsid w:val="00C41305"/>
    <w:rsid w:val="00C41317"/>
    <w:rsid w:val="00C41E0B"/>
    <w:rsid w:val="00C41E30"/>
    <w:rsid w:val="00C41E77"/>
    <w:rsid w:val="00C4227D"/>
    <w:rsid w:val="00C42419"/>
    <w:rsid w:val="00C42825"/>
    <w:rsid w:val="00C43188"/>
    <w:rsid w:val="00C436C2"/>
    <w:rsid w:val="00C43892"/>
    <w:rsid w:val="00C43A0D"/>
    <w:rsid w:val="00C43A79"/>
    <w:rsid w:val="00C43D38"/>
    <w:rsid w:val="00C4402B"/>
    <w:rsid w:val="00C444C4"/>
    <w:rsid w:val="00C446F7"/>
    <w:rsid w:val="00C44C53"/>
    <w:rsid w:val="00C44CEA"/>
    <w:rsid w:val="00C44DA2"/>
    <w:rsid w:val="00C457F3"/>
    <w:rsid w:val="00C458A8"/>
    <w:rsid w:val="00C459EC"/>
    <w:rsid w:val="00C45BB0"/>
    <w:rsid w:val="00C45C0B"/>
    <w:rsid w:val="00C45C62"/>
    <w:rsid w:val="00C469B1"/>
    <w:rsid w:val="00C469F3"/>
    <w:rsid w:val="00C46D3F"/>
    <w:rsid w:val="00C46EAB"/>
    <w:rsid w:val="00C47454"/>
    <w:rsid w:val="00C47A4B"/>
    <w:rsid w:val="00C47CE6"/>
    <w:rsid w:val="00C501AC"/>
    <w:rsid w:val="00C502AD"/>
    <w:rsid w:val="00C504E5"/>
    <w:rsid w:val="00C50BB2"/>
    <w:rsid w:val="00C51014"/>
    <w:rsid w:val="00C5151D"/>
    <w:rsid w:val="00C519D6"/>
    <w:rsid w:val="00C52260"/>
    <w:rsid w:val="00C5254A"/>
    <w:rsid w:val="00C5256F"/>
    <w:rsid w:val="00C5294E"/>
    <w:rsid w:val="00C52981"/>
    <w:rsid w:val="00C52A2C"/>
    <w:rsid w:val="00C52A91"/>
    <w:rsid w:val="00C52CE7"/>
    <w:rsid w:val="00C537A2"/>
    <w:rsid w:val="00C53A55"/>
    <w:rsid w:val="00C53B1F"/>
    <w:rsid w:val="00C54440"/>
    <w:rsid w:val="00C5466B"/>
    <w:rsid w:val="00C547E2"/>
    <w:rsid w:val="00C54E6F"/>
    <w:rsid w:val="00C561EC"/>
    <w:rsid w:val="00C56AE0"/>
    <w:rsid w:val="00C570C7"/>
    <w:rsid w:val="00C57399"/>
    <w:rsid w:val="00C57C29"/>
    <w:rsid w:val="00C57CD5"/>
    <w:rsid w:val="00C57E48"/>
    <w:rsid w:val="00C57FD2"/>
    <w:rsid w:val="00C57FE8"/>
    <w:rsid w:val="00C6035F"/>
    <w:rsid w:val="00C60368"/>
    <w:rsid w:val="00C60721"/>
    <w:rsid w:val="00C612D2"/>
    <w:rsid w:val="00C61FAE"/>
    <w:rsid w:val="00C62339"/>
    <w:rsid w:val="00C62599"/>
    <w:rsid w:val="00C625FF"/>
    <w:rsid w:val="00C62BAE"/>
    <w:rsid w:val="00C62E66"/>
    <w:rsid w:val="00C62EBA"/>
    <w:rsid w:val="00C6346A"/>
    <w:rsid w:val="00C636B8"/>
    <w:rsid w:val="00C6372D"/>
    <w:rsid w:val="00C63EF7"/>
    <w:rsid w:val="00C64274"/>
    <w:rsid w:val="00C646AE"/>
    <w:rsid w:val="00C65087"/>
    <w:rsid w:val="00C65243"/>
    <w:rsid w:val="00C65945"/>
    <w:rsid w:val="00C659DB"/>
    <w:rsid w:val="00C65E03"/>
    <w:rsid w:val="00C66576"/>
    <w:rsid w:val="00C66958"/>
    <w:rsid w:val="00C66DF5"/>
    <w:rsid w:val="00C67108"/>
    <w:rsid w:val="00C67433"/>
    <w:rsid w:val="00C6753C"/>
    <w:rsid w:val="00C67EA7"/>
    <w:rsid w:val="00C701D9"/>
    <w:rsid w:val="00C70433"/>
    <w:rsid w:val="00C71071"/>
    <w:rsid w:val="00C72563"/>
    <w:rsid w:val="00C72B3A"/>
    <w:rsid w:val="00C7329A"/>
    <w:rsid w:val="00C73EBC"/>
    <w:rsid w:val="00C73FFA"/>
    <w:rsid w:val="00C742CA"/>
    <w:rsid w:val="00C74426"/>
    <w:rsid w:val="00C744B9"/>
    <w:rsid w:val="00C74C90"/>
    <w:rsid w:val="00C74FD9"/>
    <w:rsid w:val="00C755F0"/>
    <w:rsid w:val="00C75637"/>
    <w:rsid w:val="00C7592D"/>
    <w:rsid w:val="00C76223"/>
    <w:rsid w:val="00C76281"/>
    <w:rsid w:val="00C76380"/>
    <w:rsid w:val="00C767C3"/>
    <w:rsid w:val="00C76834"/>
    <w:rsid w:val="00C7683E"/>
    <w:rsid w:val="00C775DA"/>
    <w:rsid w:val="00C77A07"/>
    <w:rsid w:val="00C77A4F"/>
    <w:rsid w:val="00C8018F"/>
    <w:rsid w:val="00C80214"/>
    <w:rsid w:val="00C8094A"/>
    <w:rsid w:val="00C80F53"/>
    <w:rsid w:val="00C81678"/>
    <w:rsid w:val="00C8240E"/>
    <w:rsid w:val="00C82ADA"/>
    <w:rsid w:val="00C82D83"/>
    <w:rsid w:val="00C82DFD"/>
    <w:rsid w:val="00C83269"/>
    <w:rsid w:val="00C83D4F"/>
    <w:rsid w:val="00C84843"/>
    <w:rsid w:val="00C848D5"/>
    <w:rsid w:val="00C84F26"/>
    <w:rsid w:val="00C851F8"/>
    <w:rsid w:val="00C853F3"/>
    <w:rsid w:val="00C858D1"/>
    <w:rsid w:val="00C859CA"/>
    <w:rsid w:val="00C85A18"/>
    <w:rsid w:val="00C863E5"/>
    <w:rsid w:val="00C865FD"/>
    <w:rsid w:val="00C86965"/>
    <w:rsid w:val="00C86C16"/>
    <w:rsid w:val="00C878DA"/>
    <w:rsid w:val="00C87C4C"/>
    <w:rsid w:val="00C87E0A"/>
    <w:rsid w:val="00C87F41"/>
    <w:rsid w:val="00C9018F"/>
    <w:rsid w:val="00C902C9"/>
    <w:rsid w:val="00C905E4"/>
    <w:rsid w:val="00C909F4"/>
    <w:rsid w:val="00C90A22"/>
    <w:rsid w:val="00C90DCC"/>
    <w:rsid w:val="00C90F39"/>
    <w:rsid w:val="00C915DD"/>
    <w:rsid w:val="00C91820"/>
    <w:rsid w:val="00C918D4"/>
    <w:rsid w:val="00C91C15"/>
    <w:rsid w:val="00C91D53"/>
    <w:rsid w:val="00C92070"/>
    <w:rsid w:val="00C924E7"/>
    <w:rsid w:val="00C926DC"/>
    <w:rsid w:val="00C93254"/>
    <w:rsid w:val="00C933E4"/>
    <w:rsid w:val="00C93727"/>
    <w:rsid w:val="00C93910"/>
    <w:rsid w:val="00C93CA0"/>
    <w:rsid w:val="00C93E47"/>
    <w:rsid w:val="00C93E4C"/>
    <w:rsid w:val="00C94952"/>
    <w:rsid w:val="00C94A0E"/>
    <w:rsid w:val="00C94FC5"/>
    <w:rsid w:val="00C9653A"/>
    <w:rsid w:val="00C969F2"/>
    <w:rsid w:val="00C96AD9"/>
    <w:rsid w:val="00C97BE6"/>
    <w:rsid w:val="00C97CC7"/>
    <w:rsid w:val="00CA0E85"/>
    <w:rsid w:val="00CA0FE0"/>
    <w:rsid w:val="00CA13F7"/>
    <w:rsid w:val="00CA17CC"/>
    <w:rsid w:val="00CA2488"/>
    <w:rsid w:val="00CA2AE0"/>
    <w:rsid w:val="00CA2D90"/>
    <w:rsid w:val="00CA3A02"/>
    <w:rsid w:val="00CA4706"/>
    <w:rsid w:val="00CA4F9C"/>
    <w:rsid w:val="00CA5287"/>
    <w:rsid w:val="00CA543F"/>
    <w:rsid w:val="00CA575C"/>
    <w:rsid w:val="00CA5783"/>
    <w:rsid w:val="00CA5F24"/>
    <w:rsid w:val="00CA6675"/>
    <w:rsid w:val="00CA6C03"/>
    <w:rsid w:val="00CA78C2"/>
    <w:rsid w:val="00CA7928"/>
    <w:rsid w:val="00CA7BAD"/>
    <w:rsid w:val="00CA7D5C"/>
    <w:rsid w:val="00CA7EE4"/>
    <w:rsid w:val="00CB045F"/>
    <w:rsid w:val="00CB060B"/>
    <w:rsid w:val="00CB0D60"/>
    <w:rsid w:val="00CB0D6E"/>
    <w:rsid w:val="00CB0FCE"/>
    <w:rsid w:val="00CB11D0"/>
    <w:rsid w:val="00CB1499"/>
    <w:rsid w:val="00CB166C"/>
    <w:rsid w:val="00CB1D9D"/>
    <w:rsid w:val="00CB2429"/>
    <w:rsid w:val="00CB267B"/>
    <w:rsid w:val="00CB26C4"/>
    <w:rsid w:val="00CB298B"/>
    <w:rsid w:val="00CB316B"/>
    <w:rsid w:val="00CB3928"/>
    <w:rsid w:val="00CB3BD1"/>
    <w:rsid w:val="00CB3D44"/>
    <w:rsid w:val="00CB47E4"/>
    <w:rsid w:val="00CB4CAB"/>
    <w:rsid w:val="00CB549D"/>
    <w:rsid w:val="00CB554B"/>
    <w:rsid w:val="00CB5E54"/>
    <w:rsid w:val="00CB60FE"/>
    <w:rsid w:val="00CB6203"/>
    <w:rsid w:val="00CB6ACF"/>
    <w:rsid w:val="00CB7A38"/>
    <w:rsid w:val="00CB7A42"/>
    <w:rsid w:val="00CB7C45"/>
    <w:rsid w:val="00CB7E7C"/>
    <w:rsid w:val="00CB7F0F"/>
    <w:rsid w:val="00CC0038"/>
    <w:rsid w:val="00CC08DD"/>
    <w:rsid w:val="00CC0DDD"/>
    <w:rsid w:val="00CC1098"/>
    <w:rsid w:val="00CC10DC"/>
    <w:rsid w:val="00CC1B18"/>
    <w:rsid w:val="00CC22FE"/>
    <w:rsid w:val="00CC26F4"/>
    <w:rsid w:val="00CC27B3"/>
    <w:rsid w:val="00CC2922"/>
    <w:rsid w:val="00CC2DA6"/>
    <w:rsid w:val="00CC314E"/>
    <w:rsid w:val="00CC3C68"/>
    <w:rsid w:val="00CC40B4"/>
    <w:rsid w:val="00CC412E"/>
    <w:rsid w:val="00CC4471"/>
    <w:rsid w:val="00CC48C6"/>
    <w:rsid w:val="00CC5141"/>
    <w:rsid w:val="00CC5235"/>
    <w:rsid w:val="00CC5546"/>
    <w:rsid w:val="00CC61D0"/>
    <w:rsid w:val="00CC61FB"/>
    <w:rsid w:val="00CC6644"/>
    <w:rsid w:val="00CC66B6"/>
    <w:rsid w:val="00CC6864"/>
    <w:rsid w:val="00CC6919"/>
    <w:rsid w:val="00CC6B6D"/>
    <w:rsid w:val="00CC79A0"/>
    <w:rsid w:val="00CC7B19"/>
    <w:rsid w:val="00CD0364"/>
    <w:rsid w:val="00CD050E"/>
    <w:rsid w:val="00CD05F7"/>
    <w:rsid w:val="00CD1437"/>
    <w:rsid w:val="00CD17D6"/>
    <w:rsid w:val="00CD1E54"/>
    <w:rsid w:val="00CD25D5"/>
    <w:rsid w:val="00CD27CE"/>
    <w:rsid w:val="00CD2F62"/>
    <w:rsid w:val="00CD3462"/>
    <w:rsid w:val="00CD346E"/>
    <w:rsid w:val="00CD38CD"/>
    <w:rsid w:val="00CD3AF8"/>
    <w:rsid w:val="00CD41CD"/>
    <w:rsid w:val="00CD4257"/>
    <w:rsid w:val="00CD50CD"/>
    <w:rsid w:val="00CD52DC"/>
    <w:rsid w:val="00CD5474"/>
    <w:rsid w:val="00CD5686"/>
    <w:rsid w:val="00CD5728"/>
    <w:rsid w:val="00CD57DF"/>
    <w:rsid w:val="00CD591C"/>
    <w:rsid w:val="00CD5B70"/>
    <w:rsid w:val="00CD5FD7"/>
    <w:rsid w:val="00CD6044"/>
    <w:rsid w:val="00CD673C"/>
    <w:rsid w:val="00CD735A"/>
    <w:rsid w:val="00CD736E"/>
    <w:rsid w:val="00CD7E9E"/>
    <w:rsid w:val="00CE046E"/>
    <w:rsid w:val="00CE17C5"/>
    <w:rsid w:val="00CE1D12"/>
    <w:rsid w:val="00CE1D5B"/>
    <w:rsid w:val="00CE1FC0"/>
    <w:rsid w:val="00CE22E8"/>
    <w:rsid w:val="00CE25D1"/>
    <w:rsid w:val="00CE29F6"/>
    <w:rsid w:val="00CE324D"/>
    <w:rsid w:val="00CE32DA"/>
    <w:rsid w:val="00CE331B"/>
    <w:rsid w:val="00CE3EAC"/>
    <w:rsid w:val="00CE41D9"/>
    <w:rsid w:val="00CE4326"/>
    <w:rsid w:val="00CE4854"/>
    <w:rsid w:val="00CE4A6E"/>
    <w:rsid w:val="00CE509C"/>
    <w:rsid w:val="00CE57B4"/>
    <w:rsid w:val="00CE6624"/>
    <w:rsid w:val="00CE6776"/>
    <w:rsid w:val="00CE6C21"/>
    <w:rsid w:val="00CE76D7"/>
    <w:rsid w:val="00CE795F"/>
    <w:rsid w:val="00CE7FDA"/>
    <w:rsid w:val="00CF07C2"/>
    <w:rsid w:val="00CF0D33"/>
    <w:rsid w:val="00CF11E0"/>
    <w:rsid w:val="00CF2903"/>
    <w:rsid w:val="00CF325B"/>
    <w:rsid w:val="00CF371C"/>
    <w:rsid w:val="00CF3777"/>
    <w:rsid w:val="00CF4031"/>
    <w:rsid w:val="00CF406B"/>
    <w:rsid w:val="00CF46E4"/>
    <w:rsid w:val="00CF4A08"/>
    <w:rsid w:val="00CF4BE9"/>
    <w:rsid w:val="00CF51F2"/>
    <w:rsid w:val="00CF5871"/>
    <w:rsid w:val="00CF5E1E"/>
    <w:rsid w:val="00CF5E33"/>
    <w:rsid w:val="00CF6146"/>
    <w:rsid w:val="00CF61D0"/>
    <w:rsid w:val="00CF640F"/>
    <w:rsid w:val="00CF654A"/>
    <w:rsid w:val="00CF6772"/>
    <w:rsid w:val="00CF6BA0"/>
    <w:rsid w:val="00CF6ED0"/>
    <w:rsid w:val="00CF736A"/>
    <w:rsid w:val="00CF7C5B"/>
    <w:rsid w:val="00CF7D17"/>
    <w:rsid w:val="00D003DF"/>
    <w:rsid w:val="00D0049A"/>
    <w:rsid w:val="00D00532"/>
    <w:rsid w:val="00D00691"/>
    <w:rsid w:val="00D0172F"/>
    <w:rsid w:val="00D01BC2"/>
    <w:rsid w:val="00D01DC1"/>
    <w:rsid w:val="00D0200E"/>
    <w:rsid w:val="00D027AD"/>
    <w:rsid w:val="00D03A13"/>
    <w:rsid w:val="00D044F1"/>
    <w:rsid w:val="00D04C37"/>
    <w:rsid w:val="00D05368"/>
    <w:rsid w:val="00D05513"/>
    <w:rsid w:val="00D05520"/>
    <w:rsid w:val="00D05864"/>
    <w:rsid w:val="00D05CF8"/>
    <w:rsid w:val="00D05FF3"/>
    <w:rsid w:val="00D06081"/>
    <w:rsid w:val="00D0608A"/>
    <w:rsid w:val="00D06D2C"/>
    <w:rsid w:val="00D06D30"/>
    <w:rsid w:val="00D0763F"/>
    <w:rsid w:val="00D07D16"/>
    <w:rsid w:val="00D10ABC"/>
    <w:rsid w:val="00D10C0E"/>
    <w:rsid w:val="00D10DB8"/>
    <w:rsid w:val="00D11598"/>
    <w:rsid w:val="00D119B8"/>
    <w:rsid w:val="00D11A41"/>
    <w:rsid w:val="00D120AE"/>
    <w:rsid w:val="00D12158"/>
    <w:rsid w:val="00D123E4"/>
    <w:rsid w:val="00D124E5"/>
    <w:rsid w:val="00D1281D"/>
    <w:rsid w:val="00D12B65"/>
    <w:rsid w:val="00D12F75"/>
    <w:rsid w:val="00D138A5"/>
    <w:rsid w:val="00D13981"/>
    <w:rsid w:val="00D13DD7"/>
    <w:rsid w:val="00D13F7D"/>
    <w:rsid w:val="00D14331"/>
    <w:rsid w:val="00D148C5"/>
    <w:rsid w:val="00D14E09"/>
    <w:rsid w:val="00D14F71"/>
    <w:rsid w:val="00D1508F"/>
    <w:rsid w:val="00D15425"/>
    <w:rsid w:val="00D155E3"/>
    <w:rsid w:val="00D15828"/>
    <w:rsid w:val="00D1653F"/>
    <w:rsid w:val="00D166C0"/>
    <w:rsid w:val="00D16AA7"/>
    <w:rsid w:val="00D16D08"/>
    <w:rsid w:val="00D17310"/>
    <w:rsid w:val="00D17497"/>
    <w:rsid w:val="00D174E8"/>
    <w:rsid w:val="00D1793B"/>
    <w:rsid w:val="00D1796D"/>
    <w:rsid w:val="00D17976"/>
    <w:rsid w:val="00D2082A"/>
    <w:rsid w:val="00D20AD1"/>
    <w:rsid w:val="00D20ADB"/>
    <w:rsid w:val="00D21488"/>
    <w:rsid w:val="00D21790"/>
    <w:rsid w:val="00D22688"/>
    <w:rsid w:val="00D2297D"/>
    <w:rsid w:val="00D229F0"/>
    <w:rsid w:val="00D230B2"/>
    <w:rsid w:val="00D2339F"/>
    <w:rsid w:val="00D235E4"/>
    <w:rsid w:val="00D236B1"/>
    <w:rsid w:val="00D237A7"/>
    <w:rsid w:val="00D23ADD"/>
    <w:rsid w:val="00D23E53"/>
    <w:rsid w:val="00D2454A"/>
    <w:rsid w:val="00D24A4D"/>
    <w:rsid w:val="00D24FEE"/>
    <w:rsid w:val="00D251CB"/>
    <w:rsid w:val="00D25F44"/>
    <w:rsid w:val="00D26075"/>
    <w:rsid w:val="00D26092"/>
    <w:rsid w:val="00D261A2"/>
    <w:rsid w:val="00D2641F"/>
    <w:rsid w:val="00D26F32"/>
    <w:rsid w:val="00D26FE9"/>
    <w:rsid w:val="00D27449"/>
    <w:rsid w:val="00D30B08"/>
    <w:rsid w:val="00D31738"/>
    <w:rsid w:val="00D3174C"/>
    <w:rsid w:val="00D317B8"/>
    <w:rsid w:val="00D31991"/>
    <w:rsid w:val="00D322BF"/>
    <w:rsid w:val="00D32AD0"/>
    <w:rsid w:val="00D331A4"/>
    <w:rsid w:val="00D338CD"/>
    <w:rsid w:val="00D3394A"/>
    <w:rsid w:val="00D3416A"/>
    <w:rsid w:val="00D349C4"/>
    <w:rsid w:val="00D34AC6"/>
    <w:rsid w:val="00D35101"/>
    <w:rsid w:val="00D35174"/>
    <w:rsid w:val="00D353BB"/>
    <w:rsid w:val="00D354A0"/>
    <w:rsid w:val="00D355B1"/>
    <w:rsid w:val="00D357FE"/>
    <w:rsid w:val="00D35EEC"/>
    <w:rsid w:val="00D360EB"/>
    <w:rsid w:val="00D36436"/>
    <w:rsid w:val="00D3656A"/>
    <w:rsid w:val="00D368FB"/>
    <w:rsid w:val="00D36BDB"/>
    <w:rsid w:val="00D36EFB"/>
    <w:rsid w:val="00D36F7F"/>
    <w:rsid w:val="00D36FC2"/>
    <w:rsid w:val="00D3706E"/>
    <w:rsid w:val="00D373D7"/>
    <w:rsid w:val="00D37767"/>
    <w:rsid w:val="00D40F9D"/>
    <w:rsid w:val="00D41290"/>
    <w:rsid w:val="00D41B06"/>
    <w:rsid w:val="00D41FE8"/>
    <w:rsid w:val="00D426AE"/>
    <w:rsid w:val="00D429AB"/>
    <w:rsid w:val="00D42BC3"/>
    <w:rsid w:val="00D42D52"/>
    <w:rsid w:val="00D42D70"/>
    <w:rsid w:val="00D4354B"/>
    <w:rsid w:val="00D43B18"/>
    <w:rsid w:val="00D43C25"/>
    <w:rsid w:val="00D43C30"/>
    <w:rsid w:val="00D440C5"/>
    <w:rsid w:val="00D4480D"/>
    <w:rsid w:val="00D449FC"/>
    <w:rsid w:val="00D452F9"/>
    <w:rsid w:val="00D4593A"/>
    <w:rsid w:val="00D45D83"/>
    <w:rsid w:val="00D45DD2"/>
    <w:rsid w:val="00D45E86"/>
    <w:rsid w:val="00D45FA0"/>
    <w:rsid w:val="00D46278"/>
    <w:rsid w:val="00D466D6"/>
    <w:rsid w:val="00D46704"/>
    <w:rsid w:val="00D46F97"/>
    <w:rsid w:val="00D47296"/>
    <w:rsid w:val="00D472BA"/>
    <w:rsid w:val="00D475EB"/>
    <w:rsid w:val="00D47943"/>
    <w:rsid w:val="00D47BE0"/>
    <w:rsid w:val="00D50791"/>
    <w:rsid w:val="00D50872"/>
    <w:rsid w:val="00D509F5"/>
    <w:rsid w:val="00D50B60"/>
    <w:rsid w:val="00D51488"/>
    <w:rsid w:val="00D51F11"/>
    <w:rsid w:val="00D51F19"/>
    <w:rsid w:val="00D522EB"/>
    <w:rsid w:val="00D52937"/>
    <w:rsid w:val="00D52ABA"/>
    <w:rsid w:val="00D52C32"/>
    <w:rsid w:val="00D52E4B"/>
    <w:rsid w:val="00D534F6"/>
    <w:rsid w:val="00D5374D"/>
    <w:rsid w:val="00D5380E"/>
    <w:rsid w:val="00D53F7B"/>
    <w:rsid w:val="00D54638"/>
    <w:rsid w:val="00D54807"/>
    <w:rsid w:val="00D54DD4"/>
    <w:rsid w:val="00D551BD"/>
    <w:rsid w:val="00D552DA"/>
    <w:rsid w:val="00D55867"/>
    <w:rsid w:val="00D55A81"/>
    <w:rsid w:val="00D55B5E"/>
    <w:rsid w:val="00D55FB5"/>
    <w:rsid w:val="00D565DA"/>
    <w:rsid w:val="00D56AC2"/>
    <w:rsid w:val="00D56C37"/>
    <w:rsid w:val="00D56E30"/>
    <w:rsid w:val="00D6015B"/>
    <w:rsid w:val="00D601A4"/>
    <w:rsid w:val="00D604DA"/>
    <w:rsid w:val="00D608B8"/>
    <w:rsid w:val="00D60ED5"/>
    <w:rsid w:val="00D61176"/>
    <w:rsid w:val="00D61DDB"/>
    <w:rsid w:val="00D61F0B"/>
    <w:rsid w:val="00D61FAD"/>
    <w:rsid w:val="00D62040"/>
    <w:rsid w:val="00D62376"/>
    <w:rsid w:val="00D62601"/>
    <w:rsid w:val="00D62C21"/>
    <w:rsid w:val="00D630C5"/>
    <w:rsid w:val="00D630E6"/>
    <w:rsid w:val="00D632B8"/>
    <w:rsid w:val="00D63AFD"/>
    <w:rsid w:val="00D64059"/>
    <w:rsid w:val="00D64713"/>
    <w:rsid w:val="00D648ED"/>
    <w:rsid w:val="00D64EFB"/>
    <w:rsid w:val="00D65263"/>
    <w:rsid w:val="00D653CB"/>
    <w:rsid w:val="00D65E76"/>
    <w:rsid w:val="00D663CD"/>
    <w:rsid w:val="00D6642C"/>
    <w:rsid w:val="00D6660C"/>
    <w:rsid w:val="00D66943"/>
    <w:rsid w:val="00D66A04"/>
    <w:rsid w:val="00D66B0D"/>
    <w:rsid w:val="00D67027"/>
    <w:rsid w:val="00D672AF"/>
    <w:rsid w:val="00D6760A"/>
    <w:rsid w:val="00D67B7D"/>
    <w:rsid w:val="00D702D4"/>
    <w:rsid w:val="00D70AAA"/>
    <w:rsid w:val="00D70F11"/>
    <w:rsid w:val="00D70F23"/>
    <w:rsid w:val="00D71898"/>
    <w:rsid w:val="00D72AF9"/>
    <w:rsid w:val="00D72C20"/>
    <w:rsid w:val="00D73130"/>
    <w:rsid w:val="00D73788"/>
    <w:rsid w:val="00D73C11"/>
    <w:rsid w:val="00D73D70"/>
    <w:rsid w:val="00D74904"/>
    <w:rsid w:val="00D74CE5"/>
    <w:rsid w:val="00D74EB1"/>
    <w:rsid w:val="00D751B4"/>
    <w:rsid w:val="00D75213"/>
    <w:rsid w:val="00D75BE8"/>
    <w:rsid w:val="00D7613B"/>
    <w:rsid w:val="00D769AF"/>
    <w:rsid w:val="00D76AA3"/>
    <w:rsid w:val="00D76E1D"/>
    <w:rsid w:val="00D7794C"/>
    <w:rsid w:val="00D77CB9"/>
    <w:rsid w:val="00D77D8A"/>
    <w:rsid w:val="00D80DE6"/>
    <w:rsid w:val="00D80E2C"/>
    <w:rsid w:val="00D8118F"/>
    <w:rsid w:val="00D81A91"/>
    <w:rsid w:val="00D81FE9"/>
    <w:rsid w:val="00D824BF"/>
    <w:rsid w:val="00D8259A"/>
    <w:rsid w:val="00D826FD"/>
    <w:rsid w:val="00D828F8"/>
    <w:rsid w:val="00D83344"/>
    <w:rsid w:val="00D83FB4"/>
    <w:rsid w:val="00D84196"/>
    <w:rsid w:val="00D842BB"/>
    <w:rsid w:val="00D84DFD"/>
    <w:rsid w:val="00D85055"/>
    <w:rsid w:val="00D853B9"/>
    <w:rsid w:val="00D8568B"/>
    <w:rsid w:val="00D857CC"/>
    <w:rsid w:val="00D858FB"/>
    <w:rsid w:val="00D85C2C"/>
    <w:rsid w:val="00D85C98"/>
    <w:rsid w:val="00D85E42"/>
    <w:rsid w:val="00D86235"/>
    <w:rsid w:val="00D867DA"/>
    <w:rsid w:val="00D86CE1"/>
    <w:rsid w:val="00D86D3A"/>
    <w:rsid w:val="00D8740D"/>
    <w:rsid w:val="00D87496"/>
    <w:rsid w:val="00D87527"/>
    <w:rsid w:val="00D87925"/>
    <w:rsid w:val="00D879D1"/>
    <w:rsid w:val="00D9050A"/>
    <w:rsid w:val="00D90766"/>
    <w:rsid w:val="00D911E6"/>
    <w:rsid w:val="00D916D6"/>
    <w:rsid w:val="00D91C9B"/>
    <w:rsid w:val="00D9215C"/>
    <w:rsid w:val="00D924DE"/>
    <w:rsid w:val="00D92611"/>
    <w:rsid w:val="00D927C5"/>
    <w:rsid w:val="00D92AA1"/>
    <w:rsid w:val="00D92BEE"/>
    <w:rsid w:val="00D92C64"/>
    <w:rsid w:val="00D9309C"/>
    <w:rsid w:val="00D93223"/>
    <w:rsid w:val="00D94389"/>
    <w:rsid w:val="00D94726"/>
    <w:rsid w:val="00D94AB8"/>
    <w:rsid w:val="00D95407"/>
    <w:rsid w:val="00D95AE2"/>
    <w:rsid w:val="00D96134"/>
    <w:rsid w:val="00D968DF"/>
    <w:rsid w:val="00D96AF0"/>
    <w:rsid w:val="00D96DE5"/>
    <w:rsid w:val="00D96E07"/>
    <w:rsid w:val="00D9712D"/>
    <w:rsid w:val="00D97A72"/>
    <w:rsid w:val="00D97C21"/>
    <w:rsid w:val="00DA03CF"/>
    <w:rsid w:val="00DA130B"/>
    <w:rsid w:val="00DA1477"/>
    <w:rsid w:val="00DA19DB"/>
    <w:rsid w:val="00DA2483"/>
    <w:rsid w:val="00DA2524"/>
    <w:rsid w:val="00DA25DC"/>
    <w:rsid w:val="00DA29D0"/>
    <w:rsid w:val="00DA2D7F"/>
    <w:rsid w:val="00DA2E8A"/>
    <w:rsid w:val="00DA2EF6"/>
    <w:rsid w:val="00DA339C"/>
    <w:rsid w:val="00DA3405"/>
    <w:rsid w:val="00DA37B2"/>
    <w:rsid w:val="00DA3B77"/>
    <w:rsid w:val="00DA3E2F"/>
    <w:rsid w:val="00DA4960"/>
    <w:rsid w:val="00DA498D"/>
    <w:rsid w:val="00DA54F4"/>
    <w:rsid w:val="00DA566F"/>
    <w:rsid w:val="00DA590F"/>
    <w:rsid w:val="00DA62C0"/>
    <w:rsid w:val="00DA6907"/>
    <w:rsid w:val="00DA7044"/>
    <w:rsid w:val="00DA7C6A"/>
    <w:rsid w:val="00DB108E"/>
    <w:rsid w:val="00DB10DB"/>
    <w:rsid w:val="00DB2625"/>
    <w:rsid w:val="00DB27C0"/>
    <w:rsid w:val="00DB29FE"/>
    <w:rsid w:val="00DB35D9"/>
    <w:rsid w:val="00DB3733"/>
    <w:rsid w:val="00DB3739"/>
    <w:rsid w:val="00DB38DF"/>
    <w:rsid w:val="00DB3AE8"/>
    <w:rsid w:val="00DB3BC3"/>
    <w:rsid w:val="00DB3E5E"/>
    <w:rsid w:val="00DB4935"/>
    <w:rsid w:val="00DB4A60"/>
    <w:rsid w:val="00DB4CD1"/>
    <w:rsid w:val="00DB4E68"/>
    <w:rsid w:val="00DB5161"/>
    <w:rsid w:val="00DB576B"/>
    <w:rsid w:val="00DB5CEE"/>
    <w:rsid w:val="00DB5CF5"/>
    <w:rsid w:val="00DB5F77"/>
    <w:rsid w:val="00DB64A2"/>
    <w:rsid w:val="00DB65C8"/>
    <w:rsid w:val="00DB72D7"/>
    <w:rsid w:val="00DB72F1"/>
    <w:rsid w:val="00DB74E9"/>
    <w:rsid w:val="00DB7B41"/>
    <w:rsid w:val="00DB7CFD"/>
    <w:rsid w:val="00DB7F69"/>
    <w:rsid w:val="00DC0758"/>
    <w:rsid w:val="00DC0B0E"/>
    <w:rsid w:val="00DC0EDE"/>
    <w:rsid w:val="00DC1012"/>
    <w:rsid w:val="00DC142C"/>
    <w:rsid w:val="00DC15CF"/>
    <w:rsid w:val="00DC1799"/>
    <w:rsid w:val="00DC2114"/>
    <w:rsid w:val="00DC256A"/>
    <w:rsid w:val="00DC3900"/>
    <w:rsid w:val="00DC3A39"/>
    <w:rsid w:val="00DC49AC"/>
    <w:rsid w:val="00DC4BCB"/>
    <w:rsid w:val="00DC4D7C"/>
    <w:rsid w:val="00DC5802"/>
    <w:rsid w:val="00DC5887"/>
    <w:rsid w:val="00DC6991"/>
    <w:rsid w:val="00DC6A7C"/>
    <w:rsid w:val="00DC6D23"/>
    <w:rsid w:val="00DC6E2F"/>
    <w:rsid w:val="00DC7281"/>
    <w:rsid w:val="00DC78B5"/>
    <w:rsid w:val="00DC7905"/>
    <w:rsid w:val="00DD0373"/>
    <w:rsid w:val="00DD0E88"/>
    <w:rsid w:val="00DD1230"/>
    <w:rsid w:val="00DD1AEE"/>
    <w:rsid w:val="00DD1D8F"/>
    <w:rsid w:val="00DD1E58"/>
    <w:rsid w:val="00DD2034"/>
    <w:rsid w:val="00DD2909"/>
    <w:rsid w:val="00DD2A02"/>
    <w:rsid w:val="00DD2D2F"/>
    <w:rsid w:val="00DD3A8F"/>
    <w:rsid w:val="00DD462C"/>
    <w:rsid w:val="00DD4905"/>
    <w:rsid w:val="00DD4EF9"/>
    <w:rsid w:val="00DD50B7"/>
    <w:rsid w:val="00DD5375"/>
    <w:rsid w:val="00DD6033"/>
    <w:rsid w:val="00DD64AD"/>
    <w:rsid w:val="00DD64E3"/>
    <w:rsid w:val="00DD656E"/>
    <w:rsid w:val="00DD6BE2"/>
    <w:rsid w:val="00DD6D2C"/>
    <w:rsid w:val="00DD6F0A"/>
    <w:rsid w:val="00DD78A1"/>
    <w:rsid w:val="00DE013E"/>
    <w:rsid w:val="00DE0BAF"/>
    <w:rsid w:val="00DE0C9C"/>
    <w:rsid w:val="00DE0E4C"/>
    <w:rsid w:val="00DE1043"/>
    <w:rsid w:val="00DE11E2"/>
    <w:rsid w:val="00DE1264"/>
    <w:rsid w:val="00DE145C"/>
    <w:rsid w:val="00DE14A9"/>
    <w:rsid w:val="00DE191D"/>
    <w:rsid w:val="00DE203C"/>
    <w:rsid w:val="00DE2357"/>
    <w:rsid w:val="00DE2D52"/>
    <w:rsid w:val="00DE3A1D"/>
    <w:rsid w:val="00DE3DA3"/>
    <w:rsid w:val="00DE3E2A"/>
    <w:rsid w:val="00DE4EA8"/>
    <w:rsid w:val="00DE4F31"/>
    <w:rsid w:val="00DE51B1"/>
    <w:rsid w:val="00DE5624"/>
    <w:rsid w:val="00DE5878"/>
    <w:rsid w:val="00DE63FC"/>
    <w:rsid w:val="00DE6F8E"/>
    <w:rsid w:val="00DE6FD4"/>
    <w:rsid w:val="00DE7B13"/>
    <w:rsid w:val="00DE7E4B"/>
    <w:rsid w:val="00DE7FFC"/>
    <w:rsid w:val="00DF0047"/>
    <w:rsid w:val="00DF0247"/>
    <w:rsid w:val="00DF09B3"/>
    <w:rsid w:val="00DF0DD6"/>
    <w:rsid w:val="00DF1491"/>
    <w:rsid w:val="00DF1D44"/>
    <w:rsid w:val="00DF2A9E"/>
    <w:rsid w:val="00DF3194"/>
    <w:rsid w:val="00DF388E"/>
    <w:rsid w:val="00DF408C"/>
    <w:rsid w:val="00DF40A0"/>
    <w:rsid w:val="00DF48B3"/>
    <w:rsid w:val="00DF51C0"/>
    <w:rsid w:val="00DF61CE"/>
    <w:rsid w:val="00DF64D0"/>
    <w:rsid w:val="00DF682E"/>
    <w:rsid w:val="00DF69B8"/>
    <w:rsid w:val="00DF6A2F"/>
    <w:rsid w:val="00DF7A3C"/>
    <w:rsid w:val="00DF7C11"/>
    <w:rsid w:val="00DF7FEF"/>
    <w:rsid w:val="00E000FC"/>
    <w:rsid w:val="00E00481"/>
    <w:rsid w:val="00E00BE8"/>
    <w:rsid w:val="00E00C04"/>
    <w:rsid w:val="00E00D64"/>
    <w:rsid w:val="00E0140C"/>
    <w:rsid w:val="00E0150C"/>
    <w:rsid w:val="00E01753"/>
    <w:rsid w:val="00E01823"/>
    <w:rsid w:val="00E01978"/>
    <w:rsid w:val="00E01C12"/>
    <w:rsid w:val="00E01E1F"/>
    <w:rsid w:val="00E022DC"/>
    <w:rsid w:val="00E02C0F"/>
    <w:rsid w:val="00E02C39"/>
    <w:rsid w:val="00E02E0D"/>
    <w:rsid w:val="00E02F99"/>
    <w:rsid w:val="00E0322F"/>
    <w:rsid w:val="00E03585"/>
    <w:rsid w:val="00E0403E"/>
    <w:rsid w:val="00E049FE"/>
    <w:rsid w:val="00E05202"/>
    <w:rsid w:val="00E0521D"/>
    <w:rsid w:val="00E05300"/>
    <w:rsid w:val="00E05D7F"/>
    <w:rsid w:val="00E06571"/>
    <w:rsid w:val="00E068A0"/>
    <w:rsid w:val="00E07160"/>
    <w:rsid w:val="00E072C7"/>
    <w:rsid w:val="00E07A4D"/>
    <w:rsid w:val="00E07CC1"/>
    <w:rsid w:val="00E07D3D"/>
    <w:rsid w:val="00E07E96"/>
    <w:rsid w:val="00E10081"/>
    <w:rsid w:val="00E10198"/>
    <w:rsid w:val="00E104DD"/>
    <w:rsid w:val="00E10B77"/>
    <w:rsid w:val="00E10F86"/>
    <w:rsid w:val="00E1253B"/>
    <w:rsid w:val="00E12FED"/>
    <w:rsid w:val="00E13285"/>
    <w:rsid w:val="00E132B8"/>
    <w:rsid w:val="00E1382F"/>
    <w:rsid w:val="00E13930"/>
    <w:rsid w:val="00E13B5F"/>
    <w:rsid w:val="00E1405E"/>
    <w:rsid w:val="00E141AC"/>
    <w:rsid w:val="00E14223"/>
    <w:rsid w:val="00E1429E"/>
    <w:rsid w:val="00E142A5"/>
    <w:rsid w:val="00E15104"/>
    <w:rsid w:val="00E151D8"/>
    <w:rsid w:val="00E151EB"/>
    <w:rsid w:val="00E15B09"/>
    <w:rsid w:val="00E15C8D"/>
    <w:rsid w:val="00E15E6E"/>
    <w:rsid w:val="00E1650D"/>
    <w:rsid w:val="00E1688D"/>
    <w:rsid w:val="00E170FE"/>
    <w:rsid w:val="00E17835"/>
    <w:rsid w:val="00E17C47"/>
    <w:rsid w:val="00E17EA1"/>
    <w:rsid w:val="00E17F6E"/>
    <w:rsid w:val="00E20193"/>
    <w:rsid w:val="00E20890"/>
    <w:rsid w:val="00E2130D"/>
    <w:rsid w:val="00E2133E"/>
    <w:rsid w:val="00E2180A"/>
    <w:rsid w:val="00E220A2"/>
    <w:rsid w:val="00E22933"/>
    <w:rsid w:val="00E22DDA"/>
    <w:rsid w:val="00E232F6"/>
    <w:rsid w:val="00E23B4F"/>
    <w:rsid w:val="00E23C26"/>
    <w:rsid w:val="00E23C2F"/>
    <w:rsid w:val="00E23C3E"/>
    <w:rsid w:val="00E23DD8"/>
    <w:rsid w:val="00E242DE"/>
    <w:rsid w:val="00E246EA"/>
    <w:rsid w:val="00E24714"/>
    <w:rsid w:val="00E24AF7"/>
    <w:rsid w:val="00E24FF3"/>
    <w:rsid w:val="00E25134"/>
    <w:rsid w:val="00E26055"/>
    <w:rsid w:val="00E261D4"/>
    <w:rsid w:val="00E26886"/>
    <w:rsid w:val="00E26E53"/>
    <w:rsid w:val="00E2711F"/>
    <w:rsid w:val="00E272DF"/>
    <w:rsid w:val="00E276C9"/>
    <w:rsid w:val="00E27ED8"/>
    <w:rsid w:val="00E3008E"/>
    <w:rsid w:val="00E30FDA"/>
    <w:rsid w:val="00E3133C"/>
    <w:rsid w:val="00E31912"/>
    <w:rsid w:val="00E31DA8"/>
    <w:rsid w:val="00E31ECA"/>
    <w:rsid w:val="00E3255E"/>
    <w:rsid w:val="00E325B3"/>
    <w:rsid w:val="00E32BBB"/>
    <w:rsid w:val="00E32DEA"/>
    <w:rsid w:val="00E3304F"/>
    <w:rsid w:val="00E3374C"/>
    <w:rsid w:val="00E340A9"/>
    <w:rsid w:val="00E3420E"/>
    <w:rsid w:val="00E34442"/>
    <w:rsid w:val="00E34955"/>
    <w:rsid w:val="00E34AB4"/>
    <w:rsid w:val="00E34C6A"/>
    <w:rsid w:val="00E351F9"/>
    <w:rsid w:val="00E354F2"/>
    <w:rsid w:val="00E363D9"/>
    <w:rsid w:val="00E36BB4"/>
    <w:rsid w:val="00E36D20"/>
    <w:rsid w:val="00E370A5"/>
    <w:rsid w:val="00E377BD"/>
    <w:rsid w:val="00E40AD6"/>
    <w:rsid w:val="00E40BF4"/>
    <w:rsid w:val="00E40C46"/>
    <w:rsid w:val="00E415D7"/>
    <w:rsid w:val="00E4172E"/>
    <w:rsid w:val="00E41AF8"/>
    <w:rsid w:val="00E41F82"/>
    <w:rsid w:val="00E42922"/>
    <w:rsid w:val="00E4299C"/>
    <w:rsid w:val="00E42A87"/>
    <w:rsid w:val="00E4313D"/>
    <w:rsid w:val="00E43F2C"/>
    <w:rsid w:val="00E44488"/>
    <w:rsid w:val="00E44514"/>
    <w:rsid w:val="00E449EA"/>
    <w:rsid w:val="00E44BD1"/>
    <w:rsid w:val="00E44E3A"/>
    <w:rsid w:val="00E44F8C"/>
    <w:rsid w:val="00E451D3"/>
    <w:rsid w:val="00E455E4"/>
    <w:rsid w:val="00E457B2"/>
    <w:rsid w:val="00E45C79"/>
    <w:rsid w:val="00E45DD4"/>
    <w:rsid w:val="00E45E3C"/>
    <w:rsid w:val="00E45ED4"/>
    <w:rsid w:val="00E46036"/>
    <w:rsid w:val="00E463A1"/>
    <w:rsid w:val="00E46903"/>
    <w:rsid w:val="00E469BB"/>
    <w:rsid w:val="00E470AF"/>
    <w:rsid w:val="00E474EB"/>
    <w:rsid w:val="00E4772D"/>
    <w:rsid w:val="00E478B1"/>
    <w:rsid w:val="00E47A1A"/>
    <w:rsid w:val="00E47D49"/>
    <w:rsid w:val="00E5035B"/>
    <w:rsid w:val="00E506C5"/>
    <w:rsid w:val="00E506EB"/>
    <w:rsid w:val="00E5075E"/>
    <w:rsid w:val="00E50827"/>
    <w:rsid w:val="00E51540"/>
    <w:rsid w:val="00E51A13"/>
    <w:rsid w:val="00E51FA3"/>
    <w:rsid w:val="00E5207A"/>
    <w:rsid w:val="00E521FF"/>
    <w:rsid w:val="00E52289"/>
    <w:rsid w:val="00E5238A"/>
    <w:rsid w:val="00E52517"/>
    <w:rsid w:val="00E52825"/>
    <w:rsid w:val="00E529D2"/>
    <w:rsid w:val="00E534C2"/>
    <w:rsid w:val="00E53527"/>
    <w:rsid w:val="00E535F1"/>
    <w:rsid w:val="00E53D4C"/>
    <w:rsid w:val="00E5414D"/>
    <w:rsid w:val="00E54244"/>
    <w:rsid w:val="00E547C6"/>
    <w:rsid w:val="00E54A51"/>
    <w:rsid w:val="00E54B1A"/>
    <w:rsid w:val="00E552AF"/>
    <w:rsid w:val="00E554EF"/>
    <w:rsid w:val="00E5574B"/>
    <w:rsid w:val="00E559AE"/>
    <w:rsid w:val="00E560D2"/>
    <w:rsid w:val="00E56128"/>
    <w:rsid w:val="00E57AC9"/>
    <w:rsid w:val="00E57DA4"/>
    <w:rsid w:val="00E6060B"/>
    <w:rsid w:val="00E6086E"/>
    <w:rsid w:val="00E608B4"/>
    <w:rsid w:val="00E60B82"/>
    <w:rsid w:val="00E61603"/>
    <w:rsid w:val="00E616F3"/>
    <w:rsid w:val="00E61788"/>
    <w:rsid w:val="00E61B65"/>
    <w:rsid w:val="00E61E32"/>
    <w:rsid w:val="00E621F7"/>
    <w:rsid w:val="00E628EB"/>
    <w:rsid w:val="00E62DB0"/>
    <w:rsid w:val="00E62DF0"/>
    <w:rsid w:val="00E6341E"/>
    <w:rsid w:val="00E63F77"/>
    <w:rsid w:val="00E6416C"/>
    <w:rsid w:val="00E64BA2"/>
    <w:rsid w:val="00E64E8A"/>
    <w:rsid w:val="00E65490"/>
    <w:rsid w:val="00E65A16"/>
    <w:rsid w:val="00E66C34"/>
    <w:rsid w:val="00E676BB"/>
    <w:rsid w:val="00E67793"/>
    <w:rsid w:val="00E67E8F"/>
    <w:rsid w:val="00E67EC7"/>
    <w:rsid w:val="00E67F74"/>
    <w:rsid w:val="00E67FD3"/>
    <w:rsid w:val="00E71480"/>
    <w:rsid w:val="00E71586"/>
    <w:rsid w:val="00E726AA"/>
    <w:rsid w:val="00E72757"/>
    <w:rsid w:val="00E727C5"/>
    <w:rsid w:val="00E72E85"/>
    <w:rsid w:val="00E72E98"/>
    <w:rsid w:val="00E730CA"/>
    <w:rsid w:val="00E73470"/>
    <w:rsid w:val="00E734A2"/>
    <w:rsid w:val="00E73967"/>
    <w:rsid w:val="00E73A62"/>
    <w:rsid w:val="00E73AF5"/>
    <w:rsid w:val="00E74070"/>
    <w:rsid w:val="00E7486E"/>
    <w:rsid w:val="00E74F7F"/>
    <w:rsid w:val="00E751B5"/>
    <w:rsid w:val="00E7520D"/>
    <w:rsid w:val="00E7558D"/>
    <w:rsid w:val="00E75874"/>
    <w:rsid w:val="00E763F9"/>
    <w:rsid w:val="00E76629"/>
    <w:rsid w:val="00E76A76"/>
    <w:rsid w:val="00E76C36"/>
    <w:rsid w:val="00E7705F"/>
    <w:rsid w:val="00E770EE"/>
    <w:rsid w:val="00E80632"/>
    <w:rsid w:val="00E8068D"/>
    <w:rsid w:val="00E8099C"/>
    <w:rsid w:val="00E809A3"/>
    <w:rsid w:val="00E80B63"/>
    <w:rsid w:val="00E80F54"/>
    <w:rsid w:val="00E81206"/>
    <w:rsid w:val="00E81A46"/>
    <w:rsid w:val="00E81C47"/>
    <w:rsid w:val="00E82975"/>
    <w:rsid w:val="00E829EF"/>
    <w:rsid w:val="00E83DB8"/>
    <w:rsid w:val="00E840BD"/>
    <w:rsid w:val="00E848EB"/>
    <w:rsid w:val="00E84D05"/>
    <w:rsid w:val="00E856A7"/>
    <w:rsid w:val="00E858DA"/>
    <w:rsid w:val="00E863FA"/>
    <w:rsid w:val="00E8687F"/>
    <w:rsid w:val="00E86BBD"/>
    <w:rsid w:val="00E86DEA"/>
    <w:rsid w:val="00E8759F"/>
    <w:rsid w:val="00E87663"/>
    <w:rsid w:val="00E878AF"/>
    <w:rsid w:val="00E8796E"/>
    <w:rsid w:val="00E908DF"/>
    <w:rsid w:val="00E90917"/>
    <w:rsid w:val="00E90D6A"/>
    <w:rsid w:val="00E912DB"/>
    <w:rsid w:val="00E9157C"/>
    <w:rsid w:val="00E91750"/>
    <w:rsid w:val="00E91BD5"/>
    <w:rsid w:val="00E91F29"/>
    <w:rsid w:val="00E9368D"/>
    <w:rsid w:val="00E93856"/>
    <w:rsid w:val="00E93A1B"/>
    <w:rsid w:val="00E93E10"/>
    <w:rsid w:val="00E941A0"/>
    <w:rsid w:val="00E943CE"/>
    <w:rsid w:val="00E94C04"/>
    <w:rsid w:val="00E94D88"/>
    <w:rsid w:val="00E94F0D"/>
    <w:rsid w:val="00E95003"/>
    <w:rsid w:val="00E952E7"/>
    <w:rsid w:val="00E95C26"/>
    <w:rsid w:val="00E95D45"/>
    <w:rsid w:val="00E962BC"/>
    <w:rsid w:val="00E96361"/>
    <w:rsid w:val="00E963C1"/>
    <w:rsid w:val="00E96A4C"/>
    <w:rsid w:val="00E974F5"/>
    <w:rsid w:val="00EA03F4"/>
    <w:rsid w:val="00EA046B"/>
    <w:rsid w:val="00EA0C27"/>
    <w:rsid w:val="00EA1183"/>
    <w:rsid w:val="00EA1AB1"/>
    <w:rsid w:val="00EA251B"/>
    <w:rsid w:val="00EA2598"/>
    <w:rsid w:val="00EA2A78"/>
    <w:rsid w:val="00EA3036"/>
    <w:rsid w:val="00EA30E8"/>
    <w:rsid w:val="00EA38AB"/>
    <w:rsid w:val="00EA3A75"/>
    <w:rsid w:val="00EA4207"/>
    <w:rsid w:val="00EA4630"/>
    <w:rsid w:val="00EA51CC"/>
    <w:rsid w:val="00EA5312"/>
    <w:rsid w:val="00EA5BE5"/>
    <w:rsid w:val="00EA61BE"/>
    <w:rsid w:val="00EA63F7"/>
    <w:rsid w:val="00EA65D4"/>
    <w:rsid w:val="00EA72BD"/>
    <w:rsid w:val="00EA758F"/>
    <w:rsid w:val="00EA7592"/>
    <w:rsid w:val="00EA7A82"/>
    <w:rsid w:val="00EA7C7D"/>
    <w:rsid w:val="00EA7E12"/>
    <w:rsid w:val="00EA7E2C"/>
    <w:rsid w:val="00EB020C"/>
    <w:rsid w:val="00EB05C2"/>
    <w:rsid w:val="00EB0AD9"/>
    <w:rsid w:val="00EB0F55"/>
    <w:rsid w:val="00EB1B1F"/>
    <w:rsid w:val="00EB1DF4"/>
    <w:rsid w:val="00EB1EC0"/>
    <w:rsid w:val="00EB1FBB"/>
    <w:rsid w:val="00EB21FF"/>
    <w:rsid w:val="00EB2721"/>
    <w:rsid w:val="00EB286F"/>
    <w:rsid w:val="00EB3159"/>
    <w:rsid w:val="00EB45B2"/>
    <w:rsid w:val="00EB494C"/>
    <w:rsid w:val="00EB499A"/>
    <w:rsid w:val="00EB5132"/>
    <w:rsid w:val="00EB521E"/>
    <w:rsid w:val="00EB525C"/>
    <w:rsid w:val="00EB53F9"/>
    <w:rsid w:val="00EB57C1"/>
    <w:rsid w:val="00EB5853"/>
    <w:rsid w:val="00EB5D23"/>
    <w:rsid w:val="00EB609B"/>
    <w:rsid w:val="00EB655D"/>
    <w:rsid w:val="00EB7860"/>
    <w:rsid w:val="00EB7FF1"/>
    <w:rsid w:val="00EC0150"/>
    <w:rsid w:val="00EC05E2"/>
    <w:rsid w:val="00EC0C35"/>
    <w:rsid w:val="00EC1440"/>
    <w:rsid w:val="00EC2125"/>
    <w:rsid w:val="00EC2873"/>
    <w:rsid w:val="00EC2B36"/>
    <w:rsid w:val="00EC31DC"/>
    <w:rsid w:val="00EC32B7"/>
    <w:rsid w:val="00EC3796"/>
    <w:rsid w:val="00EC4150"/>
    <w:rsid w:val="00EC423D"/>
    <w:rsid w:val="00EC485F"/>
    <w:rsid w:val="00EC59D9"/>
    <w:rsid w:val="00EC5B5C"/>
    <w:rsid w:val="00EC6484"/>
    <w:rsid w:val="00EC66AD"/>
    <w:rsid w:val="00EC6BD7"/>
    <w:rsid w:val="00EC6E3F"/>
    <w:rsid w:val="00EC7752"/>
    <w:rsid w:val="00ED0294"/>
    <w:rsid w:val="00ED0359"/>
    <w:rsid w:val="00ED0771"/>
    <w:rsid w:val="00ED0F2B"/>
    <w:rsid w:val="00ED15E8"/>
    <w:rsid w:val="00ED17DF"/>
    <w:rsid w:val="00ED1873"/>
    <w:rsid w:val="00ED189B"/>
    <w:rsid w:val="00ED1C0D"/>
    <w:rsid w:val="00ED20C6"/>
    <w:rsid w:val="00ED2397"/>
    <w:rsid w:val="00ED24B7"/>
    <w:rsid w:val="00ED25A7"/>
    <w:rsid w:val="00ED2688"/>
    <w:rsid w:val="00ED28DE"/>
    <w:rsid w:val="00ED2B1F"/>
    <w:rsid w:val="00ED2FF0"/>
    <w:rsid w:val="00ED303B"/>
    <w:rsid w:val="00ED316E"/>
    <w:rsid w:val="00ED38F9"/>
    <w:rsid w:val="00ED3D78"/>
    <w:rsid w:val="00ED4023"/>
    <w:rsid w:val="00ED42D4"/>
    <w:rsid w:val="00ED4523"/>
    <w:rsid w:val="00ED471F"/>
    <w:rsid w:val="00ED48EF"/>
    <w:rsid w:val="00ED4901"/>
    <w:rsid w:val="00ED532E"/>
    <w:rsid w:val="00ED5600"/>
    <w:rsid w:val="00ED5A6B"/>
    <w:rsid w:val="00ED5AEC"/>
    <w:rsid w:val="00ED5CA7"/>
    <w:rsid w:val="00ED5DA8"/>
    <w:rsid w:val="00ED5F2B"/>
    <w:rsid w:val="00ED6710"/>
    <w:rsid w:val="00ED6826"/>
    <w:rsid w:val="00ED6CAA"/>
    <w:rsid w:val="00ED746B"/>
    <w:rsid w:val="00ED74AF"/>
    <w:rsid w:val="00ED796E"/>
    <w:rsid w:val="00ED7A5C"/>
    <w:rsid w:val="00ED85A5"/>
    <w:rsid w:val="00EE0113"/>
    <w:rsid w:val="00EE0117"/>
    <w:rsid w:val="00EE0337"/>
    <w:rsid w:val="00EE03CC"/>
    <w:rsid w:val="00EE0B54"/>
    <w:rsid w:val="00EE0E3E"/>
    <w:rsid w:val="00EE0E58"/>
    <w:rsid w:val="00EE23A1"/>
    <w:rsid w:val="00EE2697"/>
    <w:rsid w:val="00EE2C3E"/>
    <w:rsid w:val="00EE30D7"/>
    <w:rsid w:val="00EE437C"/>
    <w:rsid w:val="00EE4B8F"/>
    <w:rsid w:val="00EE4F93"/>
    <w:rsid w:val="00EE5294"/>
    <w:rsid w:val="00EE5468"/>
    <w:rsid w:val="00EE54AF"/>
    <w:rsid w:val="00EE554D"/>
    <w:rsid w:val="00EE5BF7"/>
    <w:rsid w:val="00EE6374"/>
    <w:rsid w:val="00EE6430"/>
    <w:rsid w:val="00EE674A"/>
    <w:rsid w:val="00EE68D7"/>
    <w:rsid w:val="00EE6E9E"/>
    <w:rsid w:val="00EE7121"/>
    <w:rsid w:val="00EE71FB"/>
    <w:rsid w:val="00EE75D9"/>
    <w:rsid w:val="00EE7D5C"/>
    <w:rsid w:val="00EE7EF2"/>
    <w:rsid w:val="00EF01DA"/>
    <w:rsid w:val="00EF106B"/>
    <w:rsid w:val="00EF1071"/>
    <w:rsid w:val="00EF173F"/>
    <w:rsid w:val="00EF1A2E"/>
    <w:rsid w:val="00EF1A88"/>
    <w:rsid w:val="00EF231E"/>
    <w:rsid w:val="00EF24B9"/>
    <w:rsid w:val="00EF2CCB"/>
    <w:rsid w:val="00EF2E11"/>
    <w:rsid w:val="00EF379A"/>
    <w:rsid w:val="00EF38A9"/>
    <w:rsid w:val="00EF3D41"/>
    <w:rsid w:val="00EF4245"/>
    <w:rsid w:val="00EF44E1"/>
    <w:rsid w:val="00EF45A6"/>
    <w:rsid w:val="00EF4CA5"/>
    <w:rsid w:val="00EF4EF8"/>
    <w:rsid w:val="00EF54A4"/>
    <w:rsid w:val="00EF5808"/>
    <w:rsid w:val="00EF5B51"/>
    <w:rsid w:val="00EF5F1E"/>
    <w:rsid w:val="00EF611B"/>
    <w:rsid w:val="00EF64B5"/>
    <w:rsid w:val="00EF6AC5"/>
    <w:rsid w:val="00EF6B25"/>
    <w:rsid w:val="00EF79AC"/>
    <w:rsid w:val="00EF7F6F"/>
    <w:rsid w:val="00F00254"/>
    <w:rsid w:val="00F008D3"/>
    <w:rsid w:val="00F0110F"/>
    <w:rsid w:val="00F0130D"/>
    <w:rsid w:val="00F0133E"/>
    <w:rsid w:val="00F0184A"/>
    <w:rsid w:val="00F01E12"/>
    <w:rsid w:val="00F01E66"/>
    <w:rsid w:val="00F01F93"/>
    <w:rsid w:val="00F022A1"/>
    <w:rsid w:val="00F02412"/>
    <w:rsid w:val="00F0265D"/>
    <w:rsid w:val="00F0270C"/>
    <w:rsid w:val="00F02744"/>
    <w:rsid w:val="00F02927"/>
    <w:rsid w:val="00F02F11"/>
    <w:rsid w:val="00F032F0"/>
    <w:rsid w:val="00F035F0"/>
    <w:rsid w:val="00F036BA"/>
    <w:rsid w:val="00F03A81"/>
    <w:rsid w:val="00F0408B"/>
    <w:rsid w:val="00F04175"/>
    <w:rsid w:val="00F050A6"/>
    <w:rsid w:val="00F052CE"/>
    <w:rsid w:val="00F05987"/>
    <w:rsid w:val="00F05AEE"/>
    <w:rsid w:val="00F05D8B"/>
    <w:rsid w:val="00F05EA5"/>
    <w:rsid w:val="00F06224"/>
    <w:rsid w:val="00F0622E"/>
    <w:rsid w:val="00F063A0"/>
    <w:rsid w:val="00F063D1"/>
    <w:rsid w:val="00F06791"/>
    <w:rsid w:val="00F069AB"/>
    <w:rsid w:val="00F071BA"/>
    <w:rsid w:val="00F0769F"/>
    <w:rsid w:val="00F07BF5"/>
    <w:rsid w:val="00F07C3E"/>
    <w:rsid w:val="00F1039A"/>
    <w:rsid w:val="00F10667"/>
    <w:rsid w:val="00F10C37"/>
    <w:rsid w:val="00F11115"/>
    <w:rsid w:val="00F117F5"/>
    <w:rsid w:val="00F11A7A"/>
    <w:rsid w:val="00F11ABA"/>
    <w:rsid w:val="00F128F8"/>
    <w:rsid w:val="00F12C12"/>
    <w:rsid w:val="00F1336C"/>
    <w:rsid w:val="00F13B4E"/>
    <w:rsid w:val="00F13C86"/>
    <w:rsid w:val="00F13FD5"/>
    <w:rsid w:val="00F1423A"/>
    <w:rsid w:val="00F14569"/>
    <w:rsid w:val="00F14A11"/>
    <w:rsid w:val="00F14A5F"/>
    <w:rsid w:val="00F14FAD"/>
    <w:rsid w:val="00F15029"/>
    <w:rsid w:val="00F1519C"/>
    <w:rsid w:val="00F151E4"/>
    <w:rsid w:val="00F1547F"/>
    <w:rsid w:val="00F157C9"/>
    <w:rsid w:val="00F157E6"/>
    <w:rsid w:val="00F15885"/>
    <w:rsid w:val="00F16704"/>
    <w:rsid w:val="00F1682B"/>
    <w:rsid w:val="00F1694F"/>
    <w:rsid w:val="00F16D30"/>
    <w:rsid w:val="00F16F31"/>
    <w:rsid w:val="00F172A6"/>
    <w:rsid w:val="00F17492"/>
    <w:rsid w:val="00F17749"/>
    <w:rsid w:val="00F17D70"/>
    <w:rsid w:val="00F17DBE"/>
    <w:rsid w:val="00F20254"/>
    <w:rsid w:val="00F203BC"/>
    <w:rsid w:val="00F21179"/>
    <w:rsid w:val="00F214F7"/>
    <w:rsid w:val="00F21695"/>
    <w:rsid w:val="00F222F2"/>
    <w:rsid w:val="00F22B76"/>
    <w:rsid w:val="00F22F56"/>
    <w:rsid w:val="00F2405E"/>
    <w:rsid w:val="00F2433B"/>
    <w:rsid w:val="00F24ADB"/>
    <w:rsid w:val="00F25552"/>
    <w:rsid w:val="00F25806"/>
    <w:rsid w:val="00F25A81"/>
    <w:rsid w:val="00F25AAC"/>
    <w:rsid w:val="00F262CE"/>
    <w:rsid w:val="00F26559"/>
    <w:rsid w:val="00F268E2"/>
    <w:rsid w:val="00F26D8F"/>
    <w:rsid w:val="00F26DE0"/>
    <w:rsid w:val="00F26FB2"/>
    <w:rsid w:val="00F270D6"/>
    <w:rsid w:val="00F27C4B"/>
    <w:rsid w:val="00F27CC2"/>
    <w:rsid w:val="00F305C0"/>
    <w:rsid w:val="00F3069D"/>
    <w:rsid w:val="00F308AC"/>
    <w:rsid w:val="00F30C92"/>
    <w:rsid w:val="00F31066"/>
    <w:rsid w:val="00F31ACC"/>
    <w:rsid w:val="00F31E4E"/>
    <w:rsid w:val="00F31E6E"/>
    <w:rsid w:val="00F31FFF"/>
    <w:rsid w:val="00F321B8"/>
    <w:rsid w:val="00F32335"/>
    <w:rsid w:val="00F324D3"/>
    <w:rsid w:val="00F32877"/>
    <w:rsid w:val="00F32AD0"/>
    <w:rsid w:val="00F32C56"/>
    <w:rsid w:val="00F32C8E"/>
    <w:rsid w:val="00F33636"/>
    <w:rsid w:val="00F33704"/>
    <w:rsid w:val="00F33900"/>
    <w:rsid w:val="00F33FD9"/>
    <w:rsid w:val="00F34161"/>
    <w:rsid w:val="00F3473E"/>
    <w:rsid w:val="00F35A5F"/>
    <w:rsid w:val="00F35BDF"/>
    <w:rsid w:val="00F3609D"/>
    <w:rsid w:val="00F36146"/>
    <w:rsid w:val="00F3670C"/>
    <w:rsid w:val="00F367F9"/>
    <w:rsid w:val="00F368F8"/>
    <w:rsid w:val="00F36CCF"/>
    <w:rsid w:val="00F36EDB"/>
    <w:rsid w:val="00F36F19"/>
    <w:rsid w:val="00F37277"/>
    <w:rsid w:val="00F373EF"/>
    <w:rsid w:val="00F37684"/>
    <w:rsid w:val="00F4091B"/>
    <w:rsid w:val="00F40BB8"/>
    <w:rsid w:val="00F41478"/>
    <w:rsid w:val="00F418C2"/>
    <w:rsid w:val="00F41C46"/>
    <w:rsid w:val="00F41E78"/>
    <w:rsid w:val="00F42CBD"/>
    <w:rsid w:val="00F42D1E"/>
    <w:rsid w:val="00F433FC"/>
    <w:rsid w:val="00F4397F"/>
    <w:rsid w:val="00F43D09"/>
    <w:rsid w:val="00F44057"/>
    <w:rsid w:val="00F441CD"/>
    <w:rsid w:val="00F44710"/>
    <w:rsid w:val="00F447CD"/>
    <w:rsid w:val="00F44B61"/>
    <w:rsid w:val="00F44CD1"/>
    <w:rsid w:val="00F44E04"/>
    <w:rsid w:val="00F45396"/>
    <w:rsid w:val="00F454B5"/>
    <w:rsid w:val="00F458AC"/>
    <w:rsid w:val="00F463AC"/>
    <w:rsid w:val="00F463F5"/>
    <w:rsid w:val="00F465CD"/>
    <w:rsid w:val="00F46F68"/>
    <w:rsid w:val="00F47312"/>
    <w:rsid w:val="00F4783A"/>
    <w:rsid w:val="00F47E69"/>
    <w:rsid w:val="00F503CA"/>
    <w:rsid w:val="00F5063D"/>
    <w:rsid w:val="00F506BE"/>
    <w:rsid w:val="00F507DE"/>
    <w:rsid w:val="00F50A17"/>
    <w:rsid w:val="00F50EFA"/>
    <w:rsid w:val="00F51071"/>
    <w:rsid w:val="00F511F3"/>
    <w:rsid w:val="00F51A47"/>
    <w:rsid w:val="00F51D2E"/>
    <w:rsid w:val="00F523EA"/>
    <w:rsid w:val="00F52553"/>
    <w:rsid w:val="00F52B03"/>
    <w:rsid w:val="00F53933"/>
    <w:rsid w:val="00F53B8A"/>
    <w:rsid w:val="00F53F20"/>
    <w:rsid w:val="00F5477E"/>
    <w:rsid w:val="00F549CC"/>
    <w:rsid w:val="00F54BB3"/>
    <w:rsid w:val="00F54D07"/>
    <w:rsid w:val="00F54E33"/>
    <w:rsid w:val="00F54E4D"/>
    <w:rsid w:val="00F54EF4"/>
    <w:rsid w:val="00F55B74"/>
    <w:rsid w:val="00F55F0D"/>
    <w:rsid w:val="00F55FD5"/>
    <w:rsid w:val="00F55FEF"/>
    <w:rsid w:val="00F5605F"/>
    <w:rsid w:val="00F562B4"/>
    <w:rsid w:val="00F5662B"/>
    <w:rsid w:val="00F56D0D"/>
    <w:rsid w:val="00F56DA3"/>
    <w:rsid w:val="00F57101"/>
    <w:rsid w:val="00F571C4"/>
    <w:rsid w:val="00F574EB"/>
    <w:rsid w:val="00F57A86"/>
    <w:rsid w:val="00F57BDF"/>
    <w:rsid w:val="00F60051"/>
    <w:rsid w:val="00F600DB"/>
    <w:rsid w:val="00F6038C"/>
    <w:rsid w:val="00F60456"/>
    <w:rsid w:val="00F60B0F"/>
    <w:rsid w:val="00F60CD4"/>
    <w:rsid w:val="00F60EB2"/>
    <w:rsid w:val="00F610FF"/>
    <w:rsid w:val="00F61500"/>
    <w:rsid w:val="00F61726"/>
    <w:rsid w:val="00F61E1F"/>
    <w:rsid w:val="00F63011"/>
    <w:rsid w:val="00F632C6"/>
    <w:rsid w:val="00F63B44"/>
    <w:rsid w:val="00F63BCB"/>
    <w:rsid w:val="00F6499F"/>
    <w:rsid w:val="00F65141"/>
    <w:rsid w:val="00F65F82"/>
    <w:rsid w:val="00F6628B"/>
    <w:rsid w:val="00F6675E"/>
    <w:rsid w:val="00F67349"/>
    <w:rsid w:val="00F674E8"/>
    <w:rsid w:val="00F67582"/>
    <w:rsid w:val="00F6782D"/>
    <w:rsid w:val="00F67EEA"/>
    <w:rsid w:val="00F7021E"/>
    <w:rsid w:val="00F706E4"/>
    <w:rsid w:val="00F70AF8"/>
    <w:rsid w:val="00F70BDB"/>
    <w:rsid w:val="00F70D70"/>
    <w:rsid w:val="00F710DC"/>
    <w:rsid w:val="00F7115F"/>
    <w:rsid w:val="00F71649"/>
    <w:rsid w:val="00F71E2D"/>
    <w:rsid w:val="00F7294A"/>
    <w:rsid w:val="00F72FF9"/>
    <w:rsid w:val="00F7317D"/>
    <w:rsid w:val="00F73246"/>
    <w:rsid w:val="00F7356E"/>
    <w:rsid w:val="00F73C7D"/>
    <w:rsid w:val="00F7431E"/>
    <w:rsid w:val="00F74A43"/>
    <w:rsid w:val="00F74BAC"/>
    <w:rsid w:val="00F74F9E"/>
    <w:rsid w:val="00F750F8"/>
    <w:rsid w:val="00F751BA"/>
    <w:rsid w:val="00F75ADE"/>
    <w:rsid w:val="00F75E63"/>
    <w:rsid w:val="00F764CF"/>
    <w:rsid w:val="00F76639"/>
    <w:rsid w:val="00F76E45"/>
    <w:rsid w:val="00F770F9"/>
    <w:rsid w:val="00F77592"/>
    <w:rsid w:val="00F777D0"/>
    <w:rsid w:val="00F77F96"/>
    <w:rsid w:val="00F8009E"/>
    <w:rsid w:val="00F80299"/>
    <w:rsid w:val="00F80513"/>
    <w:rsid w:val="00F806E5"/>
    <w:rsid w:val="00F80C28"/>
    <w:rsid w:val="00F80C97"/>
    <w:rsid w:val="00F80FF6"/>
    <w:rsid w:val="00F81357"/>
    <w:rsid w:val="00F818FA"/>
    <w:rsid w:val="00F81A56"/>
    <w:rsid w:val="00F81EBB"/>
    <w:rsid w:val="00F82A42"/>
    <w:rsid w:val="00F82CB2"/>
    <w:rsid w:val="00F83657"/>
    <w:rsid w:val="00F8381B"/>
    <w:rsid w:val="00F8396D"/>
    <w:rsid w:val="00F83D11"/>
    <w:rsid w:val="00F8443B"/>
    <w:rsid w:val="00F846E6"/>
    <w:rsid w:val="00F84B4C"/>
    <w:rsid w:val="00F84C95"/>
    <w:rsid w:val="00F8560E"/>
    <w:rsid w:val="00F8578F"/>
    <w:rsid w:val="00F85859"/>
    <w:rsid w:val="00F85E65"/>
    <w:rsid w:val="00F86182"/>
    <w:rsid w:val="00F861AD"/>
    <w:rsid w:val="00F8651A"/>
    <w:rsid w:val="00F87166"/>
    <w:rsid w:val="00F87685"/>
    <w:rsid w:val="00F877F6"/>
    <w:rsid w:val="00F87B94"/>
    <w:rsid w:val="00F9031A"/>
    <w:rsid w:val="00F918CE"/>
    <w:rsid w:val="00F91ABC"/>
    <w:rsid w:val="00F91BB3"/>
    <w:rsid w:val="00F91D16"/>
    <w:rsid w:val="00F91DCF"/>
    <w:rsid w:val="00F92224"/>
    <w:rsid w:val="00F9232D"/>
    <w:rsid w:val="00F9244C"/>
    <w:rsid w:val="00F92752"/>
    <w:rsid w:val="00F9301A"/>
    <w:rsid w:val="00F93159"/>
    <w:rsid w:val="00F934FE"/>
    <w:rsid w:val="00F9362B"/>
    <w:rsid w:val="00F93F42"/>
    <w:rsid w:val="00F94C1C"/>
    <w:rsid w:val="00F9519F"/>
    <w:rsid w:val="00F9566A"/>
    <w:rsid w:val="00F95CAF"/>
    <w:rsid w:val="00F962C9"/>
    <w:rsid w:val="00F9634B"/>
    <w:rsid w:val="00F9680D"/>
    <w:rsid w:val="00F96A27"/>
    <w:rsid w:val="00F96CD0"/>
    <w:rsid w:val="00F9709B"/>
    <w:rsid w:val="00F9731F"/>
    <w:rsid w:val="00F97665"/>
    <w:rsid w:val="00FA0463"/>
    <w:rsid w:val="00FA054B"/>
    <w:rsid w:val="00FA084F"/>
    <w:rsid w:val="00FA0F38"/>
    <w:rsid w:val="00FA15B7"/>
    <w:rsid w:val="00FA193E"/>
    <w:rsid w:val="00FA1BBD"/>
    <w:rsid w:val="00FA1F10"/>
    <w:rsid w:val="00FA2BF6"/>
    <w:rsid w:val="00FA310A"/>
    <w:rsid w:val="00FA3283"/>
    <w:rsid w:val="00FA35E1"/>
    <w:rsid w:val="00FA3809"/>
    <w:rsid w:val="00FA3B21"/>
    <w:rsid w:val="00FA40A5"/>
    <w:rsid w:val="00FA44E0"/>
    <w:rsid w:val="00FA4883"/>
    <w:rsid w:val="00FA4B42"/>
    <w:rsid w:val="00FA4E7D"/>
    <w:rsid w:val="00FA4EC9"/>
    <w:rsid w:val="00FA640D"/>
    <w:rsid w:val="00FA64C2"/>
    <w:rsid w:val="00FA6FE7"/>
    <w:rsid w:val="00FA7088"/>
    <w:rsid w:val="00FA715B"/>
    <w:rsid w:val="00FA7273"/>
    <w:rsid w:val="00FA7828"/>
    <w:rsid w:val="00FA794A"/>
    <w:rsid w:val="00FA795D"/>
    <w:rsid w:val="00FB0146"/>
    <w:rsid w:val="00FB0474"/>
    <w:rsid w:val="00FB0594"/>
    <w:rsid w:val="00FB08BA"/>
    <w:rsid w:val="00FB0A3B"/>
    <w:rsid w:val="00FB0BDD"/>
    <w:rsid w:val="00FB0F21"/>
    <w:rsid w:val="00FB1A3F"/>
    <w:rsid w:val="00FB1DE1"/>
    <w:rsid w:val="00FB2198"/>
    <w:rsid w:val="00FB290F"/>
    <w:rsid w:val="00FB2939"/>
    <w:rsid w:val="00FB3958"/>
    <w:rsid w:val="00FB3CEB"/>
    <w:rsid w:val="00FB3D1F"/>
    <w:rsid w:val="00FB3F8D"/>
    <w:rsid w:val="00FB4133"/>
    <w:rsid w:val="00FB506E"/>
    <w:rsid w:val="00FB50BB"/>
    <w:rsid w:val="00FB5ACE"/>
    <w:rsid w:val="00FB5D1C"/>
    <w:rsid w:val="00FB6CC3"/>
    <w:rsid w:val="00FB6FC5"/>
    <w:rsid w:val="00FB73E4"/>
    <w:rsid w:val="00FB7684"/>
    <w:rsid w:val="00FB7893"/>
    <w:rsid w:val="00FC00A8"/>
    <w:rsid w:val="00FC033E"/>
    <w:rsid w:val="00FC06CF"/>
    <w:rsid w:val="00FC1337"/>
    <w:rsid w:val="00FC17AE"/>
    <w:rsid w:val="00FC19CD"/>
    <w:rsid w:val="00FC21FD"/>
    <w:rsid w:val="00FC30C2"/>
    <w:rsid w:val="00FC35B7"/>
    <w:rsid w:val="00FC370A"/>
    <w:rsid w:val="00FC37EC"/>
    <w:rsid w:val="00FC3BBE"/>
    <w:rsid w:val="00FC4381"/>
    <w:rsid w:val="00FC476F"/>
    <w:rsid w:val="00FC54B8"/>
    <w:rsid w:val="00FC5FFC"/>
    <w:rsid w:val="00FC605B"/>
    <w:rsid w:val="00FC6B21"/>
    <w:rsid w:val="00FC6E43"/>
    <w:rsid w:val="00FC7F55"/>
    <w:rsid w:val="00FD0169"/>
    <w:rsid w:val="00FD0396"/>
    <w:rsid w:val="00FD0614"/>
    <w:rsid w:val="00FD0856"/>
    <w:rsid w:val="00FD09DB"/>
    <w:rsid w:val="00FD0B62"/>
    <w:rsid w:val="00FD0FE6"/>
    <w:rsid w:val="00FD1112"/>
    <w:rsid w:val="00FD2422"/>
    <w:rsid w:val="00FD25C6"/>
    <w:rsid w:val="00FD2712"/>
    <w:rsid w:val="00FD33D6"/>
    <w:rsid w:val="00FD4056"/>
    <w:rsid w:val="00FD4BA3"/>
    <w:rsid w:val="00FD4E5A"/>
    <w:rsid w:val="00FD4E80"/>
    <w:rsid w:val="00FD5F98"/>
    <w:rsid w:val="00FD610D"/>
    <w:rsid w:val="00FD6264"/>
    <w:rsid w:val="00FD626F"/>
    <w:rsid w:val="00FD63B7"/>
    <w:rsid w:val="00FD6682"/>
    <w:rsid w:val="00FD678A"/>
    <w:rsid w:val="00FD6CDB"/>
    <w:rsid w:val="00FD6FFF"/>
    <w:rsid w:val="00FD7376"/>
    <w:rsid w:val="00FD78BF"/>
    <w:rsid w:val="00FD7B7E"/>
    <w:rsid w:val="00FD7BD2"/>
    <w:rsid w:val="00FE019E"/>
    <w:rsid w:val="00FE0308"/>
    <w:rsid w:val="00FE03F7"/>
    <w:rsid w:val="00FE0DD6"/>
    <w:rsid w:val="00FE11D9"/>
    <w:rsid w:val="00FE155C"/>
    <w:rsid w:val="00FE15D1"/>
    <w:rsid w:val="00FE2056"/>
    <w:rsid w:val="00FE217D"/>
    <w:rsid w:val="00FE21FD"/>
    <w:rsid w:val="00FE2A3C"/>
    <w:rsid w:val="00FE2CCB"/>
    <w:rsid w:val="00FE2EE6"/>
    <w:rsid w:val="00FE2F28"/>
    <w:rsid w:val="00FE31E0"/>
    <w:rsid w:val="00FE3301"/>
    <w:rsid w:val="00FE34B3"/>
    <w:rsid w:val="00FE4813"/>
    <w:rsid w:val="00FE4F06"/>
    <w:rsid w:val="00FE5B7A"/>
    <w:rsid w:val="00FE62BD"/>
    <w:rsid w:val="00FE63FF"/>
    <w:rsid w:val="00FE6477"/>
    <w:rsid w:val="00FE68A4"/>
    <w:rsid w:val="00FE6BEB"/>
    <w:rsid w:val="00FF0814"/>
    <w:rsid w:val="00FF087B"/>
    <w:rsid w:val="00FF1247"/>
    <w:rsid w:val="00FF127F"/>
    <w:rsid w:val="00FF1C2D"/>
    <w:rsid w:val="00FF1DA0"/>
    <w:rsid w:val="00FF1F5C"/>
    <w:rsid w:val="00FF2724"/>
    <w:rsid w:val="00FF2D5B"/>
    <w:rsid w:val="00FF31D0"/>
    <w:rsid w:val="00FF3418"/>
    <w:rsid w:val="00FF36F1"/>
    <w:rsid w:val="00FF3A07"/>
    <w:rsid w:val="00FF3CFA"/>
    <w:rsid w:val="00FF4536"/>
    <w:rsid w:val="00FF45AD"/>
    <w:rsid w:val="00FF45FA"/>
    <w:rsid w:val="00FF4BC1"/>
    <w:rsid w:val="00FF4CE1"/>
    <w:rsid w:val="00FF4EE4"/>
    <w:rsid w:val="00FF60BD"/>
    <w:rsid w:val="00FF61D0"/>
    <w:rsid w:val="00FF64AE"/>
    <w:rsid w:val="00FF6C9D"/>
    <w:rsid w:val="00FF6EA0"/>
    <w:rsid w:val="00FF72E9"/>
    <w:rsid w:val="00FF73A0"/>
    <w:rsid w:val="00FF73C6"/>
    <w:rsid w:val="00FF7401"/>
    <w:rsid w:val="018F074E"/>
    <w:rsid w:val="0240E5C0"/>
    <w:rsid w:val="02895606"/>
    <w:rsid w:val="032F4594"/>
    <w:rsid w:val="04014EF8"/>
    <w:rsid w:val="068C3020"/>
    <w:rsid w:val="07A1F533"/>
    <w:rsid w:val="088DCAA0"/>
    <w:rsid w:val="0A083A3E"/>
    <w:rsid w:val="0A7B3F8E"/>
    <w:rsid w:val="0D403FA7"/>
    <w:rsid w:val="0F458076"/>
    <w:rsid w:val="0FF0CF17"/>
    <w:rsid w:val="137B7627"/>
    <w:rsid w:val="13AF812B"/>
    <w:rsid w:val="1492D295"/>
    <w:rsid w:val="16C7D63B"/>
    <w:rsid w:val="18EF0732"/>
    <w:rsid w:val="1A2AAC9B"/>
    <w:rsid w:val="1ABD64BB"/>
    <w:rsid w:val="1B104FFB"/>
    <w:rsid w:val="1B3B553F"/>
    <w:rsid w:val="1B973603"/>
    <w:rsid w:val="1BE37CB2"/>
    <w:rsid w:val="1C26A7F4"/>
    <w:rsid w:val="1CE24543"/>
    <w:rsid w:val="1E08F238"/>
    <w:rsid w:val="1E580471"/>
    <w:rsid w:val="1F38DEAB"/>
    <w:rsid w:val="204893C1"/>
    <w:rsid w:val="22A33E6B"/>
    <w:rsid w:val="22C54F72"/>
    <w:rsid w:val="24003463"/>
    <w:rsid w:val="258E4254"/>
    <w:rsid w:val="27D5AAA6"/>
    <w:rsid w:val="27E884A7"/>
    <w:rsid w:val="2AA77262"/>
    <w:rsid w:val="2E99A137"/>
    <w:rsid w:val="2F16B70C"/>
    <w:rsid w:val="2F5342D8"/>
    <w:rsid w:val="3100E588"/>
    <w:rsid w:val="314AB78F"/>
    <w:rsid w:val="32C3FDD9"/>
    <w:rsid w:val="3459D9ED"/>
    <w:rsid w:val="3967EBAA"/>
    <w:rsid w:val="39B2BE1A"/>
    <w:rsid w:val="39BC9E99"/>
    <w:rsid w:val="3B9A177D"/>
    <w:rsid w:val="3BCACD54"/>
    <w:rsid w:val="3E900FBC"/>
    <w:rsid w:val="3FAED7F3"/>
    <w:rsid w:val="40010382"/>
    <w:rsid w:val="401B3CBE"/>
    <w:rsid w:val="4034F2C2"/>
    <w:rsid w:val="4085B3E3"/>
    <w:rsid w:val="40904F87"/>
    <w:rsid w:val="411E62EE"/>
    <w:rsid w:val="416E8A5B"/>
    <w:rsid w:val="41D0A4BB"/>
    <w:rsid w:val="41E0410A"/>
    <w:rsid w:val="4277AB72"/>
    <w:rsid w:val="42DAB7C9"/>
    <w:rsid w:val="44FD42DA"/>
    <w:rsid w:val="45B71181"/>
    <w:rsid w:val="46074EFA"/>
    <w:rsid w:val="462D4655"/>
    <w:rsid w:val="48037353"/>
    <w:rsid w:val="483B2B7A"/>
    <w:rsid w:val="48EFFF9B"/>
    <w:rsid w:val="490C1EFD"/>
    <w:rsid w:val="4B7555A1"/>
    <w:rsid w:val="4CD3F1AE"/>
    <w:rsid w:val="4DFE2618"/>
    <w:rsid w:val="4E2E238A"/>
    <w:rsid w:val="51BC6551"/>
    <w:rsid w:val="51C2B8F2"/>
    <w:rsid w:val="51F403C6"/>
    <w:rsid w:val="5334AF7C"/>
    <w:rsid w:val="535E8953"/>
    <w:rsid w:val="53A57ECE"/>
    <w:rsid w:val="5459557E"/>
    <w:rsid w:val="547ADAF7"/>
    <w:rsid w:val="54B9BF31"/>
    <w:rsid w:val="55DF6C41"/>
    <w:rsid w:val="5649E366"/>
    <w:rsid w:val="57610366"/>
    <w:rsid w:val="577B3CA2"/>
    <w:rsid w:val="5794F2A6"/>
    <w:rsid w:val="582C839C"/>
    <w:rsid w:val="5831FA76"/>
    <w:rsid w:val="5921B33F"/>
    <w:rsid w:val="5969F05D"/>
    <w:rsid w:val="5A30957B"/>
    <w:rsid w:val="5A7D5309"/>
    <w:rsid w:val="5D65A133"/>
    <w:rsid w:val="5D8B63B6"/>
    <w:rsid w:val="5F04F03F"/>
    <w:rsid w:val="5F2936ED"/>
    <w:rsid w:val="5F6B2516"/>
    <w:rsid w:val="62A9E915"/>
    <w:rsid w:val="6319D9B5"/>
    <w:rsid w:val="63977900"/>
    <w:rsid w:val="63AD4C2E"/>
    <w:rsid w:val="63BFC5E5"/>
    <w:rsid w:val="63C277C9"/>
    <w:rsid w:val="64548BD5"/>
    <w:rsid w:val="655B9646"/>
    <w:rsid w:val="657002E3"/>
    <w:rsid w:val="6667F4B6"/>
    <w:rsid w:val="66DC0FA7"/>
    <w:rsid w:val="67B535A7"/>
    <w:rsid w:val="67F09107"/>
    <w:rsid w:val="6803C517"/>
    <w:rsid w:val="683D2A3C"/>
    <w:rsid w:val="69A62D99"/>
    <w:rsid w:val="6A93E450"/>
    <w:rsid w:val="6AF9E919"/>
    <w:rsid w:val="6B295621"/>
    <w:rsid w:val="6EA60980"/>
    <w:rsid w:val="6F515FD7"/>
    <w:rsid w:val="6F709997"/>
    <w:rsid w:val="705A9E04"/>
    <w:rsid w:val="70C64419"/>
    <w:rsid w:val="7137AB3A"/>
    <w:rsid w:val="71513D80"/>
    <w:rsid w:val="72E2BE34"/>
    <w:rsid w:val="72E75C53"/>
    <w:rsid w:val="7345D9F5"/>
    <w:rsid w:val="7382A075"/>
    <w:rsid w:val="75071777"/>
    <w:rsid w:val="760B1C5D"/>
    <w:rsid w:val="76758014"/>
    <w:rsid w:val="76BA787F"/>
    <w:rsid w:val="77525A22"/>
    <w:rsid w:val="77C6D7F8"/>
    <w:rsid w:val="77D24081"/>
    <w:rsid w:val="77E058E6"/>
    <w:rsid w:val="78115075"/>
    <w:rsid w:val="79013A96"/>
    <w:rsid w:val="794CA9E7"/>
    <w:rsid w:val="7A1A806E"/>
    <w:rsid w:val="7EF772AE"/>
    <w:rsid w:val="7EF89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E99A137"/>
  <w15:docId w15:val="{89E6D94F-9FBC-49FA-AA42-F7F25C566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E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E7A39"/>
    <w:pPr>
      <w:keepNext/>
      <w:keepLines/>
      <w:spacing w:before="240" w:line="259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E0258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D4023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22E48"/>
    <w:pPr>
      <w:keepNext/>
      <w:keepLines/>
      <w:spacing w:before="40" w:line="480" w:lineRule="auto"/>
      <w:ind w:firstLine="720"/>
      <w:outlineLvl w:val="3"/>
    </w:pPr>
    <w:rPr>
      <w:rFonts w:eastAsiaTheme="majorEastAsia" w:cstheme="majorBidi"/>
      <w:b/>
      <w:iCs/>
      <w:color w:val="000000" w:themeColor="text1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022E48"/>
    <w:pPr>
      <w:keepNext/>
      <w:keepLines/>
      <w:spacing w:before="40"/>
      <w:ind w:firstLine="720"/>
      <w:outlineLvl w:val="4"/>
    </w:pPr>
    <w:rPr>
      <w:rFonts w:eastAsiaTheme="majorEastAsia" w:cstheme="majorBidi"/>
      <w:b/>
      <w:i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eckensnitt"/>
    <w:rsid w:val="009F6C76"/>
  </w:style>
  <w:style w:type="paragraph" w:customStyle="1" w:styleId="EndNoteBibliographyTitle">
    <w:name w:val="EndNote Bibliography Title"/>
    <w:basedOn w:val="Normal"/>
    <w:link w:val="EndNoteBibliographyTitleChar"/>
    <w:rsid w:val="005045F0"/>
    <w:pPr>
      <w:spacing w:line="259" w:lineRule="auto"/>
      <w:jc w:val="center"/>
    </w:pPr>
    <w:rPr>
      <w:rFonts w:eastAsiaTheme="minorHAnsi"/>
      <w:szCs w:val="22"/>
      <w:lang w:val="en-US" w:eastAsia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045F0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5F0"/>
    <w:pPr>
      <w:spacing w:after="160"/>
    </w:pPr>
    <w:rPr>
      <w:rFonts w:eastAsiaTheme="minorHAnsi"/>
      <w:szCs w:val="22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045F0"/>
    <w:rPr>
      <w:rFonts w:ascii="Times New Roman" w:hAnsi="Times New Roman" w:cs="Times New Roman"/>
      <w:sz w:val="24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200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2004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2004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2004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2004F"/>
    <w:rPr>
      <w:b/>
      <w:bCs/>
      <w:sz w:val="20"/>
      <w:szCs w:val="20"/>
    </w:rPr>
  </w:style>
  <w:style w:type="character" w:customStyle="1" w:styleId="ref-lnk">
    <w:name w:val="ref-lnk"/>
    <w:basedOn w:val="Standardstycketeckensnitt"/>
    <w:rsid w:val="00D27449"/>
  </w:style>
  <w:style w:type="character" w:styleId="Hyperlnk">
    <w:name w:val="Hyperlink"/>
    <w:basedOn w:val="Standardstycketeckensnitt"/>
    <w:uiPriority w:val="99"/>
    <w:unhideWhenUsed/>
    <w:rsid w:val="00D27449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A71D4A"/>
    <w:rPr>
      <w:i/>
      <w:iCs/>
    </w:rPr>
  </w:style>
  <w:style w:type="table" w:styleId="Tabellrutnt">
    <w:name w:val="Table Grid"/>
    <w:basedOn w:val="Normaltabell"/>
    <w:uiPriority w:val="39"/>
    <w:rsid w:val="000B7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016D3"/>
    <w:pPr>
      <w:spacing w:before="100" w:beforeAutospacing="1" w:after="100" w:afterAutospacing="1"/>
    </w:pPr>
  </w:style>
  <w:style w:type="character" w:customStyle="1" w:styleId="eop">
    <w:name w:val="eop"/>
    <w:basedOn w:val="Standardstycketeckensnitt"/>
    <w:rsid w:val="00C016D3"/>
  </w:style>
  <w:style w:type="character" w:customStyle="1" w:styleId="spellingerror">
    <w:name w:val="spellingerror"/>
    <w:basedOn w:val="Standardstycketeckensnitt"/>
    <w:rsid w:val="00C016D3"/>
  </w:style>
  <w:style w:type="character" w:customStyle="1" w:styleId="Underrubrik1">
    <w:name w:val="Underrubrik1"/>
    <w:basedOn w:val="Standardstycketeckensnitt"/>
    <w:rsid w:val="006A3530"/>
  </w:style>
  <w:style w:type="character" w:customStyle="1" w:styleId="colon-for-citation-subtitle">
    <w:name w:val="colon-for-citation-subtitle"/>
    <w:basedOn w:val="Standardstycketeckensnitt"/>
    <w:rsid w:val="006A3530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C41C1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7E7A39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E0258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ED4023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022E48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custom-emphasis-italic">
    <w:name w:val="custom-emphasis-italic"/>
    <w:basedOn w:val="Standardstycketeckensnitt"/>
    <w:rsid w:val="00511EEE"/>
  </w:style>
  <w:style w:type="character" w:customStyle="1" w:styleId="Rubrik5Char">
    <w:name w:val="Rubrik 5 Char"/>
    <w:basedOn w:val="Standardstycketeckensnitt"/>
    <w:link w:val="Rubrik5"/>
    <w:uiPriority w:val="9"/>
    <w:rsid w:val="00022E48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eastAsia="sv-SE"/>
    </w:rPr>
  </w:style>
  <w:style w:type="character" w:customStyle="1" w:styleId="contextualspellingandgrammarerror">
    <w:name w:val="contextualspellingandgrammarerror"/>
    <w:basedOn w:val="Standardstycketeckensnitt"/>
    <w:rsid w:val="003A4FA3"/>
  </w:style>
  <w:style w:type="paragraph" w:styleId="Sidhuvud">
    <w:name w:val="header"/>
    <w:basedOn w:val="Normal"/>
    <w:link w:val="SidhuvudChar"/>
    <w:uiPriority w:val="99"/>
    <w:unhideWhenUsed/>
    <w:rsid w:val="009042B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042B8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9042B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042B8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7E42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6472A2"/>
    <w:pPr>
      <w:ind w:left="720"/>
      <w:contextualSpacing/>
    </w:pPr>
  </w:style>
  <w:style w:type="character" w:styleId="AnvndHyperlnk">
    <w:name w:val="FollowedHyperlink"/>
    <w:basedOn w:val="Standardstycketeckensnitt"/>
    <w:uiPriority w:val="99"/>
    <w:semiHidden/>
    <w:unhideWhenUsed/>
    <w:rsid w:val="0042385B"/>
    <w:rPr>
      <w:color w:val="954F72" w:themeColor="followedHyperlink"/>
      <w:u w:val="single"/>
    </w:rPr>
  </w:style>
  <w:style w:type="character" w:styleId="Sidnummer">
    <w:name w:val="page number"/>
    <w:basedOn w:val="Standardstycketeckensnitt"/>
    <w:uiPriority w:val="99"/>
    <w:semiHidden/>
    <w:unhideWhenUsed/>
    <w:rsid w:val="00697232"/>
  </w:style>
  <w:style w:type="table" w:customStyle="1" w:styleId="Tabellrutnt6">
    <w:name w:val="Tabellrutnät6"/>
    <w:basedOn w:val="Normaltabell"/>
    <w:next w:val="Tabellrutnt"/>
    <w:uiPriority w:val="59"/>
    <w:rsid w:val="00356DFC"/>
    <w:pPr>
      <w:spacing w:after="0" w:line="240" w:lineRule="auto"/>
    </w:pPr>
    <w:rPr>
      <w:rFonts w:ascii="Calibri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5939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1F43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1F43"/>
    <w:rPr>
      <w:rFonts w:ascii="Lucida Grande" w:eastAsia="Times New Roman" w:hAnsi="Lucida Grande" w:cs="Lucida Grande"/>
      <w:sz w:val="18"/>
      <w:szCs w:val="18"/>
      <w:lang w:eastAsia="sv-SE"/>
    </w:rPr>
  </w:style>
  <w:style w:type="character" w:customStyle="1" w:styleId="cf01">
    <w:name w:val="cf01"/>
    <w:basedOn w:val="Standardstycketeckensnitt"/>
    <w:rsid w:val="00E51A13"/>
    <w:rPr>
      <w:rFonts w:ascii="Segoe UI" w:hAnsi="Segoe UI" w:cs="Segoe UI" w:hint="default"/>
      <w:sz w:val="18"/>
      <w:szCs w:val="18"/>
    </w:rPr>
  </w:style>
  <w:style w:type="character" w:styleId="Olstomnmnande">
    <w:name w:val="Unresolved Mention"/>
    <w:basedOn w:val="Standardstycketeckensnitt"/>
    <w:uiPriority w:val="99"/>
    <w:semiHidden/>
    <w:unhideWhenUsed/>
    <w:rsid w:val="00F05EA5"/>
    <w:rPr>
      <w:color w:val="605E5C"/>
      <w:shd w:val="clear" w:color="auto" w:fill="E1DFDD"/>
    </w:rPr>
  </w:style>
  <w:style w:type="character" w:customStyle="1" w:styleId="findhit">
    <w:name w:val="findhit"/>
    <w:basedOn w:val="Standardstycketeckensnitt"/>
    <w:rsid w:val="00074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65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6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2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1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0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4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7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5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2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0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1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8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8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3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2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4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0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26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7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83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2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7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2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2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1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8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1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72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7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5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2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5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46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1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9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2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2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1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1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7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24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0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2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2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5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6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7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2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92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4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1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4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9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9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8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9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60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8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9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1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7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8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0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9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7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0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7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3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0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4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5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48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6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1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2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7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7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4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4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3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3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13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47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8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02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2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8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02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4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8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6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2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3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79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8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5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8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1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6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2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8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2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7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95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7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06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63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2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0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7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7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8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9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0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8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6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6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6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3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5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0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3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3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7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31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0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6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0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9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7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9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9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03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8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1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8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7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8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7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4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71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3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4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8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86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7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9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84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4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5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7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0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3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3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8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86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5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7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6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9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67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5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5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8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0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1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8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7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8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7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1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78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3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0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52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16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9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1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7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0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8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6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07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0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6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3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1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9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2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2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36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2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4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2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0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6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79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4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0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6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4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8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3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7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8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7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76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8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23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8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7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34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6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9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8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1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0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9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1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1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7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1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53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8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9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8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2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1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9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2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2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2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06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3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5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2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94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1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6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1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0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6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1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0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96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4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4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86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4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33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62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1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5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10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05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7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3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4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8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8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8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882CF8-B2DB-5D4A-821E-C3B1BBC2E31F}">
  <we:reference id="wa200000368" version="1.0.0.0" store="sv-SE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BF12D9-0617-FC4E-AA54-D33F75D50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8</Pages>
  <Words>1300</Words>
  <Characters>6893</Characters>
  <Application>Microsoft Office Word</Application>
  <DocSecurity>0</DocSecurity>
  <Lines>57</Lines>
  <Paragraphs>16</Paragraphs>
  <ScaleCrop>false</ScaleCrop>
  <Company/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imonsson</dc:creator>
  <cp:keywords/>
  <dc:description/>
  <cp:lastModifiedBy>Olivia Ojala</cp:lastModifiedBy>
  <cp:revision>196</cp:revision>
  <dcterms:created xsi:type="dcterms:W3CDTF">2023-08-08T09:33:00Z</dcterms:created>
  <dcterms:modified xsi:type="dcterms:W3CDTF">2024-03-13T10:24:00Z</dcterms:modified>
</cp:coreProperties>
</file>